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388D0" w14:textId="3BC04010" w:rsidR="003C10E8" w:rsidRPr="003301D5" w:rsidRDefault="5E434DDC" w:rsidP="003C10E8">
      <w:pPr>
        <w:ind w:firstLine="0"/>
        <w:rPr>
          <w:rFonts w:ascii="Times New Roman" w:hAnsi="Times New Roman"/>
          <w:sz w:val="24"/>
          <w:szCs w:val="24"/>
        </w:rPr>
      </w:pPr>
      <w:r w:rsidRPr="003301D5">
        <w:rPr>
          <w:rFonts w:ascii="Times New Roman" w:hAnsi="Times New Roman"/>
          <w:sz w:val="24"/>
          <w:szCs w:val="24"/>
        </w:rPr>
        <w:t xml:space="preserve">Supplementary </w:t>
      </w:r>
      <w:r w:rsidR="007E5BEA" w:rsidRPr="003301D5">
        <w:rPr>
          <w:rFonts w:ascii="Times New Roman" w:hAnsi="Times New Roman"/>
          <w:sz w:val="24"/>
          <w:szCs w:val="24"/>
        </w:rPr>
        <w:t xml:space="preserve">Table </w:t>
      </w:r>
      <w:r w:rsidR="009D5224" w:rsidRPr="7EAF98CE">
        <w:rPr>
          <w:rFonts w:ascii="Times New Roman" w:hAnsi="Times New Roman"/>
          <w:sz w:val="24"/>
          <w:szCs w:val="24"/>
        </w:rPr>
        <w:t>1</w:t>
      </w:r>
      <w:r w:rsidR="003C10E8" w:rsidRPr="003301D5">
        <w:rPr>
          <w:rFonts w:ascii="Times New Roman" w:hAnsi="Times New Roman"/>
          <w:sz w:val="24"/>
          <w:szCs w:val="24"/>
        </w:rPr>
        <w:t xml:space="preserve">. Comorbid diseases </w:t>
      </w:r>
      <w:r w:rsidR="00046484">
        <w:rPr>
          <w:rFonts w:ascii="Times New Roman" w:hAnsi="Times New Roman"/>
          <w:sz w:val="24"/>
          <w:szCs w:val="24"/>
        </w:rPr>
        <w:t xml:space="preserve">included in the </w:t>
      </w:r>
      <w:r w:rsidR="00046484" w:rsidRPr="7FD8387C">
        <w:rPr>
          <w:rFonts w:ascii="Times New Roman" w:hAnsi="Times New Roman"/>
          <w:sz w:val="24"/>
          <w:szCs w:val="24"/>
        </w:rPr>
        <w:t xml:space="preserve">questionnaire </w:t>
      </w:r>
      <w:r w:rsidR="00D35981" w:rsidRPr="7FD8387C">
        <w:rPr>
          <w:rFonts w:ascii="Times New Roman" w:hAnsi="Times New Roman"/>
          <w:sz w:val="24"/>
          <w:szCs w:val="24"/>
        </w:rPr>
        <w:t xml:space="preserve">mailed </w:t>
      </w:r>
      <w:r w:rsidR="00D35981">
        <w:rPr>
          <w:rFonts w:ascii="Times New Roman" w:hAnsi="Times New Roman"/>
          <w:sz w:val="24"/>
          <w:szCs w:val="24"/>
        </w:rPr>
        <w:t>to the patients</w:t>
      </w:r>
      <w:r w:rsidR="00D35981" w:rsidRPr="7EAF98CE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4"/>
        <w:tblW w:w="963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815"/>
        <w:gridCol w:w="4815"/>
      </w:tblGrid>
      <w:tr w:rsidR="003C10E8" w:rsidRPr="005D1526" w14:paraId="3C1F6C3D" w14:textId="77777777" w:rsidTr="00186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35947D83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>Vascular diseases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1C9FDE4A" w14:textId="77777777" w:rsidR="003C10E8" w:rsidRPr="005D1526" w:rsidRDefault="003C10E8" w:rsidP="003C10E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3AD0D7FE">
              <w:rPr>
                <w:rFonts w:cs="Calibri"/>
                <w:b w:val="0"/>
                <w:bCs w:val="0"/>
                <w:color w:val="000000" w:themeColor="text1"/>
                <w:lang w:val="fi-FI"/>
              </w:rPr>
              <w:t>Hypertension</w:t>
            </w:r>
          </w:p>
        </w:tc>
      </w:tr>
      <w:tr w:rsidR="003C10E8" w:rsidRPr="005D1526" w14:paraId="4901123F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1C883236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2FFAF11F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Atrial fibrillation</w:t>
            </w:r>
          </w:p>
        </w:tc>
      </w:tr>
      <w:tr w:rsidR="003C10E8" w:rsidRPr="005D1526" w14:paraId="548678BC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4925C883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498A2A52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Coronary artery disease</w:t>
            </w:r>
          </w:p>
        </w:tc>
      </w:tr>
      <w:tr w:rsidR="003C10E8" w:rsidRPr="005D1526" w14:paraId="14E9E374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45D2A22F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3CA4AF67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Myocardial infarction</w:t>
            </w:r>
          </w:p>
        </w:tc>
      </w:tr>
      <w:tr w:rsidR="003C10E8" w:rsidRPr="005D1526" w14:paraId="51D62C6E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6BC7953B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62B4EC32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Heart failure</w:t>
            </w:r>
          </w:p>
        </w:tc>
      </w:tr>
      <w:tr w:rsidR="003C10E8" w:rsidRPr="005D1526" w14:paraId="6AFD89B8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207351E1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0318D705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Peripheral vascular disease</w:t>
            </w:r>
          </w:p>
        </w:tc>
      </w:tr>
      <w:tr w:rsidR="003C10E8" w:rsidRPr="005D1526" w14:paraId="0A5FF6FF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1B994CD0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>Neurological diseases/conditions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6324806E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Memory decline</w:t>
            </w:r>
          </w:p>
        </w:tc>
      </w:tr>
      <w:tr w:rsidR="003C10E8" w:rsidRPr="005D1526" w14:paraId="721A5A6D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1E9351DB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14B80166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Stroke</w:t>
            </w:r>
          </w:p>
        </w:tc>
      </w:tr>
      <w:tr w:rsidR="003C10E8" w:rsidRPr="005D1526" w14:paraId="7954BD81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780C0686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0063377F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Migraine</w:t>
            </w:r>
          </w:p>
        </w:tc>
      </w:tr>
      <w:tr w:rsidR="003C10E8" w:rsidRPr="005D1526" w14:paraId="747B2E7D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42F6EAD0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159AF379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Epilepsy</w:t>
            </w:r>
          </w:p>
        </w:tc>
      </w:tr>
      <w:tr w:rsidR="003C10E8" w:rsidRPr="005D1526" w14:paraId="0922E282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34B360D4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  <w:lang w:val="fi-FI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609682C0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>
              <w:rPr>
                <w:rFonts w:cs="Calibri"/>
                <w:color w:val="000000" w:themeColor="text1"/>
                <w:lang w:val="fi-FI"/>
              </w:rPr>
              <w:t>Sequelae of b</w:t>
            </w:r>
            <w:r w:rsidRPr="3AD0D7FE">
              <w:rPr>
                <w:rFonts w:cs="Calibri"/>
                <w:color w:val="000000" w:themeColor="text1"/>
                <w:lang w:val="fi-FI"/>
              </w:rPr>
              <w:t>rain injury</w:t>
            </w:r>
          </w:p>
        </w:tc>
      </w:tr>
      <w:tr w:rsidR="003C10E8" w:rsidRPr="005D1526" w14:paraId="31C7BBAE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1A585824" w14:textId="7D07E13F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  <w:lang w:val="fi-FI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4A3A186C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Sleep apnea</w:t>
            </w:r>
          </w:p>
        </w:tc>
      </w:tr>
      <w:tr w:rsidR="003C10E8" w:rsidRPr="005D1526" w14:paraId="771D4A5E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5677D0E2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Mental disorders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4D9563AA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Depression</w:t>
            </w:r>
          </w:p>
        </w:tc>
      </w:tr>
      <w:tr w:rsidR="003C10E8" w:rsidRPr="005D1526" w14:paraId="2A4027DA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39BB01A4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563AD668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Other mental disorder</w:t>
            </w:r>
          </w:p>
        </w:tc>
      </w:tr>
      <w:tr w:rsidR="003C10E8" w:rsidRPr="005D1526" w14:paraId="5D2B3817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7A45A863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 xml:space="preserve">Musculoskeletal diaseases 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5D59E822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 xml:space="preserve">Osteoarthritis </w:t>
            </w:r>
          </w:p>
        </w:tc>
      </w:tr>
      <w:tr w:rsidR="003C10E8" w:rsidRPr="005D1526" w14:paraId="5385E0E1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5E13BF18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3696D569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Other articular disease</w:t>
            </w:r>
          </w:p>
        </w:tc>
      </w:tr>
      <w:tr w:rsidR="003C10E8" w:rsidRPr="005D1526" w14:paraId="358382B5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5210F95E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  <w:lang w:val="fi-FI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703B7EFC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Sciatica</w:t>
            </w:r>
          </w:p>
        </w:tc>
      </w:tr>
      <w:tr w:rsidR="003C10E8" w:rsidRPr="005D1526" w14:paraId="66DDE32E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113A28A8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7F3672C5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Spinal stenosis</w:t>
            </w:r>
          </w:p>
        </w:tc>
      </w:tr>
      <w:tr w:rsidR="003C10E8" w:rsidRPr="005D1526" w14:paraId="5B659A46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6961400A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52E2A1CA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Osteoporosis</w:t>
            </w:r>
          </w:p>
        </w:tc>
      </w:tr>
      <w:tr w:rsidR="003C10E8" w:rsidRPr="005D1526" w14:paraId="1A70AB72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63DC4BBD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15528979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Gout</w:t>
            </w:r>
          </w:p>
        </w:tc>
      </w:tr>
      <w:tr w:rsidR="003C10E8" w:rsidRPr="005D1526" w14:paraId="3D2F15CC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6F6DE8A3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6682A634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 xml:space="preserve">Other rheumatic or autoimmune disease </w:t>
            </w:r>
          </w:p>
        </w:tc>
      </w:tr>
      <w:tr w:rsidR="003C10E8" w:rsidRPr="005D1526" w14:paraId="115DB026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52640515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6223C587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>Bone fractures</w:t>
            </w:r>
          </w:p>
        </w:tc>
      </w:tr>
      <w:tr w:rsidR="003C10E8" w:rsidRPr="005D1526" w14:paraId="6BB6F4CA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523B6F0E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>Diseases of the skin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4D205057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Atopic dermatitis</w:t>
            </w:r>
          </w:p>
        </w:tc>
      </w:tr>
      <w:tr w:rsidR="003C10E8" w:rsidRPr="005D1526" w14:paraId="1944B07B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64D9EBC2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17364D6B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Psoriasis</w:t>
            </w:r>
          </w:p>
        </w:tc>
      </w:tr>
      <w:tr w:rsidR="003C10E8" w:rsidRPr="005D1526" w14:paraId="502CF128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7B331168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Diseases of the eye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712FC1DB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Macular degeneration</w:t>
            </w:r>
          </w:p>
        </w:tc>
      </w:tr>
      <w:tr w:rsidR="003C10E8" w:rsidRPr="005D1526" w14:paraId="481FADCA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672C7C72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  <w:lang w:val="fi-FI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30AF175A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Diabetic macular disease</w:t>
            </w:r>
          </w:p>
        </w:tc>
      </w:tr>
      <w:tr w:rsidR="003C10E8" w:rsidRPr="005D1526" w14:paraId="1C821124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025AECE9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753F67E7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Glaucoma</w:t>
            </w:r>
          </w:p>
        </w:tc>
      </w:tr>
      <w:tr w:rsidR="003C10E8" w:rsidRPr="005D1526" w14:paraId="02018D3B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44D8652C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Endocrine diseases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3CAE33AF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Diabetes mellitus type 1</w:t>
            </w:r>
          </w:p>
        </w:tc>
      </w:tr>
      <w:tr w:rsidR="003C10E8" w:rsidRPr="005D1526" w14:paraId="19BF02FD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1093BCF2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0EC43F59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Diabetes mellitus type 2</w:t>
            </w:r>
          </w:p>
        </w:tc>
      </w:tr>
      <w:tr w:rsidR="003C10E8" w:rsidRPr="005D1526" w14:paraId="32C34FAA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4FE26C97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3C6CBE0A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Hypothyroidism</w:t>
            </w:r>
          </w:p>
        </w:tc>
      </w:tr>
      <w:tr w:rsidR="003C10E8" w:rsidRPr="005D1526" w14:paraId="1B69862F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09D3F1EC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  <w:lang w:val="fi-FI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22F490F3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Hyperthyroidism</w:t>
            </w:r>
          </w:p>
        </w:tc>
      </w:tr>
      <w:tr w:rsidR="003C10E8" w:rsidRPr="005D1526" w14:paraId="723C4A78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3A4D6CA0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Neoplasms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474D0EC4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Skin cancer</w:t>
            </w:r>
          </w:p>
        </w:tc>
      </w:tr>
      <w:tr w:rsidR="003C10E8" w:rsidRPr="005D1526" w14:paraId="10002252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0E01D28F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  <w:lang w:val="fi-FI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76F78041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>Cancer (other than skin cancer)</w:t>
            </w:r>
          </w:p>
        </w:tc>
      </w:tr>
      <w:tr w:rsidR="003C10E8" w:rsidRPr="005D1526" w14:paraId="5B55BE6A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70315C0F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>Diseases of the digestive system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30A59519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Coeliac disease</w:t>
            </w:r>
          </w:p>
        </w:tc>
      </w:tr>
      <w:tr w:rsidR="003C10E8" w:rsidRPr="005D1526" w14:paraId="2B810961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0376DCA7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01FB949D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lang w:val="fi-FI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Peptic ulcer</w:t>
            </w:r>
          </w:p>
        </w:tc>
      </w:tr>
      <w:tr w:rsidR="003C10E8" w:rsidRPr="005D1526" w14:paraId="422D71DB" w14:textId="77777777" w:rsidTr="001868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Mar>
              <w:left w:w="105" w:type="dxa"/>
              <w:right w:w="105" w:type="dxa"/>
            </w:tcMar>
          </w:tcPr>
          <w:p w14:paraId="10518684" w14:textId="77777777" w:rsidR="003C10E8" w:rsidRPr="005D1526" w:rsidRDefault="003C10E8" w:rsidP="003C10E8">
            <w:pPr>
              <w:spacing w:line="259" w:lineRule="auto"/>
              <w:ind w:firstLine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</w:rPr>
              <w:t>Diseases of the genitourinary system</w:t>
            </w:r>
          </w:p>
        </w:tc>
        <w:tc>
          <w:tcPr>
            <w:tcW w:w="4815" w:type="dxa"/>
            <w:tcMar>
              <w:left w:w="105" w:type="dxa"/>
              <w:right w:w="105" w:type="dxa"/>
            </w:tcMar>
          </w:tcPr>
          <w:p w14:paraId="22A229E1" w14:textId="77777777" w:rsidR="003C10E8" w:rsidRPr="005D1526" w:rsidRDefault="003C10E8" w:rsidP="003C10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3AD0D7FE">
              <w:rPr>
                <w:rFonts w:cs="Calibri"/>
                <w:color w:val="000000" w:themeColor="text1"/>
                <w:lang w:val="fi-FI"/>
              </w:rPr>
              <w:t>Prostatic hyperplasia</w:t>
            </w:r>
          </w:p>
        </w:tc>
      </w:tr>
    </w:tbl>
    <w:p w14:paraId="6475C595" w14:textId="174B4D7D" w:rsidR="005E32BD" w:rsidRDefault="005E32BD" w:rsidP="004032C4">
      <w:pPr>
        <w:tabs>
          <w:tab w:val="left" w:pos="8690"/>
        </w:tabs>
        <w:ind w:firstLine="0"/>
        <w:rPr>
          <w:rFonts w:ascii="Times New Roman" w:hAnsi="Times New Roman"/>
          <w:sz w:val="24"/>
          <w:szCs w:val="24"/>
        </w:rPr>
      </w:pPr>
    </w:p>
    <w:p w14:paraId="0B670687" w14:textId="77777777" w:rsidR="005E32BD" w:rsidRDefault="005E32BD">
      <w:pPr>
        <w:spacing w:after="160" w:line="259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A0D22D9" w14:textId="62354819" w:rsidR="005E32BD" w:rsidRDefault="005E32BD" w:rsidP="005E32BD">
      <w:pPr>
        <w:ind w:firstLine="0"/>
        <w:rPr>
          <w:rFonts w:ascii="Times New Roman" w:hAnsi="Times New Roman"/>
          <w:sz w:val="24"/>
          <w:szCs w:val="24"/>
        </w:rPr>
      </w:pPr>
      <w:r w:rsidRPr="004032C4">
        <w:rPr>
          <w:rFonts w:ascii="Times New Roman" w:hAnsi="Times New Roman"/>
          <w:sz w:val="24"/>
          <w:szCs w:val="24"/>
        </w:rPr>
        <w:t xml:space="preserve">Supplementary Table 2. </w:t>
      </w:r>
      <w:r w:rsidRPr="43B38945">
        <w:rPr>
          <w:rFonts w:ascii="Times New Roman" w:hAnsi="Times New Roman"/>
          <w:sz w:val="24"/>
          <w:szCs w:val="24"/>
        </w:rPr>
        <w:t>Frequencies of comorbid diseases among 551 patients with PD.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2"/>
        <w:gridCol w:w="2268"/>
        <w:gridCol w:w="2268"/>
        <w:gridCol w:w="2268"/>
      </w:tblGrid>
      <w:tr w:rsidR="005E32BD" w14:paraId="646493E5" w14:textId="77777777" w:rsidTr="00BE7475">
        <w:trPr>
          <w:trHeight w:val="85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4FEB479" w14:textId="77777777" w:rsidR="005E32BD" w:rsidRDefault="005E32BD" w:rsidP="00BE7475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A5E7766" w14:textId="77777777" w:rsidR="005E32BD" w:rsidRDefault="005E32BD" w:rsidP="00BE7475">
            <w:pPr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All</w:t>
            </w:r>
          </w:p>
          <w:p w14:paraId="25175E0C" w14:textId="77777777" w:rsidR="005E32BD" w:rsidRPr="6067E0BF" w:rsidRDefault="005E32BD" w:rsidP="00BE7475">
            <w:pPr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7FAB9C" w14:textId="77777777" w:rsidR="005E32BD" w:rsidRDefault="005E32BD" w:rsidP="00BE7475">
            <w:pPr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Men</w:t>
            </w:r>
          </w:p>
          <w:p w14:paraId="18E72A75" w14:textId="77777777" w:rsidR="005E32BD" w:rsidRPr="6067E0BF" w:rsidRDefault="005E32BD" w:rsidP="00BE7475">
            <w:pPr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754997A" w14:textId="77777777" w:rsidR="005E32BD" w:rsidRDefault="005E32BD" w:rsidP="00BE7475">
            <w:pPr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 xml:space="preserve">Women </w:t>
            </w:r>
          </w:p>
          <w:p w14:paraId="0390C866" w14:textId="77777777" w:rsidR="005E32BD" w:rsidRDefault="005E32BD" w:rsidP="00BE7475">
            <w:pPr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N (%)</w:t>
            </w:r>
          </w:p>
        </w:tc>
      </w:tr>
      <w:tr w:rsidR="005E32BD" w14:paraId="4CD5EDE5" w14:textId="77777777" w:rsidTr="00BE7475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18AA3CB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EBA4FEE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50 (45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C99253F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45 (43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A36A14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05 (48.4)</w:t>
            </w:r>
          </w:p>
        </w:tc>
      </w:tr>
      <w:tr w:rsidR="005E32BD" w14:paraId="0BB786F7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46144082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Osteoarthritis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1FB9EA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93 (35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D026E4A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92 (27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14E163A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01 (46.5)</w:t>
            </w:r>
          </w:p>
        </w:tc>
      </w:tr>
      <w:tr w:rsidR="005E32BD" w14:paraId="5BCC0525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1AC167AE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Bone fractures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8B34FA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67 (30.3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203CAE1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84 (25.1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68AF454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83 (38.2)</w:t>
            </w:r>
          </w:p>
        </w:tc>
      </w:tr>
      <w:tr w:rsidR="005E32BD" w14:paraId="4000933E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3CEE32FC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Prostatic hyperplasia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926BF8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52 (27.6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E8E203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52 (45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D76C21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NA</w:t>
            </w:r>
          </w:p>
        </w:tc>
      </w:tr>
      <w:tr w:rsidR="005E32BD" w14:paraId="3640DACE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711D95C6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Sciatica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707CE7C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20 (21.8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18920C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65 (19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4BB087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55 (25.3)</w:t>
            </w:r>
          </w:p>
        </w:tc>
      </w:tr>
      <w:tr w:rsidR="005E32BD" w14:paraId="5DB7B5FB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7116EA4C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Memory declin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727612B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04 (18.9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CC77653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74 (22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B1347D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0 (13.8)</w:t>
            </w:r>
          </w:p>
        </w:tc>
      </w:tr>
      <w:tr w:rsidR="005E32BD" w14:paraId="18C6FCFF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6BCD44E8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Coronary artery diseas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CD9799C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95 (17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E1B1CED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65 (19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131A65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0 (13.8)</w:t>
            </w:r>
          </w:p>
        </w:tc>
      </w:tr>
      <w:tr w:rsidR="005E32BD" w14:paraId="3295385A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24E48EB1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Depression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F42DDC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95 (17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3435EC7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9 (14.7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A97F4BF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6 (21.2)</w:t>
            </w:r>
          </w:p>
        </w:tc>
      </w:tr>
      <w:tr w:rsidR="005E32BD" w14:paraId="31860F34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219F9D01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Thyroid disease</w:t>
            </w:r>
            <w:r w:rsidRPr="00BE7475">
              <w:rPr>
                <w:rFonts w:ascii="Times New Roman" w:eastAsia="Times New Roman" w:hAnsi="Times New Roman"/>
                <w:color w:val="000000" w:themeColor="text1"/>
                <w:vertAlign w:val="superscript"/>
                <w:lang w:val="fi-FI"/>
              </w:rPr>
              <w:t>a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356EDB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85 (15.4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8E9F107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4 (10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1D05CD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51 (23.5)</w:t>
            </w:r>
          </w:p>
        </w:tc>
      </w:tr>
      <w:tr w:rsidR="005E32BD" w14:paraId="5A830081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7F01FDBA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Atrial fibrillation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A6FD67D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78 (14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F842E1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9 (14.7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CE8D012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9 (13.4)</w:t>
            </w:r>
          </w:p>
        </w:tc>
      </w:tr>
      <w:tr w:rsidR="005E32BD" w14:paraId="162FA781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6EB73704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Diabetes mellitus</w:t>
            </w:r>
            <w:r>
              <w:rPr>
                <w:rFonts w:ascii="Times New Roman" w:eastAsia="Times New Roman" w:hAnsi="Times New Roman"/>
                <w:color w:val="000000" w:themeColor="text1"/>
                <w:vertAlign w:val="superscript"/>
                <w:lang w:val="fi-FI"/>
              </w:rPr>
              <w:t>b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5C692B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77 (14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DF70624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50 (15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8B36B7E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7 (12.4)</w:t>
            </w:r>
          </w:p>
        </w:tc>
      </w:tr>
      <w:tr w:rsidR="005E32BD" w14:paraId="7C052FA0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3D39B48A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Spinal stenosis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9CFE03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75 (13.6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6D9356E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4 (13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5E3B78B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1 (14.3)</w:t>
            </w:r>
          </w:p>
        </w:tc>
      </w:tr>
      <w:tr w:rsidR="005E32BD" w14:paraId="1D5F6036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6E010F0C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Strok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9AB3E5D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66 (12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9844B20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4 (10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343068E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2 (14.7)</w:t>
            </w:r>
          </w:p>
        </w:tc>
      </w:tr>
      <w:tr w:rsidR="005E32BD" w14:paraId="7DC37DD8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6EFABD4C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Retinal disease</w:t>
            </w:r>
            <w:r>
              <w:rPr>
                <w:rFonts w:ascii="Times New Roman" w:eastAsia="Times New Roman" w:hAnsi="Times New Roman"/>
                <w:color w:val="000000" w:themeColor="text1"/>
                <w:vertAlign w:val="superscript"/>
                <w:lang w:val="fi-FI"/>
              </w:rPr>
              <w:t>c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43D09F7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65 (11.8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4B41E3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9 (8.7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CF85437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6 (16.6)</w:t>
            </w:r>
          </w:p>
        </w:tc>
      </w:tr>
      <w:tr w:rsidR="005E32BD" w14:paraId="136D8440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4FBFCCB1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Migrain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C1C7AA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62 (11.3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B99C55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2 (6.6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5345354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0 (18.4)</w:t>
            </w:r>
          </w:p>
        </w:tc>
      </w:tr>
      <w:tr w:rsidR="005E32BD" w14:paraId="0E8216E5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6B7750B5" w14:textId="77777777" w:rsidR="005E32BD" w:rsidRPr="24F7BA46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Cancer</w:t>
            </w:r>
            <w:r>
              <w:rPr>
                <w:rFonts w:ascii="Times New Roman" w:eastAsia="Times New Roman" w:hAnsi="Times New Roman"/>
                <w:color w:val="000000" w:themeColor="text1"/>
                <w:vertAlign w:val="superscript"/>
                <w:lang w:val="fi-FI"/>
              </w:rPr>
              <w:t>d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B601834" w14:textId="77777777" w:rsidR="005E32BD" w:rsidRPr="6067E0BF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97 (17.6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08D64D3" w14:textId="77777777" w:rsidR="005E32BD" w:rsidRPr="6067E0BF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60 (18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B61B5A4" w14:textId="77777777" w:rsidR="005E32BD" w:rsidRPr="6067E0BF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7 (17.0)</w:t>
            </w:r>
          </w:p>
        </w:tc>
      </w:tr>
      <w:tr w:rsidR="005E32BD" w14:paraId="50437171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2FB4F927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Osteoporosis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CC71C38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54 (9.8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D925C0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7 (2.1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2E11730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7 (21.7)</w:t>
            </w:r>
          </w:p>
        </w:tc>
      </w:tr>
      <w:tr w:rsidR="005E32BD" w14:paraId="59A799AA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4663D032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Sleep apnea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E36E753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53 (9.6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B556134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0 (12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57EB9B8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3 (6.0)</w:t>
            </w:r>
          </w:p>
        </w:tc>
      </w:tr>
      <w:tr w:rsidR="005E32BD" w14:paraId="098010E7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0DBEF616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Heart failur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1F36FF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52 (9.4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31B9653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5 (7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462B32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7(12.4)</w:t>
            </w:r>
          </w:p>
        </w:tc>
      </w:tr>
      <w:tr w:rsidR="005E32BD" w14:paraId="7267250E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11151BB4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Atopic dermatitis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1D47B30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8 (6.9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F86E67B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3 (6.9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544FB3C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5 (6.9)</w:t>
            </w:r>
          </w:p>
        </w:tc>
      </w:tr>
      <w:tr w:rsidR="005E32BD" w14:paraId="1FC87B63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7A057874" w14:textId="77777777" w:rsidR="005E32BD" w:rsidRPr="005C513F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</w:rPr>
              <w:t>Rheumatic disease</w:t>
            </w:r>
            <w:r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EEAE96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7 (6.7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50930F1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5 (4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CA7788C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2 (10.1)</w:t>
            </w:r>
          </w:p>
        </w:tc>
      </w:tr>
      <w:tr w:rsidR="005E32BD" w14:paraId="3CB14462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69324759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Gout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8E81EFD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6 (6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BF99AD8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3 (6.9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1B5F62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3 (6.0)</w:t>
            </w:r>
          </w:p>
        </w:tc>
      </w:tr>
      <w:tr w:rsidR="005E32BD" w14:paraId="0A68869A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77993400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Peripheral vascular diseas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B6CD10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5 (6.4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89B91BF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8 (5.4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333198F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7 (7.8)</w:t>
            </w:r>
          </w:p>
        </w:tc>
      </w:tr>
      <w:tr w:rsidR="005E32BD" w14:paraId="54F0E12D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67007AF7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Peptic ulcer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87A3857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3 (6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3D01695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8 (5.4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0FF15B8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5 (6.9)</w:t>
            </w:r>
          </w:p>
        </w:tc>
      </w:tr>
      <w:tr w:rsidR="005E32BD" w14:paraId="3DD8D49D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37FB5111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Glaucoma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F61D6B0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2 (5.8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775EBCA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7 (5.1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1E373A7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5 (6.9)</w:t>
            </w:r>
          </w:p>
        </w:tc>
      </w:tr>
      <w:tr w:rsidR="005E32BD" w14:paraId="5D68AD67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42616A1F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Myocardial infarction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E30EDFF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30 (5.4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627151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1 (6.3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461222B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9 (4.1)</w:t>
            </w:r>
          </w:p>
        </w:tc>
      </w:tr>
      <w:tr w:rsidR="005E32BD" w14:paraId="174B7F55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13D123D5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Psoriasis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9586CEE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8 (3.3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057DC6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4 (4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5AF0B26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4 (1.8)</w:t>
            </w:r>
          </w:p>
        </w:tc>
      </w:tr>
      <w:tr w:rsidR="005E32BD" w14:paraId="54F104E3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4660A124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Brain injury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412C3F0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5 (2.7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EF38A34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7 (2.1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009D9B0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8 (3.7)</w:t>
            </w:r>
          </w:p>
        </w:tc>
      </w:tr>
      <w:tr w:rsidR="005E32BD" w14:paraId="44E84796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3D554B09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Coeliac disease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C2C788E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4 (2.5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119A2B9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9 (2.7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F846374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5 (2.3)</w:t>
            </w:r>
          </w:p>
        </w:tc>
      </w:tr>
      <w:tr w:rsidR="005E32BD" w14:paraId="62790962" w14:textId="77777777" w:rsidTr="00BE7475">
        <w:trPr>
          <w:trHeight w:val="300"/>
        </w:trPr>
        <w:tc>
          <w:tcPr>
            <w:tcW w:w="2972" w:type="dxa"/>
            <w:tcMar>
              <w:left w:w="105" w:type="dxa"/>
              <w:right w:w="105" w:type="dxa"/>
            </w:tcMar>
          </w:tcPr>
          <w:p w14:paraId="1E0F1571" w14:textId="77777777" w:rsidR="005E32BD" w:rsidRDefault="005E32BD" w:rsidP="00BE7475">
            <w:pPr>
              <w:spacing w:line="259" w:lineRule="auto"/>
              <w:ind w:firstLine="0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Epilepsy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3B6629F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2 (2.2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6F24E0B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10 (3.0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8A8E57E" w14:textId="77777777" w:rsidR="005E32BD" w:rsidRDefault="005E32BD" w:rsidP="00BE7475">
            <w:pPr>
              <w:spacing w:line="259" w:lineRule="auto"/>
              <w:ind w:firstLine="0"/>
              <w:jc w:val="center"/>
              <w:rPr>
                <w:rFonts w:ascii="Times New Roman" w:eastAsia="Times New Roman" w:hAnsi="Times New Roman"/>
                <w:color w:val="000000" w:themeColor="text1"/>
                <w:lang w:val="fi-FI"/>
              </w:rPr>
            </w:pPr>
            <w:r w:rsidRPr="3AD0D7FE">
              <w:rPr>
                <w:rFonts w:ascii="Times New Roman" w:eastAsia="Times New Roman" w:hAnsi="Times New Roman"/>
                <w:color w:val="000000" w:themeColor="text1"/>
                <w:lang w:val="fi-FI"/>
              </w:rPr>
              <w:t>2 (0.9)</w:t>
            </w:r>
          </w:p>
        </w:tc>
      </w:tr>
    </w:tbl>
    <w:p w14:paraId="5869E30B" w14:textId="77777777" w:rsidR="005E32BD" w:rsidRDefault="005E32BD" w:rsidP="005E32BD">
      <w:pPr>
        <w:ind w:firstLine="0"/>
        <w:rPr>
          <w:rFonts w:ascii="Times New Roman" w:hAnsi="Times New Roman"/>
          <w:sz w:val="24"/>
          <w:szCs w:val="24"/>
        </w:rPr>
      </w:pPr>
      <w:r w:rsidRPr="3AD0D7FE">
        <w:rPr>
          <w:rFonts w:ascii="Times New Roman" w:hAnsi="Times New Roman"/>
          <w:sz w:val="24"/>
          <w:szCs w:val="24"/>
          <w:vertAlign w:val="superscript"/>
        </w:rPr>
        <w:t>a</w:t>
      </w:r>
      <w:r w:rsidRPr="3AD0D7FE">
        <w:rPr>
          <w:rFonts w:ascii="Times New Roman" w:hAnsi="Times New Roman"/>
          <w:sz w:val="24"/>
          <w:szCs w:val="24"/>
        </w:rPr>
        <w:t xml:space="preserve">includes </w:t>
      </w:r>
      <w:r>
        <w:rPr>
          <w:rFonts w:ascii="Times New Roman" w:hAnsi="Times New Roman"/>
          <w:sz w:val="24"/>
          <w:szCs w:val="24"/>
        </w:rPr>
        <w:t>h</w:t>
      </w:r>
      <w:r w:rsidRPr="00DB1A81">
        <w:rPr>
          <w:rFonts w:ascii="Times New Roman" w:hAnsi="Times New Roman"/>
          <w:sz w:val="24"/>
          <w:szCs w:val="24"/>
        </w:rPr>
        <w:t xml:space="preserve">ypothyroidism </w:t>
      </w:r>
      <w:r>
        <w:rPr>
          <w:rFonts w:ascii="Times New Roman" w:hAnsi="Times New Roman"/>
          <w:sz w:val="24"/>
          <w:szCs w:val="24"/>
        </w:rPr>
        <w:t>and hyper</w:t>
      </w:r>
      <w:r w:rsidRPr="00DB1A81">
        <w:rPr>
          <w:rFonts w:ascii="Times New Roman" w:hAnsi="Times New Roman"/>
          <w:sz w:val="24"/>
          <w:szCs w:val="24"/>
        </w:rPr>
        <w:t xml:space="preserve">thyroidism </w:t>
      </w:r>
    </w:p>
    <w:p w14:paraId="71381328" w14:textId="77777777" w:rsidR="005E32BD" w:rsidRDefault="005E32BD" w:rsidP="005E32BD">
      <w:pPr>
        <w:ind w:firstLine="0"/>
        <w:rPr>
          <w:rFonts w:ascii="Times New Roman" w:hAnsi="Times New Roman"/>
          <w:sz w:val="24"/>
          <w:szCs w:val="24"/>
        </w:rPr>
      </w:pPr>
      <w:r w:rsidRPr="00BE7475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includes </w:t>
      </w:r>
      <w:r w:rsidRPr="3AD0D7FE">
        <w:rPr>
          <w:rFonts w:ascii="Times New Roman" w:hAnsi="Times New Roman"/>
          <w:sz w:val="24"/>
          <w:szCs w:val="24"/>
        </w:rPr>
        <w:t>diabetes mellitus type 1 and 2</w:t>
      </w:r>
    </w:p>
    <w:p w14:paraId="0F43D088" w14:textId="77777777" w:rsidR="005E32BD" w:rsidRDefault="005E32BD" w:rsidP="005E32BD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 w:rsidRPr="3AD0D7FE">
        <w:rPr>
          <w:rFonts w:ascii="Times New Roman" w:hAnsi="Times New Roman"/>
          <w:sz w:val="24"/>
          <w:szCs w:val="24"/>
        </w:rPr>
        <w:t>includes diabetic retinopathy and age-related macular degeneration</w:t>
      </w:r>
    </w:p>
    <w:p w14:paraId="37A3B392" w14:textId="77777777" w:rsidR="005E32BD" w:rsidRPr="00652CD9" w:rsidRDefault="005E32BD" w:rsidP="005E32BD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3AD0D7FE">
        <w:rPr>
          <w:rFonts w:ascii="Times New Roman" w:hAnsi="Times New Roman"/>
          <w:sz w:val="24"/>
          <w:szCs w:val="24"/>
        </w:rPr>
        <w:t>includes any current or previous malignant disease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F073D85" w14:textId="635FC73E" w:rsidR="6524213D" w:rsidRDefault="005E32BD" w:rsidP="6524213D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 w:rsidRPr="00652CD9">
        <w:rPr>
          <w:rFonts w:ascii="Times New Roman" w:hAnsi="Times New Roman"/>
          <w:sz w:val="24"/>
          <w:szCs w:val="24"/>
        </w:rPr>
        <w:t>includes other autoimmune diseases</w:t>
      </w:r>
    </w:p>
    <w:sectPr w:rsidR="6524213D" w:rsidSect="002A5F5F">
      <w:headerReference w:type="default" r:id="rId7"/>
      <w:pgSz w:w="11906" w:h="16838"/>
      <w:pgMar w:top="1417" w:right="1134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27E43" w14:textId="77777777" w:rsidR="00CF5885" w:rsidRDefault="00CF5885" w:rsidP="00EA5B56">
      <w:pPr>
        <w:spacing w:line="240" w:lineRule="auto"/>
      </w:pPr>
      <w:r>
        <w:separator/>
      </w:r>
    </w:p>
  </w:endnote>
  <w:endnote w:type="continuationSeparator" w:id="0">
    <w:p w14:paraId="4ACBE258" w14:textId="77777777" w:rsidR="00CF5885" w:rsidRDefault="00CF5885" w:rsidP="00EA5B56">
      <w:pPr>
        <w:spacing w:line="240" w:lineRule="auto"/>
      </w:pPr>
      <w:r>
        <w:continuationSeparator/>
      </w:r>
    </w:p>
  </w:endnote>
  <w:endnote w:type="continuationNotice" w:id="1">
    <w:p w14:paraId="30DF771C" w14:textId="77777777" w:rsidR="00CF5885" w:rsidRDefault="00CF588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F50C8" w14:textId="77777777" w:rsidR="00CF5885" w:rsidRDefault="00CF5885" w:rsidP="00EA5B56">
      <w:pPr>
        <w:spacing w:line="240" w:lineRule="auto"/>
      </w:pPr>
      <w:r>
        <w:separator/>
      </w:r>
    </w:p>
  </w:footnote>
  <w:footnote w:type="continuationSeparator" w:id="0">
    <w:p w14:paraId="11259458" w14:textId="77777777" w:rsidR="00CF5885" w:rsidRDefault="00CF5885" w:rsidP="00EA5B56">
      <w:pPr>
        <w:spacing w:line="240" w:lineRule="auto"/>
      </w:pPr>
      <w:r>
        <w:continuationSeparator/>
      </w:r>
    </w:p>
  </w:footnote>
  <w:footnote w:type="continuationNotice" w:id="1">
    <w:p w14:paraId="6F638AE6" w14:textId="77777777" w:rsidR="00CF5885" w:rsidRDefault="00CF588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noProof w:val="0"/>
        <w:sz w:val="24"/>
        <w:szCs w:val="24"/>
      </w:rPr>
      <w:id w:val="-5086017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9E6689" w14:textId="183C5599" w:rsidR="00EA5B56" w:rsidRPr="00AF586C" w:rsidRDefault="00E04211">
        <w:pPr>
          <w:pStyle w:val="Header"/>
          <w:jc w:val="right"/>
          <w:rPr>
            <w:rFonts w:ascii="Times New Roman" w:hAnsi="Times New Roman"/>
            <w:sz w:val="24"/>
            <w:szCs w:val="24"/>
          </w:rPr>
        </w:pPr>
        <w:r w:rsidRPr="00AF586C">
          <w:rPr>
            <w:rFonts w:ascii="Times New Roman" w:hAnsi="Times New Roman"/>
            <w:noProof w:val="0"/>
            <w:sz w:val="24"/>
            <w:szCs w:val="24"/>
          </w:rPr>
          <w:t>Supporti</w:t>
        </w:r>
        <w:r w:rsidR="007A6D08">
          <w:rPr>
            <w:rFonts w:ascii="Times New Roman" w:hAnsi="Times New Roman"/>
            <w:noProof w:val="0"/>
            <w:sz w:val="24"/>
            <w:szCs w:val="24"/>
          </w:rPr>
          <w:t>ng Information</w:t>
        </w:r>
        <w:r w:rsidRPr="00AF586C">
          <w:rPr>
            <w:rFonts w:ascii="Times New Roman" w:hAnsi="Times New Roman"/>
            <w:noProof w:val="0"/>
            <w:sz w:val="24"/>
            <w:szCs w:val="24"/>
          </w:rPr>
          <w:t xml:space="preserve">: Keränen </w:t>
        </w:r>
        <w:r w:rsidR="00EA5B56" w:rsidRPr="00AF586C">
          <w:rPr>
            <w:rFonts w:ascii="Times New Roman" w:hAnsi="Times New Roman"/>
            <w:noProof w:val="0"/>
            <w:sz w:val="24"/>
            <w:szCs w:val="24"/>
          </w:rPr>
          <w:fldChar w:fldCharType="begin"/>
        </w:r>
        <w:r w:rsidR="00EA5B56" w:rsidRPr="00AF586C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="00EA5B56" w:rsidRPr="00AF586C">
          <w:rPr>
            <w:rFonts w:ascii="Times New Roman" w:hAnsi="Times New Roman"/>
            <w:noProof w:val="0"/>
            <w:sz w:val="24"/>
            <w:szCs w:val="24"/>
          </w:rPr>
          <w:fldChar w:fldCharType="separate"/>
        </w:r>
        <w:r w:rsidR="00EA5B56" w:rsidRPr="00AF586C">
          <w:rPr>
            <w:rFonts w:ascii="Times New Roman" w:hAnsi="Times New Roman"/>
            <w:sz w:val="24"/>
            <w:szCs w:val="24"/>
          </w:rPr>
          <w:t>2</w:t>
        </w:r>
        <w:r w:rsidR="00EA5B56" w:rsidRPr="00AF586C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098CF3CF" w14:textId="77777777" w:rsidR="00EA5B56" w:rsidRDefault="00EA5B5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hKxgy5Te+529m" int2:id="9u8YzYmg">
      <int2:state int2:value="Rejected" int2:type="AugLoop_Text_Critique"/>
    </int2:textHash>
    <int2:textHash int2:hashCode="1Gg6loU9Uq6xU3" int2:id="BOGv8vZx">
      <int2:state int2:value="Rejected" int2:type="AugLoop_Text_Critique"/>
    </int2:textHash>
    <int2:textHash int2:hashCode="wRgCUtwrr9eqeE" int2:id="PHrYdwTH">
      <int2:state int2:value="Rejected" int2:type="AugLoop_Text_Critique"/>
    </int2:textHash>
    <int2:textHash int2:hashCode="dJIrkgoXebVwwC" int2:id="iDdnZQYO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3F"/>
    <w:rsid w:val="00000868"/>
    <w:rsid w:val="00000AC4"/>
    <w:rsid w:val="00001F99"/>
    <w:rsid w:val="0000205C"/>
    <w:rsid w:val="00003028"/>
    <w:rsid w:val="0000361C"/>
    <w:rsid w:val="000046AB"/>
    <w:rsid w:val="00005C28"/>
    <w:rsid w:val="000065FC"/>
    <w:rsid w:val="000069A3"/>
    <w:rsid w:val="00006C0E"/>
    <w:rsid w:val="00006C6D"/>
    <w:rsid w:val="00007852"/>
    <w:rsid w:val="00007925"/>
    <w:rsid w:val="00010C41"/>
    <w:rsid w:val="00010E1C"/>
    <w:rsid w:val="000113D6"/>
    <w:rsid w:val="00011572"/>
    <w:rsid w:val="00012014"/>
    <w:rsid w:val="00012D9C"/>
    <w:rsid w:val="00013020"/>
    <w:rsid w:val="00013896"/>
    <w:rsid w:val="00014986"/>
    <w:rsid w:val="000161E2"/>
    <w:rsid w:val="00016810"/>
    <w:rsid w:val="000170C3"/>
    <w:rsid w:val="00017E40"/>
    <w:rsid w:val="000206C4"/>
    <w:rsid w:val="00020C01"/>
    <w:rsid w:val="00020CAB"/>
    <w:rsid w:val="00021F3A"/>
    <w:rsid w:val="00022249"/>
    <w:rsid w:val="0002372B"/>
    <w:rsid w:val="000239B9"/>
    <w:rsid w:val="0002411D"/>
    <w:rsid w:val="000245A7"/>
    <w:rsid w:val="0002481A"/>
    <w:rsid w:val="00025002"/>
    <w:rsid w:val="000252D6"/>
    <w:rsid w:val="000270D6"/>
    <w:rsid w:val="0002795C"/>
    <w:rsid w:val="0003074E"/>
    <w:rsid w:val="0003079E"/>
    <w:rsid w:val="00030C6F"/>
    <w:rsid w:val="000320AE"/>
    <w:rsid w:val="00032200"/>
    <w:rsid w:val="00032B76"/>
    <w:rsid w:val="00032D43"/>
    <w:rsid w:val="0003320D"/>
    <w:rsid w:val="00033587"/>
    <w:rsid w:val="00033906"/>
    <w:rsid w:val="00034318"/>
    <w:rsid w:val="0003441A"/>
    <w:rsid w:val="00034A77"/>
    <w:rsid w:val="00034F0B"/>
    <w:rsid w:val="00035A15"/>
    <w:rsid w:val="00035DB7"/>
    <w:rsid w:val="000360D0"/>
    <w:rsid w:val="000364F1"/>
    <w:rsid w:val="00036714"/>
    <w:rsid w:val="000375D0"/>
    <w:rsid w:val="0003764A"/>
    <w:rsid w:val="00037EAD"/>
    <w:rsid w:val="000406D7"/>
    <w:rsid w:val="00041F4B"/>
    <w:rsid w:val="000420E0"/>
    <w:rsid w:val="00043269"/>
    <w:rsid w:val="00043372"/>
    <w:rsid w:val="000437E2"/>
    <w:rsid w:val="00044403"/>
    <w:rsid w:val="0004461E"/>
    <w:rsid w:val="000455E1"/>
    <w:rsid w:val="00045EAE"/>
    <w:rsid w:val="00046484"/>
    <w:rsid w:val="0004676B"/>
    <w:rsid w:val="00047F12"/>
    <w:rsid w:val="000501D2"/>
    <w:rsid w:val="000503CA"/>
    <w:rsid w:val="00052533"/>
    <w:rsid w:val="000529E5"/>
    <w:rsid w:val="000529FA"/>
    <w:rsid w:val="00053C89"/>
    <w:rsid w:val="00054279"/>
    <w:rsid w:val="00054295"/>
    <w:rsid w:val="00054BF7"/>
    <w:rsid w:val="00054EA6"/>
    <w:rsid w:val="000553F0"/>
    <w:rsid w:val="00056AEF"/>
    <w:rsid w:val="00060E2D"/>
    <w:rsid w:val="0006129D"/>
    <w:rsid w:val="00061D25"/>
    <w:rsid w:val="000630DA"/>
    <w:rsid w:val="00063226"/>
    <w:rsid w:val="00064153"/>
    <w:rsid w:val="00064436"/>
    <w:rsid w:val="00065927"/>
    <w:rsid w:val="0006731A"/>
    <w:rsid w:val="0007208A"/>
    <w:rsid w:val="000721E8"/>
    <w:rsid w:val="000727C7"/>
    <w:rsid w:val="00073D30"/>
    <w:rsid w:val="00074610"/>
    <w:rsid w:val="00075996"/>
    <w:rsid w:val="00076231"/>
    <w:rsid w:val="0007657F"/>
    <w:rsid w:val="00077AD6"/>
    <w:rsid w:val="00077E4E"/>
    <w:rsid w:val="000805F7"/>
    <w:rsid w:val="00080CEA"/>
    <w:rsid w:val="00082B2F"/>
    <w:rsid w:val="0008315B"/>
    <w:rsid w:val="00083A17"/>
    <w:rsid w:val="00083DCC"/>
    <w:rsid w:val="0008493F"/>
    <w:rsid w:val="00086696"/>
    <w:rsid w:val="000874AD"/>
    <w:rsid w:val="00087EB3"/>
    <w:rsid w:val="00090346"/>
    <w:rsid w:val="00092F93"/>
    <w:rsid w:val="00093862"/>
    <w:rsid w:val="0009478C"/>
    <w:rsid w:val="00094955"/>
    <w:rsid w:val="00094F65"/>
    <w:rsid w:val="00096146"/>
    <w:rsid w:val="00097E15"/>
    <w:rsid w:val="000A0AEB"/>
    <w:rsid w:val="000A1AA2"/>
    <w:rsid w:val="000A2152"/>
    <w:rsid w:val="000A2CDF"/>
    <w:rsid w:val="000A33C8"/>
    <w:rsid w:val="000A36C1"/>
    <w:rsid w:val="000A38C4"/>
    <w:rsid w:val="000A3CA2"/>
    <w:rsid w:val="000A3EC0"/>
    <w:rsid w:val="000A4285"/>
    <w:rsid w:val="000A4419"/>
    <w:rsid w:val="000A5666"/>
    <w:rsid w:val="000A6157"/>
    <w:rsid w:val="000A6F66"/>
    <w:rsid w:val="000B1069"/>
    <w:rsid w:val="000B1247"/>
    <w:rsid w:val="000B1748"/>
    <w:rsid w:val="000B1844"/>
    <w:rsid w:val="000B1B3C"/>
    <w:rsid w:val="000B3C25"/>
    <w:rsid w:val="000B427C"/>
    <w:rsid w:val="000B43A1"/>
    <w:rsid w:val="000B4EC0"/>
    <w:rsid w:val="000B4FCA"/>
    <w:rsid w:val="000B56B0"/>
    <w:rsid w:val="000B5715"/>
    <w:rsid w:val="000B5D16"/>
    <w:rsid w:val="000B5EBE"/>
    <w:rsid w:val="000B663B"/>
    <w:rsid w:val="000B73C3"/>
    <w:rsid w:val="000B7E52"/>
    <w:rsid w:val="000BA2AF"/>
    <w:rsid w:val="000C12DF"/>
    <w:rsid w:val="000C1FB7"/>
    <w:rsid w:val="000C2A02"/>
    <w:rsid w:val="000C3598"/>
    <w:rsid w:val="000C365A"/>
    <w:rsid w:val="000C604E"/>
    <w:rsid w:val="000D0155"/>
    <w:rsid w:val="000D0669"/>
    <w:rsid w:val="000D085D"/>
    <w:rsid w:val="000D096C"/>
    <w:rsid w:val="000D0D99"/>
    <w:rsid w:val="000D0E68"/>
    <w:rsid w:val="000D113F"/>
    <w:rsid w:val="000D127A"/>
    <w:rsid w:val="000D1758"/>
    <w:rsid w:val="000D1B36"/>
    <w:rsid w:val="000D2D9F"/>
    <w:rsid w:val="000D3176"/>
    <w:rsid w:val="000D4057"/>
    <w:rsid w:val="000D5118"/>
    <w:rsid w:val="000D58D0"/>
    <w:rsid w:val="000D620F"/>
    <w:rsid w:val="000D67F7"/>
    <w:rsid w:val="000D6D24"/>
    <w:rsid w:val="000D7667"/>
    <w:rsid w:val="000D7756"/>
    <w:rsid w:val="000E1032"/>
    <w:rsid w:val="000E12E3"/>
    <w:rsid w:val="000E2609"/>
    <w:rsid w:val="000E2B56"/>
    <w:rsid w:val="000E328C"/>
    <w:rsid w:val="000E44B0"/>
    <w:rsid w:val="000E4887"/>
    <w:rsid w:val="000E4A12"/>
    <w:rsid w:val="000E4EC4"/>
    <w:rsid w:val="000E4F36"/>
    <w:rsid w:val="000E510C"/>
    <w:rsid w:val="000E51D4"/>
    <w:rsid w:val="000E54B8"/>
    <w:rsid w:val="000E5895"/>
    <w:rsid w:val="000E599C"/>
    <w:rsid w:val="000E5A3D"/>
    <w:rsid w:val="000E5D99"/>
    <w:rsid w:val="000E5F88"/>
    <w:rsid w:val="000E7424"/>
    <w:rsid w:val="000E74D2"/>
    <w:rsid w:val="000E7CEE"/>
    <w:rsid w:val="000F025E"/>
    <w:rsid w:val="000F0647"/>
    <w:rsid w:val="000F0C9F"/>
    <w:rsid w:val="000F29DD"/>
    <w:rsid w:val="000F2B12"/>
    <w:rsid w:val="000F2DCD"/>
    <w:rsid w:val="000F379C"/>
    <w:rsid w:val="000F4520"/>
    <w:rsid w:val="000F4EC4"/>
    <w:rsid w:val="000F5353"/>
    <w:rsid w:val="000F56E4"/>
    <w:rsid w:val="000F5B47"/>
    <w:rsid w:val="000F71B5"/>
    <w:rsid w:val="00100FE4"/>
    <w:rsid w:val="001013BF"/>
    <w:rsid w:val="00101EB4"/>
    <w:rsid w:val="001038E2"/>
    <w:rsid w:val="00103A4C"/>
    <w:rsid w:val="00103DF1"/>
    <w:rsid w:val="00104003"/>
    <w:rsid w:val="00104751"/>
    <w:rsid w:val="0010495E"/>
    <w:rsid w:val="00106AAA"/>
    <w:rsid w:val="00106F34"/>
    <w:rsid w:val="00107EB7"/>
    <w:rsid w:val="00110C45"/>
    <w:rsid w:val="001125EB"/>
    <w:rsid w:val="00113115"/>
    <w:rsid w:val="00113622"/>
    <w:rsid w:val="0011440A"/>
    <w:rsid w:val="0011484E"/>
    <w:rsid w:val="001157FC"/>
    <w:rsid w:val="00115FAA"/>
    <w:rsid w:val="00116A07"/>
    <w:rsid w:val="0011760B"/>
    <w:rsid w:val="00117A3A"/>
    <w:rsid w:val="00117B83"/>
    <w:rsid w:val="00121A15"/>
    <w:rsid w:val="0012229E"/>
    <w:rsid w:val="0012320C"/>
    <w:rsid w:val="00123730"/>
    <w:rsid w:val="00123C64"/>
    <w:rsid w:val="001244F2"/>
    <w:rsid w:val="001247B6"/>
    <w:rsid w:val="00126F97"/>
    <w:rsid w:val="001276FC"/>
    <w:rsid w:val="0012B87F"/>
    <w:rsid w:val="001309E0"/>
    <w:rsid w:val="001313DD"/>
    <w:rsid w:val="0013305D"/>
    <w:rsid w:val="00133F0C"/>
    <w:rsid w:val="00134DDA"/>
    <w:rsid w:val="00135DA7"/>
    <w:rsid w:val="00135DE3"/>
    <w:rsid w:val="00136440"/>
    <w:rsid w:val="0013663D"/>
    <w:rsid w:val="001367B1"/>
    <w:rsid w:val="00137096"/>
    <w:rsid w:val="00137881"/>
    <w:rsid w:val="00137BB0"/>
    <w:rsid w:val="001400E5"/>
    <w:rsid w:val="00140D2D"/>
    <w:rsid w:val="00142C9B"/>
    <w:rsid w:val="001438A0"/>
    <w:rsid w:val="00143A67"/>
    <w:rsid w:val="00143C54"/>
    <w:rsid w:val="00143D98"/>
    <w:rsid w:val="00143F6F"/>
    <w:rsid w:val="00144456"/>
    <w:rsid w:val="0014469B"/>
    <w:rsid w:val="00144A89"/>
    <w:rsid w:val="00145303"/>
    <w:rsid w:val="00145785"/>
    <w:rsid w:val="00146BEE"/>
    <w:rsid w:val="00146D14"/>
    <w:rsid w:val="00151409"/>
    <w:rsid w:val="0015163A"/>
    <w:rsid w:val="0015193A"/>
    <w:rsid w:val="001538A2"/>
    <w:rsid w:val="00153EF5"/>
    <w:rsid w:val="00153EF6"/>
    <w:rsid w:val="00154F84"/>
    <w:rsid w:val="00155B59"/>
    <w:rsid w:val="0015621C"/>
    <w:rsid w:val="00156498"/>
    <w:rsid w:val="001564AF"/>
    <w:rsid w:val="00157684"/>
    <w:rsid w:val="00157B3F"/>
    <w:rsid w:val="00157D3E"/>
    <w:rsid w:val="001603D0"/>
    <w:rsid w:val="001605DD"/>
    <w:rsid w:val="00161D68"/>
    <w:rsid w:val="00162202"/>
    <w:rsid w:val="00162577"/>
    <w:rsid w:val="001629A0"/>
    <w:rsid w:val="00162B04"/>
    <w:rsid w:val="00163346"/>
    <w:rsid w:val="001633EF"/>
    <w:rsid w:val="001642C5"/>
    <w:rsid w:val="00166857"/>
    <w:rsid w:val="001672A1"/>
    <w:rsid w:val="00167700"/>
    <w:rsid w:val="00167CE2"/>
    <w:rsid w:val="00170ADB"/>
    <w:rsid w:val="001712EB"/>
    <w:rsid w:val="00171B85"/>
    <w:rsid w:val="00172FB0"/>
    <w:rsid w:val="00172FFC"/>
    <w:rsid w:val="001733F5"/>
    <w:rsid w:val="0017443C"/>
    <w:rsid w:val="001750B2"/>
    <w:rsid w:val="0017595D"/>
    <w:rsid w:val="00176B58"/>
    <w:rsid w:val="001779F3"/>
    <w:rsid w:val="00177D3D"/>
    <w:rsid w:val="001805D5"/>
    <w:rsid w:val="0018171C"/>
    <w:rsid w:val="00182795"/>
    <w:rsid w:val="001833E1"/>
    <w:rsid w:val="00183FA8"/>
    <w:rsid w:val="00184C33"/>
    <w:rsid w:val="0018582D"/>
    <w:rsid w:val="00185A5A"/>
    <w:rsid w:val="00185EEA"/>
    <w:rsid w:val="00186850"/>
    <w:rsid w:val="0019065C"/>
    <w:rsid w:val="00190AF0"/>
    <w:rsid w:val="00191334"/>
    <w:rsid w:val="0019277B"/>
    <w:rsid w:val="001929BD"/>
    <w:rsid w:val="001929D2"/>
    <w:rsid w:val="0019390A"/>
    <w:rsid w:val="00193EFB"/>
    <w:rsid w:val="0019440A"/>
    <w:rsid w:val="00194727"/>
    <w:rsid w:val="0019497E"/>
    <w:rsid w:val="00194D9E"/>
    <w:rsid w:val="00194DA0"/>
    <w:rsid w:val="001958F9"/>
    <w:rsid w:val="00195AB9"/>
    <w:rsid w:val="00195B09"/>
    <w:rsid w:val="00196C2C"/>
    <w:rsid w:val="001A1C5F"/>
    <w:rsid w:val="001A2151"/>
    <w:rsid w:val="001A2F3F"/>
    <w:rsid w:val="001A30F5"/>
    <w:rsid w:val="001A3560"/>
    <w:rsid w:val="001A3B98"/>
    <w:rsid w:val="001A5465"/>
    <w:rsid w:val="001A61DA"/>
    <w:rsid w:val="001A621E"/>
    <w:rsid w:val="001A665B"/>
    <w:rsid w:val="001A6F91"/>
    <w:rsid w:val="001B07F5"/>
    <w:rsid w:val="001B0844"/>
    <w:rsid w:val="001B104E"/>
    <w:rsid w:val="001B22BD"/>
    <w:rsid w:val="001B2F2A"/>
    <w:rsid w:val="001B30C2"/>
    <w:rsid w:val="001B361C"/>
    <w:rsid w:val="001B364A"/>
    <w:rsid w:val="001B3F25"/>
    <w:rsid w:val="001B4481"/>
    <w:rsid w:val="001B6108"/>
    <w:rsid w:val="001B649D"/>
    <w:rsid w:val="001B65D5"/>
    <w:rsid w:val="001B737C"/>
    <w:rsid w:val="001B7BA3"/>
    <w:rsid w:val="001C0358"/>
    <w:rsid w:val="001C0640"/>
    <w:rsid w:val="001C0C69"/>
    <w:rsid w:val="001C103C"/>
    <w:rsid w:val="001C15DB"/>
    <w:rsid w:val="001C1BFB"/>
    <w:rsid w:val="001C248E"/>
    <w:rsid w:val="001C27A9"/>
    <w:rsid w:val="001C2B1B"/>
    <w:rsid w:val="001C3348"/>
    <w:rsid w:val="001C43B9"/>
    <w:rsid w:val="001C58D8"/>
    <w:rsid w:val="001C5A33"/>
    <w:rsid w:val="001C702A"/>
    <w:rsid w:val="001D0AF8"/>
    <w:rsid w:val="001D1EE3"/>
    <w:rsid w:val="001D3774"/>
    <w:rsid w:val="001D46BB"/>
    <w:rsid w:val="001D56E3"/>
    <w:rsid w:val="001D57E1"/>
    <w:rsid w:val="001D5DDB"/>
    <w:rsid w:val="001D63AF"/>
    <w:rsid w:val="001D68E9"/>
    <w:rsid w:val="001D6E1D"/>
    <w:rsid w:val="001E1726"/>
    <w:rsid w:val="001E2021"/>
    <w:rsid w:val="001E27E5"/>
    <w:rsid w:val="001E2CC1"/>
    <w:rsid w:val="001E37E3"/>
    <w:rsid w:val="001E47BC"/>
    <w:rsid w:val="001E484A"/>
    <w:rsid w:val="001E4C1F"/>
    <w:rsid w:val="001E60C7"/>
    <w:rsid w:val="001E62CA"/>
    <w:rsid w:val="001E6E9D"/>
    <w:rsid w:val="001E7B13"/>
    <w:rsid w:val="001E7D7C"/>
    <w:rsid w:val="001F093F"/>
    <w:rsid w:val="001F0D10"/>
    <w:rsid w:val="001F1431"/>
    <w:rsid w:val="001F1461"/>
    <w:rsid w:val="001F15E9"/>
    <w:rsid w:val="001F1C1A"/>
    <w:rsid w:val="001F1FE3"/>
    <w:rsid w:val="001F22E9"/>
    <w:rsid w:val="001F22F4"/>
    <w:rsid w:val="001F36AB"/>
    <w:rsid w:val="001F3757"/>
    <w:rsid w:val="001F3840"/>
    <w:rsid w:val="001F4F10"/>
    <w:rsid w:val="001F510C"/>
    <w:rsid w:val="001F5ACC"/>
    <w:rsid w:val="001F5C1B"/>
    <w:rsid w:val="001F6164"/>
    <w:rsid w:val="001F6203"/>
    <w:rsid w:val="001F6285"/>
    <w:rsid w:val="001F6B7E"/>
    <w:rsid w:val="001F75BB"/>
    <w:rsid w:val="00200366"/>
    <w:rsid w:val="00200568"/>
    <w:rsid w:val="0020057E"/>
    <w:rsid w:val="00201139"/>
    <w:rsid w:val="002016A2"/>
    <w:rsid w:val="00202160"/>
    <w:rsid w:val="00203706"/>
    <w:rsid w:val="002037BB"/>
    <w:rsid w:val="00203A77"/>
    <w:rsid w:val="002040C4"/>
    <w:rsid w:val="002051F3"/>
    <w:rsid w:val="00205CB3"/>
    <w:rsid w:val="0020635C"/>
    <w:rsid w:val="00206514"/>
    <w:rsid w:val="00206BBE"/>
    <w:rsid w:val="00206F07"/>
    <w:rsid w:val="002101E1"/>
    <w:rsid w:val="0021047E"/>
    <w:rsid w:val="00210A4E"/>
    <w:rsid w:val="00211306"/>
    <w:rsid w:val="0021152D"/>
    <w:rsid w:val="002119E7"/>
    <w:rsid w:val="00212118"/>
    <w:rsid w:val="00212682"/>
    <w:rsid w:val="00212B8D"/>
    <w:rsid w:val="00212BAE"/>
    <w:rsid w:val="00214304"/>
    <w:rsid w:val="00214EE7"/>
    <w:rsid w:val="0021592B"/>
    <w:rsid w:val="0021656B"/>
    <w:rsid w:val="00216A1B"/>
    <w:rsid w:val="00216F79"/>
    <w:rsid w:val="00217224"/>
    <w:rsid w:val="00217341"/>
    <w:rsid w:val="00217BD1"/>
    <w:rsid w:val="002205CC"/>
    <w:rsid w:val="002206A7"/>
    <w:rsid w:val="00221279"/>
    <w:rsid w:val="002216DD"/>
    <w:rsid w:val="00221776"/>
    <w:rsid w:val="0022233A"/>
    <w:rsid w:val="002225C6"/>
    <w:rsid w:val="00222718"/>
    <w:rsid w:val="002231FD"/>
    <w:rsid w:val="00223880"/>
    <w:rsid w:val="00224795"/>
    <w:rsid w:val="00224C04"/>
    <w:rsid w:val="00225A24"/>
    <w:rsid w:val="00225BC4"/>
    <w:rsid w:val="00226118"/>
    <w:rsid w:val="00227473"/>
    <w:rsid w:val="00227611"/>
    <w:rsid w:val="00232630"/>
    <w:rsid w:val="00232D41"/>
    <w:rsid w:val="0023508F"/>
    <w:rsid w:val="00235238"/>
    <w:rsid w:val="00235D18"/>
    <w:rsid w:val="00235EE2"/>
    <w:rsid w:val="0023630C"/>
    <w:rsid w:val="0023671E"/>
    <w:rsid w:val="00237334"/>
    <w:rsid w:val="00237DDC"/>
    <w:rsid w:val="002400A7"/>
    <w:rsid w:val="00240191"/>
    <w:rsid w:val="002401D0"/>
    <w:rsid w:val="0024137D"/>
    <w:rsid w:val="00241537"/>
    <w:rsid w:val="00241D54"/>
    <w:rsid w:val="00242BF4"/>
    <w:rsid w:val="00244FBE"/>
    <w:rsid w:val="00245AB7"/>
    <w:rsid w:val="00245FA1"/>
    <w:rsid w:val="00246E1B"/>
    <w:rsid w:val="002474A6"/>
    <w:rsid w:val="00247B89"/>
    <w:rsid w:val="00247D37"/>
    <w:rsid w:val="00250719"/>
    <w:rsid w:val="00250E74"/>
    <w:rsid w:val="0025129C"/>
    <w:rsid w:val="00251496"/>
    <w:rsid w:val="00252284"/>
    <w:rsid w:val="00252AEE"/>
    <w:rsid w:val="00252BBD"/>
    <w:rsid w:val="002530CE"/>
    <w:rsid w:val="00253193"/>
    <w:rsid w:val="00253AC5"/>
    <w:rsid w:val="00254DA5"/>
    <w:rsid w:val="002556E0"/>
    <w:rsid w:val="0025574A"/>
    <w:rsid w:val="002578CE"/>
    <w:rsid w:val="00257A5F"/>
    <w:rsid w:val="002607BB"/>
    <w:rsid w:val="00260990"/>
    <w:rsid w:val="002610FF"/>
    <w:rsid w:val="002620F0"/>
    <w:rsid w:val="002627EE"/>
    <w:rsid w:val="0026327F"/>
    <w:rsid w:val="00263DF1"/>
    <w:rsid w:val="00266432"/>
    <w:rsid w:val="002666BE"/>
    <w:rsid w:val="0026700C"/>
    <w:rsid w:val="00267077"/>
    <w:rsid w:val="0027107B"/>
    <w:rsid w:val="002726EC"/>
    <w:rsid w:val="002726FD"/>
    <w:rsid w:val="00273812"/>
    <w:rsid w:val="002742F8"/>
    <w:rsid w:val="0027478E"/>
    <w:rsid w:val="002751AF"/>
    <w:rsid w:val="0027585C"/>
    <w:rsid w:val="0027602A"/>
    <w:rsid w:val="00277680"/>
    <w:rsid w:val="0027791A"/>
    <w:rsid w:val="00277D0C"/>
    <w:rsid w:val="0028185A"/>
    <w:rsid w:val="002823CF"/>
    <w:rsid w:val="00282C8E"/>
    <w:rsid w:val="002833D6"/>
    <w:rsid w:val="00283D44"/>
    <w:rsid w:val="002844DE"/>
    <w:rsid w:val="0028502F"/>
    <w:rsid w:val="00285878"/>
    <w:rsid w:val="00285F59"/>
    <w:rsid w:val="0028620A"/>
    <w:rsid w:val="0028634E"/>
    <w:rsid w:val="00286423"/>
    <w:rsid w:val="002864A3"/>
    <w:rsid w:val="00286A75"/>
    <w:rsid w:val="0029035B"/>
    <w:rsid w:val="00290A63"/>
    <w:rsid w:val="00290D81"/>
    <w:rsid w:val="00290E60"/>
    <w:rsid w:val="00291371"/>
    <w:rsid w:val="002914F1"/>
    <w:rsid w:val="00291C2F"/>
    <w:rsid w:val="00291EDC"/>
    <w:rsid w:val="00292108"/>
    <w:rsid w:val="00293CE8"/>
    <w:rsid w:val="00294E39"/>
    <w:rsid w:val="002950F8"/>
    <w:rsid w:val="00295B1B"/>
    <w:rsid w:val="002975E6"/>
    <w:rsid w:val="002A1A4A"/>
    <w:rsid w:val="002A1B13"/>
    <w:rsid w:val="002A25A5"/>
    <w:rsid w:val="002A33CB"/>
    <w:rsid w:val="002A45FD"/>
    <w:rsid w:val="002A5F5F"/>
    <w:rsid w:val="002A6154"/>
    <w:rsid w:val="002A6ED5"/>
    <w:rsid w:val="002A73DA"/>
    <w:rsid w:val="002AC27E"/>
    <w:rsid w:val="002B0519"/>
    <w:rsid w:val="002B0BA0"/>
    <w:rsid w:val="002B2212"/>
    <w:rsid w:val="002B2E1D"/>
    <w:rsid w:val="002B3C9B"/>
    <w:rsid w:val="002B3ECE"/>
    <w:rsid w:val="002B42B9"/>
    <w:rsid w:val="002B4924"/>
    <w:rsid w:val="002B596F"/>
    <w:rsid w:val="002B641A"/>
    <w:rsid w:val="002B7082"/>
    <w:rsid w:val="002B7723"/>
    <w:rsid w:val="002B790D"/>
    <w:rsid w:val="002B7B9A"/>
    <w:rsid w:val="002C13AE"/>
    <w:rsid w:val="002C1529"/>
    <w:rsid w:val="002C1931"/>
    <w:rsid w:val="002C2124"/>
    <w:rsid w:val="002C2BB5"/>
    <w:rsid w:val="002C36A7"/>
    <w:rsid w:val="002C5447"/>
    <w:rsid w:val="002C5923"/>
    <w:rsid w:val="002C623C"/>
    <w:rsid w:val="002C633F"/>
    <w:rsid w:val="002C6478"/>
    <w:rsid w:val="002C683F"/>
    <w:rsid w:val="002C6ACE"/>
    <w:rsid w:val="002C70DF"/>
    <w:rsid w:val="002C7503"/>
    <w:rsid w:val="002C775A"/>
    <w:rsid w:val="002C7C2F"/>
    <w:rsid w:val="002D02A5"/>
    <w:rsid w:val="002D0633"/>
    <w:rsid w:val="002D1322"/>
    <w:rsid w:val="002D277D"/>
    <w:rsid w:val="002D3109"/>
    <w:rsid w:val="002D342A"/>
    <w:rsid w:val="002D3DCE"/>
    <w:rsid w:val="002D41D0"/>
    <w:rsid w:val="002D50FA"/>
    <w:rsid w:val="002D53D5"/>
    <w:rsid w:val="002D54C7"/>
    <w:rsid w:val="002D56E7"/>
    <w:rsid w:val="002D6172"/>
    <w:rsid w:val="002E094C"/>
    <w:rsid w:val="002E0C98"/>
    <w:rsid w:val="002E15F9"/>
    <w:rsid w:val="002E1B01"/>
    <w:rsid w:val="002E1B21"/>
    <w:rsid w:val="002E272C"/>
    <w:rsid w:val="002E5B3A"/>
    <w:rsid w:val="002E72AF"/>
    <w:rsid w:val="002E786B"/>
    <w:rsid w:val="002F03DB"/>
    <w:rsid w:val="002F096A"/>
    <w:rsid w:val="002F0ACF"/>
    <w:rsid w:val="002F1252"/>
    <w:rsid w:val="002F20D1"/>
    <w:rsid w:val="002F21F4"/>
    <w:rsid w:val="002F251D"/>
    <w:rsid w:val="002F26DF"/>
    <w:rsid w:val="002F3D45"/>
    <w:rsid w:val="002F4FA8"/>
    <w:rsid w:val="002F5289"/>
    <w:rsid w:val="002F5DA8"/>
    <w:rsid w:val="002F6B1C"/>
    <w:rsid w:val="002F74C8"/>
    <w:rsid w:val="002F75C4"/>
    <w:rsid w:val="002F7B4F"/>
    <w:rsid w:val="002F7C08"/>
    <w:rsid w:val="002F7FF7"/>
    <w:rsid w:val="00300505"/>
    <w:rsid w:val="00301837"/>
    <w:rsid w:val="003020DC"/>
    <w:rsid w:val="0030271A"/>
    <w:rsid w:val="00303369"/>
    <w:rsid w:val="003035EA"/>
    <w:rsid w:val="003039F4"/>
    <w:rsid w:val="003041C1"/>
    <w:rsid w:val="00304695"/>
    <w:rsid w:val="003048E5"/>
    <w:rsid w:val="00304B3F"/>
    <w:rsid w:val="003055EA"/>
    <w:rsid w:val="00305A55"/>
    <w:rsid w:val="003062C9"/>
    <w:rsid w:val="00306950"/>
    <w:rsid w:val="00306F74"/>
    <w:rsid w:val="00307941"/>
    <w:rsid w:val="003079AE"/>
    <w:rsid w:val="00307F0D"/>
    <w:rsid w:val="00311304"/>
    <w:rsid w:val="00311571"/>
    <w:rsid w:val="00311817"/>
    <w:rsid w:val="00312161"/>
    <w:rsid w:val="003121B3"/>
    <w:rsid w:val="003122BC"/>
    <w:rsid w:val="003132C0"/>
    <w:rsid w:val="003132F6"/>
    <w:rsid w:val="00313C37"/>
    <w:rsid w:val="00314396"/>
    <w:rsid w:val="0031446E"/>
    <w:rsid w:val="00314845"/>
    <w:rsid w:val="00314DD1"/>
    <w:rsid w:val="00315E52"/>
    <w:rsid w:val="00315F9E"/>
    <w:rsid w:val="003162AD"/>
    <w:rsid w:val="0031688E"/>
    <w:rsid w:val="00316C12"/>
    <w:rsid w:val="0031750D"/>
    <w:rsid w:val="00317D7F"/>
    <w:rsid w:val="00317DE3"/>
    <w:rsid w:val="003209A6"/>
    <w:rsid w:val="00323940"/>
    <w:rsid w:val="00323A26"/>
    <w:rsid w:val="00323C2E"/>
    <w:rsid w:val="00323C9E"/>
    <w:rsid w:val="00324D80"/>
    <w:rsid w:val="00326FF3"/>
    <w:rsid w:val="003301D5"/>
    <w:rsid w:val="00330BE1"/>
    <w:rsid w:val="00330FB9"/>
    <w:rsid w:val="00331272"/>
    <w:rsid w:val="00331AD1"/>
    <w:rsid w:val="0033218C"/>
    <w:rsid w:val="003324BE"/>
    <w:rsid w:val="0033432E"/>
    <w:rsid w:val="003363A7"/>
    <w:rsid w:val="00336F73"/>
    <w:rsid w:val="00337DD4"/>
    <w:rsid w:val="00337E62"/>
    <w:rsid w:val="00337EC7"/>
    <w:rsid w:val="003408AD"/>
    <w:rsid w:val="0034095B"/>
    <w:rsid w:val="003409DB"/>
    <w:rsid w:val="00340A39"/>
    <w:rsid w:val="00340AB5"/>
    <w:rsid w:val="00340B60"/>
    <w:rsid w:val="0034175D"/>
    <w:rsid w:val="00342713"/>
    <w:rsid w:val="00342BD6"/>
    <w:rsid w:val="00343540"/>
    <w:rsid w:val="00343866"/>
    <w:rsid w:val="00343A3D"/>
    <w:rsid w:val="00344124"/>
    <w:rsid w:val="003455E7"/>
    <w:rsid w:val="0034637E"/>
    <w:rsid w:val="0034642A"/>
    <w:rsid w:val="003470CA"/>
    <w:rsid w:val="003471DD"/>
    <w:rsid w:val="003510DF"/>
    <w:rsid w:val="0035110A"/>
    <w:rsid w:val="00351401"/>
    <w:rsid w:val="00351FF8"/>
    <w:rsid w:val="00352432"/>
    <w:rsid w:val="003527DF"/>
    <w:rsid w:val="00352BD2"/>
    <w:rsid w:val="00352F29"/>
    <w:rsid w:val="00353622"/>
    <w:rsid w:val="0035390A"/>
    <w:rsid w:val="0035438D"/>
    <w:rsid w:val="00355410"/>
    <w:rsid w:val="00355B77"/>
    <w:rsid w:val="00355FE8"/>
    <w:rsid w:val="00356A02"/>
    <w:rsid w:val="00356A28"/>
    <w:rsid w:val="00357BA8"/>
    <w:rsid w:val="003601DD"/>
    <w:rsid w:val="00360CFA"/>
    <w:rsid w:val="00361079"/>
    <w:rsid w:val="003612E8"/>
    <w:rsid w:val="00361A0A"/>
    <w:rsid w:val="0036277D"/>
    <w:rsid w:val="003634FF"/>
    <w:rsid w:val="0036369D"/>
    <w:rsid w:val="003638F1"/>
    <w:rsid w:val="003652B3"/>
    <w:rsid w:val="00365512"/>
    <w:rsid w:val="003656A8"/>
    <w:rsid w:val="00365E7E"/>
    <w:rsid w:val="003668C3"/>
    <w:rsid w:val="00366908"/>
    <w:rsid w:val="00367309"/>
    <w:rsid w:val="0036734C"/>
    <w:rsid w:val="0036746E"/>
    <w:rsid w:val="00367604"/>
    <w:rsid w:val="0036787A"/>
    <w:rsid w:val="0037119B"/>
    <w:rsid w:val="00371934"/>
    <w:rsid w:val="00371AF2"/>
    <w:rsid w:val="003727BD"/>
    <w:rsid w:val="00372A5F"/>
    <w:rsid w:val="003739F4"/>
    <w:rsid w:val="00374E10"/>
    <w:rsid w:val="00376121"/>
    <w:rsid w:val="0037712F"/>
    <w:rsid w:val="00380D28"/>
    <w:rsid w:val="003814B6"/>
    <w:rsid w:val="003819C8"/>
    <w:rsid w:val="00382B2C"/>
    <w:rsid w:val="00382C52"/>
    <w:rsid w:val="003838FF"/>
    <w:rsid w:val="00383A57"/>
    <w:rsid w:val="00384304"/>
    <w:rsid w:val="00384349"/>
    <w:rsid w:val="0038496E"/>
    <w:rsid w:val="00385E3A"/>
    <w:rsid w:val="00386007"/>
    <w:rsid w:val="00386D0B"/>
    <w:rsid w:val="00386F6A"/>
    <w:rsid w:val="00387B12"/>
    <w:rsid w:val="00387DF1"/>
    <w:rsid w:val="003907D4"/>
    <w:rsid w:val="00390938"/>
    <w:rsid w:val="00390B15"/>
    <w:rsid w:val="0039100E"/>
    <w:rsid w:val="00391332"/>
    <w:rsid w:val="00391E0D"/>
    <w:rsid w:val="00393B6B"/>
    <w:rsid w:val="00394485"/>
    <w:rsid w:val="003946FF"/>
    <w:rsid w:val="00394A7D"/>
    <w:rsid w:val="00394CDE"/>
    <w:rsid w:val="00396068"/>
    <w:rsid w:val="003970D4"/>
    <w:rsid w:val="003A0116"/>
    <w:rsid w:val="003A06D2"/>
    <w:rsid w:val="003A0B66"/>
    <w:rsid w:val="003A0BB8"/>
    <w:rsid w:val="003A1316"/>
    <w:rsid w:val="003A1892"/>
    <w:rsid w:val="003A1FC9"/>
    <w:rsid w:val="003A39D0"/>
    <w:rsid w:val="003A3B6C"/>
    <w:rsid w:val="003A40EB"/>
    <w:rsid w:val="003A4631"/>
    <w:rsid w:val="003A5493"/>
    <w:rsid w:val="003A5C07"/>
    <w:rsid w:val="003A60BF"/>
    <w:rsid w:val="003A6E38"/>
    <w:rsid w:val="003A6FD9"/>
    <w:rsid w:val="003A7AEE"/>
    <w:rsid w:val="003AE2B5"/>
    <w:rsid w:val="003B072E"/>
    <w:rsid w:val="003B08F4"/>
    <w:rsid w:val="003B0FCA"/>
    <w:rsid w:val="003B1449"/>
    <w:rsid w:val="003B1586"/>
    <w:rsid w:val="003B1AEB"/>
    <w:rsid w:val="003B236E"/>
    <w:rsid w:val="003B3C38"/>
    <w:rsid w:val="003B3D7B"/>
    <w:rsid w:val="003B4239"/>
    <w:rsid w:val="003B5D1D"/>
    <w:rsid w:val="003B754F"/>
    <w:rsid w:val="003B7CED"/>
    <w:rsid w:val="003B7E3E"/>
    <w:rsid w:val="003B7EA3"/>
    <w:rsid w:val="003C0739"/>
    <w:rsid w:val="003C075B"/>
    <w:rsid w:val="003C10E8"/>
    <w:rsid w:val="003C1891"/>
    <w:rsid w:val="003C1BB8"/>
    <w:rsid w:val="003C20C7"/>
    <w:rsid w:val="003C2504"/>
    <w:rsid w:val="003C296C"/>
    <w:rsid w:val="003C31DC"/>
    <w:rsid w:val="003C3400"/>
    <w:rsid w:val="003C3A41"/>
    <w:rsid w:val="003C414E"/>
    <w:rsid w:val="003C4BF0"/>
    <w:rsid w:val="003C592A"/>
    <w:rsid w:val="003C5D5A"/>
    <w:rsid w:val="003C7FBF"/>
    <w:rsid w:val="003D13FE"/>
    <w:rsid w:val="003D21E7"/>
    <w:rsid w:val="003D2CFC"/>
    <w:rsid w:val="003D304D"/>
    <w:rsid w:val="003D3ED4"/>
    <w:rsid w:val="003D630C"/>
    <w:rsid w:val="003D75EF"/>
    <w:rsid w:val="003E05A4"/>
    <w:rsid w:val="003E1F5F"/>
    <w:rsid w:val="003E212B"/>
    <w:rsid w:val="003E21AD"/>
    <w:rsid w:val="003E22FE"/>
    <w:rsid w:val="003E271B"/>
    <w:rsid w:val="003E2787"/>
    <w:rsid w:val="003E3235"/>
    <w:rsid w:val="003E4010"/>
    <w:rsid w:val="003E41C7"/>
    <w:rsid w:val="003E44C5"/>
    <w:rsid w:val="003E4A72"/>
    <w:rsid w:val="003E4C81"/>
    <w:rsid w:val="003E607B"/>
    <w:rsid w:val="003E6596"/>
    <w:rsid w:val="003E67C6"/>
    <w:rsid w:val="003E6FEE"/>
    <w:rsid w:val="003F055A"/>
    <w:rsid w:val="003F23F4"/>
    <w:rsid w:val="003F2F0C"/>
    <w:rsid w:val="003F30AC"/>
    <w:rsid w:val="003F3B86"/>
    <w:rsid w:val="003F47B3"/>
    <w:rsid w:val="003F5D46"/>
    <w:rsid w:val="003F676F"/>
    <w:rsid w:val="003F71F8"/>
    <w:rsid w:val="004004A4"/>
    <w:rsid w:val="004004F6"/>
    <w:rsid w:val="00400BDD"/>
    <w:rsid w:val="00401931"/>
    <w:rsid w:val="00401A9B"/>
    <w:rsid w:val="004032C4"/>
    <w:rsid w:val="004039DE"/>
    <w:rsid w:val="00403BE8"/>
    <w:rsid w:val="00404908"/>
    <w:rsid w:val="00404955"/>
    <w:rsid w:val="004054BF"/>
    <w:rsid w:val="004055C5"/>
    <w:rsid w:val="004055E2"/>
    <w:rsid w:val="0040588F"/>
    <w:rsid w:val="00405A61"/>
    <w:rsid w:val="00406343"/>
    <w:rsid w:val="00406D17"/>
    <w:rsid w:val="004073DB"/>
    <w:rsid w:val="0041029F"/>
    <w:rsid w:val="004110E2"/>
    <w:rsid w:val="00411CA3"/>
    <w:rsid w:val="00411CBA"/>
    <w:rsid w:val="00411DE3"/>
    <w:rsid w:val="00411E1F"/>
    <w:rsid w:val="00413304"/>
    <w:rsid w:val="00413747"/>
    <w:rsid w:val="004138D0"/>
    <w:rsid w:val="00413B02"/>
    <w:rsid w:val="004140AF"/>
    <w:rsid w:val="0041423A"/>
    <w:rsid w:val="0041429C"/>
    <w:rsid w:val="004146BF"/>
    <w:rsid w:val="0041566A"/>
    <w:rsid w:val="00415775"/>
    <w:rsid w:val="00416741"/>
    <w:rsid w:val="0041676A"/>
    <w:rsid w:val="004167E1"/>
    <w:rsid w:val="00416A00"/>
    <w:rsid w:val="0041754E"/>
    <w:rsid w:val="00417D81"/>
    <w:rsid w:val="00417DFA"/>
    <w:rsid w:val="00417FEC"/>
    <w:rsid w:val="0042004E"/>
    <w:rsid w:val="004214DB"/>
    <w:rsid w:val="0042194F"/>
    <w:rsid w:val="00421F04"/>
    <w:rsid w:val="00422610"/>
    <w:rsid w:val="00422EE1"/>
    <w:rsid w:val="004238FF"/>
    <w:rsid w:val="00423B9A"/>
    <w:rsid w:val="0042445C"/>
    <w:rsid w:val="00424EBF"/>
    <w:rsid w:val="00424F88"/>
    <w:rsid w:val="0042512D"/>
    <w:rsid w:val="004251BA"/>
    <w:rsid w:val="00426A4F"/>
    <w:rsid w:val="00427512"/>
    <w:rsid w:val="00427F5B"/>
    <w:rsid w:val="00430385"/>
    <w:rsid w:val="00430549"/>
    <w:rsid w:val="004307DF"/>
    <w:rsid w:val="00431C20"/>
    <w:rsid w:val="0043212B"/>
    <w:rsid w:val="004327ED"/>
    <w:rsid w:val="00432D6D"/>
    <w:rsid w:val="00432EEE"/>
    <w:rsid w:val="004331D1"/>
    <w:rsid w:val="00433433"/>
    <w:rsid w:val="00433DC5"/>
    <w:rsid w:val="00434E5B"/>
    <w:rsid w:val="00434E80"/>
    <w:rsid w:val="00436047"/>
    <w:rsid w:val="004378DB"/>
    <w:rsid w:val="0044005E"/>
    <w:rsid w:val="00440B4B"/>
    <w:rsid w:val="004414FD"/>
    <w:rsid w:val="00441516"/>
    <w:rsid w:val="0044398A"/>
    <w:rsid w:val="00443994"/>
    <w:rsid w:val="0044410B"/>
    <w:rsid w:val="004441D9"/>
    <w:rsid w:val="00444370"/>
    <w:rsid w:val="00445340"/>
    <w:rsid w:val="0044551D"/>
    <w:rsid w:val="0044634D"/>
    <w:rsid w:val="00447742"/>
    <w:rsid w:val="004478A1"/>
    <w:rsid w:val="00451408"/>
    <w:rsid w:val="004541D8"/>
    <w:rsid w:val="0045420D"/>
    <w:rsid w:val="00456216"/>
    <w:rsid w:val="00456222"/>
    <w:rsid w:val="00457210"/>
    <w:rsid w:val="00457583"/>
    <w:rsid w:val="00457CCB"/>
    <w:rsid w:val="0045969A"/>
    <w:rsid w:val="0046028D"/>
    <w:rsid w:val="004610AF"/>
    <w:rsid w:val="00461409"/>
    <w:rsid w:val="004616F1"/>
    <w:rsid w:val="00461C33"/>
    <w:rsid w:val="0046227F"/>
    <w:rsid w:val="00462530"/>
    <w:rsid w:val="004627F0"/>
    <w:rsid w:val="004634D3"/>
    <w:rsid w:val="00464534"/>
    <w:rsid w:val="00464781"/>
    <w:rsid w:val="00464F08"/>
    <w:rsid w:val="004652F4"/>
    <w:rsid w:val="00465636"/>
    <w:rsid w:val="00465C84"/>
    <w:rsid w:val="00466637"/>
    <w:rsid w:val="00466A93"/>
    <w:rsid w:val="004671DC"/>
    <w:rsid w:val="00467656"/>
    <w:rsid w:val="00467A2A"/>
    <w:rsid w:val="00467B4B"/>
    <w:rsid w:val="004712B0"/>
    <w:rsid w:val="004721C7"/>
    <w:rsid w:val="00472F3C"/>
    <w:rsid w:val="00473758"/>
    <w:rsid w:val="0047389E"/>
    <w:rsid w:val="00473A7D"/>
    <w:rsid w:val="00473ADA"/>
    <w:rsid w:val="004743E3"/>
    <w:rsid w:val="00474A24"/>
    <w:rsid w:val="00474D91"/>
    <w:rsid w:val="00476D83"/>
    <w:rsid w:val="0047C81F"/>
    <w:rsid w:val="00480CD4"/>
    <w:rsid w:val="00480F72"/>
    <w:rsid w:val="00481497"/>
    <w:rsid w:val="00481838"/>
    <w:rsid w:val="00481A89"/>
    <w:rsid w:val="00481EA2"/>
    <w:rsid w:val="0048415F"/>
    <w:rsid w:val="004849B1"/>
    <w:rsid w:val="00486475"/>
    <w:rsid w:val="00486D12"/>
    <w:rsid w:val="00486E3C"/>
    <w:rsid w:val="004874CE"/>
    <w:rsid w:val="00487D52"/>
    <w:rsid w:val="00490417"/>
    <w:rsid w:val="004910EB"/>
    <w:rsid w:val="00491CB0"/>
    <w:rsid w:val="00492273"/>
    <w:rsid w:val="00493058"/>
    <w:rsid w:val="00493968"/>
    <w:rsid w:val="00495A81"/>
    <w:rsid w:val="00495CD4"/>
    <w:rsid w:val="004967CA"/>
    <w:rsid w:val="004969BC"/>
    <w:rsid w:val="0049754A"/>
    <w:rsid w:val="0049775F"/>
    <w:rsid w:val="00497953"/>
    <w:rsid w:val="004A04B5"/>
    <w:rsid w:val="004A0633"/>
    <w:rsid w:val="004A1958"/>
    <w:rsid w:val="004A1C5A"/>
    <w:rsid w:val="004A28F9"/>
    <w:rsid w:val="004A35FA"/>
    <w:rsid w:val="004A3A2C"/>
    <w:rsid w:val="004A3FF8"/>
    <w:rsid w:val="004A4ACB"/>
    <w:rsid w:val="004A4C84"/>
    <w:rsid w:val="004A7632"/>
    <w:rsid w:val="004A7994"/>
    <w:rsid w:val="004A7D16"/>
    <w:rsid w:val="004AD124"/>
    <w:rsid w:val="004B060D"/>
    <w:rsid w:val="004B0BD1"/>
    <w:rsid w:val="004B0D8E"/>
    <w:rsid w:val="004B102F"/>
    <w:rsid w:val="004B204F"/>
    <w:rsid w:val="004B2454"/>
    <w:rsid w:val="004B2990"/>
    <w:rsid w:val="004B29AC"/>
    <w:rsid w:val="004B561C"/>
    <w:rsid w:val="004B59D3"/>
    <w:rsid w:val="004B5FE5"/>
    <w:rsid w:val="004B7BDA"/>
    <w:rsid w:val="004B7FBA"/>
    <w:rsid w:val="004C0ECE"/>
    <w:rsid w:val="004C1976"/>
    <w:rsid w:val="004C262D"/>
    <w:rsid w:val="004C2B15"/>
    <w:rsid w:val="004C38E0"/>
    <w:rsid w:val="004C4BCE"/>
    <w:rsid w:val="004C4FC8"/>
    <w:rsid w:val="004C58BF"/>
    <w:rsid w:val="004C5F8B"/>
    <w:rsid w:val="004C697C"/>
    <w:rsid w:val="004C6BE2"/>
    <w:rsid w:val="004C73D9"/>
    <w:rsid w:val="004D0A23"/>
    <w:rsid w:val="004D0F5A"/>
    <w:rsid w:val="004D1845"/>
    <w:rsid w:val="004D3012"/>
    <w:rsid w:val="004D32BA"/>
    <w:rsid w:val="004D3A20"/>
    <w:rsid w:val="004D7805"/>
    <w:rsid w:val="004D7DEA"/>
    <w:rsid w:val="004E04FF"/>
    <w:rsid w:val="004E26F3"/>
    <w:rsid w:val="004E2787"/>
    <w:rsid w:val="004E2B4D"/>
    <w:rsid w:val="004E2DAB"/>
    <w:rsid w:val="004E37AE"/>
    <w:rsid w:val="004E3869"/>
    <w:rsid w:val="004E4556"/>
    <w:rsid w:val="004E46F3"/>
    <w:rsid w:val="004E4CED"/>
    <w:rsid w:val="004E552A"/>
    <w:rsid w:val="004E5EEE"/>
    <w:rsid w:val="004E62AA"/>
    <w:rsid w:val="004E651D"/>
    <w:rsid w:val="004E670C"/>
    <w:rsid w:val="004E7D89"/>
    <w:rsid w:val="004E7D9A"/>
    <w:rsid w:val="004F092C"/>
    <w:rsid w:val="004F1252"/>
    <w:rsid w:val="004F1572"/>
    <w:rsid w:val="004F3C5F"/>
    <w:rsid w:val="004F40BA"/>
    <w:rsid w:val="004F4D09"/>
    <w:rsid w:val="004F6EE6"/>
    <w:rsid w:val="005000FD"/>
    <w:rsid w:val="0050064E"/>
    <w:rsid w:val="005008E2"/>
    <w:rsid w:val="00500B37"/>
    <w:rsid w:val="005020CE"/>
    <w:rsid w:val="00502BB7"/>
    <w:rsid w:val="005034CC"/>
    <w:rsid w:val="00503574"/>
    <w:rsid w:val="00503F51"/>
    <w:rsid w:val="00504E0D"/>
    <w:rsid w:val="00505440"/>
    <w:rsid w:val="0050548F"/>
    <w:rsid w:val="005057D5"/>
    <w:rsid w:val="00505807"/>
    <w:rsid w:val="00506E19"/>
    <w:rsid w:val="0050722A"/>
    <w:rsid w:val="00507244"/>
    <w:rsid w:val="005075ED"/>
    <w:rsid w:val="0051097E"/>
    <w:rsid w:val="005117E2"/>
    <w:rsid w:val="0051184B"/>
    <w:rsid w:val="0051191A"/>
    <w:rsid w:val="00512316"/>
    <w:rsid w:val="005129DB"/>
    <w:rsid w:val="0051316B"/>
    <w:rsid w:val="005141C6"/>
    <w:rsid w:val="00514494"/>
    <w:rsid w:val="00514DD0"/>
    <w:rsid w:val="00515F3D"/>
    <w:rsid w:val="00517A52"/>
    <w:rsid w:val="0052176B"/>
    <w:rsid w:val="00521A5D"/>
    <w:rsid w:val="00521F3A"/>
    <w:rsid w:val="005224AB"/>
    <w:rsid w:val="005250C4"/>
    <w:rsid w:val="0052526A"/>
    <w:rsid w:val="0052561D"/>
    <w:rsid w:val="00526103"/>
    <w:rsid w:val="00526658"/>
    <w:rsid w:val="00526823"/>
    <w:rsid w:val="00526D29"/>
    <w:rsid w:val="00527335"/>
    <w:rsid w:val="005304D7"/>
    <w:rsid w:val="00530D3D"/>
    <w:rsid w:val="00530E13"/>
    <w:rsid w:val="00530F72"/>
    <w:rsid w:val="00531680"/>
    <w:rsid w:val="00531720"/>
    <w:rsid w:val="00533052"/>
    <w:rsid w:val="00533BFE"/>
    <w:rsid w:val="005345A6"/>
    <w:rsid w:val="00535809"/>
    <w:rsid w:val="00535B9E"/>
    <w:rsid w:val="0053B2B6"/>
    <w:rsid w:val="00541136"/>
    <w:rsid w:val="00541765"/>
    <w:rsid w:val="00542163"/>
    <w:rsid w:val="0054223F"/>
    <w:rsid w:val="00543463"/>
    <w:rsid w:val="00543B3B"/>
    <w:rsid w:val="00543E7D"/>
    <w:rsid w:val="00543EF9"/>
    <w:rsid w:val="00544DC5"/>
    <w:rsid w:val="00545197"/>
    <w:rsid w:val="00546D7A"/>
    <w:rsid w:val="005470AA"/>
    <w:rsid w:val="00547BFB"/>
    <w:rsid w:val="005502B1"/>
    <w:rsid w:val="00550751"/>
    <w:rsid w:val="00551402"/>
    <w:rsid w:val="005521BA"/>
    <w:rsid w:val="00552739"/>
    <w:rsid w:val="0055546B"/>
    <w:rsid w:val="0055569C"/>
    <w:rsid w:val="005558FE"/>
    <w:rsid w:val="00555BC8"/>
    <w:rsid w:val="00556550"/>
    <w:rsid w:val="0055662B"/>
    <w:rsid w:val="00557B5C"/>
    <w:rsid w:val="00557DD5"/>
    <w:rsid w:val="00557EB8"/>
    <w:rsid w:val="00560FEC"/>
    <w:rsid w:val="005612FD"/>
    <w:rsid w:val="00561E5A"/>
    <w:rsid w:val="00562669"/>
    <w:rsid w:val="00563386"/>
    <w:rsid w:val="005633B5"/>
    <w:rsid w:val="00563A3E"/>
    <w:rsid w:val="005640C7"/>
    <w:rsid w:val="005644D9"/>
    <w:rsid w:val="00564AC7"/>
    <w:rsid w:val="00565E50"/>
    <w:rsid w:val="0056635A"/>
    <w:rsid w:val="00567BBE"/>
    <w:rsid w:val="005715F2"/>
    <w:rsid w:val="0057177C"/>
    <w:rsid w:val="0057238A"/>
    <w:rsid w:val="00572A2C"/>
    <w:rsid w:val="00573A93"/>
    <w:rsid w:val="00574312"/>
    <w:rsid w:val="00576913"/>
    <w:rsid w:val="00576BB9"/>
    <w:rsid w:val="00581182"/>
    <w:rsid w:val="00581788"/>
    <w:rsid w:val="00581CE1"/>
    <w:rsid w:val="00582926"/>
    <w:rsid w:val="00582BC5"/>
    <w:rsid w:val="0058301A"/>
    <w:rsid w:val="0058324A"/>
    <w:rsid w:val="005836A7"/>
    <w:rsid w:val="005838EE"/>
    <w:rsid w:val="005845EF"/>
    <w:rsid w:val="00584693"/>
    <w:rsid w:val="005852AB"/>
    <w:rsid w:val="00586240"/>
    <w:rsid w:val="0058798B"/>
    <w:rsid w:val="005900A6"/>
    <w:rsid w:val="00590226"/>
    <w:rsid w:val="00590FA5"/>
    <w:rsid w:val="00591B4C"/>
    <w:rsid w:val="00592A5C"/>
    <w:rsid w:val="00593A41"/>
    <w:rsid w:val="00594186"/>
    <w:rsid w:val="00595CE4"/>
    <w:rsid w:val="00597191"/>
    <w:rsid w:val="005978DD"/>
    <w:rsid w:val="00597B0F"/>
    <w:rsid w:val="00597BAD"/>
    <w:rsid w:val="005A01D8"/>
    <w:rsid w:val="005A1946"/>
    <w:rsid w:val="005A1C2A"/>
    <w:rsid w:val="005A2B8F"/>
    <w:rsid w:val="005A3F34"/>
    <w:rsid w:val="005A49A8"/>
    <w:rsid w:val="005A4E82"/>
    <w:rsid w:val="005A5490"/>
    <w:rsid w:val="005A5D09"/>
    <w:rsid w:val="005A645C"/>
    <w:rsid w:val="005A6542"/>
    <w:rsid w:val="005A6791"/>
    <w:rsid w:val="005A67EB"/>
    <w:rsid w:val="005A7011"/>
    <w:rsid w:val="005A73E5"/>
    <w:rsid w:val="005A76FD"/>
    <w:rsid w:val="005A7DDD"/>
    <w:rsid w:val="005B0203"/>
    <w:rsid w:val="005B03DB"/>
    <w:rsid w:val="005B15BF"/>
    <w:rsid w:val="005B1614"/>
    <w:rsid w:val="005B1E35"/>
    <w:rsid w:val="005B1EE0"/>
    <w:rsid w:val="005B1F13"/>
    <w:rsid w:val="005B212C"/>
    <w:rsid w:val="005B2C96"/>
    <w:rsid w:val="005B2E1B"/>
    <w:rsid w:val="005B302B"/>
    <w:rsid w:val="005B3FA5"/>
    <w:rsid w:val="005B414D"/>
    <w:rsid w:val="005B4F95"/>
    <w:rsid w:val="005B50DF"/>
    <w:rsid w:val="005B58A6"/>
    <w:rsid w:val="005B64AB"/>
    <w:rsid w:val="005B7E0A"/>
    <w:rsid w:val="005C1D43"/>
    <w:rsid w:val="005C1EB2"/>
    <w:rsid w:val="005C23DB"/>
    <w:rsid w:val="005C245F"/>
    <w:rsid w:val="005C4371"/>
    <w:rsid w:val="005C4418"/>
    <w:rsid w:val="005C4B15"/>
    <w:rsid w:val="005C4CDF"/>
    <w:rsid w:val="005C4E30"/>
    <w:rsid w:val="005C4F81"/>
    <w:rsid w:val="005C513F"/>
    <w:rsid w:val="005C5505"/>
    <w:rsid w:val="005C5AC3"/>
    <w:rsid w:val="005C6F68"/>
    <w:rsid w:val="005C7B48"/>
    <w:rsid w:val="005C7BF2"/>
    <w:rsid w:val="005D1064"/>
    <w:rsid w:val="005D109D"/>
    <w:rsid w:val="005D1146"/>
    <w:rsid w:val="005D22BE"/>
    <w:rsid w:val="005D2F94"/>
    <w:rsid w:val="005D33D4"/>
    <w:rsid w:val="005D3EAF"/>
    <w:rsid w:val="005D4006"/>
    <w:rsid w:val="005D4A26"/>
    <w:rsid w:val="005D5785"/>
    <w:rsid w:val="005D6B74"/>
    <w:rsid w:val="005D7E0C"/>
    <w:rsid w:val="005E0E3D"/>
    <w:rsid w:val="005E170E"/>
    <w:rsid w:val="005E1D73"/>
    <w:rsid w:val="005E2EFC"/>
    <w:rsid w:val="005E32BD"/>
    <w:rsid w:val="005E33BB"/>
    <w:rsid w:val="005E3BA3"/>
    <w:rsid w:val="005E3C42"/>
    <w:rsid w:val="005E407E"/>
    <w:rsid w:val="005E4970"/>
    <w:rsid w:val="005E4B7D"/>
    <w:rsid w:val="005E4C08"/>
    <w:rsid w:val="005E5585"/>
    <w:rsid w:val="005E5644"/>
    <w:rsid w:val="005E5C75"/>
    <w:rsid w:val="005E6941"/>
    <w:rsid w:val="005E6FB6"/>
    <w:rsid w:val="005E7805"/>
    <w:rsid w:val="005F1268"/>
    <w:rsid w:val="005F1409"/>
    <w:rsid w:val="005F1A2B"/>
    <w:rsid w:val="005F227B"/>
    <w:rsid w:val="005F3A04"/>
    <w:rsid w:val="005F3F0D"/>
    <w:rsid w:val="005F452E"/>
    <w:rsid w:val="005F46C6"/>
    <w:rsid w:val="005F5D90"/>
    <w:rsid w:val="005F5DC1"/>
    <w:rsid w:val="005F609D"/>
    <w:rsid w:val="005F643E"/>
    <w:rsid w:val="005F67F0"/>
    <w:rsid w:val="005F6CE2"/>
    <w:rsid w:val="005F71C3"/>
    <w:rsid w:val="0060067E"/>
    <w:rsid w:val="0060089A"/>
    <w:rsid w:val="00601D65"/>
    <w:rsid w:val="00602999"/>
    <w:rsid w:val="006036A4"/>
    <w:rsid w:val="0060388D"/>
    <w:rsid w:val="00603F3E"/>
    <w:rsid w:val="0060417C"/>
    <w:rsid w:val="00605F0C"/>
    <w:rsid w:val="0060723C"/>
    <w:rsid w:val="00607947"/>
    <w:rsid w:val="00607B8D"/>
    <w:rsid w:val="00607BDB"/>
    <w:rsid w:val="00607F41"/>
    <w:rsid w:val="006103EF"/>
    <w:rsid w:val="00611757"/>
    <w:rsid w:val="00612C6F"/>
    <w:rsid w:val="00614B9F"/>
    <w:rsid w:val="00615F30"/>
    <w:rsid w:val="006167D2"/>
    <w:rsid w:val="00617252"/>
    <w:rsid w:val="00617AD9"/>
    <w:rsid w:val="0062051D"/>
    <w:rsid w:val="00620E25"/>
    <w:rsid w:val="00620EE9"/>
    <w:rsid w:val="006231A3"/>
    <w:rsid w:val="006236E2"/>
    <w:rsid w:val="00624C52"/>
    <w:rsid w:val="006273C3"/>
    <w:rsid w:val="0062795A"/>
    <w:rsid w:val="00627E65"/>
    <w:rsid w:val="0063037F"/>
    <w:rsid w:val="0063088C"/>
    <w:rsid w:val="006308A0"/>
    <w:rsid w:val="00630F21"/>
    <w:rsid w:val="00631117"/>
    <w:rsid w:val="00631959"/>
    <w:rsid w:val="006324A3"/>
    <w:rsid w:val="006333E2"/>
    <w:rsid w:val="006336AC"/>
    <w:rsid w:val="00633B05"/>
    <w:rsid w:val="00633C96"/>
    <w:rsid w:val="006341D0"/>
    <w:rsid w:val="0063525E"/>
    <w:rsid w:val="0063660F"/>
    <w:rsid w:val="006369F5"/>
    <w:rsid w:val="006370FC"/>
    <w:rsid w:val="006379A6"/>
    <w:rsid w:val="006408AC"/>
    <w:rsid w:val="00641045"/>
    <w:rsid w:val="00643CA2"/>
    <w:rsid w:val="00643FDE"/>
    <w:rsid w:val="006452B9"/>
    <w:rsid w:val="0064574F"/>
    <w:rsid w:val="00645A3A"/>
    <w:rsid w:val="00646C45"/>
    <w:rsid w:val="006470C0"/>
    <w:rsid w:val="006476EC"/>
    <w:rsid w:val="0065029D"/>
    <w:rsid w:val="0065032B"/>
    <w:rsid w:val="00651B54"/>
    <w:rsid w:val="00652051"/>
    <w:rsid w:val="0065232C"/>
    <w:rsid w:val="006523C9"/>
    <w:rsid w:val="00652DBE"/>
    <w:rsid w:val="0065503E"/>
    <w:rsid w:val="00655453"/>
    <w:rsid w:val="006556AE"/>
    <w:rsid w:val="006559B9"/>
    <w:rsid w:val="00655AEB"/>
    <w:rsid w:val="00656E56"/>
    <w:rsid w:val="00656ED7"/>
    <w:rsid w:val="006602DF"/>
    <w:rsid w:val="0066074B"/>
    <w:rsid w:val="006608BD"/>
    <w:rsid w:val="00660A2D"/>
    <w:rsid w:val="0066319D"/>
    <w:rsid w:val="006635E5"/>
    <w:rsid w:val="00663614"/>
    <w:rsid w:val="006646D8"/>
    <w:rsid w:val="00665856"/>
    <w:rsid w:val="00665863"/>
    <w:rsid w:val="00665A22"/>
    <w:rsid w:val="00665C98"/>
    <w:rsid w:val="00666348"/>
    <w:rsid w:val="00666491"/>
    <w:rsid w:val="00666B5B"/>
    <w:rsid w:val="00666EAE"/>
    <w:rsid w:val="00667146"/>
    <w:rsid w:val="00667C3E"/>
    <w:rsid w:val="006705DC"/>
    <w:rsid w:val="006718E3"/>
    <w:rsid w:val="00672CED"/>
    <w:rsid w:val="00672FC3"/>
    <w:rsid w:val="00673654"/>
    <w:rsid w:val="00674028"/>
    <w:rsid w:val="0067517E"/>
    <w:rsid w:val="00675D48"/>
    <w:rsid w:val="00676F4C"/>
    <w:rsid w:val="006776FF"/>
    <w:rsid w:val="00677742"/>
    <w:rsid w:val="0068083B"/>
    <w:rsid w:val="00680C6C"/>
    <w:rsid w:val="0068151A"/>
    <w:rsid w:val="00682B87"/>
    <w:rsid w:val="00682B9A"/>
    <w:rsid w:val="00682BD8"/>
    <w:rsid w:val="0068385F"/>
    <w:rsid w:val="00684947"/>
    <w:rsid w:val="00685D29"/>
    <w:rsid w:val="00686432"/>
    <w:rsid w:val="00686D6E"/>
    <w:rsid w:val="00687B7F"/>
    <w:rsid w:val="00690094"/>
    <w:rsid w:val="00690D72"/>
    <w:rsid w:val="00692E87"/>
    <w:rsid w:val="006933EA"/>
    <w:rsid w:val="00694259"/>
    <w:rsid w:val="0069428F"/>
    <w:rsid w:val="00694478"/>
    <w:rsid w:val="00694798"/>
    <w:rsid w:val="00694E92"/>
    <w:rsid w:val="00695ADA"/>
    <w:rsid w:val="00695BD5"/>
    <w:rsid w:val="00695CD3"/>
    <w:rsid w:val="0069652F"/>
    <w:rsid w:val="0069675A"/>
    <w:rsid w:val="00697075"/>
    <w:rsid w:val="006A01D4"/>
    <w:rsid w:val="006A040A"/>
    <w:rsid w:val="006A13D6"/>
    <w:rsid w:val="006A21BA"/>
    <w:rsid w:val="006A2233"/>
    <w:rsid w:val="006A2E41"/>
    <w:rsid w:val="006A3A55"/>
    <w:rsid w:val="006A3B13"/>
    <w:rsid w:val="006A4379"/>
    <w:rsid w:val="006A4C0C"/>
    <w:rsid w:val="006A5B0B"/>
    <w:rsid w:val="006A6E3F"/>
    <w:rsid w:val="006A7647"/>
    <w:rsid w:val="006B08F2"/>
    <w:rsid w:val="006B0948"/>
    <w:rsid w:val="006B0BF9"/>
    <w:rsid w:val="006B1E12"/>
    <w:rsid w:val="006B2368"/>
    <w:rsid w:val="006B2EC7"/>
    <w:rsid w:val="006B2F0D"/>
    <w:rsid w:val="006B34C5"/>
    <w:rsid w:val="006B40AF"/>
    <w:rsid w:val="006B66A2"/>
    <w:rsid w:val="006B753C"/>
    <w:rsid w:val="006B760D"/>
    <w:rsid w:val="006B7D7F"/>
    <w:rsid w:val="006C072B"/>
    <w:rsid w:val="006C0AEE"/>
    <w:rsid w:val="006C0D5A"/>
    <w:rsid w:val="006C1148"/>
    <w:rsid w:val="006C124A"/>
    <w:rsid w:val="006C3897"/>
    <w:rsid w:val="006C38A4"/>
    <w:rsid w:val="006C391B"/>
    <w:rsid w:val="006C3A6F"/>
    <w:rsid w:val="006C3BF2"/>
    <w:rsid w:val="006C3CE1"/>
    <w:rsid w:val="006C4E13"/>
    <w:rsid w:val="006C5176"/>
    <w:rsid w:val="006C52BF"/>
    <w:rsid w:val="006C5A3F"/>
    <w:rsid w:val="006C63E5"/>
    <w:rsid w:val="006C65E6"/>
    <w:rsid w:val="006C737D"/>
    <w:rsid w:val="006D0774"/>
    <w:rsid w:val="006D0AFF"/>
    <w:rsid w:val="006D0EC4"/>
    <w:rsid w:val="006D1045"/>
    <w:rsid w:val="006D1293"/>
    <w:rsid w:val="006D1C37"/>
    <w:rsid w:val="006D2065"/>
    <w:rsid w:val="006D213C"/>
    <w:rsid w:val="006D287A"/>
    <w:rsid w:val="006D36A4"/>
    <w:rsid w:val="006D39E7"/>
    <w:rsid w:val="006D3DCB"/>
    <w:rsid w:val="006D4DAF"/>
    <w:rsid w:val="006D4E61"/>
    <w:rsid w:val="006D5198"/>
    <w:rsid w:val="006D51CE"/>
    <w:rsid w:val="006D5E49"/>
    <w:rsid w:val="006D6273"/>
    <w:rsid w:val="006D6998"/>
    <w:rsid w:val="006D7FF0"/>
    <w:rsid w:val="006E1A0D"/>
    <w:rsid w:val="006E1D0C"/>
    <w:rsid w:val="006E1E9F"/>
    <w:rsid w:val="006E2B20"/>
    <w:rsid w:val="006E2F1C"/>
    <w:rsid w:val="006E3175"/>
    <w:rsid w:val="006E32BB"/>
    <w:rsid w:val="006E3D7D"/>
    <w:rsid w:val="006E4586"/>
    <w:rsid w:val="006E46FE"/>
    <w:rsid w:val="006E4BEF"/>
    <w:rsid w:val="006E536F"/>
    <w:rsid w:val="006E61E8"/>
    <w:rsid w:val="006E66F9"/>
    <w:rsid w:val="006E6944"/>
    <w:rsid w:val="006E7E28"/>
    <w:rsid w:val="006F07EE"/>
    <w:rsid w:val="006F109A"/>
    <w:rsid w:val="006F1434"/>
    <w:rsid w:val="006F1A74"/>
    <w:rsid w:val="006F27BD"/>
    <w:rsid w:val="006F29FF"/>
    <w:rsid w:val="006F3219"/>
    <w:rsid w:val="006F33BC"/>
    <w:rsid w:val="006F3858"/>
    <w:rsid w:val="006F48DA"/>
    <w:rsid w:val="006F501A"/>
    <w:rsid w:val="006F5A24"/>
    <w:rsid w:val="006F608E"/>
    <w:rsid w:val="006F6FF9"/>
    <w:rsid w:val="006F7158"/>
    <w:rsid w:val="006F725D"/>
    <w:rsid w:val="006F792A"/>
    <w:rsid w:val="00701E60"/>
    <w:rsid w:val="00701F78"/>
    <w:rsid w:val="00701FCF"/>
    <w:rsid w:val="0070240F"/>
    <w:rsid w:val="00702A5E"/>
    <w:rsid w:val="00703373"/>
    <w:rsid w:val="007033DB"/>
    <w:rsid w:val="00703649"/>
    <w:rsid w:val="00703A47"/>
    <w:rsid w:val="00703C8E"/>
    <w:rsid w:val="00704D1D"/>
    <w:rsid w:val="00705EB5"/>
    <w:rsid w:val="00705F79"/>
    <w:rsid w:val="00705FCF"/>
    <w:rsid w:val="00706742"/>
    <w:rsid w:val="00707642"/>
    <w:rsid w:val="00710F12"/>
    <w:rsid w:val="007113BB"/>
    <w:rsid w:val="00711805"/>
    <w:rsid w:val="00711963"/>
    <w:rsid w:val="00712F8A"/>
    <w:rsid w:val="00713525"/>
    <w:rsid w:val="00713823"/>
    <w:rsid w:val="0071425E"/>
    <w:rsid w:val="007154B9"/>
    <w:rsid w:val="0071567D"/>
    <w:rsid w:val="00715963"/>
    <w:rsid w:val="0071778C"/>
    <w:rsid w:val="00720B68"/>
    <w:rsid w:val="00721503"/>
    <w:rsid w:val="0072375E"/>
    <w:rsid w:val="00725C2F"/>
    <w:rsid w:val="007269D4"/>
    <w:rsid w:val="00726AC1"/>
    <w:rsid w:val="00727A55"/>
    <w:rsid w:val="00730513"/>
    <w:rsid w:val="007306D0"/>
    <w:rsid w:val="007326A4"/>
    <w:rsid w:val="007329D4"/>
    <w:rsid w:val="007335C5"/>
    <w:rsid w:val="00735430"/>
    <w:rsid w:val="007355AB"/>
    <w:rsid w:val="007356F8"/>
    <w:rsid w:val="007363DC"/>
    <w:rsid w:val="0073647F"/>
    <w:rsid w:val="00736B38"/>
    <w:rsid w:val="00736DA6"/>
    <w:rsid w:val="00737243"/>
    <w:rsid w:val="00737AE1"/>
    <w:rsid w:val="007403AE"/>
    <w:rsid w:val="0074082D"/>
    <w:rsid w:val="007411C1"/>
    <w:rsid w:val="007419B0"/>
    <w:rsid w:val="0074231C"/>
    <w:rsid w:val="007425C2"/>
    <w:rsid w:val="00742BD2"/>
    <w:rsid w:val="00742D38"/>
    <w:rsid w:val="00743500"/>
    <w:rsid w:val="00744C7D"/>
    <w:rsid w:val="00744CEA"/>
    <w:rsid w:val="00745465"/>
    <w:rsid w:val="007459DB"/>
    <w:rsid w:val="007460D3"/>
    <w:rsid w:val="00746774"/>
    <w:rsid w:val="00746DFB"/>
    <w:rsid w:val="00747028"/>
    <w:rsid w:val="00747785"/>
    <w:rsid w:val="00747EAA"/>
    <w:rsid w:val="00750BEC"/>
    <w:rsid w:val="00751878"/>
    <w:rsid w:val="00752296"/>
    <w:rsid w:val="00752A40"/>
    <w:rsid w:val="00752D49"/>
    <w:rsid w:val="00753993"/>
    <w:rsid w:val="00753ABA"/>
    <w:rsid w:val="00753DA4"/>
    <w:rsid w:val="007542F6"/>
    <w:rsid w:val="0075466D"/>
    <w:rsid w:val="00755890"/>
    <w:rsid w:val="00756CAF"/>
    <w:rsid w:val="0075757E"/>
    <w:rsid w:val="00760257"/>
    <w:rsid w:val="0076055A"/>
    <w:rsid w:val="00760C90"/>
    <w:rsid w:val="007610E5"/>
    <w:rsid w:val="0076123A"/>
    <w:rsid w:val="00761E6A"/>
    <w:rsid w:val="00762903"/>
    <w:rsid w:val="00762A48"/>
    <w:rsid w:val="00762D92"/>
    <w:rsid w:val="00764615"/>
    <w:rsid w:val="00764AD5"/>
    <w:rsid w:val="00764B0C"/>
    <w:rsid w:val="007658BB"/>
    <w:rsid w:val="0076681D"/>
    <w:rsid w:val="00766F85"/>
    <w:rsid w:val="00767CC6"/>
    <w:rsid w:val="007703FF"/>
    <w:rsid w:val="00770840"/>
    <w:rsid w:val="00770B8B"/>
    <w:rsid w:val="007710BC"/>
    <w:rsid w:val="00771380"/>
    <w:rsid w:val="00771F53"/>
    <w:rsid w:val="007722FA"/>
    <w:rsid w:val="007724BC"/>
    <w:rsid w:val="0077271C"/>
    <w:rsid w:val="00772992"/>
    <w:rsid w:val="00772D4F"/>
    <w:rsid w:val="00772DD6"/>
    <w:rsid w:val="007732F8"/>
    <w:rsid w:val="0077386C"/>
    <w:rsid w:val="0077391C"/>
    <w:rsid w:val="007751E9"/>
    <w:rsid w:val="007754AD"/>
    <w:rsid w:val="00776F3D"/>
    <w:rsid w:val="00780C28"/>
    <w:rsid w:val="00782F05"/>
    <w:rsid w:val="007832F5"/>
    <w:rsid w:val="00783C10"/>
    <w:rsid w:val="00783E03"/>
    <w:rsid w:val="00784696"/>
    <w:rsid w:val="00784D7A"/>
    <w:rsid w:val="00785A43"/>
    <w:rsid w:val="00785BA6"/>
    <w:rsid w:val="00785BAB"/>
    <w:rsid w:val="007873EB"/>
    <w:rsid w:val="00787BA9"/>
    <w:rsid w:val="00790032"/>
    <w:rsid w:val="007905C7"/>
    <w:rsid w:val="00790B9C"/>
    <w:rsid w:val="00791BA4"/>
    <w:rsid w:val="00792567"/>
    <w:rsid w:val="007928EC"/>
    <w:rsid w:val="0079395C"/>
    <w:rsid w:val="00793E5B"/>
    <w:rsid w:val="00793FF8"/>
    <w:rsid w:val="007940D1"/>
    <w:rsid w:val="00794140"/>
    <w:rsid w:val="00794C2D"/>
    <w:rsid w:val="00795005"/>
    <w:rsid w:val="00795624"/>
    <w:rsid w:val="00795C76"/>
    <w:rsid w:val="0079617C"/>
    <w:rsid w:val="00796343"/>
    <w:rsid w:val="007A0BD9"/>
    <w:rsid w:val="007A111C"/>
    <w:rsid w:val="007A1191"/>
    <w:rsid w:val="007A138E"/>
    <w:rsid w:val="007A174F"/>
    <w:rsid w:val="007A22D1"/>
    <w:rsid w:val="007A3F55"/>
    <w:rsid w:val="007A4C87"/>
    <w:rsid w:val="007A4EC8"/>
    <w:rsid w:val="007A5005"/>
    <w:rsid w:val="007A528E"/>
    <w:rsid w:val="007A5964"/>
    <w:rsid w:val="007A59C4"/>
    <w:rsid w:val="007A5C08"/>
    <w:rsid w:val="007A6D08"/>
    <w:rsid w:val="007A7F71"/>
    <w:rsid w:val="007A7F90"/>
    <w:rsid w:val="007B13A4"/>
    <w:rsid w:val="007B25D8"/>
    <w:rsid w:val="007B29E4"/>
    <w:rsid w:val="007B2F0D"/>
    <w:rsid w:val="007B33BA"/>
    <w:rsid w:val="007B383D"/>
    <w:rsid w:val="007B527F"/>
    <w:rsid w:val="007B5646"/>
    <w:rsid w:val="007B6341"/>
    <w:rsid w:val="007B65DC"/>
    <w:rsid w:val="007C114F"/>
    <w:rsid w:val="007C2232"/>
    <w:rsid w:val="007C312B"/>
    <w:rsid w:val="007C4293"/>
    <w:rsid w:val="007C4458"/>
    <w:rsid w:val="007C4ABB"/>
    <w:rsid w:val="007C53FA"/>
    <w:rsid w:val="007C59F1"/>
    <w:rsid w:val="007C5B7C"/>
    <w:rsid w:val="007C5B88"/>
    <w:rsid w:val="007C5C6B"/>
    <w:rsid w:val="007C68BC"/>
    <w:rsid w:val="007D1925"/>
    <w:rsid w:val="007D1B63"/>
    <w:rsid w:val="007D274C"/>
    <w:rsid w:val="007D3926"/>
    <w:rsid w:val="007D3F19"/>
    <w:rsid w:val="007D487B"/>
    <w:rsid w:val="007D60A7"/>
    <w:rsid w:val="007D613C"/>
    <w:rsid w:val="007D691F"/>
    <w:rsid w:val="007D6987"/>
    <w:rsid w:val="007D7F2D"/>
    <w:rsid w:val="007E16D1"/>
    <w:rsid w:val="007E1B5F"/>
    <w:rsid w:val="007E1C26"/>
    <w:rsid w:val="007E399C"/>
    <w:rsid w:val="007E4029"/>
    <w:rsid w:val="007E51F7"/>
    <w:rsid w:val="007E548C"/>
    <w:rsid w:val="007E5B89"/>
    <w:rsid w:val="007E5BEA"/>
    <w:rsid w:val="007E7265"/>
    <w:rsid w:val="007E74FC"/>
    <w:rsid w:val="007F1A15"/>
    <w:rsid w:val="007F2B26"/>
    <w:rsid w:val="007F41FE"/>
    <w:rsid w:val="007F4309"/>
    <w:rsid w:val="007F47DF"/>
    <w:rsid w:val="007F4F82"/>
    <w:rsid w:val="007F5E42"/>
    <w:rsid w:val="007F622B"/>
    <w:rsid w:val="007F6945"/>
    <w:rsid w:val="007F7228"/>
    <w:rsid w:val="0080116F"/>
    <w:rsid w:val="00801860"/>
    <w:rsid w:val="008028E7"/>
    <w:rsid w:val="00803683"/>
    <w:rsid w:val="00803960"/>
    <w:rsid w:val="008039A9"/>
    <w:rsid w:val="008041A7"/>
    <w:rsid w:val="008042FF"/>
    <w:rsid w:val="00805DE0"/>
    <w:rsid w:val="00806278"/>
    <w:rsid w:val="0081087C"/>
    <w:rsid w:val="00811784"/>
    <w:rsid w:val="00811D42"/>
    <w:rsid w:val="008126E3"/>
    <w:rsid w:val="00812FB9"/>
    <w:rsid w:val="0081363A"/>
    <w:rsid w:val="008137D1"/>
    <w:rsid w:val="00814BF2"/>
    <w:rsid w:val="00815C6A"/>
    <w:rsid w:val="00820114"/>
    <w:rsid w:val="008202D8"/>
    <w:rsid w:val="00820624"/>
    <w:rsid w:val="00820E0B"/>
    <w:rsid w:val="008220EE"/>
    <w:rsid w:val="00822206"/>
    <w:rsid w:val="00822E99"/>
    <w:rsid w:val="00823C74"/>
    <w:rsid w:val="00823F5B"/>
    <w:rsid w:val="008242C5"/>
    <w:rsid w:val="00826009"/>
    <w:rsid w:val="008261C7"/>
    <w:rsid w:val="008262AA"/>
    <w:rsid w:val="00827364"/>
    <w:rsid w:val="008276B0"/>
    <w:rsid w:val="008277DD"/>
    <w:rsid w:val="008310CA"/>
    <w:rsid w:val="00831993"/>
    <w:rsid w:val="008322DB"/>
    <w:rsid w:val="00832455"/>
    <w:rsid w:val="00833615"/>
    <w:rsid w:val="008340F3"/>
    <w:rsid w:val="0083505A"/>
    <w:rsid w:val="00835078"/>
    <w:rsid w:val="00835B2B"/>
    <w:rsid w:val="00836245"/>
    <w:rsid w:val="008365D3"/>
    <w:rsid w:val="00836606"/>
    <w:rsid w:val="0083661A"/>
    <w:rsid w:val="00836B4B"/>
    <w:rsid w:val="00836FEF"/>
    <w:rsid w:val="008372A1"/>
    <w:rsid w:val="0083762C"/>
    <w:rsid w:val="00837CDB"/>
    <w:rsid w:val="0083A788"/>
    <w:rsid w:val="0084013B"/>
    <w:rsid w:val="0084093D"/>
    <w:rsid w:val="00840BB7"/>
    <w:rsid w:val="00840EDB"/>
    <w:rsid w:val="008416A0"/>
    <w:rsid w:val="008416CE"/>
    <w:rsid w:val="008424AB"/>
    <w:rsid w:val="0084282E"/>
    <w:rsid w:val="008428C9"/>
    <w:rsid w:val="00843730"/>
    <w:rsid w:val="00843FC6"/>
    <w:rsid w:val="00844A8B"/>
    <w:rsid w:val="00844AF3"/>
    <w:rsid w:val="00845123"/>
    <w:rsid w:val="008453AB"/>
    <w:rsid w:val="00845505"/>
    <w:rsid w:val="00845590"/>
    <w:rsid w:val="008468FB"/>
    <w:rsid w:val="008469FF"/>
    <w:rsid w:val="00846C66"/>
    <w:rsid w:val="0084724B"/>
    <w:rsid w:val="00850992"/>
    <w:rsid w:val="00850AFC"/>
    <w:rsid w:val="00851FBE"/>
    <w:rsid w:val="008526BC"/>
    <w:rsid w:val="00852891"/>
    <w:rsid w:val="00852B2A"/>
    <w:rsid w:val="00852FE3"/>
    <w:rsid w:val="00853AAE"/>
    <w:rsid w:val="00853E63"/>
    <w:rsid w:val="00854555"/>
    <w:rsid w:val="00854D86"/>
    <w:rsid w:val="00855639"/>
    <w:rsid w:val="008559B5"/>
    <w:rsid w:val="00855DF3"/>
    <w:rsid w:val="00856795"/>
    <w:rsid w:val="008573F1"/>
    <w:rsid w:val="00857658"/>
    <w:rsid w:val="008576FE"/>
    <w:rsid w:val="00860198"/>
    <w:rsid w:val="00860777"/>
    <w:rsid w:val="00861982"/>
    <w:rsid w:val="008629CD"/>
    <w:rsid w:val="00862A25"/>
    <w:rsid w:val="00863286"/>
    <w:rsid w:val="00863531"/>
    <w:rsid w:val="00863666"/>
    <w:rsid w:val="00863EDA"/>
    <w:rsid w:val="00864093"/>
    <w:rsid w:val="00864CBF"/>
    <w:rsid w:val="00866271"/>
    <w:rsid w:val="00866453"/>
    <w:rsid w:val="0086675D"/>
    <w:rsid w:val="00866A17"/>
    <w:rsid w:val="00867694"/>
    <w:rsid w:val="00867F6C"/>
    <w:rsid w:val="00870AC0"/>
    <w:rsid w:val="00870D4B"/>
    <w:rsid w:val="00870FD3"/>
    <w:rsid w:val="00871992"/>
    <w:rsid w:val="00873FDC"/>
    <w:rsid w:val="00874217"/>
    <w:rsid w:val="00874C84"/>
    <w:rsid w:val="008751CE"/>
    <w:rsid w:val="008752B8"/>
    <w:rsid w:val="0087594C"/>
    <w:rsid w:val="00876661"/>
    <w:rsid w:val="008768B2"/>
    <w:rsid w:val="00876920"/>
    <w:rsid w:val="00876B65"/>
    <w:rsid w:val="00876C74"/>
    <w:rsid w:val="00877501"/>
    <w:rsid w:val="0088045C"/>
    <w:rsid w:val="00880605"/>
    <w:rsid w:val="00881976"/>
    <w:rsid w:val="00881CE3"/>
    <w:rsid w:val="00881DC5"/>
    <w:rsid w:val="008842FE"/>
    <w:rsid w:val="008847C3"/>
    <w:rsid w:val="0088521D"/>
    <w:rsid w:val="00886621"/>
    <w:rsid w:val="008877B2"/>
    <w:rsid w:val="008919CA"/>
    <w:rsid w:val="00892747"/>
    <w:rsid w:val="00892BD9"/>
    <w:rsid w:val="00895C4C"/>
    <w:rsid w:val="00895DB8"/>
    <w:rsid w:val="00896C13"/>
    <w:rsid w:val="008972C4"/>
    <w:rsid w:val="008977D4"/>
    <w:rsid w:val="008A00D2"/>
    <w:rsid w:val="008A0198"/>
    <w:rsid w:val="008A0321"/>
    <w:rsid w:val="008A11B9"/>
    <w:rsid w:val="008A1C4C"/>
    <w:rsid w:val="008A2471"/>
    <w:rsid w:val="008A2574"/>
    <w:rsid w:val="008A2B24"/>
    <w:rsid w:val="008A4979"/>
    <w:rsid w:val="008A4C6A"/>
    <w:rsid w:val="008A4D33"/>
    <w:rsid w:val="008A5181"/>
    <w:rsid w:val="008A5655"/>
    <w:rsid w:val="008A5792"/>
    <w:rsid w:val="008A5DD6"/>
    <w:rsid w:val="008A5DF0"/>
    <w:rsid w:val="008A6A6C"/>
    <w:rsid w:val="008A7286"/>
    <w:rsid w:val="008A789C"/>
    <w:rsid w:val="008B0160"/>
    <w:rsid w:val="008B09B8"/>
    <w:rsid w:val="008B1CDD"/>
    <w:rsid w:val="008B2DCF"/>
    <w:rsid w:val="008B324E"/>
    <w:rsid w:val="008B38FE"/>
    <w:rsid w:val="008B4478"/>
    <w:rsid w:val="008B449D"/>
    <w:rsid w:val="008B49BC"/>
    <w:rsid w:val="008B5847"/>
    <w:rsid w:val="008B64D5"/>
    <w:rsid w:val="008B70A5"/>
    <w:rsid w:val="008B7837"/>
    <w:rsid w:val="008B7EFF"/>
    <w:rsid w:val="008C07BA"/>
    <w:rsid w:val="008C08A9"/>
    <w:rsid w:val="008C0FC5"/>
    <w:rsid w:val="008C147D"/>
    <w:rsid w:val="008C2158"/>
    <w:rsid w:val="008C24BA"/>
    <w:rsid w:val="008C2999"/>
    <w:rsid w:val="008C2FB6"/>
    <w:rsid w:val="008C3EB8"/>
    <w:rsid w:val="008C4DA0"/>
    <w:rsid w:val="008C4F98"/>
    <w:rsid w:val="008C5AA3"/>
    <w:rsid w:val="008C5AFF"/>
    <w:rsid w:val="008C5FF2"/>
    <w:rsid w:val="008C6484"/>
    <w:rsid w:val="008C6A34"/>
    <w:rsid w:val="008C6A4E"/>
    <w:rsid w:val="008C6B16"/>
    <w:rsid w:val="008D058B"/>
    <w:rsid w:val="008D07CF"/>
    <w:rsid w:val="008D0AAC"/>
    <w:rsid w:val="008D1106"/>
    <w:rsid w:val="008D1145"/>
    <w:rsid w:val="008D1501"/>
    <w:rsid w:val="008D205F"/>
    <w:rsid w:val="008D2B62"/>
    <w:rsid w:val="008D32DF"/>
    <w:rsid w:val="008D3C95"/>
    <w:rsid w:val="008D4339"/>
    <w:rsid w:val="008D4B2F"/>
    <w:rsid w:val="008D53DE"/>
    <w:rsid w:val="008D58F9"/>
    <w:rsid w:val="008D59E3"/>
    <w:rsid w:val="008D5A96"/>
    <w:rsid w:val="008D5D56"/>
    <w:rsid w:val="008D7982"/>
    <w:rsid w:val="008D7E9A"/>
    <w:rsid w:val="008E0422"/>
    <w:rsid w:val="008E203C"/>
    <w:rsid w:val="008E21F6"/>
    <w:rsid w:val="008E236A"/>
    <w:rsid w:val="008E2C83"/>
    <w:rsid w:val="008E2E6A"/>
    <w:rsid w:val="008E2F87"/>
    <w:rsid w:val="008E33FF"/>
    <w:rsid w:val="008E3EAB"/>
    <w:rsid w:val="008E4226"/>
    <w:rsid w:val="008E481C"/>
    <w:rsid w:val="008E4E96"/>
    <w:rsid w:val="008E5080"/>
    <w:rsid w:val="008E5371"/>
    <w:rsid w:val="008E566A"/>
    <w:rsid w:val="008E6007"/>
    <w:rsid w:val="008E6444"/>
    <w:rsid w:val="008F0D84"/>
    <w:rsid w:val="008F2C7D"/>
    <w:rsid w:val="008F2D0B"/>
    <w:rsid w:val="008F2E73"/>
    <w:rsid w:val="008F36D3"/>
    <w:rsid w:val="008F37B6"/>
    <w:rsid w:val="008F3843"/>
    <w:rsid w:val="008F3F95"/>
    <w:rsid w:val="008F418B"/>
    <w:rsid w:val="008F43E8"/>
    <w:rsid w:val="008F4C09"/>
    <w:rsid w:val="008F50C2"/>
    <w:rsid w:val="008F6035"/>
    <w:rsid w:val="008F67F4"/>
    <w:rsid w:val="008F6E1E"/>
    <w:rsid w:val="008F6FFE"/>
    <w:rsid w:val="008F7FDE"/>
    <w:rsid w:val="00900409"/>
    <w:rsid w:val="00900A02"/>
    <w:rsid w:val="00900A11"/>
    <w:rsid w:val="009023CF"/>
    <w:rsid w:val="0090365B"/>
    <w:rsid w:val="009039F7"/>
    <w:rsid w:val="009045DD"/>
    <w:rsid w:val="009054CC"/>
    <w:rsid w:val="009055FB"/>
    <w:rsid w:val="0090573E"/>
    <w:rsid w:val="00905EA5"/>
    <w:rsid w:val="00906362"/>
    <w:rsid w:val="00906B94"/>
    <w:rsid w:val="00907BCB"/>
    <w:rsid w:val="0091021D"/>
    <w:rsid w:val="00910BE1"/>
    <w:rsid w:val="00911BAB"/>
    <w:rsid w:val="0091235C"/>
    <w:rsid w:val="00912753"/>
    <w:rsid w:val="00912D16"/>
    <w:rsid w:val="00912FBB"/>
    <w:rsid w:val="009135B7"/>
    <w:rsid w:val="00913DF0"/>
    <w:rsid w:val="00913FC7"/>
    <w:rsid w:val="009142BA"/>
    <w:rsid w:val="00914C72"/>
    <w:rsid w:val="00915DF0"/>
    <w:rsid w:val="00916601"/>
    <w:rsid w:val="0091666C"/>
    <w:rsid w:val="00916BA8"/>
    <w:rsid w:val="0091714F"/>
    <w:rsid w:val="00917D2A"/>
    <w:rsid w:val="0092021F"/>
    <w:rsid w:val="009207CE"/>
    <w:rsid w:val="00921A92"/>
    <w:rsid w:val="00922093"/>
    <w:rsid w:val="009231A0"/>
    <w:rsid w:val="00924216"/>
    <w:rsid w:val="009243E6"/>
    <w:rsid w:val="00924616"/>
    <w:rsid w:val="00924D89"/>
    <w:rsid w:val="00925889"/>
    <w:rsid w:val="00925F4F"/>
    <w:rsid w:val="00926668"/>
    <w:rsid w:val="009300F9"/>
    <w:rsid w:val="009305F5"/>
    <w:rsid w:val="009307D4"/>
    <w:rsid w:val="0093226A"/>
    <w:rsid w:val="009322D2"/>
    <w:rsid w:val="00932921"/>
    <w:rsid w:val="0093369E"/>
    <w:rsid w:val="00933DAE"/>
    <w:rsid w:val="00934027"/>
    <w:rsid w:val="00934712"/>
    <w:rsid w:val="00934BE5"/>
    <w:rsid w:val="00936E38"/>
    <w:rsid w:val="00937510"/>
    <w:rsid w:val="00937983"/>
    <w:rsid w:val="00937B42"/>
    <w:rsid w:val="00937D50"/>
    <w:rsid w:val="009413FA"/>
    <w:rsid w:val="00941991"/>
    <w:rsid w:val="00941C74"/>
    <w:rsid w:val="0094207E"/>
    <w:rsid w:val="00943398"/>
    <w:rsid w:val="00943F89"/>
    <w:rsid w:val="0094437D"/>
    <w:rsid w:val="00944E77"/>
    <w:rsid w:val="00945865"/>
    <w:rsid w:val="009459A6"/>
    <w:rsid w:val="00945B97"/>
    <w:rsid w:val="00945C20"/>
    <w:rsid w:val="00946F02"/>
    <w:rsid w:val="00947587"/>
    <w:rsid w:val="0095037B"/>
    <w:rsid w:val="00951AAD"/>
    <w:rsid w:val="00951D96"/>
    <w:rsid w:val="009526C2"/>
    <w:rsid w:val="00952C87"/>
    <w:rsid w:val="009530DE"/>
    <w:rsid w:val="0095396B"/>
    <w:rsid w:val="00953A38"/>
    <w:rsid w:val="009547D2"/>
    <w:rsid w:val="0095484D"/>
    <w:rsid w:val="00954A86"/>
    <w:rsid w:val="00955424"/>
    <w:rsid w:val="00955DAF"/>
    <w:rsid w:val="00956301"/>
    <w:rsid w:val="0095669C"/>
    <w:rsid w:val="00956D47"/>
    <w:rsid w:val="00957C26"/>
    <w:rsid w:val="0096020A"/>
    <w:rsid w:val="00960581"/>
    <w:rsid w:val="009605D6"/>
    <w:rsid w:val="00960840"/>
    <w:rsid w:val="00961018"/>
    <w:rsid w:val="009618A0"/>
    <w:rsid w:val="00961CA4"/>
    <w:rsid w:val="00962D13"/>
    <w:rsid w:val="00965D7B"/>
    <w:rsid w:val="00966E9D"/>
    <w:rsid w:val="0096C897"/>
    <w:rsid w:val="00970443"/>
    <w:rsid w:val="00970E63"/>
    <w:rsid w:val="0097163E"/>
    <w:rsid w:val="00971718"/>
    <w:rsid w:val="00971A30"/>
    <w:rsid w:val="00971B95"/>
    <w:rsid w:val="00971DE5"/>
    <w:rsid w:val="00972109"/>
    <w:rsid w:val="00973119"/>
    <w:rsid w:val="009739EF"/>
    <w:rsid w:val="00974AA6"/>
    <w:rsid w:val="00975490"/>
    <w:rsid w:val="00975C8F"/>
    <w:rsid w:val="009764D9"/>
    <w:rsid w:val="00976696"/>
    <w:rsid w:val="009766DE"/>
    <w:rsid w:val="00977307"/>
    <w:rsid w:val="009806B1"/>
    <w:rsid w:val="009809BC"/>
    <w:rsid w:val="00982736"/>
    <w:rsid w:val="0098313D"/>
    <w:rsid w:val="009832B9"/>
    <w:rsid w:val="009835E5"/>
    <w:rsid w:val="00983621"/>
    <w:rsid w:val="00983C04"/>
    <w:rsid w:val="00985F07"/>
    <w:rsid w:val="009879B9"/>
    <w:rsid w:val="00987A8E"/>
    <w:rsid w:val="00987BD5"/>
    <w:rsid w:val="0099065F"/>
    <w:rsid w:val="00991D22"/>
    <w:rsid w:val="00992A77"/>
    <w:rsid w:val="00993B4A"/>
    <w:rsid w:val="00993DCB"/>
    <w:rsid w:val="00994672"/>
    <w:rsid w:val="0099525B"/>
    <w:rsid w:val="00995838"/>
    <w:rsid w:val="009A0AEC"/>
    <w:rsid w:val="009A1261"/>
    <w:rsid w:val="009A12D7"/>
    <w:rsid w:val="009A1B34"/>
    <w:rsid w:val="009A1F9D"/>
    <w:rsid w:val="009A2BF5"/>
    <w:rsid w:val="009A2D11"/>
    <w:rsid w:val="009A3CA1"/>
    <w:rsid w:val="009A3CB7"/>
    <w:rsid w:val="009A4D14"/>
    <w:rsid w:val="009A4F00"/>
    <w:rsid w:val="009A51A8"/>
    <w:rsid w:val="009A5F79"/>
    <w:rsid w:val="009A6624"/>
    <w:rsid w:val="009A6C36"/>
    <w:rsid w:val="009A7835"/>
    <w:rsid w:val="009A785A"/>
    <w:rsid w:val="009B15D4"/>
    <w:rsid w:val="009B17F8"/>
    <w:rsid w:val="009B23A9"/>
    <w:rsid w:val="009B2518"/>
    <w:rsid w:val="009B2685"/>
    <w:rsid w:val="009B3934"/>
    <w:rsid w:val="009B3CBA"/>
    <w:rsid w:val="009B3CDB"/>
    <w:rsid w:val="009B41EB"/>
    <w:rsid w:val="009B4624"/>
    <w:rsid w:val="009B4E4B"/>
    <w:rsid w:val="009B4EF9"/>
    <w:rsid w:val="009B5895"/>
    <w:rsid w:val="009B601F"/>
    <w:rsid w:val="009B61B6"/>
    <w:rsid w:val="009B6444"/>
    <w:rsid w:val="009B6E35"/>
    <w:rsid w:val="009B712D"/>
    <w:rsid w:val="009B74BB"/>
    <w:rsid w:val="009C07DA"/>
    <w:rsid w:val="009C25FE"/>
    <w:rsid w:val="009C2636"/>
    <w:rsid w:val="009C2B2D"/>
    <w:rsid w:val="009C3187"/>
    <w:rsid w:val="009C3D09"/>
    <w:rsid w:val="009C455B"/>
    <w:rsid w:val="009C4853"/>
    <w:rsid w:val="009C5734"/>
    <w:rsid w:val="009C5923"/>
    <w:rsid w:val="009C720A"/>
    <w:rsid w:val="009C75EF"/>
    <w:rsid w:val="009C789B"/>
    <w:rsid w:val="009C7B9B"/>
    <w:rsid w:val="009D00BE"/>
    <w:rsid w:val="009D0C5F"/>
    <w:rsid w:val="009D0F66"/>
    <w:rsid w:val="009D12CE"/>
    <w:rsid w:val="009D26C7"/>
    <w:rsid w:val="009D2CE8"/>
    <w:rsid w:val="009D3226"/>
    <w:rsid w:val="009D33F7"/>
    <w:rsid w:val="009D35A3"/>
    <w:rsid w:val="009D39EA"/>
    <w:rsid w:val="009D4046"/>
    <w:rsid w:val="009D5224"/>
    <w:rsid w:val="009D5B13"/>
    <w:rsid w:val="009D5DD5"/>
    <w:rsid w:val="009D5F47"/>
    <w:rsid w:val="009D624D"/>
    <w:rsid w:val="009E062D"/>
    <w:rsid w:val="009E11CF"/>
    <w:rsid w:val="009E11DA"/>
    <w:rsid w:val="009E18B6"/>
    <w:rsid w:val="009E21AD"/>
    <w:rsid w:val="009E23F1"/>
    <w:rsid w:val="009E251B"/>
    <w:rsid w:val="009E2ACD"/>
    <w:rsid w:val="009E3441"/>
    <w:rsid w:val="009E37E9"/>
    <w:rsid w:val="009E4190"/>
    <w:rsid w:val="009E438D"/>
    <w:rsid w:val="009E524F"/>
    <w:rsid w:val="009E5DF1"/>
    <w:rsid w:val="009F0A16"/>
    <w:rsid w:val="009F1680"/>
    <w:rsid w:val="009F1CCF"/>
    <w:rsid w:val="009F2373"/>
    <w:rsid w:val="009F32D5"/>
    <w:rsid w:val="009F34D9"/>
    <w:rsid w:val="009F3785"/>
    <w:rsid w:val="009F4E49"/>
    <w:rsid w:val="009F5716"/>
    <w:rsid w:val="009F5FC3"/>
    <w:rsid w:val="009F6EF3"/>
    <w:rsid w:val="00A017DD"/>
    <w:rsid w:val="00A01A86"/>
    <w:rsid w:val="00A01D6A"/>
    <w:rsid w:val="00A0215E"/>
    <w:rsid w:val="00A028EE"/>
    <w:rsid w:val="00A02CB5"/>
    <w:rsid w:val="00A0304A"/>
    <w:rsid w:val="00A03719"/>
    <w:rsid w:val="00A039BE"/>
    <w:rsid w:val="00A0531A"/>
    <w:rsid w:val="00A057E2"/>
    <w:rsid w:val="00A05B2E"/>
    <w:rsid w:val="00A07807"/>
    <w:rsid w:val="00A10B61"/>
    <w:rsid w:val="00A10D36"/>
    <w:rsid w:val="00A1117A"/>
    <w:rsid w:val="00A11B46"/>
    <w:rsid w:val="00A11D7B"/>
    <w:rsid w:val="00A1370F"/>
    <w:rsid w:val="00A13761"/>
    <w:rsid w:val="00A13D1F"/>
    <w:rsid w:val="00A13D6D"/>
    <w:rsid w:val="00A149FB"/>
    <w:rsid w:val="00A15269"/>
    <w:rsid w:val="00A1526D"/>
    <w:rsid w:val="00A155C8"/>
    <w:rsid w:val="00A155E2"/>
    <w:rsid w:val="00A17AF5"/>
    <w:rsid w:val="00A17D9D"/>
    <w:rsid w:val="00A2206A"/>
    <w:rsid w:val="00A223B1"/>
    <w:rsid w:val="00A224CE"/>
    <w:rsid w:val="00A224F4"/>
    <w:rsid w:val="00A2297D"/>
    <w:rsid w:val="00A22AFA"/>
    <w:rsid w:val="00A2323D"/>
    <w:rsid w:val="00A2440F"/>
    <w:rsid w:val="00A24434"/>
    <w:rsid w:val="00A25651"/>
    <w:rsid w:val="00A25C59"/>
    <w:rsid w:val="00A25E73"/>
    <w:rsid w:val="00A26012"/>
    <w:rsid w:val="00A26B76"/>
    <w:rsid w:val="00A26DDB"/>
    <w:rsid w:val="00A27197"/>
    <w:rsid w:val="00A27ED9"/>
    <w:rsid w:val="00A27F11"/>
    <w:rsid w:val="00A27F82"/>
    <w:rsid w:val="00A3195D"/>
    <w:rsid w:val="00A323B5"/>
    <w:rsid w:val="00A32B94"/>
    <w:rsid w:val="00A32D33"/>
    <w:rsid w:val="00A32FF2"/>
    <w:rsid w:val="00A33934"/>
    <w:rsid w:val="00A34D6B"/>
    <w:rsid w:val="00A3554C"/>
    <w:rsid w:val="00A355F9"/>
    <w:rsid w:val="00A3577F"/>
    <w:rsid w:val="00A35CD4"/>
    <w:rsid w:val="00A360F2"/>
    <w:rsid w:val="00A36513"/>
    <w:rsid w:val="00A36856"/>
    <w:rsid w:val="00A36B43"/>
    <w:rsid w:val="00A40A73"/>
    <w:rsid w:val="00A41A7A"/>
    <w:rsid w:val="00A41AF0"/>
    <w:rsid w:val="00A42113"/>
    <w:rsid w:val="00A426AC"/>
    <w:rsid w:val="00A4283A"/>
    <w:rsid w:val="00A42861"/>
    <w:rsid w:val="00A42A1E"/>
    <w:rsid w:val="00A43210"/>
    <w:rsid w:val="00A43427"/>
    <w:rsid w:val="00A450B7"/>
    <w:rsid w:val="00A4522D"/>
    <w:rsid w:val="00A45979"/>
    <w:rsid w:val="00A45CB2"/>
    <w:rsid w:val="00A45E7B"/>
    <w:rsid w:val="00A462E7"/>
    <w:rsid w:val="00A4684A"/>
    <w:rsid w:val="00A4693B"/>
    <w:rsid w:val="00A47F60"/>
    <w:rsid w:val="00A50F77"/>
    <w:rsid w:val="00A51120"/>
    <w:rsid w:val="00A5351E"/>
    <w:rsid w:val="00A53A82"/>
    <w:rsid w:val="00A5473F"/>
    <w:rsid w:val="00A55613"/>
    <w:rsid w:val="00A55C68"/>
    <w:rsid w:val="00A572EB"/>
    <w:rsid w:val="00A57812"/>
    <w:rsid w:val="00A57B17"/>
    <w:rsid w:val="00A60659"/>
    <w:rsid w:val="00A60B8B"/>
    <w:rsid w:val="00A61F81"/>
    <w:rsid w:val="00A629C8"/>
    <w:rsid w:val="00A62CE5"/>
    <w:rsid w:val="00A63629"/>
    <w:rsid w:val="00A646CF"/>
    <w:rsid w:val="00A648F9"/>
    <w:rsid w:val="00A6533E"/>
    <w:rsid w:val="00A65BC3"/>
    <w:rsid w:val="00A65F62"/>
    <w:rsid w:val="00A667B9"/>
    <w:rsid w:val="00A671E4"/>
    <w:rsid w:val="00A6740A"/>
    <w:rsid w:val="00A67FDB"/>
    <w:rsid w:val="00A70B5D"/>
    <w:rsid w:val="00A72944"/>
    <w:rsid w:val="00A73629"/>
    <w:rsid w:val="00A751C2"/>
    <w:rsid w:val="00A75812"/>
    <w:rsid w:val="00A76502"/>
    <w:rsid w:val="00A76652"/>
    <w:rsid w:val="00A76797"/>
    <w:rsid w:val="00A76B72"/>
    <w:rsid w:val="00A77BEC"/>
    <w:rsid w:val="00A7BD12"/>
    <w:rsid w:val="00A8092E"/>
    <w:rsid w:val="00A82A58"/>
    <w:rsid w:val="00A83EF4"/>
    <w:rsid w:val="00A84044"/>
    <w:rsid w:val="00A84D20"/>
    <w:rsid w:val="00A8570A"/>
    <w:rsid w:val="00A86440"/>
    <w:rsid w:val="00A867A2"/>
    <w:rsid w:val="00A86C27"/>
    <w:rsid w:val="00A86C86"/>
    <w:rsid w:val="00A86FB6"/>
    <w:rsid w:val="00A87B28"/>
    <w:rsid w:val="00A9015B"/>
    <w:rsid w:val="00A90635"/>
    <w:rsid w:val="00A917DB"/>
    <w:rsid w:val="00A918B2"/>
    <w:rsid w:val="00A924CA"/>
    <w:rsid w:val="00A92857"/>
    <w:rsid w:val="00A931B8"/>
    <w:rsid w:val="00A933E6"/>
    <w:rsid w:val="00A936F0"/>
    <w:rsid w:val="00A93F30"/>
    <w:rsid w:val="00A94492"/>
    <w:rsid w:val="00A94D13"/>
    <w:rsid w:val="00A95BB7"/>
    <w:rsid w:val="00A96061"/>
    <w:rsid w:val="00A96152"/>
    <w:rsid w:val="00A963E5"/>
    <w:rsid w:val="00A967D6"/>
    <w:rsid w:val="00A96D87"/>
    <w:rsid w:val="00A974FC"/>
    <w:rsid w:val="00AA12B6"/>
    <w:rsid w:val="00AA16C7"/>
    <w:rsid w:val="00AA19BA"/>
    <w:rsid w:val="00AA1AA6"/>
    <w:rsid w:val="00AA2575"/>
    <w:rsid w:val="00AA2C80"/>
    <w:rsid w:val="00AA31E1"/>
    <w:rsid w:val="00AA40A0"/>
    <w:rsid w:val="00AA41E6"/>
    <w:rsid w:val="00AA4BD3"/>
    <w:rsid w:val="00AA5220"/>
    <w:rsid w:val="00AA58D4"/>
    <w:rsid w:val="00AA6332"/>
    <w:rsid w:val="00AA655C"/>
    <w:rsid w:val="00AA6953"/>
    <w:rsid w:val="00AA72A8"/>
    <w:rsid w:val="00AA7351"/>
    <w:rsid w:val="00AA8EAC"/>
    <w:rsid w:val="00AB0EC2"/>
    <w:rsid w:val="00AB0ED4"/>
    <w:rsid w:val="00AB10A5"/>
    <w:rsid w:val="00AB11F0"/>
    <w:rsid w:val="00AB1DED"/>
    <w:rsid w:val="00AB3BA4"/>
    <w:rsid w:val="00AB3C3F"/>
    <w:rsid w:val="00AB3C57"/>
    <w:rsid w:val="00AB40DA"/>
    <w:rsid w:val="00AB56B7"/>
    <w:rsid w:val="00AB60E7"/>
    <w:rsid w:val="00AB7280"/>
    <w:rsid w:val="00AC00D9"/>
    <w:rsid w:val="00AC0257"/>
    <w:rsid w:val="00AC05AA"/>
    <w:rsid w:val="00AC1585"/>
    <w:rsid w:val="00AC168F"/>
    <w:rsid w:val="00AC174E"/>
    <w:rsid w:val="00AC34F3"/>
    <w:rsid w:val="00AC4415"/>
    <w:rsid w:val="00AC49E3"/>
    <w:rsid w:val="00AC50F6"/>
    <w:rsid w:val="00AC5C41"/>
    <w:rsid w:val="00AC623B"/>
    <w:rsid w:val="00AC62D4"/>
    <w:rsid w:val="00AC63C4"/>
    <w:rsid w:val="00AC75FE"/>
    <w:rsid w:val="00AC79EF"/>
    <w:rsid w:val="00AD03EC"/>
    <w:rsid w:val="00AD042B"/>
    <w:rsid w:val="00AD07DD"/>
    <w:rsid w:val="00AD0DA7"/>
    <w:rsid w:val="00AD185A"/>
    <w:rsid w:val="00AD1B33"/>
    <w:rsid w:val="00AD2252"/>
    <w:rsid w:val="00AD2FF4"/>
    <w:rsid w:val="00AD331C"/>
    <w:rsid w:val="00AD446B"/>
    <w:rsid w:val="00AD4DD8"/>
    <w:rsid w:val="00AD5224"/>
    <w:rsid w:val="00AD78D0"/>
    <w:rsid w:val="00AD7C82"/>
    <w:rsid w:val="00AD7D09"/>
    <w:rsid w:val="00AE0758"/>
    <w:rsid w:val="00AE0A7A"/>
    <w:rsid w:val="00AE15D8"/>
    <w:rsid w:val="00AE184D"/>
    <w:rsid w:val="00AE26E5"/>
    <w:rsid w:val="00AE36A4"/>
    <w:rsid w:val="00AE4300"/>
    <w:rsid w:val="00AE64F5"/>
    <w:rsid w:val="00AE6D96"/>
    <w:rsid w:val="00AE798E"/>
    <w:rsid w:val="00AF0745"/>
    <w:rsid w:val="00AF0F28"/>
    <w:rsid w:val="00AF1206"/>
    <w:rsid w:val="00AF18E3"/>
    <w:rsid w:val="00AF1AD0"/>
    <w:rsid w:val="00AF20AB"/>
    <w:rsid w:val="00AF2407"/>
    <w:rsid w:val="00AF2DB9"/>
    <w:rsid w:val="00AF586C"/>
    <w:rsid w:val="00AF68BB"/>
    <w:rsid w:val="00B005F3"/>
    <w:rsid w:val="00B00D19"/>
    <w:rsid w:val="00B01B04"/>
    <w:rsid w:val="00B024A7"/>
    <w:rsid w:val="00B024EA"/>
    <w:rsid w:val="00B028FD"/>
    <w:rsid w:val="00B02F0D"/>
    <w:rsid w:val="00B03F2E"/>
    <w:rsid w:val="00B0419D"/>
    <w:rsid w:val="00B04C56"/>
    <w:rsid w:val="00B052C0"/>
    <w:rsid w:val="00B0744B"/>
    <w:rsid w:val="00B077EB"/>
    <w:rsid w:val="00B10201"/>
    <w:rsid w:val="00B1090D"/>
    <w:rsid w:val="00B10DEA"/>
    <w:rsid w:val="00B1124A"/>
    <w:rsid w:val="00B11FBD"/>
    <w:rsid w:val="00B120B7"/>
    <w:rsid w:val="00B13973"/>
    <w:rsid w:val="00B13A32"/>
    <w:rsid w:val="00B14704"/>
    <w:rsid w:val="00B14A79"/>
    <w:rsid w:val="00B177C7"/>
    <w:rsid w:val="00B17D85"/>
    <w:rsid w:val="00B1892E"/>
    <w:rsid w:val="00B20726"/>
    <w:rsid w:val="00B2170C"/>
    <w:rsid w:val="00B22636"/>
    <w:rsid w:val="00B22641"/>
    <w:rsid w:val="00B235E4"/>
    <w:rsid w:val="00B236B2"/>
    <w:rsid w:val="00B23E49"/>
    <w:rsid w:val="00B23FF3"/>
    <w:rsid w:val="00B240B8"/>
    <w:rsid w:val="00B24EB9"/>
    <w:rsid w:val="00B259B6"/>
    <w:rsid w:val="00B25D50"/>
    <w:rsid w:val="00B26897"/>
    <w:rsid w:val="00B2758E"/>
    <w:rsid w:val="00B32361"/>
    <w:rsid w:val="00B32F63"/>
    <w:rsid w:val="00B33339"/>
    <w:rsid w:val="00B34725"/>
    <w:rsid w:val="00B35ABA"/>
    <w:rsid w:val="00B36691"/>
    <w:rsid w:val="00B3693D"/>
    <w:rsid w:val="00B3741E"/>
    <w:rsid w:val="00B37A75"/>
    <w:rsid w:val="00B4014B"/>
    <w:rsid w:val="00B402E6"/>
    <w:rsid w:val="00B403B0"/>
    <w:rsid w:val="00B407A8"/>
    <w:rsid w:val="00B40E86"/>
    <w:rsid w:val="00B41E9C"/>
    <w:rsid w:val="00B42D57"/>
    <w:rsid w:val="00B42E51"/>
    <w:rsid w:val="00B437BB"/>
    <w:rsid w:val="00B4393B"/>
    <w:rsid w:val="00B43B84"/>
    <w:rsid w:val="00B43E27"/>
    <w:rsid w:val="00B4421A"/>
    <w:rsid w:val="00B44A8C"/>
    <w:rsid w:val="00B45571"/>
    <w:rsid w:val="00B45C83"/>
    <w:rsid w:val="00B46B5F"/>
    <w:rsid w:val="00B46C1F"/>
    <w:rsid w:val="00B46CC8"/>
    <w:rsid w:val="00B471BA"/>
    <w:rsid w:val="00B506D9"/>
    <w:rsid w:val="00B507AA"/>
    <w:rsid w:val="00B50825"/>
    <w:rsid w:val="00B50A62"/>
    <w:rsid w:val="00B50D80"/>
    <w:rsid w:val="00B50EC3"/>
    <w:rsid w:val="00B50FBF"/>
    <w:rsid w:val="00B519B9"/>
    <w:rsid w:val="00B51C3D"/>
    <w:rsid w:val="00B532B3"/>
    <w:rsid w:val="00B54746"/>
    <w:rsid w:val="00B54801"/>
    <w:rsid w:val="00B54971"/>
    <w:rsid w:val="00B55902"/>
    <w:rsid w:val="00B55916"/>
    <w:rsid w:val="00B55BEF"/>
    <w:rsid w:val="00B561CD"/>
    <w:rsid w:val="00B56D21"/>
    <w:rsid w:val="00B57206"/>
    <w:rsid w:val="00B5F9D7"/>
    <w:rsid w:val="00B60008"/>
    <w:rsid w:val="00B60A78"/>
    <w:rsid w:val="00B60E6E"/>
    <w:rsid w:val="00B61332"/>
    <w:rsid w:val="00B61622"/>
    <w:rsid w:val="00B6242F"/>
    <w:rsid w:val="00B63AF4"/>
    <w:rsid w:val="00B63D00"/>
    <w:rsid w:val="00B64221"/>
    <w:rsid w:val="00B64A83"/>
    <w:rsid w:val="00B663C6"/>
    <w:rsid w:val="00B668B9"/>
    <w:rsid w:val="00B67CAD"/>
    <w:rsid w:val="00B706A5"/>
    <w:rsid w:val="00B72674"/>
    <w:rsid w:val="00B73A6A"/>
    <w:rsid w:val="00B74018"/>
    <w:rsid w:val="00B74762"/>
    <w:rsid w:val="00B74DFE"/>
    <w:rsid w:val="00B755A3"/>
    <w:rsid w:val="00B75CA0"/>
    <w:rsid w:val="00B76A1D"/>
    <w:rsid w:val="00B77F3A"/>
    <w:rsid w:val="00B802E2"/>
    <w:rsid w:val="00B80D02"/>
    <w:rsid w:val="00B80EAC"/>
    <w:rsid w:val="00B821B8"/>
    <w:rsid w:val="00B834AC"/>
    <w:rsid w:val="00B839F4"/>
    <w:rsid w:val="00B84AA9"/>
    <w:rsid w:val="00B8666A"/>
    <w:rsid w:val="00B87508"/>
    <w:rsid w:val="00B87667"/>
    <w:rsid w:val="00B877A8"/>
    <w:rsid w:val="00B9010E"/>
    <w:rsid w:val="00B9156C"/>
    <w:rsid w:val="00B920CA"/>
    <w:rsid w:val="00B920DE"/>
    <w:rsid w:val="00B92547"/>
    <w:rsid w:val="00B92D61"/>
    <w:rsid w:val="00B941A7"/>
    <w:rsid w:val="00B956E0"/>
    <w:rsid w:val="00B966B8"/>
    <w:rsid w:val="00B97E21"/>
    <w:rsid w:val="00B97EF7"/>
    <w:rsid w:val="00BA082B"/>
    <w:rsid w:val="00BA0AB0"/>
    <w:rsid w:val="00BA0BEF"/>
    <w:rsid w:val="00BA0F48"/>
    <w:rsid w:val="00BA30DC"/>
    <w:rsid w:val="00BA33D7"/>
    <w:rsid w:val="00BA3B50"/>
    <w:rsid w:val="00BA3C04"/>
    <w:rsid w:val="00BA4920"/>
    <w:rsid w:val="00BA4D2C"/>
    <w:rsid w:val="00BA4F76"/>
    <w:rsid w:val="00BA5309"/>
    <w:rsid w:val="00BA5BC3"/>
    <w:rsid w:val="00BA60E4"/>
    <w:rsid w:val="00BA62B5"/>
    <w:rsid w:val="00BA62E6"/>
    <w:rsid w:val="00BA73CE"/>
    <w:rsid w:val="00BA741A"/>
    <w:rsid w:val="00BA7675"/>
    <w:rsid w:val="00BA7BEA"/>
    <w:rsid w:val="00BB05C4"/>
    <w:rsid w:val="00BB1085"/>
    <w:rsid w:val="00BB114E"/>
    <w:rsid w:val="00BB2862"/>
    <w:rsid w:val="00BB290D"/>
    <w:rsid w:val="00BB348F"/>
    <w:rsid w:val="00BB35D6"/>
    <w:rsid w:val="00BB5639"/>
    <w:rsid w:val="00BB6456"/>
    <w:rsid w:val="00BB7E9D"/>
    <w:rsid w:val="00BB7F7B"/>
    <w:rsid w:val="00BBB61F"/>
    <w:rsid w:val="00BC0A3D"/>
    <w:rsid w:val="00BC0BA7"/>
    <w:rsid w:val="00BC0C90"/>
    <w:rsid w:val="00BC11B5"/>
    <w:rsid w:val="00BC1327"/>
    <w:rsid w:val="00BC173E"/>
    <w:rsid w:val="00BC1B76"/>
    <w:rsid w:val="00BC1FA2"/>
    <w:rsid w:val="00BC2490"/>
    <w:rsid w:val="00BC24AA"/>
    <w:rsid w:val="00BC250E"/>
    <w:rsid w:val="00BC291E"/>
    <w:rsid w:val="00BC2ED4"/>
    <w:rsid w:val="00BC3AB9"/>
    <w:rsid w:val="00BC3D62"/>
    <w:rsid w:val="00BC51A5"/>
    <w:rsid w:val="00BC59BD"/>
    <w:rsid w:val="00BC5A14"/>
    <w:rsid w:val="00BC631C"/>
    <w:rsid w:val="00BC77F7"/>
    <w:rsid w:val="00BC7A25"/>
    <w:rsid w:val="00BC7A83"/>
    <w:rsid w:val="00BD036E"/>
    <w:rsid w:val="00BD0F9B"/>
    <w:rsid w:val="00BD2FD0"/>
    <w:rsid w:val="00BD3536"/>
    <w:rsid w:val="00BD365E"/>
    <w:rsid w:val="00BD3D6B"/>
    <w:rsid w:val="00BD4046"/>
    <w:rsid w:val="00BD422D"/>
    <w:rsid w:val="00BD46E6"/>
    <w:rsid w:val="00BD4B39"/>
    <w:rsid w:val="00BD5D1E"/>
    <w:rsid w:val="00BD7707"/>
    <w:rsid w:val="00BD7AB4"/>
    <w:rsid w:val="00BD7F60"/>
    <w:rsid w:val="00BE0532"/>
    <w:rsid w:val="00BE157D"/>
    <w:rsid w:val="00BE1837"/>
    <w:rsid w:val="00BE23C0"/>
    <w:rsid w:val="00BE2FBB"/>
    <w:rsid w:val="00BE35E4"/>
    <w:rsid w:val="00BE3889"/>
    <w:rsid w:val="00BE4479"/>
    <w:rsid w:val="00BE496B"/>
    <w:rsid w:val="00BE5239"/>
    <w:rsid w:val="00BE58E3"/>
    <w:rsid w:val="00BE61E1"/>
    <w:rsid w:val="00BE6EE8"/>
    <w:rsid w:val="00BE7391"/>
    <w:rsid w:val="00BE7E26"/>
    <w:rsid w:val="00BF0163"/>
    <w:rsid w:val="00BF0246"/>
    <w:rsid w:val="00BF0A9F"/>
    <w:rsid w:val="00BF1ADE"/>
    <w:rsid w:val="00BF24C1"/>
    <w:rsid w:val="00BF311A"/>
    <w:rsid w:val="00BF3A2A"/>
    <w:rsid w:val="00BF3F49"/>
    <w:rsid w:val="00BF3F9A"/>
    <w:rsid w:val="00BF4FFB"/>
    <w:rsid w:val="00BF5680"/>
    <w:rsid w:val="00BF59D3"/>
    <w:rsid w:val="00BF6240"/>
    <w:rsid w:val="00BF6D2D"/>
    <w:rsid w:val="00C00F9E"/>
    <w:rsid w:val="00C0106D"/>
    <w:rsid w:val="00C010D0"/>
    <w:rsid w:val="00C01B11"/>
    <w:rsid w:val="00C02311"/>
    <w:rsid w:val="00C03EEA"/>
    <w:rsid w:val="00C0497C"/>
    <w:rsid w:val="00C04A2F"/>
    <w:rsid w:val="00C04F14"/>
    <w:rsid w:val="00C0525D"/>
    <w:rsid w:val="00C0550C"/>
    <w:rsid w:val="00C065FC"/>
    <w:rsid w:val="00C06ADD"/>
    <w:rsid w:val="00C06FE6"/>
    <w:rsid w:val="00C074DB"/>
    <w:rsid w:val="00C075FC"/>
    <w:rsid w:val="00C10872"/>
    <w:rsid w:val="00C11649"/>
    <w:rsid w:val="00C11B82"/>
    <w:rsid w:val="00C1200C"/>
    <w:rsid w:val="00C13F8D"/>
    <w:rsid w:val="00C147FD"/>
    <w:rsid w:val="00C162A0"/>
    <w:rsid w:val="00C1685D"/>
    <w:rsid w:val="00C16A8C"/>
    <w:rsid w:val="00C16BD9"/>
    <w:rsid w:val="00C16E62"/>
    <w:rsid w:val="00C16F54"/>
    <w:rsid w:val="00C1772C"/>
    <w:rsid w:val="00C20788"/>
    <w:rsid w:val="00C21681"/>
    <w:rsid w:val="00C21832"/>
    <w:rsid w:val="00C22388"/>
    <w:rsid w:val="00C225B4"/>
    <w:rsid w:val="00C22942"/>
    <w:rsid w:val="00C23988"/>
    <w:rsid w:val="00C23CB7"/>
    <w:rsid w:val="00C23CD2"/>
    <w:rsid w:val="00C24265"/>
    <w:rsid w:val="00C24A97"/>
    <w:rsid w:val="00C24D77"/>
    <w:rsid w:val="00C250F4"/>
    <w:rsid w:val="00C256A4"/>
    <w:rsid w:val="00C258B4"/>
    <w:rsid w:val="00C25A7B"/>
    <w:rsid w:val="00C25D72"/>
    <w:rsid w:val="00C25FE1"/>
    <w:rsid w:val="00C26EC7"/>
    <w:rsid w:val="00C27180"/>
    <w:rsid w:val="00C275F9"/>
    <w:rsid w:val="00C30A63"/>
    <w:rsid w:val="00C31E39"/>
    <w:rsid w:val="00C31EBE"/>
    <w:rsid w:val="00C325C1"/>
    <w:rsid w:val="00C32B00"/>
    <w:rsid w:val="00C33808"/>
    <w:rsid w:val="00C33A8E"/>
    <w:rsid w:val="00C34365"/>
    <w:rsid w:val="00C349E1"/>
    <w:rsid w:val="00C3548F"/>
    <w:rsid w:val="00C35EFB"/>
    <w:rsid w:val="00C36187"/>
    <w:rsid w:val="00C36D82"/>
    <w:rsid w:val="00C40314"/>
    <w:rsid w:val="00C40449"/>
    <w:rsid w:val="00C4074A"/>
    <w:rsid w:val="00C407FF"/>
    <w:rsid w:val="00C41161"/>
    <w:rsid w:val="00C4228B"/>
    <w:rsid w:val="00C42A16"/>
    <w:rsid w:val="00C42B4F"/>
    <w:rsid w:val="00C44139"/>
    <w:rsid w:val="00C44491"/>
    <w:rsid w:val="00C45D2E"/>
    <w:rsid w:val="00C45DB8"/>
    <w:rsid w:val="00C46054"/>
    <w:rsid w:val="00C46313"/>
    <w:rsid w:val="00C46823"/>
    <w:rsid w:val="00C46F22"/>
    <w:rsid w:val="00C47A4F"/>
    <w:rsid w:val="00C47DA2"/>
    <w:rsid w:val="00C50793"/>
    <w:rsid w:val="00C50938"/>
    <w:rsid w:val="00C50DCF"/>
    <w:rsid w:val="00C520D3"/>
    <w:rsid w:val="00C52571"/>
    <w:rsid w:val="00C53133"/>
    <w:rsid w:val="00C536ED"/>
    <w:rsid w:val="00C5439D"/>
    <w:rsid w:val="00C546C1"/>
    <w:rsid w:val="00C55151"/>
    <w:rsid w:val="00C558B4"/>
    <w:rsid w:val="00C55D01"/>
    <w:rsid w:val="00C55E9A"/>
    <w:rsid w:val="00C60090"/>
    <w:rsid w:val="00C60155"/>
    <w:rsid w:val="00C610A2"/>
    <w:rsid w:val="00C61A7A"/>
    <w:rsid w:val="00C62666"/>
    <w:rsid w:val="00C62BEB"/>
    <w:rsid w:val="00C62EA0"/>
    <w:rsid w:val="00C64328"/>
    <w:rsid w:val="00C652CE"/>
    <w:rsid w:val="00C65A2C"/>
    <w:rsid w:val="00C66DB1"/>
    <w:rsid w:val="00C67E56"/>
    <w:rsid w:val="00C7011C"/>
    <w:rsid w:val="00C70986"/>
    <w:rsid w:val="00C70A1A"/>
    <w:rsid w:val="00C7213A"/>
    <w:rsid w:val="00C72A6E"/>
    <w:rsid w:val="00C738CD"/>
    <w:rsid w:val="00C73D23"/>
    <w:rsid w:val="00C74454"/>
    <w:rsid w:val="00C74638"/>
    <w:rsid w:val="00C7546D"/>
    <w:rsid w:val="00C75790"/>
    <w:rsid w:val="00C75960"/>
    <w:rsid w:val="00C75990"/>
    <w:rsid w:val="00C761B8"/>
    <w:rsid w:val="00C764F1"/>
    <w:rsid w:val="00C76EAE"/>
    <w:rsid w:val="00C77350"/>
    <w:rsid w:val="00C805A6"/>
    <w:rsid w:val="00C80AC0"/>
    <w:rsid w:val="00C81A54"/>
    <w:rsid w:val="00C81B0D"/>
    <w:rsid w:val="00C81B4F"/>
    <w:rsid w:val="00C81C18"/>
    <w:rsid w:val="00C8285B"/>
    <w:rsid w:val="00C8389C"/>
    <w:rsid w:val="00C83F62"/>
    <w:rsid w:val="00C8553D"/>
    <w:rsid w:val="00C86492"/>
    <w:rsid w:val="00C87029"/>
    <w:rsid w:val="00C877C7"/>
    <w:rsid w:val="00C87D27"/>
    <w:rsid w:val="00C9044B"/>
    <w:rsid w:val="00C910B8"/>
    <w:rsid w:val="00C9189A"/>
    <w:rsid w:val="00C91B3A"/>
    <w:rsid w:val="00C9218C"/>
    <w:rsid w:val="00C925BB"/>
    <w:rsid w:val="00C92FF2"/>
    <w:rsid w:val="00C9304E"/>
    <w:rsid w:val="00C93820"/>
    <w:rsid w:val="00C93D6B"/>
    <w:rsid w:val="00C943C3"/>
    <w:rsid w:val="00C944E9"/>
    <w:rsid w:val="00C946AD"/>
    <w:rsid w:val="00C95A0E"/>
    <w:rsid w:val="00C969D3"/>
    <w:rsid w:val="00CA0C25"/>
    <w:rsid w:val="00CA13EB"/>
    <w:rsid w:val="00CA246F"/>
    <w:rsid w:val="00CA24DD"/>
    <w:rsid w:val="00CA3A32"/>
    <w:rsid w:val="00CA56A9"/>
    <w:rsid w:val="00CA6586"/>
    <w:rsid w:val="00CA766A"/>
    <w:rsid w:val="00CA777D"/>
    <w:rsid w:val="00CA7F9F"/>
    <w:rsid w:val="00CB04C6"/>
    <w:rsid w:val="00CB08A0"/>
    <w:rsid w:val="00CB0E99"/>
    <w:rsid w:val="00CB1856"/>
    <w:rsid w:val="00CB1949"/>
    <w:rsid w:val="00CB1DA7"/>
    <w:rsid w:val="00CB3097"/>
    <w:rsid w:val="00CB3594"/>
    <w:rsid w:val="00CB3991"/>
    <w:rsid w:val="00CB418F"/>
    <w:rsid w:val="00CB48C6"/>
    <w:rsid w:val="00CB4C4E"/>
    <w:rsid w:val="00CB4DFA"/>
    <w:rsid w:val="00CB5754"/>
    <w:rsid w:val="00CB57D2"/>
    <w:rsid w:val="00CB6401"/>
    <w:rsid w:val="00CB7A51"/>
    <w:rsid w:val="00CB7D33"/>
    <w:rsid w:val="00CC0183"/>
    <w:rsid w:val="00CC03E1"/>
    <w:rsid w:val="00CC0B73"/>
    <w:rsid w:val="00CC13ED"/>
    <w:rsid w:val="00CC1CDE"/>
    <w:rsid w:val="00CC237E"/>
    <w:rsid w:val="00CC23AF"/>
    <w:rsid w:val="00CC2650"/>
    <w:rsid w:val="00CC3A42"/>
    <w:rsid w:val="00CC429D"/>
    <w:rsid w:val="00CC456E"/>
    <w:rsid w:val="00CC505A"/>
    <w:rsid w:val="00CC51D9"/>
    <w:rsid w:val="00CC5289"/>
    <w:rsid w:val="00CC573D"/>
    <w:rsid w:val="00CC5ACE"/>
    <w:rsid w:val="00CC5D1C"/>
    <w:rsid w:val="00CD1082"/>
    <w:rsid w:val="00CD116A"/>
    <w:rsid w:val="00CD1D86"/>
    <w:rsid w:val="00CD305B"/>
    <w:rsid w:val="00CD3067"/>
    <w:rsid w:val="00CD4142"/>
    <w:rsid w:val="00CD43FE"/>
    <w:rsid w:val="00CD461C"/>
    <w:rsid w:val="00CD58CD"/>
    <w:rsid w:val="00CD5AB8"/>
    <w:rsid w:val="00CD5B94"/>
    <w:rsid w:val="00CD6E2E"/>
    <w:rsid w:val="00CD7653"/>
    <w:rsid w:val="00CD7672"/>
    <w:rsid w:val="00CD7B79"/>
    <w:rsid w:val="00CE06DF"/>
    <w:rsid w:val="00CE0A40"/>
    <w:rsid w:val="00CE12CA"/>
    <w:rsid w:val="00CE1848"/>
    <w:rsid w:val="00CE20DD"/>
    <w:rsid w:val="00CE2A3C"/>
    <w:rsid w:val="00CE31FB"/>
    <w:rsid w:val="00CE4139"/>
    <w:rsid w:val="00CE4293"/>
    <w:rsid w:val="00CE4F2E"/>
    <w:rsid w:val="00CE5E5A"/>
    <w:rsid w:val="00CE60F3"/>
    <w:rsid w:val="00CE6ECD"/>
    <w:rsid w:val="00CE7146"/>
    <w:rsid w:val="00CF0603"/>
    <w:rsid w:val="00CF066A"/>
    <w:rsid w:val="00CF0B6F"/>
    <w:rsid w:val="00CF1737"/>
    <w:rsid w:val="00CF1C81"/>
    <w:rsid w:val="00CF2A63"/>
    <w:rsid w:val="00CF408D"/>
    <w:rsid w:val="00CF52FC"/>
    <w:rsid w:val="00CF5885"/>
    <w:rsid w:val="00CF5E4B"/>
    <w:rsid w:val="00CF610F"/>
    <w:rsid w:val="00CF7193"/>
    <w:rsid w:val="00D00246"/>
    <w:rsid w:val="00D003D5"/>
    <w:rsid w:val="00D00575"/>
    <w:rsid w:val="00D0236F"/>
    <w:rsid w:val="00D027A4"/>
    <w:rsid w:val="00D03270"/>
    <w:rsid w:val="00D03717"/>
    <w:rsid w:val="00D039F8"/>
    <w:rsid w:val="00D03F03"/>
    <w:rsid w:val="00D04341"/>
    <w:rsid w:val="00D05F07"/>
    <w:rsid w:val="00D05F0F"/>
    <w:rsid w:val="00D06501"/>
    <w:rsid w:val="00D078B1"/>
    <w:rsid w:val="00D10490"/>
    <w:rsid w:val="00D1069F"/>
    <w:rsid w:val="00D10925"/>
    <w:rsid w:val="00D10E95"/>
    <w:rsid w:val="00D1272F"/>
    <w:rsid w:val="00D12C94"/>
    <w:rsid w:val="00D134BB"/>
    <w:rsid w:val="00D13B32"/>
    <w:rsid w:val="00D16FB1"/>
    <w:rsid w:val="00D1792D"/>
    <w:rsid w:val="00D17D59"/>
    <w:rsid w:val="00D206B1"/>
    <w:rsid w:val="00D206EF"/>
    <w:rsid w:val="00D20D11"/>
    <w:rsid w:val="00D20F9E"/>
    <w:rsid w:val="00D21BA2"/>
    <w:rsid w:val="00D2217B"/>
    <w:rsid w:val="00D23315"/>
    <w:rsid w:val="00D233C8"/>
    <w:rsid w:val="00D23BF6"/>
    <w:rsid w:val="00D23F7F"/>
    <w:rsid w:val="00D245EC"/>
    <w:rsid w:val="00D258FB"/>
    <w:rsid w:val="00D26085"/>
    <w:rsid w:val="00D26ABF"/>
    <w:rsid w:val="00D26B3A"/>
    <w:rsid w:val="00D27277"/>
    <w:rsid w:val="00D30B69"/>
    <w:rsid w:val="00D30CC3"/>
    <w:rsid w:val="00D31A95"/>
    <w:rsid w:val="00D31EA0"/>
    <w:rsid w:val="00D32895"/>
    <w:rsid w:val="00D33067"/>
    <w:rsid w:val="00D340C3"/>
    <w:rsid w:val="00D34370"/>
    <w:rsid w:val="00D34D3D"/>
    <w:rsid w:val="00D35981"/>
    <w:rsid w:val="00D35DAF"/>
    <w:rsid w:val="00D3601A"/>
    <w:rsid w:val="00D3615A"/>
    <w:rsid w:val="00D36AFD"/>
    <w:rsid w:val="00D37ACC"/>
    <w:rsid w:val="00D40AF2"/>
    <w:rsid w:val="00D40BF6"/>
    <w:rsid w:val="00D41BC0"/>
    <w:rsid w:val="00D42273"/>
    <w:rsid w:val="00D45953"/>
    <w:rsid w:val="00D45FDA"/>
    <w:rsid w:val="00D4611E"/>
    <w:rsid w:val="00D469F6"/>
    <w:rsid w:val="00D46B18"/>
    <w:rsid w:val="00D46CFD"/>
    <w:rsid w:val="00D47272"/>
    <w:rsid w:val="00D47B09"/>
    <w:rsid w:val="00D47FFD"/>
    <w:rsid w:val="00D50295"/>
    <w:rsid w:val="00D50314"/>
    <w:rsid w:val="00D50B3F"/>
    <w:rsid w:val="00D50D3E"/>
    <w:rsid w:val="00D511F4"/>
    <w:rsid w:val="00D51290"/>
    <w:rsid w:val="00D51C79"/>
    <w:rsid w:val="00D524A3"/>
    <w:rsid w:val="00D535CA"/>
    <w:rsid w:val="00D54057"/>
    <w:rsid w:val="00D542BD"/>
    <w:rsid w:val="00D54783"/>
    <w:rsid w:val="00D5496D"/>
    <w:rsid w:val="00D549A7"/>
    <w:rsid w:val="00D5522F"/>
    <w:rsid w:val="00D55284"/>
    <w:rsid w:val="00D5537F"/>
    <w:rsid w:val="00D55AB1"/>
    <w:rsid w:val="00D56D8D"/>
    <w:rsid w:val="00D56DF3"/>
    <w:rsid w:val="00D5707B"/>
    <w:rsid w:val="00D573CD"/>
    <w:rsid w:val="00D57E83"/>
    <w:rsid w:val="00D60611"/>
    <w:rsid w:val="00D62B87"/>
    <w:rsid w:val="00D62CB8"/>
    <w:rsid w:val="00D63903"/>
    <w:rsid w:val="00D6427B"/>
    <w:rsid w:val="00D64488"/>
    <w:rsid w:val="00D64E38"/>
    <w:rsid w:val="00D651D1"/>
    <w:rsid w:val="00D65A71"/>
    <w:rsid w:val="00D66177"/>
    <w:rsid w:val="00D66206"/>
    <w:rsid w:val="00D6735C"/>
    <w:rsid w:val="00D67E0A"/>
    <w:rsid w:val="00D70325"/>
    <w:rsid w:val="00D719E1"/>
    <w:rsid w:val="00D71CBB"/>
    <w:rsid w:val="00D724E6"/>
    <w:rsid w:val="00D7275E"/>
    <w:rsid w:val="00D72F1F"/>
    <w:rsid w:val="00D732F0"/>
    <w:rsid w:val="00D73A05"/>
    <w:rsid w:val="00D749BB"/>
    <w:rsid w:val="00D75460"/>
    <w:rsid w:val="00D75681"/>
    <w:rsid w:val="00D75B8D"/>
    <w:rsid w:val="00D75C2D"/>
    <w:rsid w:val="00D76284"/>
    <w:rsid w:val="00D7774C"/>
    <w:rsid w:val="00D81403"/>
    <w:rsid w:val="00D82062"/>
    <w:rsid w:val="00D825C8"/>
    <w:rsid w:val="00D82BB4"/>
    <w:rsid w:val="00D82E43"/>
    <w:rsid w:val="00D83189"/>
    <w:rsid w:val="00D83BFD"/>
    <w:rsid w:val="00D841EF"/>
    <w:rsid w:val="00D85AEF"/>
    <w:rsid w:val="00D87BCD"/>
    <w:rsid w:val="00D91C02"/>
    <w:rsid w:val="00D91E99"/>
    <w:rsid w:val="00D934B9"/>
    <w:rsid w:val="00D935E0"/>
    <w:rsid w:val="00D93817"/>
    <w:rsid w:val="00D93C3A"/>
    <w:rsid w:val="00D93DCB"/>
    <w:rsid w:val="00D940CF"/>
    <w:rsid w:val="00D94468"/>
    <w:rsid w:val="00D94579"/>
    <w:rsid w:val="00D9519A"/>
    <w:rsid w:val="00D974A6"/>
    <w:rsid w:val="00DA0258"/>
    <w:rsid w:val="00DA0A24"/>
    <w:rsid w:val="00DA0EE7"/>
    <w:rsid w:val="00DA15AA"/>
    <w:rsid w:val="00DA3D18"/>
    <w:rsid w:val="00DA47DE"/>
    <w:rsid w:val="00DA4B1E"/>
    <w:rsid w:val="00DA4DCE"/>
    <w:rsid w:val="00DA522E"/>
    <w:rsid w:val="00DA5CBB"/>
    <w:rsid w:val="00DA5F50"/>
    <w:rsid w:val="00DA5FD4"/>
    <w:rsid w:val="00DA6A11"/>
    <w:rsid w:val="00DA6BD4"/>
    <w:rsid w:val="00DB07DA"/>
    <w:rsid w:val="00DB1517"/>
    <w:rsid w:val="00DB1A81"/>
    <w:rsid w:val="00DB2988"/>
    <w:rsid w:val="00DB2C99"/>
    <w:rsid w:val="00DB310A"/>
    <w:rsid w:val="00DB3225"/>
    <w:rsid w:val="00DB3F30"/>
    <w:rsid w:val="00DB3F6A"/>
    <w:rsid w:val="00DB4363"/>
    <w:rsid w:val="00DB461E"/>
    <w:rsid w:val="00DB48AE"/>
    <w:rsid w:val="00DB4FBF"/>
    <w:rsid w:val="00DB573E"/>
    <w:rsid w:val="00DB579D"/>
    <w:rsid w:val="00DB5B67"/>
    <w:rsid w:val="00DB7FB7"/>
    <w:rsid w:val="00DC05AD"/>
    <w:rsid w:val="00DC067C"/>
    <w:rsid w:val="00DC0FD7"/>
    <w:rsid w:val="00DC33F7"/>
    <w:rsid w:val="00DC3906"/>
    <w:rsid w:val="00DC4509"/>
    <w:rsid w:val="00DC574D"/>
    <w:rsid w:val="00DC584E"/>
    <w:rsid w:val="00DC5B05"/>
    <w:rsid w:val="00DC5B82"/>
    <w:rsid w:val="00DC5FC7"/>
    <w:rsid w:val="00DC6247"/>
    <w:rsid w:val="00DC6592"/>
    <w:rsid w:val="00DC6ABB"/>
    <w:rsid w:val="00DC7A43"/>
    <w:rsid w:val="00DC7F95"/>
    <w:rsid w:val="00DD00C0"/>
    <w:rsid w:val="00DD0381"/>
    <w:rsid w:val="00DD096E"/>
    <w:rsid w:val="00DD187A"/>
    <w:rsid w:val="00DD2D90"/>
    <w:rsid w:val="00DD2F7A"/>
    <w:rsid w:val="00DD305C"/>
    <w:rsid w:val="00DD3FC4"/>
    <w:rsid w:val="00DD581E"/>
    <w:rsid w:val="00DD6223"/>
    <w:rsid w:val="00DD731B"/>
    <w:rsid w:val="00DD74F3"/>
    <w:rsid w:val="00DD773D"/>
    <w:rsid w:val="00DD7ECA"/>
    <w:rsid w:val="00DE0096"/>
    <w:rsid w:val="00DE05EC"/>
    <w:rsid w:val="00DE07B6"/>
    <w:rsid w:val="00DE0E4D"/>
    <w:rsid w:val="00DE219E"/>
    <w:rsid w:val="00DE322E"/>
    <w:rsid w:val="00DE342B"/>
    <w:rsid w:val="00DE3DCF"/>
    <w:rsid w:val="00DE435F"/>
    <w:rsid w:val="00DE44F9"/>
    <w:rsid w:val="00DE4C0D"/>
    <w:rsid w:val="00DE5077"/>
    <w:rsid w:val="00DE790B"/>
    <w:rsid w:val="00DE7BD1"/>
    <w:rsid w:val="00DF05AE"/>
    <w:rsid w:val="00DF0764"/>
    <w:rsid w:val="00DF132A"/>
    <w:rsid w:val="00DF2B2A"/>
    <w:rsid w:val="00DF3707"/>
    <w:rsid w:val="00DF3A3A"/>
    <w:rsid w:val="00DF4034"/>
    <w:rsid w:val="00DF4B71"/>
    <w:rsid w:val="00DF5931"/>
    <w:rsid w:val="00DF62B7"/>
    <w:rsid w:val="00DF67E7"/>
    <w:rsid w:val="00E00399"/>
    <w:rsid w:val="00E0052E"/>
    <w:rsid w:val="00E0106B"/>
    <w:rsid w:val="00E02370"/>
    <w:rsid w:val="00E025CC"/>
    <w:rsid w:val="00E04050"/>
    <w:rsid w:val="00E04211"/>
    <w:rsid w:val="00E044A1"/>
    <w:rsid w:val="00E04ACC"/>
    <w:rsid w:val="00E04C49"/>
    <w:rsid w:val="00E05091"/>
    <w:rsid w:val="00E05301"/>
    <w:rsid w:val="00E055A1"/>
    <w:rsid w:val="00E0615F"/>
    <w:rsid w:val="00E06751"/>
    <w:rsid w:val="00E071AA"/>
    <w:rsid w:val="00E075F5"/>
    <w:rsid w:val="00E076DA"/>
    <w:rsid w:val="00E10234"/>
    <w:rsid w:val="00E10803"/>
    <w:rsid w:val="00E11C1D"/>
    <w:rsid w:val="00E1365D"/>
    <w:rsid w:val="00E13CA1"/>
    <w:rsid w:val="00E14A67"/>
    <w:rsid w:val="00E14ADE"/>
    <w:rsid w:val="00E14CA3"/>
    <w:rsid w:val="00E16482"/>
    <w:rsid w:val="00E170A8"/>
    <w:rsid w:val="00E17433"/>
    <w:rsid w:val="00E21811"/>
    <w:rsid w:val="00E21E30"/>
    <w:rsid w:val="00E23608"/>
    <w:rsid w:val="00E2362C"/>
    <w:rsid w:val="00E23E5B"/>
    <w:rsid w:val="00E244AD"/>
    <w:rsid w:val="00E24E15"/>
    <w:rsid w:val="00E26575"/>
    <w:rsid w:val="00E2688F"/>
    <w:rsid w:val="00E26E3C"/>
    <w:rsid w:val="00E2736C"/>
    <w:rsid w:val="00E2792D"/>
    <w:rsid w:val="00E27BD0"/>
    <w:rsid w:val="00E27FB0"/>
    <w:rsid w:val="00E2EE38"/>
    <w:rsid w:val="00E3020A"/>
    <w:rsid w:val="00E305A4"/>
    <w:rsid w:val="00E3299C"/>
    <w:rsid w:val="00E32FE3"/>
    <w:rsid w:val="00E3365A"/>
    <w:rsid w:val="00E33DCB"/>
    <w:rsid w:val="00E33EE5"/>
    <w:rsid w:val="00E33FC1"/>
    <w:rsid w:val="00E354BD"/>
    <w:rsid w:val="00E35F2E"/>
    <w:rsid w:val="00E36AE4"/>
    <w:rsid w:val="00E3715F"/>
    <w:rsid w:val="00E40206"/>
    <w:rsid w:val="00E40284"/>
    <w:rsid w:val="00E40CC6"/>
    <w:rsid w:val="00E411B2"/>
    <w:rsid w:val="00E411D5"/>
    <w:rsid w:val="00E41713"/>
    <w:rsid w:val="00E41A12"/>
    <w:rsid w:val="00E41CAD"/>
    <w:rsid w:val="00E42576"/>
    <w:rsid w:val="00E4298B"/>
    <w:rsid w:val="00E43456"/>
    <w:rsid w:val="00E4389A"/>
    <w:rsid w:val="00E4391A"/>
    <w:rsid w:val="00E44E66"/>
    <w:rsid w:val="00E45164"/>
    <w:rsid w:val="00E453FD"/>
    <w:rsid w:val="00E4557B"/>
    <w:rsid w:val="00E45FA3"/>
    <w:rsid w:val="00E46405"/>
    <w:rsid w:val="00E464AE"/>
    <w:rsid w:val="00E46BDA"/>
    <w:rsid w:val="00E471FA"/>
    <w:rsid w:val="00E4781F"/>
    <w:rsid w:val="00E506DF"/>
    <w:rsid w:val="00E50F88"/>
    <w:rsid w:val="00E51DCE"/>
    <w:rsid w:val="00E538B0"/>
    <w:rsid w:val="00E55A21"/>
    <w:rsid w:val="00E56C33"/>
    <w:rsid w:val="00E56E29"/>
    <w:rsid w:val="00E56F23"/>
    <w:rsid w:val="00E5707D"/>
    <w:rsid w:val="00E57284"/>
    <w:rsid w:val="00E57521"/>
    <w:rsid w:val="00E57B71"/>
    <w:rsid w:val="00E60E1E"/>
    <w:rsid w:val="00E61455"/>
    <w:rsid w:val="00E620F3"/>
    <w:rsid w:val="00E62A45"/>
    <w:rsid w:val="00E63267"/>
    <w:rsid w:val="00E63330"/>
    <w:rsid w:val="00E63A49"/>
    <w:rsid w:val="00E641A7"/>
    <w:rsid w:val="00E649E4"/>
    <w:rsid w:val="00E65160"/>
    <w:rsid w:val="00E659C9"/>
    <w:rsid w:val="00E668C5"/>
    <w:rsid w:val="00E67459"/>
    <w:rsid w:val="00E678C1"/>
    <w:rsid w:val="00E67C1A"/>
    <w:rsid w:val="00E705A6"/>
    <w:rsid w:val="00E70C37"/>
    <w:rsid w:val="00E70DA9"/>
    <w:rsid w:val="00E70F89"/>
    <w:rsid w:val="00E71054"/>
    <w:rsid w:val="00E7162A"/>
    <w:rsid w:val="00E722CC"/>
    <w:rsid w:val="00E72592"/>
    <w:rsid w:val="00E72754"/>
    <w:rsid w:val="00E72C21"/>
    <w:rsid w:val="00E74B12"/>
    <w:rsid w:val="00E74BA2"/>
    <w:rsid w:val="00E74CA0"/>
    <w:rsid w:val="00E74CB0"/>
    <w:rsid w:val="00E74F5C"/>
    <w:rsid w:val="00E752C6"/>
    <w:rsid w:val="00E756B9"/>
    <w:rsid w:val="00E757CC"/>
    <w:rsid w:val="00E76412"/>
    <w:rsid w:val="00E765D1"/>
    <w:rsid w:val="00E7738B"/>
    <w:rsid w:val="00E7776A"/>
    <w:rsid w:val="00E77AC6"/>
    <w:rsid w:val="00E77FFD"/>
    <w:rsid w:val="00E80459"/>
    <w:rsid w:val="00E80A2F"/>
    <w:rsid w:val="00E80E5C"/>
    <w:rsid w:val="00E81254"/>
    <w:rsid w:val="00E8340A"/>
    <w:rsid w:val="00E845E7"/>
    <w:rsid w:val="00E846A1"/>
    <w:rsid w:val="00E85869"/>
    <w:rsid w:val="00E85A5B"/>
    <w:rsid w:val="00E85EB7"/>
    <w:rsid w:val="00E86041"/>
    <w:rsid w:val="00E87E0D"/>
    <w:rsid w:val="00E87E8A"/>
    <w:rsid w:val="00E90013"/>
    <w:rsid w:val="00E904F4"/>
    <w:rsid w:val="00E91352"/>
    <w:rsid w:val="00E91730"/>
    <w:rsid w:val="00E918C1"/>
    <w:rsid w:val="00E92695"/>
    <w:rsid w:val="00E9274C"/>
    <w:rsid w:val="00E92EDB"/>
    <w:rsid w:val="00E93060"/>
    <w:rsid w:val="00E93682"/>
    <w:rsid w:val="00E93C1C"/>
    <w:rsid w:val="00E95EC3"/>
    <w:rsid w:val="00E960BF"/>
    <w:rsid w:val="00E970A8"/>
    <w:rsid w:val="00E97256"/>
    <w:rsid w:val="00E97800"/>
    <w:rsid w:val="00EA0C92"/>
    <w:rsid w:val="00EA156A"/>
    <w:rsid w:val="00EA160E"/>
    <w:rsid w:val="00EA18C9"/>
    <w:rsid w:val="00EA1B8B"/>
    <w:rsid w:val="00EA4987"/>
    <w:rsid w:val="00EA4AE0"/>
    <w:rsid w:val="00EA4E17"/>
    <w:rsid w:val="00EA4E21"/>
    <w:rsid w:val="00EA54EC"/>
    <w:rsid w:val="00EA5728"/>
    <w:rsid w:val="00EA5B56"/>
    <w:rsid w:val="00EA5E8D"/>
    <w:rsid w:val="00EA6024"/>
    <w:rsid w:val="00EA61A7"/>
    <w:rsid w:val="00EA6532"/>
    <w:rsid w:val="00EA66A9"/>
    <w:rsid w:val="00EA6C61"/>
    <w:rsid w:val="00EA7B0E"/>
    <w:rsid w:val="00EAE3A7"/>
    <w:rsid w:val="00EB045A"/>
    <w:rsid w:val="00EB29DD"/>
    <w:rsid w:val="00EB300F"/>
    <w:rsid w:val="00EB5888"/>
    <w:rsid w:val="00EB5935"/>
    <w:rsid w:val="00EB5D9F"/>
    <w:rsid w:val="00EB62DE"/>
    <w:rsid w:val="00EB62F8"/>
    <w:rsid w:val="00EB6A3F"/>
    <w:rsid w:val="00EB74E2"/>
    <w:rsid w:val="00EC00A8"/>
    <w:rsid w:val="00EC0537"/>
    <w:rsid w:val="00EC0BFA"/>
    <w:rsid w:val="00EC0CDF"/>
    <w:rsid w:val="00EC17FF"/>
    <w:rsid w:val="00EC218A"/>
    <w:rsid w:val="00EC24C5"/>
    <w:rsid w:val="00EC31AF"/>
    <w:rsid w:val="00EC370C"/>
    <w:rsid w:val="00EC410F"/>
    <w:rsid w:val="00EC419C"/>
    <w:rsid w:val="00EC4BD0"/>
    <w:rsid w:val="00EC4E82"/>
    <w:rsid w:val="00EC54B6"/>
    <w:rsid w:val="00EC6544"/>
    <w:rsid w:val="00EC7708"/>
    <w:rsid w:val="00ED03D4"/>
    <w:rsid w:val="00ED1D14"/>
    <w:rsid w:val="00ED212B"/>
    <w:rsid w:val="00ED242B"/>
    <w:rsid w:val="00ED2B73"/>
    <w:rsid w:val="00ED35C0"/>
    <w:rsid w:val="00ED3937"/>
    <w:rsid w:val="00ED3CED"/>
    <w:rsid w:val="00ED4146"/>
    <w:rsid w:val="00ED624D"/>
    <w:rsid w:val="00ED7706"/>
    <w:rsid w:val="00ED7E4D"/>
    <w:rsid w:val="00ED7F50"/>
    <w:rsid w:val="00EE0828"/>
    <w:rsid w:val="00EE1494"/>
    <w:rsid w:val="00EE1989"/>
    <w:rsid w:val="00EE3836"/>
    <w:rsid w:val="00EE44E1"/>
    <w:rsid w:val="00EE4C34"/>
    <w:rsid w:val="00EE5027"/>
    <w:rsid w:val="00EE5D30"/>
    <w:rsid w:val="00EE5F27"/>
    <w:rsid w:val="00EE6275"/>
    <w:rsid w:val="00EE62E5"/>
    <w:rsid w:val="00EE6445"/>
    <w:rsid w:val="00EF0CE4"/>
    <w:rsid w:val="00EF0DE3"/>
    <w:rsid w:val="00EF1804"/>
    <w:rsid w:val="00EF2939"/>
    <w:rsid w:val="00EF29B7"/>
    <w:rsid w:val="00EF2D38"/>
    <w:rsid w:val="00EF32FC"/>
    <w:rsid w:val="00EF3CE1"/>
    <w:rsid w:val="00EF44E6"/>
    <w:rsid w:val="00EF4537"/>
    <w:rsid w:val="00EF4668"/>
    <w:rsid w:val="00EF46B9"/>
    <w:rsid w:val="00EF4887"/>
    <w:rsid w:val="00EF4DAE"/>
    <w:rsid w:val="00EF5998"/>
    <w:rsid w:val="00EF602D"/>
    <w:rsid w:val="00EF6155"/>
    <w:rsid w:val="00EF656F"/>
    <w:rsid w:val="00EF6921"/>
    <w:rsid w:val="00EF7E8A"/>
    <w:rsid w:val="00F0072A"/>
    <w:rsid w:val="00F010E5"/>
    <w:rsid w:val="00F01259"/>
    <w:rsid w:val="00F0136D"/>
    <w:rsid w:val="00F017EE"/>
    <w:rsid w:val="00F01A02"/>
    <w:rsid w:val="00F022F0"/>
    <w:rsid w:val="00F03325"/>
    <w:rsid w:val="00F03372"/>
    <w:rsid w:val="00F04166"/>
    <w:rsid w:val="00F0419B"/>
    <w:rsid w:val="00F04C7C"/>
    <w:rsid w:val="00F04D12"/>
    <w:rsid w:val="00F06186"/>
    <w:rsid w:val="00F06B60"/>
    <w:rsid w:val="00F11330"/>
    <w:rsid w:val="00F12320"/>
    <w:rsid w:val="00F1377B"/>
    <w:rsid w:val="00F14CB2"/>
    <w:rsid w:val="00F1507E"/>
    <w:rsid w:val="00F15F8F"/>
    <w:rsid w:val="00F17078"/>
    <w:rsid w:val="00F171B3"/>
    <w:rsid w:val="00F17C66"/>
    <w:rsid w:val="00F205BC"/>
    <w:rsid w:val="00F21199"/>
    <w:rsid w:val="00F2196A"/>
    <w:rsid w:val="00F21B9A"/>
    <w:rsid w:val="00F21F0F"/>
    <w:rsid w:val="00F23D19"/>
    <w:rsid w:val="00F23E3A"/>
    <w:rsid w:val="00F24356"/>
    <w:rsid w:val="00F24CD0"/>
    <w:rsid w:val="00F25202"/>
    <w:rsid w:val="00F255A0"/>
    <w:rsid w:val="00F25A5D"/>
    <w:rsid w:val="00F27FCD"/>
    <w:rsid w:val="00F3002C"/>
    <w:rsid w:val="00F3018E"/>
    <w:rsid w:val="00F30F1F"/>
    <w:rsid w:val="00F312F1"/>
    <w:rsid w:val="00F31478"/>
    <w:rsid w:val="00F31603"/>
    <w:rsid w:val="00F31A30"/>
    <w:rsid w:val="00F31E3E"/>
    <w:rsid w:val="00F32320"/>
    <w:rsid w:val="00F3298D"/>
    <w:rsid w:val="00F3320E"/>
    <w:rsid w:val="00F332C0"/>
    <w:rsid w:val="00F33CCF"/>
    <w:rsid w:val="00F3411B"/>
    <w:rsid w:val="00F34196"/>
    <w:rsid w:val="00F342EB"/>
    <w:rsid w:val="00F348E4"/>
    <w:rsid w:val="00F3499E"/>
    <w:rsid w:val="00F354C7"/>
    <w:rsid w:val="00F35604"/>
    <w:rsid w:val="00F36A53"/>
    <w:rsid w:val="00F373EC"/>
    <w:rsid w:val="00F3743A"/>
    <w:rsid w:val="00F3791A"/>
    <w:rsid w:val="00F4011A"/>
    <w:rsid w:val="00F402E9"/>
    <w:rsid w:val="00F41556"/>
    <w:rsid w:val="00F41889"/>
    <w:rsid w:val="00F41A7C"/>
    <w:rsid w:val="00F4365A"/>
    <w:rsid w:val="00F44D68"/>
    <w:rsid w:val="00F44E35"/>
    <w:rsid w:val="00F44E6F"/>
    <w:rsid w:val="00F46224"/>
    <w:rsid w:val="00F46351"/>
    <w:rsid w:val="00F46544"/>
    <w:rsid w:val="00F465AB"/>
    <w:rsid w:val="00F466DB"/>
    <w:rsid w:val="00F46980"/>
    <w:rsid w:val="00F47596"/>
    <w:rsid w:val="00F4775F"/>
    <w:rsid w:val="00F47C50"/>
    <w:rsid w:val="00F47E36"/>
    <w:rsid w:val="00F5031A"/>
    <w:rsid w:val="00F5053D"/>
    <w:rsid w:val="00F50E46"/>
    <w:rsid w:val="00F5212E"/>
    <w:rsid w:val="00F5248F"/>
    <w:rsid w:val="00F52505"/>
    <w:rsid w:val="00F5260E"/>
    <w:rsid w:val="00F53648"/>
    <w:rsid w:val="00F53684"/>
    <w:rsid w:val="00F536D1"/>
    <w:rsid w:val="00F5460D"/>
    <w:rsid w:val="00F550F4"/>
    <w:rsid w:val="00F570AD"/>
    <w:rsid w:val="00F577B1"/>
    <w:rsid w:val="00F57F07"/>
    <w:rsid w:val="00F600AF"/>
    <w:rsid w:val="00F60DB1"/>
    <w:rsid w:val="00F6101A"/>
    <w:rsid w:val="00F61455"/>
    <w:rsid w:val="00F6166A"/>
    <w:rsid w:val="00F61B8B"/>
    <w:rsid w:val="00F61F1D"/>
    <w:rsid w:val="00F62BBB"/>
    <w:rsid w:val="00F63529"/>
    <w:rsid w:val="00F6352F"/>
    <w:rsid w:val="00F64160"/>
    <w:rsid w:val="00F642AD"/>
    <w:rsid w:val="00F64E20"/>
    <w:rsid w:val="00F650E2"/>
    <w:rsid w:val="00F65694"/>
    <w:rsid w:val="00F6583D"/>
    <w:rsid w:val="00F660A1"/>
    <w:rsid w:val="00F66A06"/>
    <w:rsid w:val="00F67637"/>
    <w:rsid w:val="00F676DA"/>
    <w:rsid w:val="00F679A5"/>
    <w:rsid w:val="00F70023"/>
    <w:rsid w:val="00F7015C"/>
    <w:rsid w:val="00F70CD6"/>
    <w:rsid w:val="00F7100A"/>
    <w:rsid w:val="00F71B62"/>
    <w:rsid w:val="00F72A6D"/>
    <w:rsid w:val="00F72A9C"/>
    <w:rsid w:val="00F7378A"/>
    <w:rsid w:val="00F7624E"/>
    <w:rsid w:val="00F76CED"/>
    <w:rsid w:val="00F8083F"/>
    <w:rsid w:val="00F80C56"/>
    <w:rsid w:val="00F80C79"/>
    <w:rsid w:val="00F80DEF"/>
    <w:rsid w:val="00F82043"/>
    <w:rsid w:val="00F820E2"/>
    <w:rsid w:val="00F82344"/>
    <w:rsid w:val="00F82CA9"/>
    <w:rsid w:val="00F83A56"/>
    <w:rsid w:val="00F84B2B"/>
    <w:rsid w:val="00F85478"/>
    <w:rsid w:val="00F861C7"/>
    <w:rsid w:val="00F86448"/>
    <w:rsid w:val="00F869CB"/>
    <w:rsid w:val="00F87190"/>
    <w:rsid w:val="00F87D25"/>
    <w:rsid w:val="00F907AC"/>
    <w:rsid w:val="00F9085A"/>
    <w:rsid w:val="00F90D43"/>
    <w:rsid w:val="00F91254"/>
    <w:rsid w:val="00F917C6"/>
    <w:rsid w:val="00F91908"/>
    <w:rsid w:val="00F925CC"/>
    <w:rsid w:val="00F925ED"/>
    <w:rsid w:val="00F929AD"/>
    <w:rsid w:val="00F92EDC"/>
    <w:rsid w:val="00F94BCB"/>
    <w:rsid w:val="00F953E1"/>
    <w:rsid w:val="00F95E24"/>
    <w:rsid w:val="00F96275"/>
    <w:rsid w:val="00F97A78"/>
    <w:rsid w:val="00FA00E4"/>
    <w:rsid w:val="00FA0981"/>
    <w:rsid w:val="00FA177E"/>
    <w:rsid w:val="00FA1C1B"/>
    <w:rsid w:val="00FA2C60"/>
    <w:rsid w:val="00FA2E40"/>
    <w:rsid w:val="00FA39A9"/>
    <w:rsid w:val="00FA39C4"/>
    <w:rsid w:val="00FA4494"/>
    <w:rsid w:val="00FA4734"/>
    <w:rsid w:val="00FA4AF7"/>
    <w:rsid w:val="00FA53E6"/>
    <w:rsid w:val="00FA5836"/>
    <w:rsid w:val="00FA684F"/>
    <w:rsid w:val="00FB0164"/>
    <w:rsid w:val="00FB0E77"/>
    <w:rsid w:val="00FB11F5"/>
    <w:rsid w:val="00FB17BD"/>
    <w:rsid w:val="00FB2453"/>
    <w:rsid w:val="00FB24ED"/>
    <w:rsid w:val="00FB3524"/>
    <w:rsid w:val="00FB4868"/>
    <w:rsid w:val="00FB5655"/>
    <w:rsid w:val="00FB57E3"/>
    <w:rsid w:val="00FB6396"/>
    <w:rsid w:val="00FB655F"/>
    <w:rsid w:val="00FB66DE"/>
    <w:rsid w:val="00FB6DE5"/>
    <w:rsid w:val="00FB71C8"/>
    <w:rsid w:val="00FB71E8"/>
    <w:rsid w:val="00FB796E"/>
    <w:rsid w:val="00FC1BF7"/>
    <w:rsid w:val="00FC263C"/>
    <w:rsid w:val="00FC49C0"/>
    <w:rsid w:val="00FC4E1D"/>
    <w:rsid w:val="00FC56B4"/>
    <w:rsid w:val="00FC5DB9"/>
    <w:rsid w:val="00FC5FA5"/>
    <w:rsid w:val="00FC62FA"/>
    <w:rsid w:val="00FC65C7"/>
    <w:rsid w:val="00FC6B3B"/>
    <w:rsid w:val="00FC7A5E"/>
    <w:rsid w:val="00FC7C62"/>
    <w:rsid w:val="00FD0955"/>
    <w:rsid w:val="00FD112D"/>
    <w:rsid w:val="00FD19E8"/>
    <w:rsid w:val="00FD21BC"/>
    <w:rsid w:val="00FD29A7"/>
    <w:rsid w:val="00FD39F9"/>
    <w:rsid w:val="00FD3B68"/>
    <w:rsid w:val="00FD40C1"/>
    <w:rsid w:val="00FD51D1"/>
    <w:rsid w:val="00FD5E06"/>
    <w:rsid w:val="00FD709F"/>
    <w:rsid w:val="00FD71E2"/>
    <w:rsid w:val="00FE0266"/>
    <w:rsid w:val="00FE0422"/>
    <w:rsid w:val="00FE177A"/>
    <w:rsid w:val="00FE1FFE"/>
    <w:rsid w:val="00FE2109"/>
    <w:rsid w:val="00FE2587"/>
    <w:rsid w:val="00FE2AE1"/>
    <w:rsid w:val="00FE3966"/>
    <w:rsid w:val="00FE3A0E"/>
    <w:rsid w:val="00FE3F00"/>
    <w:rsid w:val="00FE46AE"/>
    <w:rsid w:val="00FE472C"/>
    <w:rsid w:val="00FE558D"/>
    <w:rsid w:val="00FE63CE"/>
    <w:rsid w:val="00FE65F7"/>
    <w:rsid w:val="00FE68C7"/>
    <w:rsid w:val="00FE78A8"/>
    <w:rsid w:val="00FED10A"/>
    <w:rsid w:val="00FF0099"/>
    <w:rsid w:val="00FF06D9"/>
    <w:rsid w:val="00FF073F"/>
    <w:rsid w:val="00FF0BD2"/>
    <w:rsid w:val="00FF228F"/>
    <w:rsid w:val="00FF2960"/>
    <w:rsid w:val="00FF44F3"/>
    <w:rsid w:val="00FF4CF8"/>
    <w:rsid w:val="00FF51A0"/>
    <w:rsid w:val="00FF5679"/>
    <w:rsid w:val="00FF6F4D"/>
    <w:rsid w:val="00FF7585"/>
    <w:rsid w:val="010D5DC9"/>
    <w:rsid w:val="010D7C70"/>
    <w:rsid w:val="0117F840"/>
    <w:rsid w:val="011AD080"/>
    <w:rsid w:val="011BE5E4"/>
    <w:rsid w:val="011C535C"/>
    <w:rsid w:val="01210C2C"/>
    <w:rsid w:val="0121800E"/>
    <w:rsid w:val="012A7184"/>
    <w:rsid w:val="012D454A"/>
    <w:rsid w:val="013F90DE"/>
    <w:rsid w:val="01428014"/>
    <w:rsid w:val="0143CCD0"/>
    <w:rsid w:val="014438BB"/>
    <w:rsid w:val="01484711"/>
    <w:rsid w:val="014D5575"/>
    <w:rsid w:val="0153BC21"/>
    <w:rsid w:val="015E9E29"/>
    <w:rsid w:val="015F1B64"/>
    <w:rsid w:val="01753B07"/>
    <w:rsid w:val="018255B0"/>
    <w:rsid w:val="01942A49"/>
    <w:rsid w:val="0197C53F"/>
    <w:rsid w:val="0197CF9A"/>
    <w:rsid w:val="01A5130E"/>
    <w:rsid w:val="01A66553"/>
    <w:rsid w:val="01AE23F5"/>
    <w:rsid w:val="01AF52C5"/>
    <w:rsid w:val="01C8FC20"/>
    <w:rsid w:val="01D106A0"/>
    <w:rsid w:val="01D3E220"/>
    <w:rsid w:val="01D87582"/>
    <w:rsid w:val="01E2CEFA"/>
    <w:rsid w:val="01E598E6"/>
    <w:rsid w:val="01EFD5B2"/>
    <w:rsid w:val="01F01805"/>
    <w:rsid w:val="01F2EEF3"/>
    <w:rsid w:val="01FA9E98"/>
    <w:rsid w:val="0203B4A0"/>
    <w:rsid w:val="02066EE2"/>
    <w:rsid w:val="020DA933"/>
    <w:rsid w:val="020ECBB5"/>
    <w:rsid w:val="0219314D"/>
    <w:rsid w:val="021990CE"/>
    <w:rsid w:val="021BFB90"/>
    <w:rsid w:val="022C0D33"/>
    <w:rsid w:val="0237DD21"/>
    <w:rsid w:val="023C6D90"/>
    <w:rsid w:val="023ECCE5"/>
    <w:rsid w:val="024A828A"/>
    <w:rsid w:val="024D4B6C"/>
    <w:rsid w:val="025DB13E"/>
    <w:rsid w:val="026426F9"/>
    <w:rsid w:val="0266834D"/>
    <w:rsid w:val="0272AED7"/>
    <w:rsid w:val="027388CD"/>
    <w:rsid w:val="027C54AA"/>
    <w:rsid w:val="027CD362"/>
    <w:rsid w:val="028AA93E"/>
    <w:rsid w:val="028FBC7B"/>
    <w:rsid w:val="0293C967"/>
    <w:rsid w:val="02944CDB"/>
    <w:rsid w:val="0295B736"/>
    <w:rsid w:val="02978144"/>
    <w:rsid w:val="0298998D"/>
    <w:rsid w:val="02A26BBE"/>
    <w:rsid w:val="02A45B26"/>
    <w:rsid w:val="02ACFBF7"/>
    <w:rsid w:val="02B31CE2"/>
    <w:rsid w:val="02B809DE"/>
    <w:rsid w:val="02C0836B"/>
    <w:rsid w:val="02C7E18B"/>
    <w:rsid w:val="02D365AB"/>
    <w:rsid w:val="02D97263"/>
    <w:rsid w:val="02DDD0CC"/>
    <w:rsid w:val="02F18173"/>
    <w:rsid w:val="02FC5D4A"/>
    <w:rsid w:val="02FDB6B8"/>
    <w:rsid w:val="0302BC33"/>
    <w:rsid w:val="03042499"/>
    <w:rsid w:val="030F3E92"/>
    <w:rsid w:val="031D4240"/>
    <w:rsid w:val="032014C7"/>
    <w:rsid w:val="034C3429"/>
    <w:rsid w:val="035B45E4"/>
    <w:rsid w:val="036454B8"/>
    <w:rsid w:val="0370A8AD"/>
    <w:rsid w:val="0372A263"/>
    <w:rsid w:val="0373AD95"/>
    <w:rsid w:val="0374031A"/>
    <w:rsid w:val="03760D53"/>
    <w:rsid w:val="0378A21B"/>
    <w:rsid w:val="03A0CFCF"/>
    <w:rsid w:val="03AB6C23"/>
    <w:rsid w:val="03AD7831"/>
    <w:rsid w:val="03DB337E"/>
    <w:rsid w:val="03DF07A5"/>
    <w:rsid w:val="03E1AF18"/>
    <w:rsid w:val="03EABD87"/>
    <w:rsid w:val="03ECA1B5"/>
    <w:rsid w:val="03EFACAF"/>
    <w:rsid w:val="03F62E4E"/>
    <w:rsid w:val="03FF9C8F"/>
    <w:rsid w:val="0400F6F6"/>
    <w:rsid w:val="0401384A"/>
    <w:rsid w:val="0401746B"/>
    <w:rsid w:val="0402B6F4"/>
    <w:rsid w:val="040AFFFA"/>
    <w:rsid w:val="040BF2A6"/>
    <w:rsid w:val="04178838"/>
    <w:rsid w:val="041C110E"/>
    <w:rsid w:val="041D319D"/>
    <w:rsid w:val="04223845"/>
    <w:rsid w:val="042EEE83"/>
    <w:rsid w:val="042F81A5"/>
    <w:rsid w:val="04302B9C"/>
    <w:rsid w:val="043BBD94"/>
    <w:rsid w:val="0444B2D6"/>
    <w:rsid w:val="04455EB9"/>
    <w:rsid w:val="0448AB35"/>
    <w:rsid w:val="044C952D"/>
    <w:rsid w:val="044CCBB7"/>
    <w:rsid w:val="04614A1B"/>
    <w:rsid w:val="0464070B"/>
    <w:rsid w:val="04696786"/>
    <w:rsid w:val="046A9EE5"/>
    <w:rsid w:val="046C9D84"/>
    <w:rsid w:val="04781791"/>
    <w:rsid w:val="048492DA"/>
    <w:rsid w:val="0488B0F7"/>
    <w:rsid w:val="049877AE"/>
    <w:rsid w:val="0498D0E6"/>
    <w:rsid w:val="049AD909"/>
    <w:rsid w:val="049D80B6"/>
    <w:rsid w:val="04A20D7B"/>
    <w:rsid w:val="04AD891E"/>
    <w:rsid w:val="04BDF1AA"/>
    <w:rsid w:val="04C5166A"/>
    <w:rsid w:val="04C5CBF2"/>
    <w:rsid w:val="04C70522"/>
    <w:rsid w:val="04D2E616"/>
    <w:rsid w:val="04D5FB7C"/>
    <w:rsid w:val="04E31ABC"/>
    <w:rsid w:val="04E66E1C"/>
    <w:rsid w:val="04E69DDB"/>
    <w:rsid w:val="04EE27BA"/>
    <w:rsid w:val="04F4A014"/>
    <w:rsid w:val="04F57CCD"/>
    <w:rsid w:val="04F931B2"/>
    <w:rsid w:val="04FCBBB0"/>
    <w:rsid w:val="05010744"/>
    <w:rsid w:val="050484F7"/>
    <w:rsid w:val="05095FFB"/>
    <w:rsid w:val="0515DEF9"/>
    <w:rsid w:val="051631D3"/>
    <w:rsid w:val="05184081"/>
    <w:rsid w:val="05186C4F"/>
    <w:rsid w:val="05306B32"/>
    <w:rsid w:val="0538D084"/>
    <w:rsid w:val="053B518B"/>
    <w:rsid w:val="053FD091"/>
    <w:rsid w:val="05412B0E"/>
    <w:rsid w:val="05490DB5"/>
    <w:rsid w:val="05548E36"/>
    <w:rsid w:val="05584D54"/>
    <w:rsid w:val="055938BC"/>
    <w:rsid w:val="055C4085"/>
    <w:rsid w:val="05636056"/>
    <w:rsid w:val="0567E323"/>
    <w:rsid w:val="05756850"/>
    <w:rsid w:val="0577B8A5"/>
    <w:rsid w:val="05871152"/>
    <w:rsid w:val="05A1C89E"/>
    <w:rsid w:val="05A72B0D"/>
    <w:rsid w:val="05AF7BED"/>
    <w:rsid w:val="05B16712"/>
    <w:rsid w:val="05B448D7"/>
    <w:rsid w:val="05BE0278"/>
    <w:rsid w:val="05D0B3EA"/>
    <w:rsid w:val="05D6C992"/>
    <w:rsid w:val="05D7342A"/>
    <w:rsid w:val="05DCA401"/>
    <w:rsid w:val="05DDBE3F"/>
    <w:rsid w:val="05DEE8CC"/>
    <w:rsid w:val="05DF515F"/>
    <w:rsid w:val="05EC1A46"/>
    <w:rsid w:val="060E9730"/>
    <w:rsid w:val="061811C5"/>
    <w:rsid w:val="061C1B09"/>
    <w:rsid w:val="061C285F"/>
    <w:rsid w:val="061D3359"/>
    <w:rsid w:val="06228219"/>
    <w:rsid w:val="06267DA0"/>
    <w:rsid w:val="062E6980"/>
    <w:rsid w:val="063EE22B"/>
    <w:rsid w:val="064AC29C"/>
    <w:rsid w:val="064E7394"/>
    <w:rsid w:val="06587C9C"/>
    <w:rsid w:val="0666EB7C"/>
    <w:rsid w:val="06798726"/>
    <w:rsid w:val="0680DCA0"/>
    <w:rsid w:val="068DF5FD"/>
    <w:rsid w:val="0698BFEA"/>
    <w:rsid w:val="069C807A"/>
    <w:rsid w:val="06A57EF3"/>
    <w:rsid w:val="06ACEE8D"/>
    <w:rsid w:val="06B52F35"/>
    <w:rsid w:val="06B680E1"/>
    <w:rsid w:val="06B9A564"/>
    <w:rsid w:val="06BD7432"/>
    <w:rsid w:val="06C3AD66"/>
    <w:rsid w:val="06CC8EBC"/>
    <w:rsid w:val="06D272BA"/>
    <w:rsid w:val="06D76F0E"/>
    <w:rsid w:val="06DCCFE2"/>
    <w:rsid w:val="06E45BBF"/>
    <w:rsid w:val="06E4DC7D"/>
    <w:rsid w:val="06F1E034"/>
    <w:rsid w:val="06F32B40"/>
    <w:rsid w:val="06F61FEA"/>
    <w:rsid w:val="06F6E437"/>
    <w:rsid w:val="06FA4F7D"/>
    <w:rsid w:val="0722D0B0"/>
    <w:rsid w:val="0724930C"/>
    <w:rsid w:val="0725A9C3"/>
    <w:rsid w:val="0729B5D0"/>
    <w:rsid w:val="074959BA"/>
    <w:rsid w:val="074D8010"/>
    <w:rsid w:val="074F2B6E"/>
    <w:rsid w:val="07537530"/>
    <w:rsid w:val="0753DB3F"/>
    <w:rsid w:val="0756EAF3"/>
    <w:rsid w:val="075BC277"/>
    <w:rsid w:val="0760DFE5"/>
    <w:rsid w:val="07694A8E"/>
    <w:rsid w:val="076A61DB"/>
    <w:rsid w:val="076FE480"/>
    <w:rsid w:val="07714267"/>
    <w:rsid w:val="077AB92D"/>
    <w:rsid w:val="077DE578"/>
    <w:rsid w:val="07852EE2"/>
    <w:rsid w:val="078D2627"/>
    <w:rsid w:val="07908DE5"/>
    <w:rsid w:val="07952372"/>
    <w:rsid w:val="079BF99E"/>
    <w:rsid w:val="079F01CC"/>
    <w:rsid w:val="07AB2A54"/>
    <w:rsid w:val="07AF51D0"/>
    <w:rsid w:val="07B33C93"/>
    <w:rsid w:val="07BA57AF"/>
    <w:rsid w:val="07C5A497"/>
    <w:rsid w:val="07C840A8"/>
    <w:rsid w:val="07D3ECD4"/>
    <w:rsid w:val="07D86F73"/>
    <w:rsid w:val="07E471F5"/>
    <w:rsid w:val="07E505F0"/>
    <w:rsid w:val="07F47B6E"/>
    <w:rsid w:val="07F6EAEA"/>
    <w:rsid w:val="07F7F780"/>
    <w:rsid w:val="080067A0"/>
    <w:rsid w:val="08090045"/>
    <w:rsid w:val="08124E83"/>
    <w:rsid w:val="0820A114"/>
    <w:rsid w:val="0825D427"/>
    <w:rsid w:val="082A8DD9"/>
    <w:rsid w:val="082DDEBC"/>
    <w:rsid w:val="083173C4"/>
    <w:rsid w:val="083F21FD"/>
    <w:rsid w:val="08454D64"/>
    <w:rsid w:val="084D03D8"/>
    <w:rsid w:val="0850DBA9"/>
    <w:rsid w:val="08641286"/>
    <w:rsid w:val="08767A1C"/>
    <w:rsid w:val="087922F8"/>
    <w:rsid w:val="087D8AF2"/>
    <w:rsid w:val="0895B9AD"/>
    <w:rsid w:val="089BC5AF"/>
    <w:rsid w:val="08A3E06D"/>
    <w:rsid w:val="08A3EF41"/>
    <w:rsid w:val="08B2591B"/>
    <w:rsid w:val="08C6871F"/>
    <w:rsid w:val="08CFF6CE"/>
    <w:rsid w:val="08DFE0F6"/>
    <w:rsid w:val="08E4F8FA"/>
    <w:rsid w:val="08E8BB34"/>
    <w:rsid w:val="08FA78F9"/>
    <w:rsid w:val="08FB9DB5"/>
    <w:rsid w:val="09071843"/>
    <w:rsid w:val="090A1B2D"/>
    <w:rsid w:val="0911C545"/>
    <w:rsid w:val="091ADF1A"/>
    <w:rsid w:val="092467B4"/>
    <w:rsid w:val="092CA7FD"/>
    <w:rsid w:val="0937EE70"/>
    <w:rsid w:val="0943EF9D"/>
    <w:rsid w:val="09494488"/>
    <w:rsid w:val="094CDD74"/>
    <w:rsid w:val="09530374"/>
    <w:rsid w:val="095565E8"/>
    <w:rsid w:val="095C6CED"/>
    <w:rsid w:val="09657DE3"/>
    <w:rsid w:val="09728527"/>
    <w:rsid w:val="0977FC6C"/>
    <w:rsid w:val="09795786"/>
    <w:rsid w:val="097D9C6B"/>
    <w:rsid w:val="097EEC59"/>
    <w:rsid w:val="0986DCBE"/>
    <w:rsid w:val="098E7A4B"/>
    <w:rsid w:val="099AE8D5"/>
    <w:rsid w:val="09A2178C"/>
    <w:rsid w:val="09A88D21"/>
    <w:rsid w:val="09AC44CC"/>
    <w:rsid w:val="09AC94C0"/>
    <w:rsid w:val="09BF6F6D"/>
    <w:rsid w:val="09C2AD38"/>
    <w:rsid w:val="09C82AC0"/>
    <w:rsid w:val="09D2ED5F"/>
    <w:rsid w:val="09D3E6AB"/>
    <w:rsid w:val="09D6F71F"/>
    <w:rsid w:val="09D7A7F5"/>
    <w:rsid w:val="09E75D46"/>
    <w:rsid w:val="09E95B64"/>
    <w:rsid w:val="09EE2EE2"/>
    <w:rsid w:val="09EECE06"/>
    <w:rsid w:val="09EED907"/>
    <w:rsid w:val="09F66BBB"/>
    <w:rsid w:val="0A099DA3"/>
    <w:rsid w:val="0A1BD92D"/>
    <w:rsid w:val="0A1CE077"/>
    <w:rsid w:val="0A1D7F4A"/>
    <w:rsid w:val="0A2C974D"/>
    <w:rsid w:val="0A485DDF"/>
    <w:rsid w:val="0A488CCE"/>
    <w:rsid w:val="0A492930"/>
    <w:rsid w:val="0A4E3244"/>
    <w:rsid w:val="0A53A065"/>
    <w:rsid w:val="0A575CE1"/>
    <w:rsid w:val="0A5D99E4"/>
    <w:rsid w:val="0A5E8E5C"/>
    <w:rsid w:val="0A67CB20"/>
    <w:rsid w:val="0A6CA83D"/>
    <w:rsid w:val="0A833F65"/>
    <w:rsid w:val="0A8C4393"/>
    <w:rsid w:val="0AAB66FA"/>
    <w:rsid w:val="0AAD70BE"/>
    <w:rsid w:val="0AAFCDDF"/>
    <w:rsid w:val="0AB54F1E"/>
    <w:rsid w:val="0ABEA174"/>
    <w:rsid w:val="0AC4C6F8"/>
    <w:rsid w:val="0AC85C18"/>
    <w:rsid w:val="0AD60B16"/>
    <w:rsid w:val="0ADDE0D6"/>
    <w:rsid w:val="0AE0548F"/>
    <w:rsid w:val="0AF5B161"/>
    <w:rsid w:val="0B03AB1D"/>
    <w:rsid w:val="0B04FAC6"/>
    <w:rsid w:val="0B07CEF0"/>
    <w:rsid w:val="0B1CA034"/>
    <w:rsid w:val="0B1F35F2"/>
    <w:rsid w:val="0B21D4DF"/>
    <w:rsid w:val="0B29E064"/>
    <w:rsid w:val="0B35BE66"/>
    <w:rsid w:val="0B3983C8"/>
    <w:rsid w:val="0B42DBC9"/>
    <w:rsid w:val="0B4D2C90"/>
    <w:rsid w:val="0B50881C"/>
    <w:rsid w:val="0B50F8AA"/>
    <w:rsid w:val="0B5176BC"/>
    <w:rsid w:val="0B593076"/>
    <w:rsid w:val="0B5D91F8"/>
    <w:rsid w:val="0B6BA4EA"/>
    <w:rsid w:val="0B6DE695"/>
    <w:rsid w:val="0B6F28A6"/>
    <w:rsid w:val="0B74DA1D"/>
    <w:rsid w:val="0B76ABCC"/>
    <w:rsid w:val="0B822EA4"/>
    <w:rsid w:val="0B85610F"/>
    <w:rsid w:val="0B9EB402"/>
    <w:rsid w:val="0B9F0EC3"/>
    <w:rsid w:val="0BA673E0"/>
    <w:rsid w:val="0BA9334A"/>
    <w:rsid w:val="0BAD37E5"/>
    <w:rsid w:val="0BB34C5F"/>
    <w:rsid w:val="0BBED5E2"/>
    <w:rsid w:val="0BC36FCB"/>
    <w:rsid w:val="0BC44B52"/>
    <w:rsid w:val="0BD13FB3"/>
    <w:rsid w:val="0BD97369"/>
    <w:rsid w:val="0BDACD8F"/>
    <w:rsid w:val="0BF2916D"/>
    <w:rsid w:val="0C019EB8"/>
    <w:rsid w:val="0C0A8671"/>
    <w:rsid w:val="0C2253C7"/>
    <w:rsid w:val="0C31553F"/>
    <w:rsid w:val="0C35B357"/>
    <w:rsid w:val="0C3D3D14"/>
    <w:rsid w:val="0C4A5877"/>
    <w:rsid w:val="0C4C4784"/>
    <w:rsid w:val="0C4D1811"/>
    <w:rsid w:val="0C4F32F8"/>
    <w:rsid w:val="0C4FBC3D"/>
    <w:rsid w:val="0C533044"/>
    <w:rsid w:val="0C5721ED"/>
    <w:rsid w:val="0C57D28E"/>
    <w:rsid w:val="0C6232AB"/>
    <w:rsid w:val="0C723B62"/>
    <w:rsid w:val="0C87E0BD"/>
    <w:rsid w:val="0C88A5F4"/>
    <w:rsid w:val="0C957186"/>
    <w:rsid w:val="0C95E14C"/>
    <w:rsid w:val="0C9FB1BD"/>
    <w:rsid w:val="0CA0AA39"/>
    <w:rsid w:val="0CA558E4"/>
    <w:rsid w:val="0CA61FB3"/>
    <w:rsid w:val="0CAFE1FA"/>
    <w:rsid w:val="0CB7C524"/>
    <w:rsid w:val="0CB835BA"/>
    <w:rsid w:val="0CBE9C99"/>
    <w:rsid w:val="0CBFE37E"/>
    <w:rsid w:val="0CCB09CE"/>
    <w:rsid w:val="0CD25122"/>
    <w:rsid w:val="0CD25D46"/>
    <w:rsid w:val="0CD33509"/>
    <w:rsid w:val="0CD63406"/>
    <w:rsid w:val="0CD8EE05"/>
    <w:rsid w:val="0CD920D6"/>
    <w:rsid w:val="0CE66593"/>
    <w:rsid w:val="0CECCAA7"/>
    <w:rsid w:val="0CF0F2AC"/>
    <w:rsid w:val="0CF32A42"/>
    <w:rsid w:val="0CF4C8C9"/>
    <w:rsid w:val="0CF5BEE5"/>
    <w:rsid w:val="0CF5F21B"/>
    <w:rsid w:val="0D00C8EB"/>
    <w:rsid w:val="0D03FAC2"/>
    <w:rsid w:val="0D0822C7"/>
    <w:rsid w:val="0D149355"/>
    <w:rsid w:val="0D164DB9"/>
    <w:rsid w:val="0D228355"/>
    <w:rsid w:val="0D24AA0A"/>
    <w:rsid w:val="0D25C06D"/>
    <w:rsid w:val="0D35CDF3"/>
    <w:rsid w:val="0D3985F0"/>
    <w:rsid w:val="0D3AB47A"/>
    <w:rsid w:val="0D3D0D82"/>
    <w:rsid w:val="0D45C756"/>
    <w:rsid w:val="0D488A19"/>
    <w:rsid w:val="0D4A6BF3"/>
    <w:rsid w:val="0D4E2A7F"/>
    <w:rsid w:val="0D5AAE68"/>
    <w:rsid w:val="0D69659B"/>
    <w:rsid w:val="0D6C4D37"/>
    <w:rsid w:val="0D731A9B"/>
    <w:rsid w:val="0D822CF3"/>
    <w:rsid w:val="0D8302C4"/>
    <w:rsid w:val="0D846FE2"/>
    <w:rsid w:val="0D987FDD"/>
    <w:rsid w:val="0D9BDB3A"/>
    <w:rsid w:val="0D9F614A"/>
    <w:rsid w:val="0DA03347"/>
    <w:rsid w:val="0DA0B95C"/>
    <w:rsid w:val="0DADD666"/>
    <w:rsid w:val="0DB0E63A"/>
    <w:rsid w:val="0DB4DD4D"/>
    <w:rsid w:val="0DBA555F"/>
    <w:rsid w:val="0DC2C328"/>
    <w:rsid w:val="0DC81D71"/>
    <w:rsid w:val="0DE9192D"/>
    <w:rsid w:val="0DEC5367"/>
    <w:rsid w:val="0DEC651A"/>
    <w:rsid w:val="0DED8DF5"/>
    <w:rsid w:val="0DFEA205"/>
    <w:rsid w:val="0DFF283B"/>
    <w:rsid w:val="0E003E24"/>
    <w:rsid w:val="0E01307F"/>
    <w:rsid w:val="0E01365E"/>
    <w:rsid w:val="0E01E7AD"/>
    <w:rsid w:val="0E1C6DE8"/>
    <w:rsid w:val="0E20306F"/>
    <w:rsid w:val="0E28B69D"/>
    <w:rsid w:val="0E28C507"/>
    <w:rsid w:val="0E4D9538"/>
    <w:rsid w:val="0E5BEA25"/>
    <w:rsid w:val="0E5D47AE"/>
    <w:rsid w:val="0E69EF01"/>
    <w:rsid w:val="0E6BD735"/>
    <w:rsid w:val="0E6DCDFA"/>
    <w:rsid w:val="0E80CE44"/>
    <w:rsid w:val="0E8203EA"/>
    <w:rsid w:val="0E8235F4"/>
    <w:rsid w:val="0E856922"/>
    <w:rsid w:val="0E85A6B4"/>
    <w:rsid w:val="0E8EB150"/>
    <w:rsid w:val="0E94CBF8"/>
    <w:rsid w:val="0E9BAC5D"/>
    <w:rsid w:val="0EABD952"/>
    <w:rsid w:val="0EAE705C"/>
    <w:rsid w:val="0EBFC5CF"/>
    <w:rsid w:val="0ECDD223"/>
    <w:rsid w:val="0ED2E990"/>
    <w:rsid w:val="0ED508C1"/>
    <w:rsid w:val="0ED515D6"/>
    <w:rsid w:val="0ED9D092"/>
    <w:rsid w:val="0EDAA500"/>
    <w:rsid w:val="0EF3E02D"/>
    <w:rsid w:val="0F059DCA"/>
    <w:rsid w:val="0F059DEB"/>
    <w:rsid w:val="0F089C7E"/>
    <w:rsid w:val="0F08D25D"/>
    <w:rsid w:val="0F0A33CD"/>
    <w:rsid w:val="0F1B9060"/>
    <w:rsid w:val="0F1ED325"/>
    <w:rsid w:val="0F2C5931"/>
    <w:rsid w:val="0F3CB0D2"/>
    <w:rsid w:val="0F41D8D6"/>
    <w:rsid w:val="0F424192"/>
    <w:rsid w:val="0F4F0B9C"/>
    <w:rsid w:val="0F553E92"/>
    <w:rsid w:val="0F5D4199"/>
    <w:rsid w:val="0F6840A1"/>
    <w:rsid w:val="0F6D8EE2"/>
    <w:rsid w:val="0F70D125"/>
    <w:rsid w:val="0F889ABF"/>
    <w:rsid w:val="0F99CA2C"/>
    <w:rsid w:val="0FA8A7E2"/>
    <w:rsid w:val="0FB62F1C"/>
    <w:rsid w:val="0FBDB974"/>
    <w:rsid w:val="0FBF05F0"/>
    <w:rsid w:val="0FC0AAEE"/>
    <w:rsid w:val="0FCA4015"/>
    <w:rsid w:val="0FCD7C85"/>
    <w:rsid w:val="0FD84AFB"/>
    <w:rsid w:val="0FDF7940"/>
    <w:rsid w:val="0FE49836"/>
    <w:rsid w:val="0FF74583"/>
    <w:rsid w:val="1003F8FF"/>
    <w:rsid w:val="100D90CC"/>
    <w:rsid w:val="10121CA9"/>
    <w:rsid w:val="101E4AD5"/>
    <w:rsid w:val="101F8744"/>
    <w:rsid w:val="10268C22"/>
    <w:rsid w:val="1026C7AD"/>
    <w:rsid w:val="102E9376"/>
    <w:rsid w:val="1030481C"/>
    <w:rsid w:val="10309C59"/>
    <w:rsid w:val="103BF7C7"/>
    <w:rsid w:val="10433812"/>
    <w:rsid w:val="104CB359"/>
    <w:rsid w:val="104D3DA0"/>
    <w:rsid w:val="105EA84B"/>
    <w:rsid w:val="1066EBA4"/>
    <w:rsid w:val="1068C944"/>
    <w:rsid w:val="106C2573"/>
    <w:rsid w:val="1072F2C3"/>
    <w:rsid w:val="1077B937"/>
    <w:rsid w:val="107AD472"/>
    <w:rsid w:val="107C7702"/>
    <w:rsid w:val="108B1542"/>
    <w:rsid w:val="108C1E84"/>
    <w:rsid w:val="10938C20"/>
    <w:rsid w:val="1094F9DD"/>
    <w:rsid w:val="109A240D"/>
    <w:rsid w:val="109C3D89"/>
    <w:rsid w:val="109F6DE0"/>
    <w:rsid w:val="109F7ECE"/>
    <w:rsid w:val="10A6FCB7"/>
    <w:rsid w:val="10A83643"/>
    <w:rsid w:val="10AAEED7"/>
    <w:rsid w:val="10AF505D"/>
    <w:rsid w:val="10CAC8EF"/>
    <w:rsid w:val="10D9B179"/>
    <w:rsid w:val="10E2C7C1"/>
    <w:rsid w:val="10E98CD2"/>
    <w:rsid w:val="10F7F540"/>
    <w:rsid w:val="10F93DF7"/>
    <w:rsid w:val="1109C657"/>
    <w:rsid w:val="110C4238"/>
    <w:rsid w:val="110CF415"/>
    <w:rsid w:val="110D8B43"/>
    <w:rsid w:val="1117A971"/>
    <w:rsid w:val="111967DD"/>
    <w:rsid w:val="111BDC25"/>
    <w:rsid w:val="112F33A2"/>
    <w:rsid w:val="11382C90"/>
    <w:rsid w:val="114309E4"/>
    <w:rsid w:val="1148AFCF"/>
    <w:rsid w:val="11537E36"/>
    <w:rsid w:val="11575800"/>
    <w:rsid w:val="1157ADE1"/>
    <w:rsid w:val="116090CF"/>
    <w:rsid w:val="1165934D"/>
    <w:rsid w:val="1167306E"/>
    <w:rsid w:val="116F389C"/>
    <w:rsid w:val="11780C93"/>
    <w:rsid w:val="118A75D8"/>
    <w:rsid w:val="119BDB93"/>
    <w:rsid w:val="119C7B88"/>
    <w:rsid w:val="11A8DCD0"/>
    <w:rsid w:val="11AFB383"/>
    <w:rsid w:val="11BB180A"/>
    <w:rsid w:val="11E1E1A8"/>
    <w:rsid w:val="11E72031"/>
    <w:rsid w:val="11ED1459"/>
    <w:rsid w:val="11EF5DD9"/>
    <w:rsid w:val="11F51048"/>
    <w:rsid w:val="11F9B5A2"/>
    <w:rsid w:val="120DF586"/>
    <w:rsid w:val="121BDBFC"/>
    <w:rsid w:val="12242D6C"/>
    <w:rsid w:val="123718DA"/>
    <w:rsid w:val="123B4F2F"/>
    <w:rsid w:val="12409771"/>
    <w:rsid w:val="1249B0F4"/>
    <w:rsid w:val="124AF053"/>
    <w:rsid w:val="12506807"/>
    <w:rsid w:val="125447B7"/>
    <w:rsid w:val="125635C1"/>
    <w:rsid w:val="125E84A5"/>
    <w:rsid w:val="125F1466"/>
    <w:rsid w:val="1261A1B4"/>
    <w:rsid w:val="12634A88"/>
    <w:rsid w:val="12659E3D"/>
    <w:rsid w:val="1267F032"/>
    <w:rsid w:val="12704D0C"/>
    <w:rsid w:val="127BDAE7"/>
    <w:rsid w:val="127D110B"/>
    <w:rsid w:val="1280D39B"/>
    <w:rsid w:val="12855C75"/>
    <w:rsid w:val="128AE317"/>
    <w:rsid w:val="128F8553"/>
    <w:rsid w:val="129395EF"/>
    <w:rsid w:val="129548ED"/>
    <w:rsid w:val="129F9C7B"/>
    <w:rsid w:val="12A8475F"/>
    <w:rsid w:val="12A98B65"/>
    <w:rsid w:val="12AEDCD3"/>
    <w:rsid w:val="12B5B36C"/>
    <w:rsid w:val="12C308AB"/>
    <w:rsid w:val="12C64846"/>
    <w:rsid w:val="12C720F7"/>
    <w:rsid w:val="12D8E319"/>
    <w:rsid w:val="12E8B102"/>
    <w:rsid w:val="12F4F31B"/>
    <w:rsid w:val="12F5C5AD"/>
    <w:rsid w:val="13007AA5"/>
    <w:rsid w:val="130C12E8"/>
    <w:rsid w:val="131A3EED"/>
    <w:rsid w:val="1329BDCD"/>
    <w:rsid w:val="13358538"/>
    <w:rsid w:val="1336A5F2"/>
    <w:rsid w:val="133E8F11"/>
    <w:rsid w:val="133F6CCD"/>
    <w:rsid w:val="133F9680"/>
    <w:rsid w:val="134226F2"/>
    <w:rsid w:val="134732B7"/>
    <w:rsid w:val="134B3899"/>
    <w:rsid w:val="134BB34D"/>
    <w:rsid w:val="1352434F"/>
    <w:rsid w:val="13572806"/>
    <w:rsid w:val="135A9CFF"/>
    <w:rsid w:val="1362EDC9"/>
    <w:rsid w:val="136C89F8"/>
    <w:rsid w:val="136F4EA6"/>
    <w:rsid w:val="1375E6A9"/>
    <w:rsid w:val="13792044"/>
    <w:rsid w:val="137E2319"/>
    <w:rsid w:val="138336FE"/>
    <w:rsid w:val="138CE9C1"/>
    <w:rsid w:val="13927E38"/>
    <w:rsid w:val="139D5829"/>
    <w:rsid w:val="13A93702"/>
    <w:rsid w:val="13ABEE12"/>
    <w:rsid w:val="13B36084"/>
    <w:rsid w:val="13C3D493"/>
    <w:rsid w:val="13D89DB2"/>
    <w:rsid w:val="13E48850"/>
    <w:rsid w:val="13EE1C70"/>
    <w:rsid w:val="13EF0183"/>
    <w:rsid w:val="13F09B2E"/>
    <w:rsid w:val="1400E015"/>
    <w:rsid w:val="140C1D6D"/>
    <w:rsid w:val="140D91BD"/>
    <w:rsid w:val="14143D4F"/>
    <w:rsid w:val="141DFC49"/>
    <w:rsid w:val="14234ACC"/>
    <w:rsid w:val="142831E8"/>
    <w:rsid w:val="1428B841"/>
    <w:rsid w:val="142FB1B6"/>
    <w:rsid w:val="143466AB"/>
    <w:rsid w:val="143AC051"/>
    <w:rsid w:val="143CF74F"/>
    <w:rsid w:val="143D543D"/>
    <w:rsid w:val="143F8D35"/>
    <w:rsid w:val="144A0F58"/>
    <w:rsid w:val="145459AC"/>
    <w:rsid w:val="14573C6D"/>
    <w:rsid w:val="145B5523"/>
    <w:rsid w:val="145C5086"/>
    <w:rsid w:val="145F5246"/>
    <w:rsid w:val="146121C8"/>
    <w:rsid w:val="1463B185"/>
    <w:rsid w:val="1469EC00"/>
    <w:rsid w:val="146DB9A7"/>
    <w:rsid w:val="147FA3EC"/>
    <w:rsid w:val="1482185B"/>
    <w:rsid w:val="14838957"/>
    <w:rsid w:val="1485973F"/>
    <w:rsid w:val="14960C41"/>
    <w:rsid w:val="1496973C"/>
    <w:rsid w:val="1497838B"/>
    <w:rsid w:val="14990C4C"/>
    <w:rsid w:val="149E1F4D"/>
    <w:rsid w:val="149FD607"/>
    <w:rsid w:val="14A19FE4"/>
    <w:rsid w:val="14A3ABD6"/>
    <w:rsid w:val="14AC583C"/>
    <w:rsid w:val="14B22CD1"/>
    <w:rsid w:val="14B29250"/>
    <w:rsid w:val="14B4E9AA"/>
    <w:rsid w:val="14B81D94"/>
    <w:rsid w:val="14BA3A6B"/>
    <w:rsid w:val="14BE7E38"/>
    <w:rsid w:val="14BF27B9"/>
    <w:rsid w:val="14BF7F61"/>
    <w:rsid w:val="14DA273F"/>
    <w:rsid w:val="14DFD70A"/>
    <w:rsid w:val="14F20335"/>
    <w:rsid w:val="14F9ABD2"/>
    <w:rsid w:val="150228C8"/>
    <w:rsid w:val="150F173C"/>
    <w:rsid w:val="15118879"/>
    <w:rsid w:val="15180786"/>
    <w:rsid w:val="151865F5"/>
    <w:rsid w:val="1522E137"/>
    <w:rsid w:val="152430DD"/>
    <w:rsid w:val="152FB6B7"/>
    <w:rsid w:val="153C37F5"/>
    <w:rsid w:val="15402061"/>
    <w:rsid w:val="154224F2"/>
    <w:rsid w:val="155992DD"/>
    <w:rsid w:val="155D5416"/>
    <w:rsid w:val="15600CF0"/>
    <w:rsid w:val="15623293"/>
    <w:rsid w:val="1565BDD6"/>
    <w:rsid w:val="156D1833"/>
    <w:rsid w:val="15700C9C"/>
    <w:rsid w:val="158D7DFD"/>
    <w:rsid w:val="15AF3148"/>
    <w:rsid w:val="15AF75F5"/>
    <w:rsid w:val="15B04EF6"/>
    <w:rsid w:val="15BAE962"/>
    <w:rsid w:val="15C3FDA8"/>
    <w:rsid w:val="15D1B9CD"/>
    <w:rsid w:val="15E096C4"/>
    <w:rsid w:val="15E09F54"/>
    <w:rsid w:val="15E8FEB3"/>
    <w:rsid w:val="15F02A0D"/>
    <w:rsid w:val="16087D80"/>
    <w:rsid w:val="1608CA4E"/>
    <w:rsid w:val="160A34BF"/>
    <w:rsid w:val="160A7971"/>
    <w:rsid w:val="16270874"/>
    <w:rsid w:val="162BC061"/>
    <w:rsid w:val="162CB7D6"/>
    <w:rsid w:val="162F2572"/>
    <w:rsid w:val="163D8DE6"/>
    <w:rsid w:val="164EA4CF"/>
    <w:rsid w:val="16586E45"/>
    <w:rsid w:val="165DD226"/>
    <w:rsid w:val="1668D3F8"/>
    <w:rsid w:val="1669249E"/>
    <w:rsid w:val="166DBF1E"/>
    <w:rsid w:val="166F77BF"/>
    <w:rsid w:val="1679F55B"/>
    <w:rsid w:val="167AA194"/>
    <w:rsid w:val="167ED379"/>
    <w:rsid w:val="168EA06B"/>
    <w:rsid w:val="16914018"/>
    <w:rsid w:val="16944438"/>
    <w:rsid w:val="16956249"/>
    <w:rsid w:val="169FA38E"/>
    <w:rsid w:val="16AA897A"/>
    <w:rsid w:val="16B729CF"/>
    <w:rsid w:val="16B8E5CC"/>
    <w:rsid w:val="16BF79B9"/>
    <w:rsid w:val="16C3E1B3"/>
    <w:rsid w:val="16D8D28D"/>
    <w:rsid w:val="16E17D0D"/>
    <w:rsid w:val="16E60012"/>
    <w:rsid w:val="16EC970F"/>
    <w:rsid w:val="16F441C7"/>
    <w:rsid w:val="16F5633E"/>
    <w:rsid w:val="1704CD8A"/>
    <w:rsid w:val="1708F88C"/>
    <w:rsid w:val="1710BF97"/>
    <w:rsid w:val="17152326"/>
    <w:rsid w:val="171C5146"/>
    <w:rsid w:val="171C7871"/>
    <w:rsid w:val="171C90DF"/>
    <w:rsid w:val="171E3D08"/>
    <w:rsid w:val="17205A13"/>
    <w:rsid w:val="1721A2D3"/>
    <w:rsid w:val="1725B2A3"/>
    <w:rsid w:val="1729918D"/>
    <w:rsid w:val="1736C957"/>
    <w:rsid w:val="173741AA"/>
    <w:rsid w:val="173A860F"/>
    <w:rsid w:val="174253C7"/>
    <w:rsid w:val="17476005"/>
    <w:rsid w:val="174EB518"/>
    <w:rsid w:val="17530CAD"/>
    <w:rsid w:val="17742AB6"/>
    <w:rsid w:val="17810F6F"/>
    <w:rsid w:val="1793A0D0"/>
    <w:rsid w:val="17A26E58"/>
    <w:rsid w:val="17A2E34B"/>
    <w:rsid w:val="17AAC21E"/>
    <w:rsid w:val="17AC4BB6"/>
    <w:rsid w:val="17AE782D"/>
    <w:rsid w:val="17AECA2B"/>
    <w:rsid w:val="17B5EF5C"/>
    <w:rsid w:val="17BA2FF5"/>
    <w:rsid w:val="17BAF3CE"/>
    <w:rsid w:val="17BE4EEA"/>
    <w:rsid w:val="17C0A989"/>
    <w:rsid w:val="17C621C8"/>
    <w:rsid w:val="17CC6C2B"/>
    <w:rsid w:val="17D5DE06"/>
    <w:rsid w:val="17D84AAD"/>
    <w:rsid w:val="17EF3207"/>
    <w:rsid w:val="17F5B615"/>
    <w:rsid w:val="17F5E287"/>
    <w:rsid w:val="17FE74BE"/>
    <w:rsid w:val="1801D13B"/>
    <w:rsid w:val="1806F713"/>
    <w:rsid w:val="180EC2CC"/>
    <w:rsid w:val="180F8D02"/>
    <w:rsid w:val="18114D47"/>
    <w:rsid w:val="181C9945"/>
    <w:rsid w:val="182496E4"/>
    <w:rsid w:val="1827B6C3"/>
    <w:rsid w:val="182E781D"/>
    <w:rsid w:val="18342152"/>
    <w:rsid w:val="183AC0ED"/>
    <w:rsid w:val="186547F2"/>
    <w:rsid w:val="187FE224"/>
    <w:rsid w:val="188479A2"/>
    <w:rsid w:val="188E7995"/>
    <w:rsid w:val="1895A5D0"/>
    <w:rsid w:val="1898DAB6"/>
    <w:rsid w:val="189C23DD"/>
    <w:rsid w:val="189CC7F7"/>
    <w:rsid w:val="18B92EB0"/>
    <w:rsid w:val="18CB540C"/>
    <w:rsid w:val="18D288F7"/>
    <w:rsid w:val="18DC6353"/>
    <w:rsid w:val="18DD090A"/>
    <w:rsid w:val="18DF0714"/>
    <w:rsid w:val="18E6183D"/>
    <w:rsid w:val="18E7FAA9"/>
    <w:rsid w:val="18E814E1"/>
    <w:rsid w:val="190C1F29"/>
    <w:rsid w:val="191EE6D5"/>
    <w:rsid w:val="19214C3C"/>
    <w:rsid w:val="1925D717"/>
    <w:rsid w:val="192C35B1"/>
    <w:rsid w:val="1936082D"/>
    <w:rsid w:val="193DF7BF"/>
    <w:rsid w:val="194F3A40"/>
    <w:rsid w:val="195AC615"/>
    <w:rsid w:val="19719D97"/>
    <w:rsid w:val="19766C77"/>
    <w:rsid w:val="197C0015"/>
    <w:rsid w:val="197CB9D0"/>
    <w:rsid w:val="19809F99"/>
    <w:rsid w:val="198563D7"/>
    <w:rsid w:val="1993C22F"/>
    <w:rsid w:val="19945533"/>
    <w:rsid w:val="199950CA"/>
    <w:rsid w:val="19A9AED2"/>
    <w:rsid w:val="19AFC40B"/>
    <w:rsid w:val="19AFD8A8"/>
    <w:rsid w:val="19B5A737"/>
    <w:rsid w:val="19BC5FD2"/>
    <w:rsid w:val="19C4B9AB"/>
    <w:rsid w:val="19CD5579"/>
    <w:rsid w:val="19D1C785"/>
    <w:rsid w:val="19E01D6A"/>
    <w:rsid w:val="19E8548C"/>
    <w:rsid w:val="1A0AC927"/>
    <w:rsid w:val="1A1A41EB"/>
    <w:rsid w:val="1A32354B"/>
    <w:rsid w:val="1A3684AB"/>
    <w:rsid w:val="1A425D9A"/>
    <w:rsid w:val="1A445D4B"/>
    <w:rsid w:val="1A4803EE"/>
    <w:rsid w:val="1A4B2A7E"/>
    <w:rsid w:val="1A611E49"/>
    <w:rsid w:val="1A62FA70"/>
    <w:rsid w:val="1A6348F7"/>
    <w:rsid w:val="1A78C2AB"/>
    <w:rsid w:val="1A7B5692"/>
    <w:rsid w:val="1A7D8855"/>
    <w:rsid w:val="1A97600E"/>
    <w:rsid w:val="1A9DC9B2"/>
    <w:rsid w:val="1AAA7A04"/>
    <w:rsid w:val="1AB35315"/>
    <w:rsid w:val="1AB6F328"/>
    <w:rsid w:val="1AB82A1A"/>
    <w:rsid w:val="1AC3DC47"/>
    <w:rsid w:val="1ACFA14D"/>
    <w:rsid w:val="1AD571F8"/>
    <w:rsid w:val="1ADF4276"/>
    <w:rsid w:val="1AE21B83"/>
    <w:rsid w:val="1AE7B967"/>
    <w:rsid w:val="1AECEB30"/>
    <w:rsid w:val="1AF06612"/>
    <w:rsid w:val="1AFF3AB7"/>
    <w:rsid w:val="1B082749"/>
    <w:rsid w:val="1B0C1996"/>
    <w:rsid w:val="1B0DB7C0"/>
    <w:rsid w:val="1B16490A"/>
    <w:rsid w:val="1B16CF8E"/>
    <w:rsid w:val="1B2E09EF"/>
    <w:rsid w:val="1B314F6D"/>
    <w:rsid w:val="1B34BD37"/>
    <w:rsid w:val="1B4286F5"/>
    <w:rsid w:val="1B5A201D"/>
    <w:rsid w:val="1B61BAB9"/>
    <w:rsid w:val="1B6E1C44"/>
    <w:rsid w:val="1B712F28"/>
    <w:rsid w:val="1B7C8657"/>
    <w:rsid w:val="1B7DBBE4"/>
    <w:rsid w:val="1B8DAA92"/>
    <w:rsid w:val="1B9DAAC0"/>
    <w:rsid w:val="1BA281FC"/>
    <w:rsid w:val="1BA589EB"/>
    <w:rsid w:val="1BAB3E25"/>
    <w:rsid w:val="1BAD8825"/>
    <w:rsid w:val="1BB5FD3D"/>
    <w:rsid w:val="1BB62617"/>
    <w:rsid w:val="1BBC0876"/>
    <w:rsid w:val="1BBCC5C0"/>
    <w:rsid w:val="1BD30D01"/>
    <w:rsid w:val="1BE454FD"/>
    <w:rsid w:val="1BF040E4"/>
    <w:rsid w:val="1BF6E0A9"/>
    <w:rsid w:val="1BF81B2A"/>
    <w:rsid w:val="1C008C5F"/>
    <w:rsid w:val="1C07BBD6"/>
    <w:rsid w:val="1C0D1F3F"/>
    <w:rsid w:val="1C0D862E"/>
    <w:rsid w:val="1C1748A4"/>
    <w:rsid w:val="1C1CF42B"/>
    <w:rsid w:val="1C1DA198"/>
    <w:rsid w:val="1C1EC3D2"/>
    <w:rsid w:val="1C277CD3"/>
    <w:rsid w:val="1C2CB082"/>
    <w:rsid w:val="1C2E8D7D"/>
    <w:rsid w:val="1C2EE62A"/>
    <w:rsid w:val="1C2EFDAC"/>
    <w:rsid w:val="1C2FB7AF"/>
    <w:rsid w:val="1C31B6BA"/>
    <w:rsid w:val="1C52980E"/>
    <w:rsid w:val="1C5A99DC"/>
    <w:rsid w:val="1C5B113E"/>
    <w:rsid w:val="1C61FD38"/>
    <w:rsid w:val="1C66765B"/>
    <w:rsid w:val="1C6B7D5A"/>
    <w:rsid w:val="1C847B22"/>
    <w:rsid w:val="1C867459"/>
    <w:rsid w:val="1C9B8335"/>
    <w:rsid w:val="1C9D299E"/>
    <w:rsid w:val="1CA6ADC9"/>
    <w:rsid w:val="1CAC9902"/>
    <w:rsid w:val="1CAE5D81"/>
    <w:rsid w:val="1CAF118F"/>
    <w:rsid w:val="1CB35DFA"/>
    <w:rsid w:val="1CBAFECD"/>
    <w:rsid w:val="1CC0DBA7"/>
    <w:rsid w:val="1CC1F36B"/>
    <w:rsid w:val="1CC3ADD9"/>
    <w:rsid w:val="1CC50762"/>
    <w:rsid w:val="1CD236F1"/>
    <w:rsid w:val="1CD9119B"/>
    <w:rsid w:val="1CEB1427"/>
    <w:rsid w:val="1CEC1356"/>
    <w:rsid w:val="1CF8A49F"/>
    <w:rsid w:val="1D193F13"/>
    <w:rsid w:val="1D43B272"/>
    <w:rsid w:val="1D44CA9B"/>
    <w:rsid w:val="1D44D4C3"/>
    <w:rsid w:val="1D450A3D"/>
    <w:rsid w:val="1D489B84"/>
    <w:rsid w:val="1D587782"/>
    <w:rsid w:val="1D600A21"/>
    <w:rsid w:val="1D62FF79"/>
    <w:rsid w:val="1D685C4E"/>
    <w:rsid w:val="1D6EB207"/>
    <w:rsid w:val="1D722653"/>
    <w:rsid w:val="1D7BF93A"/>
    <w:rsid w:val="1D7FB835"/>
    <w:rsid w:val="1D840697"/>
    <w:rsid w:val="1D988ADE"/>
    <w:rsid w:val="1DAEE789"/>
    <w:rsid w:val="1DB3BEAC"/>
    <w:rsid w:val="1DB70466"/>
    <w:rsid w:val="1DC25A4F"/>
    <w:rsid w:val="1DD69193"/>
    <w:rsid w:val="1DD93F9A"/>
    <w:rsid w:val="1DDB9A37"/>
    <w:rsid w:val="1DE0ABBB"/>
    <w:rsid w:val="1DF921DA"/>
    <w:rsid w:val="1E083C1A"/>
    <w:rsid w:val="1E206D30"/>
    <w:rsid w:val="1E21BA97"/>
    <w:rsid w:val="1E21F55D"/>
    <w:rsid w:val="1E2BA4C1"/>
    <w:rsid w:val="1E2E0F9F"/>
    <w:rsid w:val="1E324F31"/>
    <w:rsid w:val="1E332FF7"/>
    <w:rsid w:val="1E3AA3B3"/>
    <w:rsid w:val="1E4077D8"/>
    <w:rsid w:val="1E418BF3"/>
    <w:rsid w:val="1E46E2B4"/>
    <w:rsid w:val="1E4A94D2"/>
    <w:rsid w:val="1E4B78B3"/>
    <w:rsid w:val="1E4C4426"/>
    <w:rsid w:val="1E4F9FE6"/>
    <w:rsid w:val="1E580D66"/>
    <w:rsid w:val="1E5C7A65"/>
    <w:rsid w:val="1E5E0959"/>
    <w:rsid w:val="1E62E2B4"/>
    <w:rsid w:val="1E642DFA"/>
    <w:rsid w:val="1E6BF39B"/>
    <w:rsid w:val="1E6F2F65"/>
    <w:rsid w:val="1E7881AC"/>
    <w:rsid w:val="1E78B846"/>
    <w:rsid w:val="1E840EAD"/>
    <w:rsid w:val="1E8682E2"/>
    <w:rsid w:val="1E8AD2F9"/>
    <w:rsid w:val="1EA2E02D"/>
    <w:rsid w:val="1EA896ED"/>
    <w:rsid w:val="1EB27674"/>
    <w:rsid w:val="1ED802D3"/>
    <w:rsid w:val="1ED85E1D"/>
    <w:rsid w:val="1ED8DB35"/>
    <w:rsid w:val="1EE0A2B3"/>
    <w:rsid w:val="1EEA7760"/>
    <w:rsid w:val="1EF5CAC8"/>
    <w:rsid w:val="1F00EE7B"/>
    <w:rsid w:val="1F051CC5"/>
    <w:rsid w:val="1F136A31"/>
    <w:rsid w:val="1F151A6D"/>
    <w:rsid w:val="1F2282B2"/>
    <w:rsid w:val="1F3B6D51"/>
    <w:rsid w:val="1F57B8AF"/>
    <w:rsid w:val="1F600930"/>
    <w:rsid w:val="1F694F2F"/>
    <w:rsid w:val="1F6FE2BB"/>
    <w:rsid w:val="1F7163AF"/>
    <w:rsid w:val="1F727280"/>
    <w:rsid w:val="1F736C73"/>
    <w:rsid w:val="1F79F9BE"/>
    <w:rsid w:val="1F7D4246"/>
    <w:rsid w:val="1F82BB66"/>
    <w:rsid w:val="1F8CC8D0"/>
    <w:rsid w:val="1F9EBE59"/>
    <w:rsid w:val="1FABD576"/>
    <w:rsid w:val="1FBB2821"/>
    <w:rsid w:val="1FBD2351"/>
    <w:rsid w:val="1FC29550"/>
    <w:rsid w:val="1FC9905F"/>
    <w:rsid w:val="1FCB23F6"/>
    <w:rsid w:val="1FD437F7"/>
    <w:rsid w:val="1FD6A899"/>
    <w:rsid w:val="1FE024D0"/>
    <w:rsid w:val="1FE51C8E"/>
    <w:rsid w:val="1FECF139"/>
    <w:rsid w:val="1FEEF2D1"/>
    <w:rsid w:val="2000AD90"/>
    <w:rsid w:val="2001A20F"/>
    <w:rsid w:val="200BD2A4"/>
    <w:rsid w:val="20100347"/>
    <w:rsid w:val="201BDA24"/>
    <w:rsid w:val="201C2E76"/>
    <w:rsid w:val="201DD9A0"/>
    <w:rsid w:val="20228AA1"/>
    <w:rsid w:val="202DE391"/>
    <w:rsid w:val="2036CE57"/>
    <w:rsid w:val="20383C28"/>
    <w:rsid w:val="2057D45B"/>
    <w:rsid w:val="205A2D39"/>
    <w:rsid w:val="205A7AA8"/>
    <w:rsid w:val="205C6F38"/>
    <w:rsid w:val="205EEF6D"/>
    <w:rsid w:val="20612453"/>
    <w:rsid w:val="2063A243"/>
    <w:rsid w:val="206AAFC4"/>
    <w:rsid w:val="2070A07E"/>
    <w:rsid w:val="207AC9C5"/>
    <w:rsid w:val="2087490D"/>
    <w:rsid w:val="20876313"/>
    <w:rsid w:val="208BE33A"/>
    <w:rsid w:val="208C72BB"/>
    <w:rsid w:val="20935CFA"/>
    <w:rsid w:val="20947B64"/>
    <w:rsid w:val="20A13A30"/>
    <w:rsid w:val="20A913BC"/>
    <w:rsid w:val="20AA8790"/>
    <w:rsid w:val="20B2A269"/>
    <w:rsid w:val="20BF543F"/>
    <w:rsid w:val="20C927D9"/>
    <w:rsid w:val="20D9233D"/>
    <w:rsid w:val="20EFCCC6"/>
    <w:rsid w:val="20F9EAF2"/>
    <w:rsid w:val="210272CE"/>
    <w:rsid w:val="210BDAD2"/>
    <w:rsid w:val="2119B95E"/>
    <w:rsid w:val="211FBC90"/>
    <w:rsid w:val="212A054B"/>
    <w:rsid w:val="212B36F1"/>
    <w:rsid w:val="21339D66"/>
    <w:rsid w:val="2134F930"/>
    <w:rsid w:val="2140829A"/>
    <w:rsid w:val="2147DC11"/>
    <w:rsid w:val="214B44D4"/>
    <w:rsid w:val="216D801C"/>
    <w:rsid w:val="21789D23"/>
    <w:rsid w:val="21797CB4"/>
    <w:rsid w:val="21800AC6"/>
    <w:rsid w:val="21810605"/>
    <w:rsid w:val="2183D8E3"/>
    <w:rsid w:val="21857989"/>
    <w:rsid w:val="218657C6"/>
    <w:rsid w:val="2186CFB7"/>
    <w:rsid w:val="2188B0A0"/>
    <w:rsid w:val="2189883B"/>
    <w:rsid w:val="218AD65E"/>
    <w:rsid w:val="219400BD"/>
    <w:rsid w:val="2198EB3D"/>
    <w:rsid w:val="21991089"/>
    <w:rsid w:val="219E481A"/>
    <w:rsid w:val="21A1103D"/>
    <w:rsid w:val="21BDF199"/>
    <w:rsid w:val="21D05A14"/>
    <w:rsid w:val="21D3DBD8"/>
    <w:rsid w:val="21D784AC"/>
    <w:rsid w:val="21D86C7A"/>
    <w:rsid w:val="21E4D162"/>
    <w:rsid w:val="21E82171"/>
    <w:rsid w:val="21E959FC"/>
    <w:rsid w:val="21F7A028"/>
    <w:rsid w:val="21FD34D6"/>
    <w:rsid w:val="21FEAD23"/>
    <w:rsid w:val="221C8924"/>
    <w:rsid w:val="222061A6"/>
    <w:rsid w:val="22276449"/>
    <w:rsid w:val="222AB500"/>
    <w:rsid w:val="223FA900"/>
    <w:rsid w:val="22503FC5"/>
    <w:rsid w:val="2250BC80"/>
    <w:rsid w:val="2256CA32"/>
    <w:rsid w:val="2257ACEC"/>
    <w:rsid w:val="225DBAD1"/>
    <w:rsid w:val="2268CDED"/>
    <w:rsid w:val="226B9174"/>
    <w:rsid w:val="226CFBD5"/>
    <w:rsid w:val="22799DCE"/>
    <w:rsid w:val="2294367E"/>
    <w:rsid w:val="22971FDC"/>
    <w:rsid w:val="229B522B"/>
    <w:rsid w:val="22A25383"/>
    <w:rsid w:val="22AE781B"/>
    <w:rsid w:val="22B2B5DA"/>
    <w:rsid w:val="22BBCFC3"/>
    <w:rsid w:val="22BD3021"/>
    <w:rsid w:val="22CD218B"/>
    <w:rsid w:val="22DD6502"/>
    <w:rsid w:val="22DFEF74"/>
    <w:rsid w:val="22EE7257"/>
    <w:rsid w:val="22F8D045"/>
    <w:rsid w:val="22FAD285"/>
    <w:rsid w:val="23158F37"/>
    <w:rsid w:val="2320A869"/>
    <w:rsid w:val="23235F23"/>
    <w:rsid w:val="2324F17E"/>
    <w:rsid w:val="233499EC"/>
    <w:rsid w:val="233CEBB4"/>
    <w:rsid w:val="234FC10F"/>
    <w:rsid w:val="23544502"/>
    <w:rsid w:val="2373B87E"/>
    <w:rsid w:val="23784443"/>
    <w:rsid w:val="237CD885"/>
    <w:rsid w:val="23910A41"/>
    <w:rsid w:val="23ADD223"/>
    <w:rsid w:val="23B2B80A"/>
    <w:rsid w:val="23B80FB9"/>
    <w:rsid w:val="23C5A1CE"/>
    <w:rsid w:val="23D2536E"/>
    <w:rsid w:val="23D99FE0"/>
    <w:rsid w:val="23E0D64F"/>
    <w:rsid w:val="23E2F0EE"/>
    <w:rsid w:val="23E724F8"/>
    <w:rsid w:val="23E970CB"/>
    <w:rsid w:val="23FAEE85"/>
    <w:rsid w:val="2408CC36"/>
    <w:rsid w:val="24090963"/>
    <w:rsid w:val="2410DF65"/>
    <w:rsid w:val="24232A4C"/>
    <w:rsid w:val="24374B71"/>
    <w:rsid w:val="243B5ADA"/>
    <w:rsid w:val="243D77F5"/>
    <w:rsid w:val="243F347B"/>
    <w:rsid w:val="244B25BD"/>
    <w:rsid w:val="244FEB37"/>
    <w:rsid w:val="245ABC26"/>
    <w:rsid w:val="24623FC2"/>
    <w:rsid w:val="246C3053"/>
    <w:rsid w:val="24705F65"/>
    <w:rsid w:val="247535AC"/>
    <w:rsid w:val="24778BE4"/>
    <w:rsid w:val="247841DE"/>
    <w:rsid w:val="24909434"/>
    <w:rsid w:val="2491A6E5"/>
    <w:rsid w:val="2495E2D7"/>
    <w:rsid w:val="24ACA15E"/>
    <w:rsid w:val="24ADC9BD"/>
    <w:rsid w:val="24B8979C"/>
    <w:rsid w:val="24C84F8F"/>
    <w:rsid w:val="24D51170"/>
    <w:rsid w:val="24D64E33"/>
    <w:rsid w:val="24EAC810"/>
    <w:rsid w:val="24EBCEE4"/>
    <w:rsid w:val="24F7BA46"/>
    <w:rsid w:val="24F92D76"/>
    <w:rsid w:val="24FB0172"/>
    <w:rsid w:val="2502201E"/>
    <w:rsid w:val="2507A5C6"/>
    <w:rsid w:val="2511626E"/>
    <w:rsid w:val="25327C68"/>
    <w:rsid w:val="253F2A86"/>
    <w:rsid w:val="25418EF1"/>
    <w:rsid w:val="254634D0"/>
    <w:rsid w:val="254B5138"/>
    <w:rsid w:val="255330B9"/>
    <w:rsid w:val="2557D906"/>
    <w:rsid w:val="2558B826"/>
    <w:rsid w:val="256809BC"/>
    <w:rsid w:val="25691311"/>
    <w:rsid w:val="256D77DC"/>
    <w:rsid w:val="2587637E"/>
    <w:rsid w:val="25882F2A"/>
    <w:rsid w:val="25914B01"/>
    <w:rsid w:val="2595BD9B"/>
    <w:rsid w:val="259BA5B9"/>
    <w:rsid w:val="259E9047"/>
    <w:rsid w:val="25A8D385"/>
    <w:rsid w:val="25B32649"/>
    <w:rsid w:val="25B6FD20"/>
    <w:rsid w:val="25BD9EE8"/>
    <w:rsid w:val="25C57C9A"/>
    <w:rsid w:val="25C5CDE8"/>
    <w:rsid w:val="25CBDD90"/>
    <w:rsid w:val="25CC5812"/>
    <w:rsid w:val="25CEE80B"/>
    <w:rsid w:val="25D05E8F"/>
    <w:rsid w:val="25DC78FF"/>
    <w:rsid w:val="25E828C2"/>
    <w:rsid w:val="25E8C0EA"/>
    <w:rsid w:val="25F219FB"/>
    <w:rsid w:val="25FCF51A"/>
    <w:rsid w:val="25FE4962"/>
    <w:rsid w:val="260428CA"/>
    <w:rsid w:val="260DA86C"/>
    <w:rsid w:val="26225467"/>
    <w:rsid w:val="263D34D5"/>
    <w:rsid w:val="263D3B45"/>
    <w:rsid w:val="263E1A8E"/>
    <w:rsid w:val="26469336"/>
    <w:rsid w:val="264A9564"/>
    <w:rsid w:val="26551DE2"/>
    <w:rsid w:val="26563AA0"/>
    <w:rsid w:val="265FFE52"/>
    <w:rsid w:val="26650812"/>
    <w:rsid w:val="266DDC85"/>
    <w:rsid w:val="2676C2C1"/>
    <w:rsid w:val="2681DB51"/>
    <w:rsid w:val="268285C5"/>
    <w:rsid w:val="2684B022"/>
    <w:rsid w:val="2685D36B"/>
    <w:rsid w:val="26933402"/>
    <w:rsid w:val="2697B8A0"/>
    <w:rsid w:val="26987358"/>
    <w:rsid w:val="269BCC66"/>
    <w:rsid w:val="26A97DC6"/>
    <w:rsid w:val="26AD66E7"/>
    <w:rsid w:val="26B250F3"/>
    <w:rsid w:val="26B80883"/>
    <w:rsid w:val="26B8DE49"/>
    <w:rsid w:val="26BCCB5B"/>
    <w:rsid w:val="26C0D65C"/>
    <w:rsid w:val="26C450EB"/>
    <w:rsid w:val="26C6B099"/>
    <w:rsid w:val="26CDF020"/>
    <w:rsid w:val="26D807BA"/>
    <w:rsid w:val="26DF9D4C"/>
    <w:rsid w:val="26E7D54F"/>
    <w:rsid w:val="26F9E678"/>
    <w:rsid w:val="27076B32"/>
    <w:rsid w:val="27098DD8"/>
    <w:rsid w:val="270F34D6"/>
    <w:rsid w:val="27116087"/>
    <w:rsid w:val="27378613"/>
    <w:rsid w:val="2743D01D"/>
    <w:rsid w:val="2750FE9F"/>
    <w:rsid w:val="2754AEBD"/>
    <w:rsid w:val="27592F2A"/>
    <w:rsid w:val="2768EF85"/>
    <w:rsid w:val="276F3231"/>
    <w:rsid w:val="27720B1E"/>
    <w:rsid w:val="277268C8"/>
    <w:rsid w:val="277F202A"/>
    <w:rsid w:val="278A6C5C"/>
    <w:rsid w:val="2799E0A7"/>
    <w:rsid w:val="279A7875"/>
    <w:rsid w:val="27A3A410"/>
    <w:rsid w:val="27A45101"/>
    <w:rsid w:val="27A8037D"/>
    <w:rsid w:val="27AC73A4"/>
    <w:rsid w:val="27AED519"/>
    <w:rsid w:val="27AEF27D"/>
    <w:rsid w:val="27B5B832"/>
    <w:rsid w:val="27BBE3C6"/>
    <w:rsid w:val="27BF53B7"/>
    <w:rsid w:val="27C95DBA"/>
    <w:rsid w:val="27DA9A17"/>
    <w:rsid w:val="27E8C210"/>
    <w:rsid w:val="27EB9F92"/>
    <w:rsid w:val="27EC77B3"/>
    <w:rsid w:val="27F39141"/>
    <w:rsid w:val="27F3C6A2"/>
    <w:rsid w:val="27F97000"/>
    <w:rsid w:val="27FB46D2"/>
    <w:rsid w:val="28036615"/>
    <w:rsid w:val="2807BF3D"/>
    <w:rsid w:val="280EEDC3"/>
    <w:rsid w:val="2810D22E"/>
    <w:rsid w:val="2812F7EF"/>
    <w:rsid w:val="2814E099"/>
    <w:rsid w:val="281BBA14"/>
    <w:rsid w:val="282863C5"/>
    <w:rsid w:val="2831125B"/>
    <w:rsid w:val="283162BB"/>
    <w:rsid w:val="283E2706"/>
    <w:rsid w:val="28408029"/>
    <w:rsid w:val="2842B9EA"/>
    <w:rsid w:val="2843FC67"/>
    <w:rsid w:val="284A86E3"/>
    <w:rsid w:val="284C90AB"/>
    <w:rsid w:val="284FA34A"/>
    <w:rsid w:val="2864341A"/>
    <w:rsid w:val="287066EA"/>
    <w:rsid w:val="28876832"/>
    <w:rsid w:val="28935441"/>
    <w:rsid w:val="28A50D31"/>
    <w:rsid w:val="28B571C1"/>
    <w:rsid w:val="28B81CAB"/>
    <w:rsid w:val="28CC00CD"/>
    <w:rsid w:val="28E32F14"/>
    <w:rsid w:val="28F40092"/>
    <w:rsid w:val="28FB2DF0"/>
    <w:rsid w:val="28FC1419"/>
    <w:rsid w:val="28FEEA95"/>
    <w:rsid w:val="29025575"/>
    <w:rsid w:val="29040B21"/>
    <w:rsid w:val="29124D90"/>
    <w:rsid w:val="291746B7"/>
    <w:rsid w:val="29253DE2"/>
    <w:rsid w:val="292A5AF0"/>
    <w:rsid w:val="292E1C44"/>
    <w:rsid w:val="29337BB7"/>
    <w:rsid w:val="2935A1A3"/>
    <w:rsid w:val="293B904C"/>
    <w:rsid w:val="293E9269"/>
    <w:rsid w:val="293F86EC"/>
    <w:rsid w:val="29441AE7"/>
    <w:rsid w:val="294B85F5"/>
    <w:rsid w:val="294E8D72"/>
    <w:rsid w:val="29550A22"/>
    <w:rsid w:val="29556FEF"/>
    <w:rsid w:val="2956F9DB"/>
    <w:rsid w:val="2963B7D9"/>
    <w:rsid w:val="29671BEF"/>
    <w:rsid w:val="296D146B"/>
    <w:rsid w:val="297AAADB"/>
    <w:rsid w:val="299550CB"/>
    <w:rsid w:val="299A2601"/>
    <w:rsid w:val="29A65ECC"/>
    <w:rsid w:val="29A7D85D"/>
    <w:rsid w:val="29B56994"/>
    <w:rsid w:val="29B756ED"/>
    <w:rsid w:val="29B98F0F"/>
    <w:rsid w:val="29BDFED6"/>
    <w:rsid w:val="29C24E4D"/>
    <w:rsid w:val="29C37399"/>
    <w:rsid w:val="29CBE311"/>
    <w:rsid w:val="29D19080"/>
    <w:rsid w:val="29D25A47"/>
    <w:rsid w:val="29D4EAE5"/>
    <w:rsid w:val="29D6276A"/>
    <w:rsid w:val="29DA3C83"/>
    <w:rsid w:val="29DF0B47"/>
    <w:rsid w:val="29E2452C"/>
    <w:rsid w:val="29E2D44E"/>
    <w:rsid w:val="29E4820A"/>
    <w:rsid w:val="29E5311C"/>
    <w:rsid w:val="29EFE241"/>
    <w:rsid w:val="2A0A6FF8"/>
    <w:rsid w:val="2A14AC1F"/>
    <w:rsid w:val="2A176156"/>
    <w:rsid w:val="2A2B847C"/>
    <w:rsid w:val="2A2CBADA"/>
    <w:rsid w:val="2A2E7D9E"/>
    <w:rsid w:val="2A2EE5E9"/>
    <w:rsid w:val="2A321FC2"/>
    <w:rsid w:val="2A334BB0"/>
    <w:rsid w:val="2A362A80"/>
    <w:rsid w:val="2A3A4EE1"/>
    <w:rsid w:val="2A3E0495"/>
    <w:rsid w:val="2A431564"/>
    <w:rsid w:val="2A4835F1"/>
    <w:rsid w:val="2A4FF742"/>
    <w:rsid w:val="2A51261D"/>
    <w:rsid w:val="2A52DEA9"/>
    <w:rsid w:val="2A63ED19"/>
    <w:rsid w:val="2A6660A7"/>
    <w:rsid w:val="2A74FFEB"/>
    <w:rsid w:val="2A7C1FD8"/>
    <w:rsid w:val="2A7C5B76"/>
    <w:rsid w:val="2A7D5DC6"/>
    <w:rsid w:val="2A7EE404"/>
    <w:rsid w:val="2A7F5766"/>
    <w:rsid w:val="2A8D103A"/>
    <w:rsid w:val="2A8D4B9C"/>
    <w:rsid w:val="2A8FFE75"/>
    <w:rsid w:val="2A9387EB"/>
    <w:rsid w:val="2AA6B27B"/>
    <w:rsid w:val="2AB29168"/>
    <w:rsid w:val="2AB2B7F7"/>
    <w:rsid w:val="2AC50C9C"/>
    <w:rsid w:val="2AC67220"/>
    <w:rsid w:val="2ACF1EC6"/>
    <w:rsid w:val="2ADB44D2"/>
    <w:rsid w:val="2AE339B5"/>
    <w:rsid w:val="2AE655AA"/>
    <w:rsid w:val="2AF724F7"/>
    <w:rsid w:val="2B0746EE"/>
    <w:rsid w:val="2B16EDCE"/>
    <w:rsid w:val="2B1A56AF"/>
    <w:rsid w:val="2B1B5DFB"/>
    <w:rsid w:val="2B205082"/>
    <w:rsid w:val="2B25E19A"/>
    <w:rsid w:val="2B350085"/>
    <w:rsid w:val="2B38A77A"/>
    <w:rsid w:val="2B39EA98"/>
    <w:rsid w:val="2B45BB2C"/>
    <w:rsid w:val="2B55B696"/>
    <w:rsid w:val="2B572E42"/>
    <w:rsid w:val="2B5A72CD"/>
    <w:rsid w:val="2B5DA85E"/>
    <w:rsid w:val="2B5E9439"/>
    <w:rsid w:val="2B65C4E3"/>
    <w:rsid w:val="2B6AE89E"/>
    <w:rsid w:val="2B6F97F5"/>
    <w:rsid w:val="2B741301"/>
    <w:rsid w:val="2B762244"/>
    <w:rsid w:val="2B7A0703"/>
    <w:rsid w:val="2B7B05B1"/>
    <w:rsid w:val="2B7BD82D"/>
    <w:rsid w:val="2B7D71C0"/>
    <w:rsid w:val="2B80752D"/>
    <w:rsid w:val="2B87BAEB"/>
    <w:rsid w:val="2B87CADA"/>
    <w:rsid w:val="2BB7FB96"/>
    <w:rsid w:val="2BBB8295"/>
    <w:rsid w:val="2BBE35B2"/>
    <w:rsid w:val="2BC19ACF"/>
    <w:rsid w:val="2BC48E9B"/>
    <w:rsid w:val="2BC5B924"/>
    <w:rsid w:val="2BCAFB3A"/>
    <w:rsid w:val="2BE11C20"/>
    <w:rsid w:val="2BF45017"/>
    <w:rsid w:val="2BFD33A4"/>
    <w:rsid w:val="2C01F1FA"/>
    <w:rsid w:val="2C057DEE"/>
    <w:rsid w:val="2C0DD743"/>
    <w:rsid w:val="2C18131F"/>
    <w:rsid w:val="2C20B63A"/>
    <w:rsid w:val="2C220CD5"/>
    <w:rsid w:val="2C2BCED6"/>
    <w:rsid w:val="2C3046E8"/>
    <w:rsid w:val="2C3F78A3"/>
    <w:rsid w:val="2C4D54AE"/>
    <w:rsid w:val="2C590EA1"/>
    <w:rsid w:val="2C59C02A"/>
    <w:rsid w:val="2C6A4D4A"/>
    <w:rsid w:val="2C703919"/>
    <w:rsid w:val="2C77384E"/>
    <w:rsid w:val="2C7AF843"/>
    <w:rsid w:val="2C80AEA7"/>
    <w:rsid w:val="2C8685C8"/>
    <w:rsid w:val="2C910D2E"/>
    <w:rsid w:val="2CA28C75"/>
    <w:rsid w:val="2CB788D1"/>
    <w:rsid w:val="2CBC1EF6"/>
    <w:rsid w:val="2CC04607"/>
    <w:rsid w:val="2CC7A675"/>
    <w:rsid w:val="2CCC5A15"/>
    <w:rsid w:val="2CDDA6D8"/>
    <w:rsid w:val="2CF8CF7F"/>
    <w:rsid w:val="2D09E538"/>
    <w:rsid w:val="2D0ADA55"/>
    <w:rsid w:val="2D1A2F49"/>
    <w:rsid w:val="2D226154"/>
    <w:rsid w:val="2D2AE28F"/>
    <w:rsid w:val="2D2BE01C"/>
    <w:rsid w:val="2D326E11"/>
    <w:rsid w:val="2D3C07CF"/>
    <w:rsid w:val="2D3D2F53"/>
    <w:rsid w:val="2D42CB50"/>
    <w:rsid w:val="2D4A7418"/>
    <w:rsid w:val="2D4C7B74"/>
    <w:rsid w:val="2D4DB541"/>
    <w:rsid w:val="2D4DF28B"/>
    <w:rsid w:val="2D5510B0"/>
    <w:rsid w:val="2D55D506"/>
    <w:rsid w:val="2D6B061F"/>
    <w:rsid w:val="2D6E12AA"/>
    <w:rsid w:val="2D72EC26"/>
    <w:rsid w:val="2D75016F"/>
    <w:rsid w:val="2D8C528A"/>
    <w:rsid w:val="2D96D11D"/>
    <w:rsid w:val="2DA09384"/>
    <w:rsid w:val="2DA589BA"/>
    <w:rsid w:val="2DA7161B"/>
    <w:rsid w:val="2DA7CBFB"/>
    <w:rsid w:val="2DADCEB3"/>
    <w:rsid w:val="2DB53BEE"/>
    <w:rsid w:val="2DBAF304"/>
    <w:rsid w:val="2DCCDF8E"/>
    <w:rsid w:val="2DCFC448"/>
    <w:rsid w:val="2DE1DA1F"/>
    <w:rsid w:val="2DE56606"/>
    <w:rsid w:val="2DEEC8AC"/>
    <w:rsid w:val="2DF40523"/>
    <w:rsid w:val="2E0EB841"/>
    <w:rsid w:val="2E16D099"/>
    <w:rsid w:val="2E16E646"/>
    <w:rsid w:val="2E212332"/>
    <w:rsid w:val="2E376E63"/>
    <w:rsid w:val="2E484C3A"/>
    <w:rsid w:val="2E48AAE9"/>
    <w:rsid w:val="2E4D6B1D"/>
    <w:rsid w:val="2E55CBFE"/>
    <w:rsid w:val="2E5680CD"/>
    <w:rsid w:val="2E687547"/>
    <w:rsid w:val="2E694CC8"/>
    <w:rsid w:val="2E7EC300"/>
    <w:rsid w:val="2E800454"/>
    <w:rsid w:val="2E8A3B1C"/>
    <w:rsid w:val="2E8D888E"/>
    <w:rsid w:val="2E8F8E9C"/>
    <w:rsid w:val="2E9761EB"/>
    <w:rsid w:val="2EA3847E"/>
    <w:rsid w:val="2EAB3E70"/>
    <w:rsid w:val="2EACBC1E"/>
    <w:rsid w:val="2EAEB775"/>
    <w:rsid w:val="2EB4244F"/>
    <w:rsid w:val="2EB7E760"/>
    <w:rsid w:val="2EBB5CD9"/>
    <w:rsid w:val="2EBD4B5A"/>
    <w:rsid w:val="2EC12AFF"/>
    <w:rsid w:val="2EC41F21"/>
    <w:rsid w:val="2ECAA0B8"/>
    <w:rsid w:val="2ECB7AB3"/>
    <w:rsid w:val="2ED1995D"/>
    <w:rsid w:val="2EDA7076"/>
    <w:rsid w:val="2EDBB6AF"/>
    <w:rsid w:val="2EE725BC"/>
    <w:rsid w:val="2EE76CE9"/>
    <w:rsid w:val="2EF23FC9"/>
    <w:rsid w:val="2EF8CA61"/>
    <w:rsid w:val="2EFF4DEC"/>
    <w:rsid w:val="2F028D42"/>
    <w:rsid w:val="2F036D6A"/>
    <w:rsid w:val="2F075D1C"/>
    <w:rsid w:val="2F0D3176"/>
    <w:rsid w:val="2F105E21"/>
    <w:rsid w:val="2F192AFC"/>
    <w:rsid w:val="2F21778D"/>
    <w:rsid w:val="2F2664B6"/>
    <w:rsid w:val="2F2C2B59"/>
    <w:rsid w:val="2F2F3DC6"/>
    <w:rsid w:val="2F424536"/>
    <w:rsid w:val="2F4BCD72"/>
    <w:rsid w:val="2F54A30E"/>
    <w:rsid w:val="2F58BCCC"/>
    <w:rsid w:val="2F61FC9B"/>
    <w:rsid w:val="2F740124"/>
    <w:rsid w:val="2F79B565"/>
    <w:rsid w:val="2F83986A"/>
    <w:rsid w:val="2F8A990D"/>
    <w:rsid w:val="2F8FDEA9"/>
    <w:rsid w:val="2FA14D25"/>
    <w:rsid w:val="2FBE268A"/>
    <w:rsid w:val="2FCEE6A8"/>
    <w:rsid w:val="2FD0FA5D"/>
    <w:rsid w:val="2FDABBFB"/>
    <w:rsid w:val="2FDB7D91"/>
    <w:rsid w:val="2FE0BB3A"/>
    <w:rsid w:val="2FE93B7E"/>
    <w:rsid w:val="2FECE8B5"/>
    <w:rsid w:val="2FF0D278"/>
    <w:rsid w:val="2FF105D3"/>
    <w:rsid w:val="2FFA3DA3"/>
    <w:rsid w:val="3011ADE3"/>
    <w:rsid w:val="30138BEA"/>
    <w:rsid w:val="301DD55D"/>
    <w:rsid w:val="302E2BDD"/>
    <w:rsid w:val="303B10EE"/>
    <w:rsid w:val="303C5CF1"/>
    <w:rsid w:val="3043DFA9"/>
    <w:rsid w:val="30519AAB"/>
    <w:rsid w:val="3054F767"/>
    <w:rsid w:val="30623F5E"/>
    <w:rsid w:val="3063D4BF"/>
    <w:rsid w:val="3073C5A9"/>
    <w:rsid w:val="307E9E89"/>
    <w:rsid w:val="308286F9"/>
    <w:rsid w:val="308A1702"/>
    <w:rsid w:val="308D165A"/>
    <w:rsid w:val="3099D44F"/>
    <w:rsid w:val="309FD4B6"/>
    <w:rsid w:val="30AC63F7"/>
    <w:rsid w:val="30B0D02C"/>
    <w:rsid w:val="30B524BB"/>
    <w:rsid w:val="30B8502E"/>
    <w:rsid w:val="30C426C9"/>
    <w:rsid w:val="30C530A2"/>
    <w:rsid w:val="30CB0E27"/>
    <w:rsid w:val="30D6EBC0"/>
    <w:rsid w:val="30DAE524"/>
    <w:rsid w:val="30E44797"/>
    <w:rsid w:val="3101B701"/>
    <w:rsid w:val="310D49FF"/>
    <w:rsid w:val="310E232A"/>
    <w:rsid w:val="3117597B"/>
    <w:rsid w:val="311D78E2"/>
    <w:rsid w:val="3126B96B"/>
    <w:rsid w:val="3149CAF0"/>
    <w:rsid w:val="314F143C"/>
    <w:rsid w:val="3151EBF1"/>
    <w:rsid w:val="3165BABE"/>
    <w:rsid w:val="317B8476"/>
    <w:rsid w:val="317F6E2E"/>
    <w:rsid w:val="3183C1B1"/>
    <w:rsid w:val="31850BDF"/>
    <w:rsid w:val="31A43E5F"/>
    <w:rsid w:val="31A68E77"/>
    <w:rsid w:val="31A7EA94"/>
    <w:rsid w:val="31B383D7"/>
    <w:rsid w:val="31BAD64B"/>
    <w:rsid w:val="31BC2812"/>
    <w:rsid w:val="31BDACD5"/>
    <w:rsid w:val="31BE2A4D"/>
    <w:rsid w:val="31C21273"/>
    <w:rsid w:val="31C60514"/>
    <w:rsid w:val="31CC82D1"/>
    <w:rsid w:val="31D14EC2"/>
    <w:rsid w:val="31D1C5C7"/>
    <w:rsid w:val="31ED11CF"/>
    <w:rsid w:val="31EFA7E6"/>
    <w:rsid w:val="31F0A786"/>
    <w:rsid w:val="31FE8D40"/>
    <w:rsid w:val="3205082D"/>
    <w:rsid w:val="320A24AD"/>
    <w:rsid w:val="320B295B"/>
    <w:rsid w:val="322BE699"/>
    <w:rsid w:val="322FB2AC"/>
    <w:rsid w:val="32306B23"/>
    <w:rsid w:val="3241E554"/>
    <w:rsid w:val="32437F4D"/>
    <w:rsid w:val="3259503D"/>
    <w:rsid w:val="32604FFC"/>
    <w:rsid w:val="3260E6E8"/>
    <w:rsid w:val="3266DE88"/>
    <w:rsid w:val="3268635C"/>
    <w:rsid w:val="32692C35"/>
    <w:rsid w:val="326C6962"/>
    <w:rsid w:val="326F6D95"/>
    <w:rsid w:val="3278611B"/>
    <w:rsid w:val="328AE463"/>
    <w:rsid w:val="328B459E"/>
    <w:rsid w:val="3298B5B6"/>
    <w:rsid w:val="329AD902"/>
    <w:rsid w:val="329BAD87"/>
    <w:rsid w:val="32A48ABA"/>
    <w:rsid w:val="32AC88ED"/>
    <w:rsid w:val="32B02D90"/>
    <w:rsid w:val="32B3390B"/>
    <w:rsid w:val="32D0C3EF"/>
    <w:rsid w:val="32D6530A"/>
    <w:rsid w:val="32F6766B"/>
    <w:rsid w:val="32FC2870"/>
    <w:rsid w:val="33009998"/>
    <w:rsid w:val="3305A969"/>
    <w:rsid w:val="33073E76"/>
    <w:rsid w:val="330B08EF"/>
    <w:rsid w:val="330DD1A2"/>
    <w:rsid w:val="331142E6"/>
    <w:rsid w:val="3311A730"/>
    <w:rsid w:val="3315A7D5"/>
    <w:rsid w:val="331CBEE2"/>
    <w:rsid w:val="331E0E48"/>
    <w:rsid w:val="33223733"/>
    <w:rsid w:val="3328D445"/>
    <w:rsid w:val="33314890"/>
    <w:rsid w:val="333300BE"/>
    <w:rsid w:val="3334C5BC"/>
    <w:rsid w:val="333C307B"/>
    <w:rsid w:val="3348DBBA"/>
    <w:rsid w:val="334C64E7"/>
    <w:rsid w:val="334DA7F8"/>
    <w:rsid w:val="335072BE"/>
    <w:rsid w:val="33512AE4"/>
    <w:rsid w:val="3353080A"/>
    <w:rsid w:val="335DECDC"/>
    <w:rsid w:val="336A05CA"/>
    <w:rsid w:val="336D1F23"/>
    <w:rsid w:val="336E1616"/>
    <w:rsid w:val="33838E97"/>
    <w:rsid w:val="3385E1D0"/>
    <w:rsid w:val="338C60D0"/>
    <w:rsid w:val="33A08AEA"/>
    <w:rsid w:val="33A957B7"/>
    <w:rsid w:val="33AC72EF"/>
    <w:rsid w:val="33AD49FE"/>
    <w:rsid w:val="33CB623B"/>
    <w:rsid w:val="33CB790E"/>
    <w:rsid w:val="33CCB66B"/>
    <w:rsid w:val="33D10B00"/>
    <w:rsid w:val="33DB988F"/>
    <w:rsid w:val="33DD9AE9"/>
    <w:rsid w:val="33E51CAB"/>
    <w:rsid w:val="33E6DB26"/>
    <w:rsid w:val="33E86DBC"/>
    <w:rsid w:val="33E9E3CB"/>
    <w:rsid w:val="33EAD68F"/>
    <w:rsid w:val="33FCA3AB"/>
    <w:rsid w:val="34016281"/>
    <w:rsid w:val="340A7441"/>
    <w:rsid w:val="3414ADF7"/>
    <w:rsid w:val="34156DAA"/>
    <w:rsid w:val="3418955F"/>
    <w:rsid w:val="341AF59D"/>
    <w:rsid w:val="341B73F7"/>
    <w:rsid w:val="341FB1AB"/>
    <w:rsid w:val="34412A93"/>
    <w:rsid w:val="344B49DD"/>
    <w:rsid w:val="344FAF75"/>
    <w:rsid w:val="3452CC0A"/>
    <w:rsid w:val="3459A299"/>
    <w:rsid w:val="34619A3B"/>
    <w:rsid w:val="3461CF03"/>
    <w:rsid w:val="346C1981"/>
    <w:rsid w:val="3477262D"/>
    <w:rsid w:val="348C996A"/>
    <w:rsid w:val="349CDB8E"/>
    <w:rsid w:val="34A38B69"/>
    <w:rsid w:val="34A9C3E8"/>
    <w:rsid w:val="34A9EAEC"/>
    <w:rsid w:val="34AC557E"/>
    <w:rsid w:val="34BAB973"/>
    <w:rsid w:val="34BCAFBF"/>
    <w:rsid w:val="34C07120"/>
    <w:rsid w:val="34C70320"/>
    <w:rsid w:val="34D07FEE"/>
    <w:rsid w:val="34D16006"/>
    <w:rsid w:val="34D4A29E"/>
    <w:rsid w:val="34DD2E81"/>
    <w:rsid w:val="34E32599"/>
    <w:rsid w:val="34F0EDA7"/>
    <w:rsid w:val="34FE0FD5"/>
    <w:rsid w:val="34FF6F54"/>
    <w:rsid w:val="34FFB1B1"/>
    <w:rsid w:val="3510E44F"/>
    <w:rsid w:val="35136188"/>
    <w:rsid w:val="3513F4BD"/>
    <w:rsid w:val="3516D016"/>
    <w:rsid w:val="35206138"/>
    <w:rsid w:val="35212119"/>
    <w:rsid w:val="35242D35"/>
    <w:rsid w:val="352BF839"/>
    <w:rsid w:val="3530DDF2"/>
    <w:rsid w:val="353DABED"/>
    <w:rsid w:val="353F6C84"/>
    <w:rsid w:val="354CA564"/>
    <w:rsid w:val="35500F8D"/>
    <w:rsid w:val="35609D24"/>
    <w:rsid w:val="356B6A3D"/>
    <w:rsid w:val="356CDDD3"/>
    <w:rsid w:val="356F6CFB"/>
    <w:rsid w:val="3574871F"/>
    <w:rsid w:val="35839F00"/>
    <w:rsid w:val="358556ED"/>
    <w:rsid w:val="3592AD78"/>
    <w:rsid w:val="3594CB32"/>
    <w:rsid w:val="3594F749"/>
    <w:rsid w:val="3596AAAE"/>
    <w:rsid w:val="359A9398"/>
    <w:rsid w:val="35A03988"/>
    <w:rsid w:val="35A87C43"/>
    <w:rsid w:val="35B25653"/>
    <w:rsid w:val="35B2D541"/>
    <w:rsid w:val="35C41DD6"/>
    <w:rsid w:val="35C523EF"/>
    <w:rsid w:val="35CB8DC1"/>
    <w:rsid w:val="35D01974"/>
    <w:rsid w:val="35D3FC4A"/>
    <w:rsid w:val="35D567A8"/>
    <w:rsid w:val="35E520A2"/>
    <w:rsid w:val="35E7BF31"/>
    <w:rsid w:val="35EDA92D"/>
    <w:rsid w:val="35F05FEF"/>
    <w:rsid w:val="35F24D7E"/>
    <w:rsid w:val="35FDA34A"/>
    <w:rsid w:val="36125216"/>
    <w:rsid w:val="361A64CD"/>
    <w:rsid w:val="361DBF0F"/>
    <w:rsid w:val="362355A4"/>
    <w:rsid w:val="36262FE5"/>
    <w:rsid w:val="362B6BB9"/>
    <w:rsid w:val="362D958D"/>
    <w:rsid w:val="36322473"/>
    <w:rsid w:val="3635FCE6"/>
    <w:rsid w:val="363761E2"/>
    <w:rsid w:val="363A18A2"/>
    <w:rsid w:val="363C176D"/>
    <w:rsid w:val="363C206E"/>
    <w:rsid w:val="36441E6F"/>
    <w:rsid w:val="36501C8A"/>
    <w:rsid w:val="3672ED35"/>
    <w:rsid w:val="3673D3D3"/>
    <w:rsid w:val="3673D662"/>
    <w:rsid w:val="36774CF1"/>
    <w:rsid w:val="367A7E71"/>
    <w:rsid w:val="367BD3D4"/>
    <w:rsid w:val="3680486D"/>
    <w:rsid w:val="36832CE4"/>
    <w:rsid w:val="36846BC1"/>
    <w:rsid w:val="36883E66"/>
    <w:rsid w:val="36943D33"/>
    <w:rsid w:val="3695B437"/>
    <w:rsid w:val="369AEF04"/>
    <w:rsid w:val="369C5BDC"/>
    <w:rsid w:val="36AB9E75"/>
    <w:rsid w:val="36AD6590"/>
    <w:rsid w:val="36AE3203"/>
    <w:rsid w:val="36BE663D"/>
    <w:rsid w:val="36D3627F"/>
    <w:rsid w:val="36EE9489"/>
    <w:rsid w:val="36FC380C"/>
    <w:rsid w:val="36FE1701"/>
    <w:rsid w:val="3703DC46"/>
    <w:rsid w:val="37055A13"/>
    <w:rsid w:val="3705F77B"/>
    <w:rsid w:val="3721274E"/>
    <w:rsid w:val="372E18AC"/>
    <w:rsid w:val="372F4057"/>
    <w:rsid w:val="37323937"/>
    <w:rsid w:val="373ADB44"/>
    <w:rsid w:val="373EA666"/>
    <w:rsid w:val="374A34D5"/>
    <w:rsid w:val="374AE3ED"/>
    <w:rsid w:val="374F9D59"/>
    <w:rsid w:val="37516C8B"/>
    <w:rsid w:val="37538D21"/>
    <w:rsid w:val="3756986A"/>
    <w:rsid w:val="3760F450"/>
    <w:rsid w:val="3761A1F3"/>
    <w:rsid w:val="376D4318"/>
    <w:rsid w:val="378173A8"/>
    <w:rsid w:val="37908E0E"/>
    <w:rsid w:val="379278B1"/>
    <w:rsid w:val="379DD978"/>
    <w:rsid w:val="37C12F37"/>
    <w:rsid w:val="37CDD5F1"/>
    <w:rsid w:val="37D7036C"/>
    <w:rsid w:val="37D99DA3"/>
    <w:rsid w:val="37DB97E5"/>
    <w:rsid w:val="37F82D7C"/>
    <w:rsid w:val="3801C6F3"/>
    <w:rsid w:val="3802759B"/>
    <w:rsid w:val="38046138"/>
    <w:rsid w:val="380E9419"/>
    <w:rsid w:val="38159134"/>
    <w:rsid w:val="381A09CA"/>
    <w:rsid w:val="382FB414"/>
    <w:rsid w:val="383AC6F2"/>
    <w:rsid w:val="384935F1"/>
    <w:rsid w:val="384DAAB7"/>
    <w:rsid w:val="384E52FA"/>
    <w:rsid w:val="385C05DD"/>
    <w:rsid w:val="3870A25D"/>
    <w:rsid w:val="3871C868"/>
    <w:rsid w:val="387B23F5"/>
    <w:rsid w:val="387EC2F3"/>
    <w:rsid w:val="38871438"/>
    <w:rsid w:val="388E5622"/>
    <w:rsid w:val="388E899E"/>
    <w:rsid w:val="3895FA69"/>
    <w:rsid w:val="389BDED8"/>
    <w:rsid w:val="389D1E0D"/>
    <w:rsid w:val="38B77FCC"/>
    <w:rsid w:val="38BB7A9F"/>
    <w:rsid w:val="38C39C00"/>
    <w:rsid w:val="38CE4999"/>
    <w:rsid w:val="38D8E124"/>
    <w:rsid w:val="38D9613D"/>
    <w:rsid w:val="38E1F873"/>
    <w:rsid w:val="38E39604"/>
    <w:rsid w:val="38E670FD"/>
    <w:rsid w:val="38E71B78"/>
    <w:rsid w:val="38E86954"/>
    <w:rsid w:val="38F1CA44"/>
    <w:rsid w:val="38F719E6"/>
    <w:rsid w:val="38FC356F"/>
    <w:rsid w:val="39014E3E"/>
    <w:rsid w:val="390D92B3"/>
    <w:rsid w:val="391C2140"/>
    <w:rsid w:val="3923F0C1"/>
    <w:rsid w:val="39253868"/>
    <w:rsid w:val="39305CBB"/>
    <w:rsid w:val="39314594"/>
    <w:rsid w:val="393D1ADD"/>
    <w:rsid w:val="393F4970"/>
    <w:rsid w:val="39435A7F"/>
    <w:rsid w:val="395EC8D2"/>
    <w:rsid w:val="395ECFCF"/>
    <w:rsid w:val="396313EC"/>
    <w:rsid w:val="39684612"/>
    <w:rsid w:val="396E07FE"/>
    <w:rsid w:val="3975AE59"/>
    <w:rsid w:val="39772D51"/>
    <w:rsid w:val="399072B8"/>
    <w:rsid w:val="39920023"/>
    <w:rsid w:val="39934D78"/>
    <w:rsid w:val="39A6FC94"/>
    <w:rsid w:val="39AAD172"/>
    <w:rsid w:val="39BC2C5A"/>
    <w:rsid w:val="39CA189D"/>
    <w:rsid w:val="39CA5E6E"/>
    <w:rsid w:val="39D8D93C"/>
    <w:rsid w:val="39DA8B4C"/>
    <w:rsid w:val="39DC60A7"/>
    <w:rsid w:val="39E6DAF4"/>
    <w:rsid w:val="39F0C417"/>
    <w:rsid w:val="39F1A2C1"/>
    <w:rsid w:val="3A09F86F"/>
    <w:rsid w:val="3A1346D4"/>
    <w:rsid w:val="3A1742EC"/>
    <w:rsid w:val="3A2A4784"/>
    <w:rsid w:val="3A2BCC93"/>
    <w:rsid w:val="3A343589"/>
    <w:rsid w:val="3A355BEA"/>
    <w:rsid w:val="3A396D8B"/>
    <w:rsid w:val="3A3BB407"/>
    <w:rsid w:val="3A517E01"/>
    <w:rsid w:val="3A5B0C1F"/>
    <w:rsid w:val="3A5C1775"/>
    <w:rsid w:val="3A7B1A33"/>
    <w:rsid w:val="3A8C2390"/>
    <w:rsid w:val="3A9A61CC"/>
    <w:rsid w:val="3AA38DA6"/>
    <w:rsid w:val="3AAB7171"/>
    <w:rsid w:val="3AC3C856"/>
    <w:rsid w:val="3AE16E59"/>
    <w:rsid w:val="3AE64E4F"/>
    <w:rsid w:val="3AE9B80D"/>
    <w:rsid w:val="3AF57D80"/>
    <w:rsid w:val="3AF6865A"/>
    <w:rsid w:val="3AFE65D5"/>
    <w:rsid w:val="3B0341A9"/>
    <w:rsid w:val="3B049440"/>
    <w:rsid w:val="3B05D31B"/>
    <w:rsid w:val="3B0C7B76"/>
    <w:rsid w:val="3B0F80BB"/>
    <w:rsid w:val="3B1A32B7"/>
    <w:rsid w:val="3B1D8AB9"/>
    <w:rsid w:val="3B27F7D6"/>
    <w:rsid w:val="3B35F382"/>
    <w:rsid w:val="3B41F5D6"/>
    <w:rsid w:val="3B4A67E2"/>
    <w:rsid w:val="3B4E8E5A"/>
    <w:rsid w:val="3B4F089B"/>
    <w:rsid w:val="3B519FC8"/>
    <w:rsid w:val="3B54E0D0"/>
    <w:rsid w:val="3B563388"/>
    <w:rsid w:val="3B5E4328"/>
    <w:rsid w:val="3B725540"/>
    <w:rsid w:val="3B7DFB30"/>
    <w:rsid w:val="3B8092CC"/>
    <w:rsid w:val="3B969C07"/>
    <w:rsid w:val="3BA680FA"/>
    <w:rsid w:val="3BA7BC99"/>
    <w:rsid w:val="3BBD7883"/>
    <w:rsid w:val="3BD34A28"/>
    <w:rsid w:val="3BDF1B47"/>
    <w:rsid w:val="3BE12212"/>
    <w:rsid w:val="3BE73403"/>
    <w:rsid w:val="3BE7A83B"/>
    <w:rsid w:val="3BF0D6D2"/>
    <w:rsid w:val="3C0FD0B6"/>
    <w:rsid w:val="3C112132"/>
    <w:rsid w:val="3C2101EC"/>
    <w:rsid w:val="3C2474A7"/>
    <w:rsid w:val="3C2AB18A"/>
    <w:rsid w:val="3C2D82CD"/>
    <w:rsid w:val="3C2E2B8F"/>
    <w:rsid w:val="3C2F6A21"/>
    <w:rsid w:val="3C31461B"/>
    <w:rsid w:val="3C317776"/>
    <w:rsid w:val="3C331CBD"/>
    <w:rsid w:val="3C346F9E"/>
    <w:rsid w:val="3C362B63"/>
    <w:rsid w:val="3C39A9B6"/>
    <w:rsid w:val="3C3B0933"/>
    <w:rsid w:val="3C3C12EC"/>
    <w:rsid w:val="3C3FBE54"/>
    <w:rsid w:val="3C428453"/>
    <w:rsid w:val="3C48D142"/>
    <w:rsid w:val="3C547864"/>
    <w:rsid w:val="3C5571A8"/>
    <w:rsid w:val="3C566DC8"/>
    <w:rsid w:val="3C585A52"/>
    <w:rsid w:val="3C6FD3C2"/>
    <w:rsid w:val="3C761878"/>
    <w:rsid w:val="3C7D5C11"/>
    <w:rsid w:val="3C87FA69"/>
    <w:rsid w:val="3C881E34"/>
    <w:rsid w:val="3C8D3520"/>
    <w:rsid w:val="3C8D7363"/>
    <w:rsid w:val="3CA37775"/>
    <w:rsid w:val="3CB50BFF"/>
    <w:rsid w:val="3CB594F0"/>
    <w:rsid w:val="3CBA2635"/>
    <w:rsid w:val="3CC416BB"/>
    <w:rsid w:val="3CC48FF8"/>
    <w:rsid w:val="3CCA0B08"/>
    <w:rsid w:val="3CD0E9DA"/>
    <w:rsid w:val="3CD1DD92"/>
    <w:rsid w:val="3CD9F9DC"/>
    <w:rsid w:val="3CDC1028"/>
    <w:rsid w:val="3CDC2A0F"/>
    <w:rsid w:val="3CE85D26"/>
    <w:rsid w:val="3CEF0D41"/>
    <w:rsid w:val="3CFAB07F"/>
    <w:rsid w:val="3CFAC2AB"/>
    <w:rsid w:val="3D01394A"/>
    <w:rsid w:val="3D11E4AF"/>
    <w:rsid w:val="3D1B4FF0"/>
    <w:rsid w:val="3D1C4B46"/>
    <w:rsid w:val="3D247AA5"/>
    <w:rsid w:val="3D2490F5"/>
    <w:rsid w:val="3D32A59A"/>
    <w:rsid w:val="3D45C919"/>
    <w:rsid w:val="3D469178"/>
    <w:rsid w:val="3D497164"/>
    <w:rsid w:val="3D4D6D7B"/>
    <w:rsid w:val="3D4DFF6D"/>
    <w:rsid w:val="3D5E64FF"/>
    <w:rsid w:val="3D6CB5AD"/>
    <w:rsid w:val="3D6EF8AA"/>
    <w:rsid w:val="3D816C3D"/>
    <w:rsid w:val="3D8289FF"/>
    <w:rsid w:val="3D8ABAB0"/>
    <w:rsid w:val="3D8E3E41"/>
    <w:rsid w:val="3D912FBA"/>
    <w:rsid w:val="3D945995"/>
    <w:rsid w:val="3DAE45A5"/>
    <w:rsid w:val="3DB2AC37"/>
    <w:rsid w:val="3DBDE2BE"/>
    <w:rsid w:val="3DC773E8"/>
    <w:rsid w:val="3DC98EA9"/>
    <w:rsid w:val="3DD92C1F"/>
    <w:rsid w:val="3DDA85CB"/>
    <w:rsid w:val="3DDBF9E4"/>
    <w:rsid w:val="3DDE54B4"/>
    <w:rsid w:val="3DDE7189"/>
    <w:rsid w:val="3E0184D8"/>
    <w:rsid w:val="3E1E04FB"/>
    <w:rsid w:val="3E26B07D"/>
    <w:rsid w:val="3E28932B"/>
    <w:rsid w:val="3E34F776"/>
    <w:rsid w:val="3E39CF6E"/>
    <w:rsid w:val="3E3CB67C"/>
    <w:rsid w:val="3E3FBD34"/>
    <w:rsid w:val="3E41D362"/>
    <w:rsid w:val="3E43C545"/>
    <w:rsid w:val="3E46B4B5"/>
    <w:rsid w:val="3E5150BE"/>
    <w:rsid w:val="3E58523E"/>
    <w:rsid w:val="3E6227C0"/>
    <w:rsid w:val="3E6781E0"/>
    <w:rsid w:val="3E696904"/>
    <w:rsid w:val="3E78F78A"/>
    <w:rsid w:val="3E83652C"/>
    <w:rsid w:val="3E873066"/>
    <w:rsid w:val="3E890C8A"/>
    <w:rsid w:val="3E8CC78B"/>
    <w:rsid w:val="3EB4B6CC"/>
    <w:rsid w:val="3EC3DB48"/>
    <w:rsid w:val="3ECBCA2D"/>
    <w:rsid w:val="3ECD91BB"/>
    <w:rsid w:val="3ECF82C4"/>
    <w:rsid w:val="3EE04307"/>
    <w:rsid w:val="3EE512CC"/>
    <w:rsid w:val="3EE6609A"/>
    <w:rsid w:val="3EF0F6EB"/>
    <w:rsid w:val="3F0A3B8C"/>
    <w:rsid w:val="3F0CBB1A"/>
    <w:rsid w:val="3F0CC4DA"/>
    <w:rsid w:val="3F0F778A"/>
    <w:rsid w:val="3F2872B5"/>
    <w:rsid w:val="3F2AE089"/>
    <w:rsid w:val="3F3157DD"/>
    <w:rsid w:val="3F3D4012"/>
    <w:rsid w:val="3F46CF88"/>
    <w:rsid w:val="3F4F8A4A"/>
    <w:rsid w:val="3F56BACA"/>
    <w:rsid w:val="3F5E149E"/>
    <w:rsid w:val="3F5EC870"/>
    <w:rsid w:val="3F7A2515"/>
    <w:rsid w:val="3F7B038A"/>
    <w:rsid w:val="3F8522C3"/>
    <w:rsid w:val="3F8E301A"/>
    <w:rsid w:val="3F9421C5"/>
    <w:rsid w:val="3F9F0EB5"/>
    <w:rsid w:val="3FA8AA5D"/>
    <w:rsid w:val="3FB2BF79"/>
    <w:rsid w:val="3FB3E6A8"/>
    <w:rsid w:val="3FB6F209"/>
    <w:rsid w:val="3FC4E054"/>
    <w:rsid w:val="3FCD701D"/>
    <w:rsid w:val="3FCFD61B"/>
    <w:rsid w:val="3FD11DF7"/>
    <w:rsid w:val="3FD826D0"/>
    <w:rsid w:val="3FD9B6E3"/>
    <w:rsid w:val="3FF8C3D0"/>
    <w:rsid w:val="3FFC4375"/>
    <w:rsid w:val="3FFE812F"/>
    <w:rsid w:val="4002D265"/>
    <w:rsid w:val="400C513C"/>
    <w:rsid w:val="4011252A"/>
    <w:rsid w:val="4017FF50"/>
    <w:rsid w:val="401A3473"/>
    <w:rsid w:val="401C93F0"/>
    <w:rsid w:val="403ECE88"/>
    <w:rsid w:val="4046D358"/>
    <w:rsid w:val="4047CEA4"/>
    <w:rsid w:val="404902B1"/>
    <w:rsid w:val="404FA1B6"/>
    <w:rsid w:val="40508C82"/>
    <w:rsid w:val="405337F7"/>
    <w:rsid w:val="4057FF57"/>
    <w:rsid w:val="40625B73"/>
    <w:rsid w:val="40701E91"/>
    <w:rsid w:val="40760E35"/>
    <w:rsid w:val="408A25F7"/>
    <w:rsid w:val="408BEE56"/>
    <w:rsid w:val="4093F35C"/>
    <w:rsid w:val="4098645D"/>
    <w:rsid w:val="409A5DD8"/>
    <w:rsid w:val="409DB345"/>
    <w:rsid w:val="40AA35F0"/>
    <w:rsid w:val="40AE8000"/>
    <w:rsid w:val="40BA7D30"/>
    <w:rsid w:val="40C9EA1B"/>
    <w:rsid w:val="40D64D92"/>
    <w:rsid w:val="40D88276"/>
    <w:rsid w:val="40DE74AB"/>
    <w:rsid w:val="40E4C515"/>
    <w:rsid w:val="40EDEE1A"/>
    <w:rsid w:val="40F37BF4"/>
    <w:rsid w:val="40FFD69C"/>
    <w:rsid w:val="410422BF"/>
    <w:rsid w:val="410533A7"/>
    <w:rsid w:val="410F0898"/>
    <w:rsid w:val="41141F8D"/>
    <w:rsid w:val="412631ED"/>
    <w:rsid w:val="41269149"/>
    <w:rsid w:val="41277893"/>
    <w:rsid w:val="4127D57C"/>
    <w:rsid w:val="4135789C"/>
    <w:rsid w:val="4153DE66"/>
    <w:rsid w:val="41572E88"/>
    <w:rsid w:val="415B604D"/>
    <w:rsid w:val="415D5D7E"/>
    <w:rsid w:val="4162B3E5"/>
    <w:rsid w:val="416BC1B3"/>
    <w:rsid w:val="416EA521"/>
    <w:rsid w:val="416F979F"/>
    <w:rsid w:val="417AF834"/>
    <w:rsid w:val="417C3B21"/>
    <w:rsid w:val="41831AFE"/>
    <w:rsid w:val="4184C60D"/>
    <w:rsid w:val="41A1BE59"/>
    <w:rsid w:val="41BB8533"/>
    <w:rsid w:val="41C6CF29"/>
    <w:rsid w:val="41CBC4D5"/>
    <w:rsid w:val="41D94DB6"/>
    <w:rsid w:val="41DCB15B"/>
    <w:rsid w:val="41DCF99F"/>
    <w:rsid w:val="41E11938"/>
    <w:rsid w:val="41EC4F63"/>
    <w:rsid w:val="41F78E71"/>
    <w:rsid w:val="41FBC4C9"/>
    <w:rsid w:val="41FFA6B6"/>
    <w:rsid w:val="4202BE9D"/>
    <w:rsid w:val="421BB017"/>
    <w:rsid w:val="42261673"/>
    <w:rsid w:val="422DE8EC"/>
    <w:rsid w:val="422F6FE6"/>
    <w:rsid w:val="4231D918"/>
    <w:rsid w:val="4235C3B3"/>
    <w:rsid w:val="4247B6D6"/>
    <w:rsid w:val="42497C48"/>
    <w:rsid w:val="424B3B6D"/>
    <w:rsid w:val="424C2FDD"/>
    <w:rsid w:val="42564D91"/>
    <w:rsid w:val="425C4954"/>
    <w:rsid w:val="426824C5"/>
    <w:rsid w:val="427C4FCC"/>
    <w:rsid w:val="427FDA21"/>
    <w:rsid w:val="42869CFB"/>
    <w:rsid w:val="42905398"/>
    <w:rsid w:val="429A951B"/>
    <w:rsid w:val="429BC422"/>
    <w:rsid w:val="42A12F54"/>
    <w:rsid w:val="42AEC291"/>
    <w:rsid w:val="42B0C6F3"/>
    <w:rsid w:val="42B78022"/>
    <w:rsid w:val="42B9CE64"/>
    <w:rsid w:val="42BA2FFB"/>
    <w:rsid w:val="42D3220A"/>
    <w:rsid w:val="42D8430E"/>
    <w:rsid w:val="42E122C7"/>
    <w:rsid w:val="42E6B844"/>
    <w:rsid w:val="42FE868C"/>
    <w:rsid w:val="43082268"/>
    <w:rsid w:val="430AAEAA"/>
    <w:rsid w:val="4311C870"/>
    <w:rsid w:val="4317F3E3"/>
    <w:rsid w:val="4319C0A3"/>
    <w:rsid w:val="43238A10"/>
    <w:rsid w:val="43254EB5"/>
    <w:rsid w:val="4328C1CF"/>
    <w:rsid w:val="432D2F5F"/>
    <w:rsid w:val="433BEF03"/>
    <w:rsid w:val="434BFC34"/>
    <w:rsid w:val="434D387F"/>
    <w:rsid w:val="43564EFD"/>
    <w:rsid w:val="4358211B"/>
    <w:rsid w:val="436D5C74"/>
    <w:rsid w:val="4372F6E2"/>
    <w:rsid w:val="438D7CDB"/>
    <w:rsid w:val="439A6A8A"/>
    <w:rsid w:val="439E94C9"/>
    <w:rsid w:val="439F4125"/>
    <w:rsid w:val="43A35BF3"/>
    <w:rsid w:val="43A4DC8C"/>
    <w:rsid w:val="43A61550"/>
    <w:rsid w:val="43A7E1FC"/>
    <w:rsid w:val="43B38945"/>
    <w:rsid w:val="43BEF1E8"/>
    <w:rsid w:val="43C73726"/>
    <w:rsid w:val="43D0EC8A"/>
    <w:rsid w:val="43DA23DA"/>
    <w:rsid w:val="43DCDC31"/>
    <w:rsid w:val="43E10FF7"/>
    <w:rsid w:val="43EBD534"/>
    <w:rsid w:val="43F156E7"/>
    <w:rsid w:val="43F21DB4"/>
    <w:rsid w:val="43FB03E3"/>
    <w:rsid w:val="4403B1DF"/>
    <w:rsid w:val="44062F3C"/>
    <w:rsid w:val="441631F3"/>
    <w:rsid w:val="44170C87"/>
    <w:rsid w:val="4421D320"/>
    <w:rsid w:val="4431DF07"/>
    <w:rsid w:val="44358FB2"/>
    <w:rsid w:val="44359F95"/>
    <w:rsid w:val="44362ABA"/>
    <w:rsid w:val="4449D8AD"/>
    <w:rsid w:val="444E3CC1"/>
    <w:rsid w:val="44574F12"/>
    <w:rsid w:val="445EE863"/>
    <w:rsid w:val="44630403"/>
    <w:rsid w:val="4463A2E1"/>
    <w:rsid w:val="4482586D"/>
    <w:rsid w:val="448CECAE"/>
    <w:rsid w:val="448E40CD"/>
    <w:rsid w:val="4490B9F8"/>
    <w:rsid w:val="449146CD"/>
    <w:rsid w:val="4495E875"/>
    <w:rsid w:val="44C70944"/>
    <w:rsid w:val="44CA7002"/>
    <w:rsid w:val="44D08C8A"/>
    <w:rsid w:val="44D0CDC3"/>
    <w:rsid w:val="44D8E5BE"/>
    <w:rsid w:val="44EC87FA"/>
    <w:rsid w:val="44EFBF86"/>
    <w:rsid w:val="45088A6B"/>
    <w:rsid w:val="451A04B2"/>
    <w:rsid w:val="452700D4"/>
    <w:rsid w:val="45287D13"/>
    <w:rsid w:val="45392375"/>
    <w:rsid w:val="45437AF1"/>
    <w:rsid w:val="45494F71"/>
    <w:rsid w:val="45513C3F"/>
    <w:rsid w:val="4561B90B"/>
    <w:rsid w:val="45627AC0"/>
    <w:rsid w:val="45712B9F"/>
    <w:rsid w:val="45852CF5"/>
    <w:rsid w:val="45891E88"/>
    <w:rsid w:val="458E53F5"/>
    <w:rsid w:val="4592C790"/>
    <w:rsid w:val="4593162B"/>
    <w:rsid w:val="459D8D2C"/>
    <w:rsid w:val="45A48377"/>
    <w:rsid w:val="45B469C8"/>
    <w:rsid w:val="45C86574"/>
    <w:rsid w:val="45CD5CCD"/>
    <w:rsid w:val="45D8630C"/>
    <w:rsid w:val="45DE7278"/>
    <w:rsid w:val="45E643D2"/>
    <w:rsid w:val="45EC0F54"/>
    <w:rsid w:val="45EEB9FB"/>
    <w:rsid w:val="45F356EF"/>
    <w:rsid w:val="45FCEBA0"/>
    <w:rsid w:val="45FFD7E9"/>
    <w:rsid w:val="46111036"/>
    <w:rsid w:val="4624C88A"/>
    <w:rsid w:val="462919B8"/>
    <w:rsid w:val="4634CD12"/>
    <w:rsid w:val="4639CE9B"/>
    <w:rsid w:val="4640A597"/>
    <w:rsid w:val="464CB48D"/>
    <w:rsid w:val="46555523"/>
    <w:rsid w:val="465642E2"/>
    <w:rsid w:val="466A185C"/>
    <w:rsid w:val="466E267B"/>
    <w:rsid w:val="46739640"/>
    <w:rsid w:val="467FE2EA"/>
    <w:rsid w:val="46891149"/>
    <w:rsid w:val="46893BA0"/>
    <w:rsid w:val="46AA7684"/>
    <w:rsid w:val="46B995E8"/>
    <w:rsid w:val="46C4FA6F"/>
    <w:rsid w:val="46CACD70"/>
    <w:rsid w:val="46CEB0C1"/>
    <w:rsid w:val="46D3B9CA"/>
    <w:rsid w:val="46DE63F6"/>
    <w:rsid w:val="46E34CD1"/>
    <w:rsid w:val="46E37AE2"/>
    <w:rsid w:val="46E46965"/>
    <w:rsid w:val="46E6B9A1"/>
    <w:rsid w:val="46F0B3CD"/>
    <w:rsid w:val="46F24048"/>
    <w:rsid w:val="46F7B11E"/>
    <w:rsid w:val="47024776"/>
    <w:rsid w:val="4703EDCB"/>
    <w:rsid w:val="470A51BD"/>
    <w:rsid w:val="4714AFAB"/>
    <w:rsid w:val="4716A41D"/>
    <w:rsid w:val="471B8865"/>
    <w:rsid w:val="471CAD26"/>
    <w:rsid w:val="471ECAB7"/>
    <w:rsid w:val="4720F28C"/>
    <w:rsid w:val="4723F162"/>
    <w:rsid w:val="472A2456"/>
    <w:rsid w:val="473048BA"/>
    <w:rsid w:val="4736F693"/>
    <w:rsid w:val="473D4C90"/>
    <w:rsid w:val="473FDD1F"/>
    <w:rsid w:val="4743D886"/>
    <w:rsid w:val="475F536C"/>
    <w:rsid w:val="4769213A"/>
    <w:rsid w:val="478B0797"/>
    <w:rsid w:val="478DB332"/>
    <w:rsid w:val="47A1EE26"/>
    <w:rsid w:val="47A77B02"/>
    <w:rsid w:val="47BE4BA6"/>
    <w:rsid w:val="47C9A1EB"/>
    <w:rsid w:val="47CEEBB3"/>
    <w:rsid w:val="47D3832A"/>
    <w:rsid w:val="47D6B778"/>
    <w:rsid w:val="47DAADFA"/>
    <w:rsid w:val="47DCD48D"/>
    <w:rsid w:val="47E35E06"/>
    <w:rsid w:val="47E9867A"/>
    <w:rsid w:val="47EA19A6"/>
    <w:rsid w:val="4810117D"/>
    <w:rsid w:val="48106B85"/>
    <w:rsid w:val="4819501C"/>
    <w:rsid w:val="4819AF01"/>
    <w:rsid w:val="481C4F90"/>
    <w:rsid w:val="48238B1B"/>
    <w:rsid w:val="482794A9"/>
    <w:rsid w:val="4830D355"/>
    <w:rsid w:val="48326E26"/>
    <w:rsid w:val="48364A87"/>
    <w:rsid w:val="483AD795"/>
    <w:rsid w:val="483C8EC4"/>
    <w:rsid w:val="483EAE25"/>
    <w:rsid w:val="48472354"/>
    <w:rsid w:val="484A9161"/>
    <w:rsid w:val="484E8B8D"/>
    <w:rsid w:val="4854B72B"/>
    <w:rsid w:val="48621F80"/>
    <w:rsid w:val="486FBB8C"/>
    <w:rsid w:val="487EBE57"/>
    <w:rsid w:val="4893B905"/>
    <w:rsid w:val="48942602"/>
    <w:rsid w:val="489D7167"/>
    <w:rsid w:val="48A6EFCC"/>
    <w:rsid w:val="48AC63CA"/>
    <w:rsid w:val="48B04888"/>
    <w:rsid w:val="48B74792"/>
    <w:rsid w:val="48BF8844"/>
    <w:rsid w:val="48C04EEF"/>
    <w:rsid w:val="48CBB861"/>
    <w:rsid w:val="48CC3034"/>
    <w:rsid w:val="48D0F774"/>
    <w:rsid w:val="48D9AAEE"/>
    <w:rsid w:val="48E25514"/>
    <w:rsid w:val="48E2EE6D"/>
    <w:rsid w:val="48E4A2A5"/>
    <w:rsid w:val="48F056AD"/>
    <w:rsid w:val="48F4BE59"/>
    <w:rsid w:val="49003455"/>
    <w:rsid w:val="4901719D"/>
    <w:rsid w:val="490C5E08"/>
    <w:rsid w:val="4916603E"/>
    <w:rsid w:val="4916DAE5"/>
    <w:rsid w:val="49186AE5"/>
    <w:rsid w:val="492025E3"/>
    <w:rsid w:val="4921E073"/>
    <w:rsid w:val="492FC682"/>
    <w:rsid w:val="4934853D"/>
    <w:rsid w:val="49353564"/>
    <w:rsid w:val="4937657B"/>
    <w:rsid w:val="49425223"/>
    <w:rsid w:val="49490BF9"/>
    <w:rsid w:val="494DB41B"/>
    <w:rsid w:val="495B22F4"/>
    <w:rsid w:val="4965FC9C"/>
    <w:rsid w:val="4967D41E"/>
    <w:rsid w:val="496C8F5C"/>
    <w:rsid w:val="497F2DD0"/>
    <w:rsid w:val="49820D29"/>
    <w:rsid w:val="498F1E06"/>
    <w:rsid w:val="499CEE3D"/>
    <w:rsid w:val="49A850A7"/>
    <w:rsid w:val="49A8ECB7"/>
    <w:rsid w:val="49AAA3C0"/>
    <w:rsid w:val="49AACC9E"/>
    <w:rsid w:val="49BE8DF5"/>
    <w:rsid w:val="49BEB32D"/>
    <w:rsid w:val="49C5BBFF"/>
    <w:rsid w:val="49D27AA9"/>
    <w:rsid w:val="49DF0DE9"/>
    <w:rsid w:val="49E283C4"/>
    <w:rsid w:val="49E29B63"/>
    <w:rsid w:val="49E507AA"/>
    <w:rsid w:val="49E9EF45"/>
    <w:rsid w:val="49EC6C10"/>
    <w:rsid w:val="49EEF841"/>
    <w:rsid w:val="49F0A048"/>
    <w:rsid w:val="4A01C02D"/>
    <w:rsid w:val="4A02D0A8"/>
    <w:rsid w:val="4A05C600"/>
    <w:rsid w:val="4A0AB48B"/>
    <w:rsid w:val="4A0EB233"/>
    <w:rsid w:val="4A0EE6B1"/>
    <w:rsid w:val="4A156D40"/>
    <w:rsid w:val="4A339385"/>
    <w:rsid w:val="4A3941C8"/>
    <w:rsid w:val="4A3E7FD4"/>
    <w:rsid w:val="4A42B402"/>
    <w:rsid w:val="4A46E888"/>
    <w:rsid w:val="4A5507C7"/>
    <w:rsid w:val="4A66874E"/>
    <w:rsid w:val="4A706F43"/>
    <w:rsid w:val="4A746844"/>
    <w:rsid w:val="4A7EE8F6"/>
    <w:rsid w:val="4A814E78"/>
    <w:rsid w:val="4A89B836"/>
    <w:rsid w:val="4A8E9E58"/>
    <w:rsid w:val="4A92E99F"/>
    <w:rsid w:val="4A95E719"/>
    <w:rsid w:val="4AA965F2"/>
    <w:rsid w:val="4AB29D12"/>
    <w:rsid w:val="4AB82A23"/>
    <w:rsid w:val="4AC126AF"/>
    <w:rsid w:val="4AC736E6"/>
    <w:rsid w:val="4AC8E112"/>
    <w:rsid w:val="4ACC910A"/>
    <w:rsid w:val="4ACCDB36"/>
    <w:rsid w:val="4AED308C"/>
    <w:rsid w:val="4AF9F280"/>
    <w:rsid w:val="4AFB696B"/>
    <w:rsid w:val="4B0042FD"/>
    <w:rsid w:val="4B0D4A05"/>
    <w:rsid w:val="4B10D4E7"/>
    <w:rsid w:val="4B111937"/>
    <w:rsid w:val="4B11A568"/>
    <w:rsid w:val="4B162F76"/>
    <w:rsid w:val="4B167B3D"/>
    <w:rsid w:val="4B22EF0D"/>
    <w:rsid w:val="4B28888F"/>
    <w:rsid w:val="4B2E2888"/>
    <w:rsid w:val="4B2FE6CC"/>
    <w:rsid w:val="4B314221"/>
    <w:rsid w:val="4B3722EE"/>
    <w:rsid w:val="4B411552"/>
    <w:rsid w:val="4B45BB72"/>
    <w:rsid w:val="4B465289"/>
    <w:rsid w:val="4B488B63"/>
    <w:rsid w:val="4B4A6DFB"/>
    <w:rsid w:val="4B4DE5DF"/>
    <w:rsid w:val="4B4E5C5F"/>
    <w:rsid w:val="4B5CDD36"/>
    <w:rsid w:val="4B65906F"/>
    <w:rsid w:val="4B750BBD"/>
    <w:rsid w:val="4B7740C4"/>
    <w:rsid w:val="4B7AF418"/>
    <w:rsid w:val="4B7E12AB"/>
    <w:rsid w:val="4B7F378E"/>
    <w:rsid w:val="4B835307"/>
    <w:rsid w:val="4B90DCC9"/>
    <w:rsid w:val="4B98C7E6"/>
    <w:rsid w:val="4B9BA84D"/>
    <w:rsid w:val="4BA44CC8"/>
    <w:rsid w:val="4BAB1682"/>
    <w:rsid w:val="4BB47681"/>
    <w:rsid w:val="4BBC42E9"/>
    <w:rsid w:val="4BC27CF1"/>
    <w:rsid w:val="4BD58905"/>
    <w:rsid w:val="4BDE9450"/>
    <w:rsid w:val="4BE947A8"/>
    <w:rsid w:val="4BEB5DDA"/>
    <w:rsid w:val="4BF7884F"/>
    <w:rsid w:val="4BF96EAC"/>
    <w:rsid w:val="4BFCE836"/>
    <w:rsid w:val="4C0D80CA"/>
    <w:rsid w:val="4C14224A"/>
    <w:rsid w:val="4C15E6CC"/>
    <w:rsid w:val="4C219E7B"/>
    <w:rsid w:val="4C2272A4"/>
    <w:rsid w:val="4C419357"/>
    <w:rsid w:val="4C42A314"/>
    <w:rsid w:val="4C4DC15D"/>
    <w:rsid w:val="4C51DEC2"/>
    <w:rsid w:val="4C54EFED"/>
    <w:rsid w:val="4C5D2FA7"/>
    <w:rsid w:val="4C622E07"/>
    <w:rsid w:val="4C8465FA"/>
    <w:rsid w:val="4C917A74"/>
    <w:rsid w:val="4C9A6E99"/>
    <w:rsid w:val="4C9CDCB7"/>
    <w:rsid w:val="4CA27AD7"/>
    <w:rsid w:val="4CA32929"/>
    <w:rsid w:val="4CBA5BB1"/>
    <w:rsid w:val="4CD0C890"/>
    <w:rsid w:val="4CDC0CCE"/>
    <w:rsid w:val="4CEE83EA"/>
    <w:rsid w:val="4CEF4921"/>
    <w:rsid w:val="4CF389D6"/>
    <w:rsid w:val="4CF5615D"/>
    <w:rsid w:val="4CF79657"/>
    <w:rsid w:val="4CFE0417"/>
    <w:rsid w:val="4D0081F2"/>
    <w:rsid w:val="4D0E5D5C"/>
    <w:rsid w:val="4D12D62E"/>
    <w:rsid w:val="4D18354C"/>
    <w:rsid w:val="4D1C08DE"/>
    <w:rsid w:val="4D1FB097"/>
    <w:rsid w:val="4D206DF9"/>
    <w:rsid w:val="4D219007"/>
    <w:rsid w:val="4D22A2D2"/>
    <w:rsid w:val="4D2700EC"/>
    <w:rsid w:val="4D65993F"/>
    <w:rsid w:val="4D67A127"/>
    <w:rsid w:val="4D737FBF"/>
    <w:rsid w:val="4D825E92"/>
    <w:rsid w:val="4D835D32"/>
    <w:rsid w:val="4D99824A"/>
    <w:rsid w:val="4DC57134"/>
    <w:rsid w:val="4DCB09CE"/>
    <w:rsid w:val="4DDD5514"/>
    <w:rsid w:val="4DEA4699"/>
    <w:rsid w:val="4DEBE10E"/>
    <w:rsid w:val="4DF13BAC"/>
    <w:rsid w:val="4DF30E6F"/>
    <w:rsid w:val="4DF4FD42"/>
    <w:rsid w:val="4DF65F56"/>
    <w:rsid w:val="4DF8074D"/>
    <w:rsid w:val="4DFA3F41"/>
    <w:rsid w:val="4E02931E"/>
    <w:rsid w:val="4E1328B0"/>
    <w:rsid w:val="4E13554A"/>
    <w:rsid w:val="4E1F04F2"/>
    <w:rsid w:val="4E20F8E6"/>
    <w:rsid w:val="4E2817B8"/>
    <w:rsid w:val="4E323956"/>
    <w:rsid w:val="4E3AA5D3"/>
    <w:rsid w:val="4E48FA63"/>
    <w:rsid w:val="4E4CEFB1"/>
    <w:rsid w:val="4E50C6F4"/>
    <w:rsid w:val="4E571C35"/>
    <w:rsid w:val="4E624EEF"/>
    <w:rsid w:val="4E68E2E3"/>
    <w:rsid w:val="4E6C6CB6"/>
    <w:rsid w:val="4E7DE053"/>
    <w:rsid w:val="4EA46EE7"/>
    <w:rsid w:val="4EA4C99A"/>
    <w:rsid w:val="4EB50691"/>
    <w:rsid w:val="4EC1D8E6"/>
    <w:rsid w:val="4EC5CC97"/>
    <w:rsid w:val="4ECE8302"/>
    <w:rsid w:val="4ECF87C7"/>
    <w:rsid w:val="4ED55E68"/>
    <w:rsid w:val="4EEBEBEA"/>
    <w:rsid w:val="4EF2F3E1"/>
    <w:rsid w:val="4F061FCF"/>
    <w:rsid w:val="4F0DFF27"/>
    <w:rsid w:val="4F0F82D8"/>
    <w:rsid w:val="4F1A17AE"/>
    <w:rsid w:val="4F1C0DDE"/>
    <w:rsid w:val="4F1DA792"/>
    <w:rsid w:val="4F39D53A"/>
    <w:rsid w:val="4F465E3C"/>
    <w:rsid w:val="4F48762B"/>
    <w:rsid w:val="4F4C5CDC"/>
    <w:rsid w:val="4F531A93"/>
    <w:rsid w:val="4F5BAB4C"/>
    <w:rsid w:val="4F5FE9C0"/>
    <w:rsid w:val="4F665C97"/>
    <w:rsid w:val="4F6AE823"/>
    <w:rsid w:val="4F790D42"/>
    <w:rsid w:val="4F8494E8"/>
    <w:rsid w:val="4F855F5E"/>
    <w:rsid w:val="4F8A614A"/>
    <w:rsid w:val="4F8A7E9D"/>
    <w:rsid w:val="4F96EF43"/>
    <w:rsid w:val="4FC2D5E9"/>
    <w:rsid w:val="4FCADCF0"/>
    <w:rsid w:val="4FCB42B1"/>
    <w:rsid w:val="4FCF7291"/>
    <w:rsid w:val="4FEFF6AF"/>
    <w:rsid w:val="4FF49980"/>
    <w:rsid w:val="4FF84654"/>
    <w:rsid w:val="4FFBA4A7"/>
    <w:rsid w:val="4FFC2D7D"/>
    <w:rsid w:val="4FFCE07F"/>
    <w:rsid w:val="50099ED8"/>
    <w:rsid w:val="500B4702"/>
    <w:rsid w:val="50181FE4"/>
    <w:rsid w:val="5021C533"/>
    <w:rsid w:val="502E756B"/>
    <w:rsid w:val="502F1355"/>
    <w:rsid w:val="5033FAA4"/>
    <w:rsid w:val="5046F9E6"/>
    <w:rsid w:val="5049CF83"/>
    <w:rsid w:val="504A8F8D"/>
    <w:rsid w:val="504CA9A6"/>
    <w:rsid w:val="504EADFB"/>
    <w:rsid w:val="504F55B0"/>
    <w:rsid w:val="504FA4EA"/>
    <w:rsid w:val="5056CF12"/>
    <w:rsid w:val="50603808"/>
    <w:rsid w:val="507BFE41"/>
    <w:rsid w:val="508AA872"/>
    <w:rsid w:val="508C064A"/>
    <w:rsid w:val="50A9C686"/>
    <w:rsid w:val="50B20573"/>
    <w:rsid w:val="50B56FBD"/>
    <w:rsid w:val="50BD5F5A"/>
    <w:rsid w:val="50C00EB7"/>
    <w:rsid w:val="50CDC5C6"/>
    <w:rsid w:val="50CE0C8C"/>
    <w:rsid w:val="50E0F1AA"/>
    <w:rsid w:val="50EE2A7A"/>
    <w:rsid w:val="50F79FC1"/>
    <w:rsid w:val="50FAD795"/>
    <w:rsid w:val="50FB90B2"/>
    <w:rsid w:val="51128D4C"/>
    <w:rsid w:val="51153CA3"/>
    <w:rsid w:val="511C9FCC"/>
    <w:rsid w:val="513227D4"/>
    <w:rsid w:val="513C608B"/>
    <w:rsid w:val="5156EAD2"/>
    <w:rsid w:val="5168B553"/>
    <w:rsid w:val="516BBED4"/>
    <w:rsid w:val="517C07C7"/>
    <w:rsid w:val="517F3E36"/>
    <w:rsid w:val="518B7938"/>
    <w:rsid w:val="518FE414"/>
    <w:rsid w:val="519349C3"/>
    <w:rsid w:val="519694DE"/>
    <w:rsid w:val="51A22187"/>
    <w:rsid w:val="51A610F5"/>
    <w:rsid w:val="51A810A1"/>
    <w:rsid w:val="51AECD3B"/>
    <w:rsid w:val="51BB49A9"/>
    <w:rsid w:val="51BC3A09"/>
    <w:rsid w:val="51C58707"/>
    <w:rsid w:val="51CA1633"/>
    <w:rsid w:val="51D46D4C"/>
    <w:rsid w:val="51D5559E"/>
    <w:rsid w:val="51D87B47"/>
    <w:rsid w:val="51E790F6"/>
    <w:rsid w:val="51EB89E3"/>
    <w:rsid w:val="51EDD8EC"/>
    <w:rsid w:val="5201126E"/>
    <w:rsid w:val="52028D21"/>
    <w:rsid w:val="5204CFF0"/>
    <w:rsid w:val="520D4069"/>
    <w:rsid w:val="52101BDA"/>
    <w:rsid w:val="5219B53D"/>
    <w:rsid w:val="521D90BA"/>
    <w:rsid w:val="521F35F5"/>
    <w:rsid w:val="5220C59A"/>
    <w:rsid w:val="52270533"/>
    <w:rsid w:val="522F1825"/>
    <w:rsid w:val="52324493"/>
    <w:rsid w:val="523A5043"/>
    <w:rsid w:val="524E18A0"/>
    <w:rsid w:val="52538F32"/>
    <w:rsid w:val="52543AF7"/>
    <w:rsid w:val="5260C36A"/>
    <w:rsid w:val="52614E64"/>
    <w:rsid w:val="5262E2CB"/>
    <w:rsid w:val="52635D57"/>
    <w:rsid w:val="52717B7E"/>
    <w:rsid w:val="52717D6C"/>
    <w:rsid w:val="527735AB"/>
    <w:rsid w:val="5289638E"/>
    <w:rsid w:val="528F0E0C"/>
    <w:rsid w:val="5290965B"/>
    <w:rsid w:val="52960199"/>
    <w:rsid w:val="529C6117"/>
    <w:rsid w:val="52A2BE61"/>
    <w:rsid w:val="52A76A2E"/>
    <w:rsid w:val="52B497BD"/>
    <w:rsid w:val="52B9300D"/>
    <w:rsid w:val="52B976B6"/>
    <w:rsid w:val="52C80297"/>
    <w:rsid w:val="52CDD4A5"/>
    <w:rsid w:val="52CEDC57"/>
    <w:rsid w:val="52D4DB36"/>
    <w:rsid w:val="52D6D30D"/>
    <w:rsid w:val="52DB9FAF"/>
    <w:rsid w:val="52DBF2FE"/>
    <w:rsid w:val="52E55B1C"/>
    <w:rsid w:val="52E5CE12"/>
    <w:rsid w:val="52ED15EE"/>
    <w:rsid w:val="52F19B9B"/>
    <w:rsid w:val="52FAAB9C"/>
    <w:rsid w:val="52FFA188"/>
    <w:rsid w:val="530608DC"/>
    <w:rsid w:val="53152B38"/>
    <w:rsid w:val="531C9E1E"/>
    <w:rsid w:val="5320E794"/>
    <w:rsid w:val="532351E0"/>
    <w:rsid w:val="5328AEB5"/>
    <w:rsid w:val="532EFAF6"/>
    <w:rsid w:val="5332CED6"/>
    <w:rsid w:val="5340FE4D"/>
    <w:rsid w:val="53458755"/>
    <w:rsid w:val="5346A9D0"/>
    <w:rsid w:val="5350A43E"/>
    <w:rsid w:val="535AA5A0"/>
    <w:rsid w:val="53694621"/>
    <w:rsid w:val="536CE4F2"/>
    <w:rsid w:val="53724C0D"/>
    <w:rsid w:val="5387CA20"/>
    <w:rsid w:val="538C9A6F"/>
    <w:rsid w:val="538D26F5"/>
    <w:rsid w:val="538F418B"/>
    <w:rsid w:val="539078FB"/>
    <w:rsid w:val="539C443C"/>
    <w:rsid w:val="53A107A5"/>
    <w:rsid w:val="53A306AA"/>
    <w:rsid w:val="53BC2B99"/>
    <w:rsid w:val="53D1097F"/>
    <w:rsid w:val="53DA5D9A"/>
    <w:rsid w:val="53DC9FDB"/>
    <w:rsid w:val="53E1BE7D"/>
    <w:rsid w:val="53E4C2F5"/>
    <w:rsid w:val="53EA9F52"/>
    <w:rsid w:val="53FC82BB"/>
    <w:rsid w:val="5403DC4E"/>
    <w:rsid w:val="540E8FD5"/>
    <w:rsid w:val="54176715"/>
    <w:rsid w:val="541A0FC7"/>
    <w:rsid w:val="5432C255"/>
    <w:rsid w:val="543A5D08"/>
    <w:rsid w:val="5442BC6A"/>
    <w:rsid w:val="5443BFCD"/>
    <w:rsid w:val="544F60B7"/>
    <w:rsid w:val="5455E722"/>
    <w:rsid w:val="54619B4C"/>
    <w:rsid w:val="5464C8F8"/>
    <w:rsid w:val="5465D6FE"/>
    <w:rsid w:val="5477B984"/>
    <w:rsid w:val="547D180B"/>
    <w:rsid w:val="54808446"/>
    <w:rsid w:val="5480F947"/>
    <w:rsid w:val="54D7386D"/>
    <w:rsid w:val="54D73C21"/>
    <w:rsid w:val="54DDF687"/>
    <w:rsid w:val="54DE5091"/>
    <w:rsid w:val="54E97172"/>
    <w:rsid w:val="54EE4821"/>
    <w:rsid w:val="54F1FFF9"/>
    <w:rsid w:val="54F2B663"/>
    <w:rsid w:val="54F2F084"/>
    <w:rsid w:val="54F7DF87"/>
    <w:rsid w:val="54FD63B6"/>
    <w:rsid w:val="550173BC"/>
    <w:rsid w:val="55022C50"/>
    <w:rsid w:val="55091435"/>
    <w:rsid w:val="550BA86C"/>
    <w:rsid w:val="5511805B"/>
    <w:rsid w:val="551E7A00"/>
    <w:rsid w:val="5520C92B"/>
    <w:rsid w:val="55248D25"/>
    <w:rsid w:val="55290272"/>
    <w:rsid w:val="553C4926"/>
    <w:rsid w:val="553C4A7F"/>
    <w:rsid w:val="554B9CEE"/>
    <w:rsid w:val="554DF0FD"/>
    <w:rsid w:val="5565E88F"/>
    <w:rsid w:val="556CD9E0"/>
    <w:rsid w:val="55745A45"/>
    <w:rsid w:val="5579DD31"/>
    <w:rsid w:val="557B5A42"/>
    <w:rsid w:val="5584745A"/>
    <w:rsid w:val="55943039"/>
    <w:rsid w:val="5594D5C3"/>
    <w:rsid w:val="559A43DA"/>
    <w:rsid w:val="55A3A29B"/>
    <w:rsid w:val="55A68C8F"/>
    <w:rsid w:val="55A767A3"/>
    <w:rsid w:val="55A8CC9F"/>
    <w:rsid w:val="55B48C0C"/>
    <w:rsid w:val="55BCFCC9"/>
    <w:rsid w:val="55C0306C"/>
    <w:rsid w:val="55C1FE5C"/>
    <w:rsid w:val="55C3C9B5"/>
    <w:rsid w:val="55CA2592"/>
    <w:rsid w:val="55DE8CCB"/>
    <w:rsid w:val="55DF9770"/>
    <w:rsid w:val="55E93E9B"/>
    <w:rsid w:val="55F26A27"/>
    <w:rsid w:val="55FCA300"/>
    <w:rsid w:val="560155E2"/>
    <w:rsid w:val="560A4AFB"/>
    <w:rsid w:val="56153C1A"/>
    <w:rsid w:val="561CAF98"/>
    <w:rsid w:val="56213456"/>
    <w:rsid w:val="5622082D"/>
    <w:rsid w:val="562E50AB"/>
    <w:rsid w:val="562E6B91"/>
    <w:rsid w:val="5639CB9B"/>
    <w:rsid w:val="563FF0C5"/>
    <w:rsid w:val="56488C72"/>
    <w:rsid w:val="56504A04"/>
    <w:rsid w:val="5656AD69"/>
    <w:rsid w:val="566E3551"/>
    <w:rsid w:val="56775F40"/>
    <w:rsid w:val="56793989"/>
    <w:rsid w:val="567D2587"/>
    <w:rsid w:val="567E01F6"/>
    <w:rsid w:val="5684FCA1"/>
    <w:rsid w:val="5685CB93"/>
    <w:rsid w:val="5686BE92"/>
    <w:rsid w:val="568C3933"/>
    <w:rsid w:val="568F7A7C"/>
    <w:rsid w:val="568FB1ED"/>
    <w:rsid w:val="56947445"/>
    <w:rsid w:val="569967E6"/>
    <w:rsid w:val="569A0DC3"/>
    <w:rsid w:val="569BA4E2"/>
    <w:rsid w:val="56A3800A"/>
    <w:rsid w:val="56AE039C"/>
    <w:rsid w:val="56BBDE12"/>
    <w:rsid w:val="56BC740E"/>
    <w:rsid w:val="56CF1DB7"/>
    <w:rsid w:val="56D48BFA"/>
    <w:rsid w:val="56DEB0FB"/>
    <w:rsid w:val="56E05545"/>
    <w:rsid w:val="56EFB202"/>
    <w:rsid w:val="56F779EE"/>
    <w:rsid w:val="56FC49C6"/>
    <w:rsid w:val="5703CA59"/>
    <w:rsid w:val="571169DD"/>
    <w:rsid w:val="5712AB4B"/>
    <w:rsid w:val="5718CE6E"/>
    <w:rsid w:val="57219185"/>
    <w:rsid w:val="5722CB01"/>
    <w:rsid w:val="5725E808"/>
    <w:rsid w:val="5759A302"/>
    <w:rsid w:val="57607E98"/>
    <w:rsid w:val="57613CCD"/>
    <w:rsid w:val="5765E850"/>
    <w:rsid w:val="576C2BE9"/>
    <w:rsid w:val="5770263A"/>
    <w:rsid w:val="57734F40"/>
    <w:rsid w:val="577A6503"/>
    <w:rsid w:val="577F8DE2"/>
    <w:rsid w:val="5780DC01"/>
    <w:rsid w:val="57886317"/>
    <w:rsid w:val="5789E346"/>
    <w:rsid w:val="5793919A"/>
    <w:rsid w:val="579F6AE5"/>
    <w:rsid w:val="57AC7AA0"/>
    <w:rsid w:val="57AD3BF8"/>
    <w:rsid w:val="57C043C0"/>
    <w:rsid w:val="57C3AC31"/>
    <w:rsid w:val="57C67F0B"/>
    <w:rsid w:val="57CB3CAA"/>
    <w:rsid w:val="57D70EE1"/>
    <w:rsid w:val="57D9220E"/>
    <w:rsid w:val="57DB374A"/>
    <w:rsid w:val="57DC8CB6"/>
    <w:rsid w:val="57E6EB59"/>
    <w:rsid w:val="57EBF16C"/>
    <w:rsid w:val="57F20F9C"/>
    <w:rsid w:val="57F2B0CD"/>
    <w:rsid w:val="57F49961"/>
    <w:rsid w:val="57FBD9EF"/>
    <w:rsid w:val="57FC0BC8"/>
    <w:rsid w:val="5801753D"/>
    <w:rsid w:val="58126FE4"/>
    <w:rsid w:val="5816AA44"/>
    <w:rsid w:val="5817FA6A"/>
    <w:rsid w:val="5831BBA5"/>
    <w:rsid w:val="58351884"/>
    <w:rsid w:val="58449239"/>
    <w:rsid w:val="5848A643"/>
    <w:rsid w:val="584C8313"/>
    <w:rsid w:val="584CA0A2"/>
    <w:rsid w:val="5857CF54"/>
    <w:rsid w:val="5861DDF4"/>
    <w:rsid w:val="5864FCCA"/>
    <w:rsid w:val="586EB9C8"/>
    <w:rsid w:val="587470C2"/>
    <w:rsid w:val="5874FA8A"/>
    <w:rsid w:val="587E17B3"/>
    <w:rsid w:val="587FF2EE"/>
    <w:rsid w:val="5880185E"/>
    <w:rsid w:val="58847882"/>
    <w:rsid w:val="5888D817"/>
    <w:rsid w:val="588F1DAA"/>
    <w:rsid w:val="589174F8"/>
    <w:rsid w:val="58971007"/>
    <w:rsid w:val="5897770A"/>
    <w:rsid w:val="5897F063"/>
    <w:rsid w:val="58ADAE63"/>
    <w:rsid w:val="58C8AA05"/>
    <w:rsid w:val="58D1CA24"/>
    <w:rsid w:val="58D2101C"/>
    <w:rsid w:val="58E63056"/>
    <w:rsid w:val="58E717E4"/>
    <w:rsid w:val="58EEBCF0"/>
    <w:rsid w:val="58EFBC8C"/>
    <w:rsid w:val="59060DE5"/>
    <w:rsid w:val="59077696"/>
    <w:rsid w:val="590D47FB"/>
    <w:rsid w:val="59155123"/>
    <w:rsid w:val="5916E0B0"/>
    <w:rsid w:val="591DBE88"/>
    <w:rsid w:val="5924A50D"/>
    <w:rsid w:val="5932E67A"/>
    <w:rsid w:val="5934E6CE"/>
    <w:rsid w:val="593A2263"/>
    <w:rsid w:val="593DC99B"/>
    <w:rsid w:val="5951B742"/>
    <w:rsid w:val="5952F4A7"/>
    <w:rsid w:val="5958566A"/>
    <w:rsid w:val="595CD60C"/>
    <w:rsid w:val="596B2F63"/>
    <w:rsid w:val="596D23BA"/>
    <w:rsid w:val="59731C07"/>
    <w:rsid w:val="5974D023"/>
    <w:rsid w:val="597542C7"/>
    <w:rsid w:val="597B8BA8"/>
    <w:rsid w:val="598B5FB2"/>
    <w:rsid w:val="5994AA20"/>
    <w:rsid w:val="5997273B"/>
    <w:rsid w:val="59975413"/>
    <w:rsid w:val="599A5852"/>
    <w:rsid w:val="59A4951E"/>
    <w:rsid w:val="59A579B7"/>
    <w:rsid w:val="59A8CA46"/>
    <w:rsid w:val="59B1FCAF"/>
    <w:rsid w:val="59BA0390"/>
    <w:rsid w:val="59BC89D9"/>
    <w:rsid w:val="59BCC1DC"/>
    <w:rsid w:val="59C423E7"/>
    <w:rsid w:val="59CACF5D"/>
    <w:rsid w:val="59CE693A"/>
    <w:rsid w:val="59D2E5E7"/>
    <w:rsid w:val="59D57204"/>
    <w:rsid w:val="59DA1EF3"/>
    <w:rsid w:val="59E34FB3"/>
    <w:rsid w:val="59E39689"/>
    <w:rsid w:val="59E3CAB2"/>
    <w:rsid w:val="59E40999"/>
    <w:rsid w:val="59E7F212"/>
    <w:rsid w:val="59F7B105"/>
    <w:rsid w:val="5A10CAEB"/>
    <w:rsid w:val="5A2144BA"/>
    <w:rsid w:val="5A241481"/>
    <w:rsid w:val="5A27D21C"/>
    <w:rsid w:val="5A2FEE27"/>
    <w:rsid w:val="5A39FE6D"/>
    <w:rsid w:val="5A509ECA"/>
    <w:rsid w:val="5A5AB982"/>
    <w:rsid w:val="5A6467EB"/>
    <w:rsid w:val="5A65A131"/>
    <w:rsid w:val="5A6D60CB"/>
    <w:rsid w:val="5A9C893B"/>
    <w:rsid w:val="5AAF0B7D"/>
    <w:rsid w:val="5AB0B46E"/>
    <w:rsid w:val="5AB257BA"/>
    <w:rsid w:val="5AC72173"/>
    <w:rsid w:val="5AC9540D"/>
    <w:rsid w:val="5ACD93D8"/>
    <w:rsid w:val="5ACE6AF9"/>
    <w:rsid w:val="5AD0FC59"/>
    <w:rsid w:val="5AD33DDB"/>
    <w:rsid w:val="5AEBA18D"/>
    <w:rsid w:val="5AFEBC79"/>
    <w:rsid w:val="5B002885"/>
    <w:rsid w:val="5B0D7384"/>
    <w:rsid w:val="5B11FAD4"/>
    <w:rsid w:val="5B264469"/>
    <w:rsid w:val="5B2FB1BC"/>
    <w:rsid w:val="5B3AA231"/>
    <w:rsid w:val="5B3BCAE1"/>
    <w:rsid w:val="5B3D4DE9"/>
    <w:rsid w:val="5B461D4A"/>
    <w:rsid w:val="5B4A4383"/>
    <w:rsid w:val="5B4CBFB9"/>
    <w:rsid w:val="5B4D8A81"/>
    <w:rsid w:val="5B5A05FE"/>
    <w:rsid w:val="5B5DCB52"/>
    <w:rsid w:val="5B66F1C9"/>
    <w:rsid w:val="5B75EB94"/>
    <w:rsid w:val="5B7D5EF4"/>
    <w:rsid w:val="5B7EA9BB"/>
    <w:rsid w:val="5B913597"/>
    <w:rsid w:val="5BA2154F"/>
    <w:rsid w:val="5BA5C4A2"/>
    <w:rsid w:val="5BAD1A7A"/>
    <w:rsid w:val="5BB7BA2B"/>
    <w:rsid w:val="5BB9174E"/>
    <w:rsid w:val="5BBE49E6"/>
    <w:rsid w:val="5BC01BE3"/>
    <w:rsid w:val="5BC070FF"/>
    <w:rsid w:val="5BC3B1F6"/>
    <w:rsid w:val="5BC741D1"/>
    <w:rsid w:val="5BC75629"/>
    <w:rsid w:val="5BD0D2EA"/>
    <w:rsid w:val="5BD66BAE"/>
    <w:rsid w:val="5BD89D94"/>
    <w:rsid w:val="5BE4B7AD"/>
    <w:rsid w:val="5BEB1EE1"/>
    <w:rsid w:val="5BECDFC4"/>
    <w:rsid w:val="5BF5E41A"/>
    <w:rsid w:val="5BF631DE"/>
    <w:rsid w:val="5BF8FA28"/>
    <w:rsid w:val="5C086240"/>
    <w:rsid w:val="5C09D1C0"/>
    <w:rsid w:val="5C0EDE98"/>
    <w:rsid w:val="5C0FA8E1"/>
    <w:rsid w:val="5C11471F"/>
    <w:rsid w:val="5C16B377"/>
    <w:rsid w:val="5C368646"/>
    <w:rsid w:val="5C369355"/>
    <w:rsid w:val="5C3BC09D"/>
    <w:rsid w:val="5C3EC143"/>
    <w:rsid w:val="5C3F91D4"/>
    <w:rsid w:val="5C4594FA"/>
    <w:rsid w:val="5C49A7BA"/>
    <w:rsid w:val="5C628FF8"/>
    <w:rsid w:val="5C6510CA"/>
    <w:rsid w:val="5C6A4676"/>
    <w:rsid w:val="5C6E7E9E"/>
    <w:rsid w:val="5C72F779"/>
    <w:rsid w:val="5C73020B"/>
    <w:rsid w:val="5C831C1C"/>
    <w:rsid w:val="5C84FB0F"/>
    <w:rsid w:val="5C899858"/>
    <w:rsid w:val="5C8CD96E"/>
    <w:rsid w:val="5C8E26CE"/>
    <w:rsid w:val="5C96A8A0"/>
    <w:rsid w:val="5C96F8A0"/>
    <w:rsid w:val="5C9930AD"/>
    <w:rsid w:val="5CB721C6"/>
    <w:rsid w:val="5CBFF586"/>
    <w:rsid w:val="5CC0024D"/>
    <w:rsid w:val="5CC6C72B"/>
    <w:rsid w:val="5CCDA45A"/>
    <w:rsid w:val="5CD1A1ED"/>
    <w:rsid w:val="5CDB765A"/>
    <w:rsid w:val="5CE44A67"/>
    <w:rsid w:val="5CE789F6"/>
    <w:rsid w:val="5CEECD5B"/>
    <w:rsid w:val="5CF1A35A"/>
    <w:rsid w:val="5CF2048E"/>
    <w:rsid w:val="5CF5B8B8"/>
    <w:rsid w:val="5CF7299B"/>
    <w:rsid w:val="5CF83AF4"/>
    <w:rsid w:val="5CFA5256"/>
    <w:rsid w:val="5D007709"/>
    <w:rsid w:val="5D02701F"/>
    <w:rsid w:val="5D19972F"/>
    <w:rsid w:val="5D1D351C"/>
    <w:rsid w:val="5D25CA1E"/>
    <w:rsid w:val="5D2D6354"/>
    <w:rsid w:val="5D30A87E"/>
    <w:rsid w:val="5D3A2A93"/>
    <w:rsid w:val="5D5443CB"/>
    <w:rsid w:val="5D5E5155"/>
    <w:rsid w:val="5D6D80E5"/>
    <w:rsid w:val="5D7671D9"/>
    <w:rsid w:val="5D79DF70"/>
    <w:rsid w:val="5D7E3C84"/>
    <w:rsid w:val="5D85F875"/>
    <w:rsid w:val="5D896CC7"/>
    <w:rsid w:val="5D8AC19C"/>
    <w:rsid w:val="5D947E65"/>
    <w:rsid w:val="5D96EDE4"/>
    <w:rsid w:val="5D9A21D4"/>
    <w:rsid w:val="5DAE55CE"/>
    <w:rsid w:val="5DB3FBDB"/>
    <w:rsid w:val="5DBEFAEB"/>
    <w:rsid w:val="5DC4A4B3"/>
    <w:rsid w:val="5DC935B6"/>
    <w:rsid w:val="5DD89E93"/>
    <w:rsid w:val="5DDA553C"/>
    <w:rsid w:val="5DDDD36A"/>
    <w:rsid w:val="5DDF77F9"/>
    <w:rsid w:val="5DF5A3AD"/>
    <w:rsid w:val="5DFA5447"/>
    <w:rsid w:val="5DFD55D0"/>
    <w:rsid w:val="5E06A0A4"/>
    <w:rsid w:val="5E08E476"/>
    <w:rsid w:val="5E0C9C13"/>
    <w:rsid w:val="5E1400EF"/>
    <w:rsid w:val="5E1792C0"/>
    <w:rsid w:val="5E232554"/>
    <w:rsid w:val="5E253B7D"/>
    <w:rsid w:val="5E2A9DE5"/>
    <w:rsid w:val="5E2EF9A4"/>
    <w:rsid w:val="5E336CCC"/>
    <w:rsid w:val="5E396A39"/>
    <w:rsid w:val="5E424168"/>
    <w:rsid w:val="5E434DDC"/>
    <w:rsid w:val="5E451172"/>
    <w:rsid w:val="5E4F8D01"/>
    <w:rsid w:val="5E562CEA"/>
    <w:rsid w:val="5E5734C3"/>
    <w:rsid w:val="5E5BDDB4"/>
    <w:rsid w:val="5E5E732B"/>
    <w:rsid w:val="5E64D597"/>
    <w:rsid w:val="5E6A83FC"/>
    <w:rsid w:val="5E757EEB"/>
    <w:rsid w:val="5E7952C6"/>
    <w:rsid w:val="5E81ED7A"/>
    <w:rsid w:val="5E874BF3"/>
    <w:rsid w:val="5E90866D"/>
    <w:rsid w:val="5E92F656"/>
    <w:rsid w:val="5E967221"/>
    <w:rsid w:val="5E96D853"/>
    <w:rsid w:val="5E99C7DF"/>
    <w:rsid w:val="5EA11C8D"/>
    <w:rsid w:val="5EAAA17A"/>
    <w:rsid w:val="5EAB2321"/>
    <w:rsid w:val="5ECEAD90"/>
    <w:rsid w:val="5ECFBB5E"/>
    <w:rsid w:val="5ECFF080"/>
    <w:rsid w:val="5ED6CC7C"/>
    <w:rsid w:val="5EDBA1E0"/>
    <w:rsid w:val="5EDCDC20"/>
    <w:rsid w:val="5EE09A11"/>
    <w:rsid w:val="5EE3AEC1"/>
    <w:rsid w:val="5EE84E88"/>
    <w:rsid w:val="5EEB3690"/>
    <w:rsid w:val="5EEF60C9"/>
    <w:rsid w:val="5EF428F9"/>
    <w:rsid w:val="5EFE9351"/>
    <w:rsid w:val="5F011D7C"/>
    <w:rsid w:val="5F2C2E3E"/>
    <w:rsid w:val="5F2FE5E1"/>
    <w:rsid w:val="5F4D31AA"/>
    <w:rsid w:val="5F539A2A"/>
    <w:rsid w:val="5F582394"/>
    <w:rsid w:val="5F5CA097"/>
    <w:rsid w:val="5F683FCA"/>
    <w:rsid w:val="5F6DCB92"/>
    <w:rsid w:val="5F72A373"/>
    <w:rsid w:val="5F788779"/>
    <w:rsid w:val="5F85D962"/>
    <w:rsid w:val="5F9A49E2"/>
    <w:rsid w:val="5F9B9C21"/>
    <w:rsid w:val="5FAA86AD"/>
    <w:rsid w:val="5FC62A00"/>
    <w:rsid w:val="5FCEC97B"/>
    <w:rsid w:val="5FD3343D"/>
    <w:rsid w:val="5FE2B8F6"/>
    <w:rsid w:val="5FECBA62"/>
    <w:rsid w:val="5FF0FE66"/>
    <w:rsid w:val="5FF9B58C"/>
    <w:rsid w:val="5FFD2C9E"/>
    <w:rsid w:val="60069820"/>
    <w:rsid w:val="6007BC84"/>
    <w:rsid w:val="6018942E"/>
    <w:rsid w:val="602F267E"/>
    <w:rsid w:val="6038A385"/>
    <w:rsid w:val="603A10E1"/>
    <w:rsid w:val="60440950"/>
    <w:rsid w:val="604704DB"/>
    <w:rsid w:val="604C0A6E"/>
    <w:rsid w:val="60531EE5"/>
    <w:rsid w:val="605EC5B1"/>
    <w:rsid w:val="6063B3C2"/>
    <w:rsid w:val="60676376"/>
    <w:rsid w:val="6067E0BF"/>
    <w:rsid w:val="606A6065"/>
    <w:rsid w:val="607A20D1"/>
    <w:rsid w:val="607B1258"/>
    <w:rsid w:val="607B3C0E"/>
    <w:rsid w:val="6087A176"/>
    <w:rsid w:val="6089CFE4"/>
    <w:rsid w:val="608ABDEF"/>
    <w:rsid w:val="609047B6"/>
    <w:rsid w:val="60985993"/>
    <w:rsid w:val="60A9F5A5"/>
    <w:rsid w:val="60AC698F"/>
    <w:rsid w:val="60B0AB23"/>
    <w:rsid w:val="60BA4CD7"/>
    <w:rsid w:val="60BE6367"/>
    <w:rsid w:val="60C0BCD5"/>
    <w:rsid w:val="60C1E5D5"/>
    <w:rsid w:val="60C4E0F3"/>
    <w:rsid w:val="60C7F120"/>
    <w:rsid w:val="60DA55D8"/>
    <w:rsid w:val="60E4289F"/>
    <w:rsid w:val="60E9020B"/>
    <w:rsid w:val="60E9FBC6"/>
    <w:rsid w:val="60F6952D"/>
    <w:rsid w:val="6107973C"/>
    <w:rsid w:val="610D1986"/>
    <w:rsid w:val="610FF8C5"/>
    <w:rsid w:val="61118562"/>
    <w:rsid w:val="611414C3"/>
    <w:rsid w:val="6114CFEF"/>
    <w:rsid w:val="61170069"/>
    <w:rsid w:val="61174A9D"/>
    <w:rsid w:val="6122E297"/>
    <w:rsid w:val="61276D35"/>
    <w:rsid w:val="612E0FEB"/>
    <w:rsid w:val="612F985A"/>
    <w:rsid w:val="6149A32E"/>
    <w:rsid w:val="6149EF29"/>
    <w:rsid w:val="61631786"/>
    <w:rsid w:val="6164279C"/>
    <w:rsid w:val="617B1510"/>
    <w:rsid w:val="6183E574"/>
    <w:rsid w:val="6187E585"/>
    <w:rsid w:val="618BE575"/>
    <w:rsid w:val="619358FE"/>
    <w:rsid w:val="619D2576"/>
    <w:rsid w:val="61A16E87"/>
    <w:rsid w:val="61A99F3D"/>
    <w:rsid w:val="61AF0488"/>
    <w:rsid w:val="61C18C54"/>
    <w:rsid w:val="61C31BC6"/>
    <w:rsid w:val="61C77C2B"/>
    <w:rsid w:val="61D2F23D"/>
    <w:rsid w:val="61D6B385"/>
    <w:rsid w:val="61DE0F55"/>
    <w:rsid w:val="61E021AD"/>
    <w:rsid w:val="61E66576"/>
    <w:rsid w:val="61EC87C3"/>
    <w:rsid w:val="61F10078"/>
    <w:rsid w:val="61FFC2AE"/>
    <w:rsid w:val="621F5922"/>
    <w:rsid w:val="622077C2"/>
    <w:rsid w:val="62282989"/>
    <w:rsid w:val="622900AF"/>
    <w:rsid w:val="6229ACB3"/>
    <w:rsid w:val="6232A54D"/>
    <w:rsid w:val="623309E0"/>
    <w:rsid w:val="623ECC5D"/>
    <w:rsid w:val="624839F0"/>
    <w:rsid w:val="625D928D"/>
    <w:rsid w:val="626A2E91"/>
    <w:rsid w:val="626E680C"/>
    <w:rsid w:val="627268A5"/>
    <w:rsid w:val="62727E63"/>
    <w:rsid w:val="6272A278"/>
    <w:rsid w:val="62813728"/>
    <w:rsid w:val="62869C4D"/>
    <w:rsid w:val="6292FB7E"/>
    <w:rsid w:val="629A0DAA"/>
    <w:rsid w:val="629BBCB9"/>
    <w:rsid w:val="62A492D1"/>
    <w:rsid w:val="62AA58EC"/>
    <w:rsid w:val="62AE9D1E"/>
    <w:rsid w:val="62B41B93"/>
    <w:rsid w:val="62C461DA"/>
    <w:rsid w:val="62DF3E5D"/>
    <w:rsid w:val="62E02703"/>
    <w:rsid w:val="62E4BC96"/>
    <w:rsid w:val="62F9A1A7"/>
    <w:rsid w:val="62FE664B"/>
    <w:rsid w:val="6308E836"/>
    <w:rsid w:val="63094DDF"/>
    <w:rsid w:val="630BE11D"/>
    <w:rsid w:val="6310DB76"/>
    <w:rsid w:val="631CA0AC"/>
    <w:rsid w:val="631E223E"/>
    <w:rsid w:val="632EC698"/>
    <w:rsid w:val="63327AD0"/>
    <w:rsid w:val="6332F53A"/>
    <w:rsid w:val="6336EF30"/>
    <w:rsid w:val="633846BA"/>
    <w:rsid w:val="63508434"/>
    <w:rsid w:val="63511FC0"/>
    <w:rsid w:val="635564C5"/>
    <w:rsid w:val="6360539D"/>
    <w:rsid w:val="63616B75"/>
    <w:rsid w:val="6365F143"/>
    <w:rsid w:val="6378BD94"/>
    <w:rsid w:val="6378D127"/>
    <w:rsid w:val="63821CE2"/>
    <w:rsid w:val="6386CAE2"/>
    <w:rsid w:val="638BD55C"/>
    <w:rsid w:val="6393177E"/>
    <w:rsid w:val="6399CD32"/>
    <w:rsid w:val="639B7E71"/>
    <w:rsid w:val="63A2B347"/>
    <w:rsid w:val="63A409E2"/>
    <w:rsid w:val="63A70021"/>
    <w:rsid w:val="63ABF81B"/>
    <w:rsid w:val="63C42ADA"/>
    <w:rsid w:val="63C713B4"/>
    <w:rsid w:val="63D4C7B5"/>
    <w:rsid w:val="63E66AB5"/>
    <w:rsid w:val="63E8E8C5"/>
    <w:rsid w:val="63FD7900"/>
    <w:rsid w:val="64061600"/>
    <w:rsid w:val="640DDD97"/>
    <w:rsid w:val="64114EEA"/>
    <w:rsid w:val="641C2F9C"/>
    <w:rsid w:val="641F15BF"/>
    <w:rsid w:val="642B41D8"/>
    <w:rsid w:val="642EF568"/>
    <w:rsid w:val="643534F2"/>
    <w:rsid w:val="64354CF9"/>
    <w:rsid w:val="643948DB"/>
    <w:rsid w:val="64502639"/>
    <w:rsid w:val="6456251E"/>
    <w:rsid w:val="6457EABA"/>
    <w:rsid w:val="647173EB"/>
    <w:rsid w:val="647618AC"/>
    <w:rsid w:val="64779FB9"/>
    <w:rsid w:val="64793E10"/>
    <w:rsid w:val="647AABE6"/>
    <w:rsid w:val="647E79F1"/>
    <w:rsid w:val="6492129D"/>
    <w:rsid w:val="64AEF4C3"/>
    <w:rsid w:val="64B30233"/>
    <w:rsid w:val="64B547D3"/>
    <w:rsid w:val="64B8B053"/>
    <w:rsid w:val="64BCD173"/>
    <w:rsid w:val="64CF22F7"/>
    <w:rsid w:val="64D6D9A2"/>
    <w:rsid w:val="64E4169E"/>
    <w:rsid w:val="64E5732D"/>
    <w:rsid w:val="64EED8C8"/>
    <w:rsid w:val="64F27D38"/>
    <w:rsid w:val="64F680CB"/>
    <w:rsid w:val="64FE10EC"/>
    <w:rsid w:val="64FF4608"/>
    <w:rsid w:val="65055128"/>
    <w:rsid w:val="650A95BA"/>
    <w:rsid w:val="650B67B7"/>
    <w:rsid w:val="650D5202"/>
    <w:rsid w:val="650DBA71"/>
    <w:rsid w:val="650F82FE"/>
    <w:rsid w:val="65187CCA"/>
    <w:rsid w:val="651B0C92"/>
    <w:rsid w:val="651B3FDA"/>
    <w:rsid w:val="651C8B48"/>
    <w:rsid w:val="651D00D1"/>
    <w:rsid w:val="651D9F1A"/>
    <w:rsid w:val="6524213D"/>
    <w:rsid w:val="65262AFE"/>
    <w:rsid w:val="6530FFA7"/>
    <w:rsid w:val="6536B141"/>
    <w:rsid w:val="65387752"/>
    <w:rsid w:val="653A44AC"/>
    <w:rsid w:val="6547AA84"/>
    <w:rsid w:val="654FFFBB"/>
    <w:rsid w:val="65532690"/>
    <w:rsid w:val="65551B54"/>
    <w:rsid w:val="656478AD"/>
    <w:rsid w:val="656490BE"/>
    <w:rsid w:val="6577F96D"/>
    <w:rsid w:val="65792AE9"/>
    <w:rsid w:val="65793230"/>
    <w:rsid w:val="658C02C7"/>
    <w:rsid w:val="6590C25E"/>
    <w:rsid w:val="6596A52C"/>
    <w:rsid w:val="659CA361"/>
    <w:rsid w:val="65A1BFF9"/>
    <w:rsid w:val="65AA2792"/>
    <w:rsid w:val="65AAE7F1"/>
    <w:rsid w:val="65AF483B"/>
    <w:rsid w:val="65BCAB49"/>
    <w:rsid w:val="65C059DF"/>
    <w:rsid w:val="65C27E6C"/>
    <w:rsid w:val="65C97477"/>
    <w:rsid w:val="65C9A84A"/>
    <w:rsid w:val="65D0F304"/>
    <w:rsid w:val="65D6ABFD"/>
    <w:rsid w:val="65DDE037"/>
    <w:rsid w:val="65E47A9A"/>
    <w:rsid w:val="65FDBEF7"/>
    <w:rsid w:val="661EB24F"/>
    <w:rsid w:val="66209AE9"/>
    <w:rsid w:val="662A5915"/>
    <w:rsid w:val="662CFD6C"/>
    <w:rsid w:val="66335244"/>
    <w:rsid w:val="66398407"/>
    <w:rsid w:val="6640FDF4"/>
    <w:rsid w:val="664C5718"/>
    <w:rsid w:val="665335BE"/>
    <w:rsid w:val="665BC986"/>
    <w:rsid w:val="667C26E3"/>
    <w:rsid w:val="66855503"/>
    <w:rsid w:val="66882E0C"/>
    <w:rsid w:val="66A9CA0E"/>
    <w:rsid w:val="66AB8122"/>
    <w:rsid w:val="66AC9814"/>
    <w:rsid w:val="66ADFCBF"/>
    <w:rsid w:val="66B2D237"/>
    <w:rsid w:val="66B46B14"/>
    <w:rsid w:val="66B94F08"/>
    <w:rsid w:val="66BC8500"/>
    <w:rsid w:val="66C12206"/>
    <w:rsid w:val="66CC8517"/>
    <w:rsid w:val="66D9584F"/>
    <w:rsid w:val="66DE3685"/>
    <w:rsid w:val="66DF8819"/>
    <w:rsid w:val="66E470BD"/>
    <w:rsid w:val="66EA1769"/>
    <w:rsid w:val="66F627FE"/>
    <w:rsid w:val="66FA0EB2"/>
    <w:rsid w:val="670AC182"/>
    <w:rsid w:val="670DF443"/>
    <w:rsid w:val="670E995B"/>
    <w:rsid w:val="6718AA70"/>
    <w:rsid w:val="671B94BA"/>
    <w:rsid w:val="671FE18E"/>
    <w:rsid w:val="67200A1B"/>
    <w:rsid w:val="67225E5B"/>
    <w:rsid w:val="67359DF1"/>
    <w:rsid w:val="6739FE26"/>
    <w:rsid w:val="673DAF0B"/>
    <w:rsid w:val="6744F6FE"/>
    <w:rsid w:val="674F7A83"/>
    <w:rsid w:val="67578EEB"/>
    <w:rsid w:val="675B6095"/>
    <w:rsid w:val="676E8E62"/>
    <w:rsid w:val="676F9845"/>
    <w:rsid w:val="6773E927"/>
    <w:rsid w:val="67788AFB"/>
    <w:rsid w:val="6785ACA8"/>
    <w:rsid w:val="6786E9C7"/>
    <w:rsid w:val="678B744A"/>
    <w:rsid w:val="678CBA94"/>
    <w:rsid w:val="679465B7"/>
    <w:rsid w:val="67B8E1B0"/>
    <w:rsid w:val="67BA9B15"/>
    <w:rsid w:val="67BCAD5B"/>
    <w:rsid w:val="67BDA406"/>
    <w:rsid w:val="67C70C38"/>
    <w:rsid w:val="67D2590A"/>
    <w:rsid w:val="67E519D5"/>
    <w:rsid w:val="67E5738D"/>
    <w:rsid w:val="67E625DC"/>
    <w:rsid w:val="67EC21C9"/>
    <w:rsid w:val="67EE0B4A"/>
    <w:rsid w:val="67F724F8"/>
    <w:rsid w:val="67FA7D06"/>
    <w:rsid w:val="67FCA815"/>
    <w:rsid w:val="68078D9D"/>
    <w:rsid w:val="6818FBCE"/>
    <w:rsid w:val="682858EB"/>
    <w:rsid w:val="68306DFB"/>
    <w:rsid w:val="6842F01D"/>
    <w:rsid w:val="684E59F8"/>
    <w:rsid w:val="6852D9DB"/>
    <w:rsid w:val="685A158A"/>
    <w:rsid w:val="685B21DD"/>
    <w:rsid w:val="68621DA7"/>
    <w:rsid w:val="6862A389"/>
    <w:rsid w:val="686AB4EC"/>
    <w:rsid w:val="686CBF6D"/>
    <w:rsid w:val="686E30CA"/>
    <w:rsid w:val="6876873C"/>
    <w:rsid w:val="687B1320"/>
    <w:rsid w:val="6884FD43"/>
    <w:rsid w:val="6886BC74"/>
    <w:rsid w:val="688BA09C"/>
    <w:rsid w:val="688C249E"/>
    <w:rsid w:val="6891D408"/>
    <w:rsid w:val="6892AD56"/>
    <w:rsid w:val="689590F8"/>
    <w:rsid w:val="68A2CA8C"/>
    <w:rsid w:val="68AA9744"/>
    <w:rsid w:val="68AD78D0"/>
    <w:rsid w:val="68B41D0F"/>
    <w:rsid w:val="68B527BE"/>
    <w:rsid w:val="68C2410F"/>
    <w:rsid w:val="68D33B65"/>
    <w:rsid w:val="68D438D3"/>
    <w:rsid w:val="68D71EBE"/>
    <w:rsid w:val="68D80B8F"/>
    <w:rsid w:val="68E3D324"/>
    <w:rsid w:val="68FC7724"/>
    <w:rsid w:val="68FD7D5E"/>
    <w:rsid w:val="68FE900A"/>
    <w:rsid w:val="6908E02C"/>
    <w:rsid w:val="691BE8E9"/>
    <w:rsid w:val="6944AC49"/>
    <w:rsid w:val="6947DE0A"/>
    <w:rsid w:val="694AEDFD"/>
    <w:rsid w:val="6956AB02"/>
    <w:rsid w:val="695F1634"/>
    <w:rsid w:val="698224DF"/>
    <w:rsid w:val="698347C2"/>
    <w:rsid w:val="69898268"/>
    <w:rsid w:val="69B8CC7D"/>
    <w:rsid w:val="69BE2EAD"/>
    <w:rsid w:val="69F3C9A2"/>
    <w:rsid w:val="69F3DB63"/>
    <w:rsid w:val="69F61296"/>
    <w:rsid w:val="69FA1D76"/>
    <w:rsid w:val="6A0ABCCB"/>
    <w:rsid w:val="6A0C9C99"/>
    <w:rsid w:val="6A0DC91B"/>
    <w:rsid w:val="6A0FE9AF"/>
    <w:rsid w:val="6A102DB0"/>
    <w:rsid w:val="6A13C754"/>
    <w:rsid w:val="6A17200A"/>
    <w:rsid w:val="6A1DF88A"/>
    <w:rsid w:val="6A210493"/>
    <w:rsid w:val="6A21DDE8"/>
    <w:rsid w:val="6A2395B1"/>
    <w:rsid w:val="6A2530CA"/>
    <w:rsid w:val="6A298762"/>
    <w:rsid w:val="6A2DADDE"/>
    <w:rsid w:val="6A322E08"/>
    <w:rsid w:val="6A331015"/>
    <w:rsid w:val="6A344DE1"/>
    <w:rsid w:val="6A3B7CB4"/>
    <w:rsid w:val="6A40BFC7"/>
    <w:rsid w:val="6A4E1EC1"/>
    <w:rsid w:val="6A50ED42"/>
    <w:rsid w:val="6A53A185"/>
    <w:rsid w:val="6A6F0BC6"/>
    <w:rsid w:val="6A6FD7CB"/>
    <w:rsid w:val="6A75B995"/>
    <w:rsid w:val="6A78FE39"/>
    <w:rsid w:val="6A7B4242"/>
    <w:rsid w:val="6A92DFEE"/>
    <w:rsid w:val="6AA02825"/>
    <w:rsid w:val="6AA33E30"/>
    <w:rsid w:val="6AACA877"/>
    <w:rsid w:val="6AE3B80D"/>
    <w:rsid w:val="6AE5D4AD"/>
    <w:rsid w:val="6AE6553F"/>
    <w:rsid w:val="6AE669FE"/>
    <w:rsid w:val="6AF66062"/>
    <w:rsid w:val="6B093F43"/>
    <w:rsid w:val="6B0B31A6"/>
    <w:rsid w:val="6B1B7725"/>
    <w:rsid w:val="6B1D061C"/>
    <w:rsid w:val="6B2130F3"/>
    <w:rsid w:val="6B241701"/>
    <w:rsid w:val="6B2831DE"/>
    <w:rsid w:val="6B310963"/>
    <w:rsid w:val="6B3B03D6"/>
    <w:rsid w:val="6B459F84"/>
    <w:rsid w:val="6B4B7441"/>
    <w:rsid w:val="6B4C8CA2"/>
    <w:rsid w:val="6B4E0C5B"/>
    <w:rsid w:val="6B56C644"/>
    <w:rsid w:val="6B5A3D86"/>
    <w:rsid w:val="6B6180DE"/>
    <w:rsid w:val="6B6B1F00"/>
    <w:rsid w:val="6B776DC8"/>
    <w:rsid w:val="6B846EDA"/>
    <w:rsid w:val="6B8A9013"/>
    <w:rsid w:val="6B8FF3A4"/>
    <w:rsid w:val="6BA2BC4E"/>
    <w:rsid w:val="6BA5ACBC"/>
    <w:rsid w:val="6BA8C4F1"/>
    <w:rsid w:val="6BA93791"/>
    <w:rsid w:val="6BA9F0F5"/>
    <w:rsid w:val="6BB36482"/>
    <w:rsid w:val="6BB8E535"/>
    <w:rsid w:val="6BBB897F"/>
    <w:rsid w:val="6BBC8D91"/>
    <w:rsid w:val="6BCC9E86"/>
    <w:rsid w:val="6BD643D5"/>
    <w:rsid w:val="6BD69443"/>
    <w:rsid w:val="6BD7B1CD"/>
    <w:rsid w:val="6BE7B771"/>
    <w:rsid w:val="6BEE63B3"/>
    <w:rsid w:val="6BEEC799"/>
    <w:rsid w:val="6C011510"/>
    <w:rsid w:val="6C0C3FA4"/>
    <w:rsid w:val="6C0D122C"/>
    <w:rsid w:val="6C11FD4C"/>
    <w:rsid w:val="6C16C92C"/>
    <w:rsid w:val="6C1945A4"/>
    <w:rsid w:val="6C2073AE"/>
    <w:rsid w:val="6C21E71F"/>
    <w:rsid w:val="6C275ECF"/>
    <w:rsid w:val="6C2BC0F5"/>
    <w:rsid w:val="6C39DE00"/>
    <w:rsid w:val="6C3EDA2D"/>
    <w:rsid w:val="6C42A331"/>
    <w:rsid w:val="6C5D8FBD"/>
    <w:rsid w:val="6C664EFF"/>
    <w:rsid w:val="6C731419"/>
    <w:rsid w:val="6C791D29"/>
    <w:rsid w:val="6C9446E0"/>
    <w:rsid w:val="6C99585A"/>
    <w:rsid w:val="6CAB9CD2"/>
    <w:rsid w:val="6CADD036"/>
    <w:rsid w:val="6CB07041"/>
    <w:rsid w:val="6CB22796"/>
    <w:rsid w:val="6CC01CE8"/>
    <w:rsid w:val="6CC3CCFA"/>
    <w:rsid w:val="6CCEE1B8"/>
    <w:rsid w:val="6CD0B11D"/>
    <w:rsid w:val="6CD3A421"/>
    <w:rsid w:val="6CDAC826"/>
    <w:rsid w:val="6CE3F79E"/>
    <w:rsid w:val="6CE6C577"/>
    <w:rsid w:val="6CEB4F46"/>
    <w:rsid w:val="6CF1202C"/>
    <w:rsid w:val="6CF64850"/>
    <w:rsid w:val="6CFD513F"/>
    <w:rsid w:val="6D12951B"/>
    <w:rsid w:val="6D15A80C"/>
    <w:rsid w:val="6D228C58"/>
    <w:rsid w:val="6D2B6662"/>
    <w:rsid w:val="6D490089"/>
    <w:rsid w:val="6D510233"/>
    <w:rsid w:val="6D54E6AF"/>
    <w:rsid w:val="6D604578"/>
    <w:rsid w:val="6D60D281"/>
    <w:rsid w:val="6D83FFE9"/>
    <w:rsid w:val="6D851A43"/>
    <w:rsid w:val="6D88A390"/>
    <w:rsid w:val="6D94C519"/>
    <w:rsid w:val="6D97923F"/>
    <w:rsid w:val="6D99DD9E"/>
    <w:rsid w:val="6D9C1230"/>
    <w:rsid w:val="6D9D70E2"/>
    <w:rsid w:val="6D9F9FAE"/>
    <w:rsid w:val="6DB33D88"/>
    <w:rsid w:val="6DCAD002"/>
    <w:rsid w:val="6DCB8717"/>
    <w:rsid w:val="6DEDF484"/>
    <w:rsid w:val="6DF120E5"/>
    <w:rsid w:val="6DF90D56"/>
    <w:rsid w:val="6DFB921E"/>
    <w:rsid w:val="6DFC2FB5"/>
    <w:rsid w:val="6E0B10EB"/>
    <w:rsid w:val="6E12ECBF"/>
    <w:rsid w:val="6E17F014"/>
    <w:rsid w:val="6E21549D"/>
    <w:rsid w:val="6E2C95A3"/>
    <w:rsid w:val="6E3B78B9"/>
    <w:rsid w:val="6E405DC0"/>
    <w:rsid w:val="6E4AD4B1"/>
    <w:rsid w:val="6E55160A"/>
    <w:rsid w:val="6E57B1C8"/>
    <w:rsid w:val="6E591F13"/>
    <w:rsid w:val="6E5B3D41"/>
    <w:rsid w:val="6E5EA685"/>
    <w:rsid w:val="6E6752A4"/>
    <w:rsid w:val="6E69919A"/>
    <w:rsid w:val="6E6B977E"/>
    <w:rsid w:val="6E6F1819"/>
    <w:rsid w:val="6E738113"/>
    <w:rsid w:val="6E8FCBA0"/>
    <w:rsid w:val="6E9950B3"/>
    <w:rsid w:val="6E9C6983"/>
    <w:rsid w:val="6E9E3B7F"/>
    <w:rsid w:val="6EB371F1"/>
    <w:rsid w:val="6ED599B1"/>
    <w:rsid w:val="6EE18895"/>
    <w:rsid w:val="6EE40D3E"/>
    <w:rsid w:val="6EE82875"/>
    <w:rsid w:val="6EED47B5"/>
    <w:rsid w:val="6EEE8169"/>
    <w:rsid w:val="6EF25833"/>
    <w:rsid w:val="6EF3276B"/>
    <w:rsid w:val="6EFA86CF"/>
    <w:rsid w:val="6F0947F5"/>
    <w:rsid w:val="6F09AAE3"/>
    <w:rsid w:val="6F0DE1C3"/>
    <w:rsid w:val="6F101623"/>
    <w:rsid w:val="6F14855C"/>
    <w:rsid w:val="6F1A1F0C"/>
    <w:rsid w:val="6F212B27"/>
    <w:rsid w:val="6F2D23CA"/>
    <w:rsid w:val="6F3311E4"/>
    <w:rsid w:val="6F4E15C4"/>
    <w:rsid w:val="6F54CE49"/>
    <w:rsid w:val="6F5869D5"/>
    <w:rsid w:val="6F67C9FC"/>
    <w:rsid w:val="6F6B42FA"/>
    <w:rsid w:val="6F6EE4E6"/>
    <w:rsid w:val="6F73C264"/>
    <w:rsid w:val="6F7A6BC2"/>
    <w:rsid w:val="6F7EF7A9"/>
    <w:rsid w:val="6F835DB9"/>
    <w:rsid w:val="6F85952F"/>
    <w:rsid w:val="6F943119"/>
    <w:rsid w:val="6F9BEB09"/>
    <w:rsid w:val="6FA122C5"/>
    <w:rsid w:val="6FA68E88"/>
    <w:rsid w:val="6FA80717"/>
    <w:rsid w:val="6FBB94F0"/>
    <w:rsid w:val="6FC086B5"/>
    <w:rsid w:val="6FCC5216"/>
    <w:rsid w:val="6FD92CBC"/>
    <w:rsid w:val="6FEC7909"/>
    <w:rsid w:val="7005CC2D"/>
    <w:rsid w:val="701AB70D"/>
    <w:rsid w:val="7021642A"/>
    <w:rsid w:val="702775A1"/>
    <w:rsid w:val="702A4355"/>
    <w:rsid w:val="702D6F8C"/>
    <w:rsid w:val="7035F29D"/>
    <w:rsid w:val="703BE3C1"/>
    <w:rsid w:val="70413319"/>
    <w:rsid w:val="704CD1DA"/>
    <w:rsid w:val="704CF081"/>
    <w:rsid w:val="704E6193"/>
    <w:rsid w:val="70571867"/>
    <w:rsid w:val="70572FF0"/>
    <w:rsid w:val="7067015C"/>
    <w:rsid w:val="7069AAC4"/>
    <w:rsid w:val="706A65DE"/>
    <w:rsid w:val="706DB56E"/>
    <w:rsid w:val="707511CE"/>
    <w:rsid w:val="70988381"/>
    <w:rsid w:val="70A3A8EB"/>
    <w:rsid w:val="70A6D283"/>
    <w:rsid w:val="70B54C11"/>
    <w:rsid w:val="70BD8278"/>
    <w:rsid w:val="70CAACB2"/>
    <w:rsid w:val="70CCD509"/>
    <w:rsid w:val="70E9658E"/>
    <w:rsid w:val="70F0DEE1"/>
    <w:rsid w:val="70F51922"/>
    <w:rsid w:val="710407D3"/>
    <w:rsid w:val="710E302E"/>
    <w:rsid w:val="7127ECAA"/>
    <w:rsid w:val="7132BFA3"/>
    <w:rsid w:val="714B12E5"/>
    <w:rsid w:val="715165E2"/>
    <w:rsid w:val="71551B56"/>
    <w:rsid w:val="715B074B"/>
    <w:rsid w:val="717071E0"/>
    <w:rsid w:val="717D2646"/>
    <w:rsid w:val="718471C8"/>
    <w:rsid w:val="719543E1"/>
    <w:rsid w:val="719D2AEB"/>
    <w:rsid w:val="71AAE950"/>
    <w:rsid w:val="71AE08E6"/>
    <w:rsid w:val="71B14DE5"/>
    <w:rsid w:val="71C3C6DC"/>
    <w:rsid w:val="71CA41D1"/>
    <w:rsid w:val="71D87B8D"/>
    <w:rsid w:val="71DA55FD"/>
    <w:rsid w:val="71E539C6"/>
    <w:rsid w:val="71F605CE"/>
    <w:rsid w:val="7200173C"/>
    <w:rsid w:val="72089098"/>
    <w:rsid w:val="720F3A74"/>
    <w:rsid w:val="72152500"/>
    <w:rsid w:val="72153D07"/>
    <w:rsid w:val="7215B359"/>
    <w:rsid w:val="721629D8"/>
    <w:rsid w:val="7217F6CA"/>
    <w:rsid w:val="721E5A22"/>
    <w:rsid w:val="72220692"/>
    <w:rsid w:val="7225BD6A"/>
    <w:rsid w:val="72359D8A"/>
    <w:rsid w:val="723B28BD"/>
    <w:rsid w:val="7244D4E2"/>
    <w:rsid w:val="726445EE"/>
    <w:rsid w:val="726AE72B"/>
    <w:rsid w:val="7274F805"/>
    <w:rsid w:val="7277E768"/>
    <w:rsid w:val="727A12A0"/>
    <w:rsid w:val="727DC8A3"/>
    <w:rsid w:val="72855460"/>
    <w:rsid w:val="72875E7A"/>
    <w:rsid w:val="728897AB"/>
    <w:rsid w:val="72927E76"/>
    <w:rsid w:val="729C316C"/>
    <w:rsid w:val="729D7C8D"/>
    <w:rsid w:val="72A478AA"/>
    <w:rsid w:val="72AB7B06"/>
    <w:rsid w:val="72ABE5D6"/>
    <w:rsid w:val="72ACE8DB"/>
    <w:rsid w:val="72B076DE"/>
    <w:rsid w:val="72BA50C1"/>
    <w:rsid w:val="72C2724E"/>
    <w:rsid w:val="72C4E248"/>
    <w:rsid w:val="72C78630"/>
    <w:rsid w:val="72CF7224"/>
    <w:rsid w:val="72DE609F"/>
    <w:rsid w:val="72E0766E"/>
    <w:rsid w:val="72E37EE2"/>
    <w:rsid w:val="72E423B9"/>
    <w:rsid w:val="72E4DD69"/>
    <w:rsid w:val="72E50DCB"/>
    <w:rsid w:val="72EBF2EE"/>
    <w:rsid w:val="72ED53BB"/>
    <w:rsid w:val="7303C0E7"/>
    <w:rsid w:val="73052AB4"/>
    <w:rsid w:val="7306B10E"/>
    <w:rsid w:val="730D8CE5"/>
    <w:rsid w:val="73200211"/>
    <w:rsid w:val="73253878"/>
    <w:rsid w:val="73339D53"/>
    <w:rsid w:val="73362FED"/>
    <w:rsid w:val="73623008"/>
    <w:rsid w:val="736FA23E"/>
    <w:rsid w:val="73725E5F"/>
    <w:rsid w:val="7380DF5F"/>
    <w:rsid w:val="73946D8A"/>
    <w:rsid w:val="739AE90F"/>
    <w:rsid w:val="739F2AD1"/>
    <w:rsid w:val="73BC7174"/>
    <w:rsid w:val="73C54E43"/>
    <w:rsid w:val="73D70ADD"/>
    <w:rsid w:val="73F76E9F"/>
    <w:rsid w:val="73F7EA37"/>
    <w:rsid w:val="74010378"/>
    <w:rsid w:val="74067B26"/>
    <w:rsid w:val="740E40BC"/>
    <w:rsid w:val="7414F321"/>
    <w:rsid w:val="7416E276"/>
    <w:rsid w:val="7419CE10"/>
    <w:rsid w:val="741E1EC6"/>
    <w:rsid w:val="743138B2"/>
    <w:rsid w:val="7431E419"/>
    <w:rsid w:val="74465329"/>
    <w:rsid w:val="74517C5B"/>
    <w:rsid w:val="7457DE5C"/>
    <w:rsid w:val="745F958F"/>
    <w:rsid w:val="74627003"/>
    <w:rsid w:val="746DD1E7"/>
    <w:rsid w:val="746EB2AC"/>
    <w:rsid w:val="747438BD"/>
    <w:rsid w:val="747DF39E"/>
    <w:rsid w:val="747EC9B4"/>
    <w:rsid w:val="748BB576"/>
    <w:rsid w:val="749FA4F5"/>
    <w:rsid w:val="74A08196"/>
    <w:rsid w:val="74A33507"/>
    <w:rsid w:val="74AB3662"/>
    <w:rsid w:val="74B04403"/>
    <w:rsid w:val="74B6B032"/>
    <w:rsid w:val="74BB1254"/>
    <w:rsid w:val="74D33D97"/>
    <w:rsid w:val="74D3AF56"/>
    <w:rsid w:val="74D85758"/>
    <w:rsid w:val="74DFFBCE"/>
    <w:rsid w:val="74E0FC9E"/>
    <w:rsid w:val="74E37138"/>
    <w:rsid w:val="74E8AAE5"/>
    <w:rsid w:val="74FCA9F9"/>
    <w:rsid w:val="74FFA6E4"/>
    <w:rsid w:val="7500B73C"/>
    <w:rsid w:val="7504EC55"/>
    <w:rsid w:val="75183F2E"/>
    <w:rsid w:val="751BFFDD"/>
    <w:rsid w:val="751C3944"/>
    <w:rsid w:val="752954F2"/>
    <w:rsid w:val="752D263F"/>
    <w:rsid w:val="752E5199"/>
    <w:rsid w:val="753C062A"/>
    <w:rsid w:val="753D2107"/>
    <w:rsid w:val="75407EF0"/>
    <w:rsid w:val="7546B28A"/>
    <w:rsid w:val="75593EDE"/>
    <w:rsid w:val="7564A388"/>
    <w:rsid w:val="7564C710"/>
    <w:rsid w:val="756817B4"/>
    <w:rsid w:val="75793E04"/>
    <w:rsid w:val="757F11BE"/>
    <w:rsid w:val="758B76A8"/>
    <w:rsid w:val="758F7FFA"/>
    <w:rsid w:val="75982D94"/>
    <w:rsid w:val="75A03563"/>
    <w:rsid w:val="75A4C255"/>
    <w:rsid w:val="75AD8E83"/>
    <w:rsid w:val="75AF1276"/>
    <w:rsid w:val="75AFAF26"/>
    <w:rsid w:val="75B246FB"/>
    <w:rsid w:val="75C22E1E"/>
    <w:rsid w:val="75C238CC"/>
    <w:rsid w:val="75C878D7"/>
    <w:rsid w:val="75CAE79E"/>
    <w:rsid w:val="75D47B9F"/>
    <w:rsid w:val="75D7B2CD"/>
    <w:rsid w:val="75D86923"/>
    <w:rsid w:val="75E6EB14"/>
    <w:rsid w:val="75E8E528"/>
    <w:rsid w:val="75F2AADF"/>
    <w:rsid w:val="7602B776"/>
    <w:rsid w:val="7605B196"/>
    <w:rsid w:val="7608D04B"/>
    <w:rsid w:val="7609E5A5"/>
    <w:rsid w:val="760F38F5"/>
    <w:rsid w:val="761420E7"/>
    <w:rsid w:val="76177D30"/>
    <w:rsid w:val="761D17C7"/>
    <w:rsid w:val="763A067D"/>
    <w:rsid w:val="76474F52"/>
    <w:rsid w:val="764F13E6"/>
    <w:rsid w:val="76500D1C"/>
    <w:rsid w:val="765A8A22"/>
    <w:rsid w:val="76628566"/>
    <w:rsid w:val="76743C16"/>
    <w:rsid w:val="767F781A"/>
    <w:rsid w:val="76835334"/>
    <w:rsid w:val="768469D9"/>
    <w:rsid w:val="76944263"/>
    <w:rsid w:val="7694C69B"/>
    <w:rsid w:val="769C21A9"/>
    <w:rsid w:val="76A6240F"/>
    <w:rsid w:val="76A6794E"/>
    <w:rsid w:val="76A83091"/>
    <w:rsid w:val="76AE7B5D"/>
    <w:rsid w:val="76B022E3"/>
    <w:rsid w:val="76BC6B98"/>
    <w:rsid w:val="76C083B9"/>
    <w:rsid w:val="76D163B1"/>
    <w:rsid w:val="76DBBC54"/>
    <w:rsid w:val="76DF3CFC"/>
    <w:rsid w:val="76DFD28D"/>
    <w:rsid w:val="76F7BBEE"/>
    <w:rsid w:val="77005317"/>
    <w:rsid w:val="770CFE5E"/>
    <w:rsid w:val="770E50CA"/>
    <w:rsid w:val="771C418D"/>
    <w:rsid w:val="77224AA0"/>
    <w:rsid w:val="7730525F"/>
    <w:rsid w:val="77312B1F"/>
    <w:rsid w:val="7732580A"/>
    <w:rsid w:val="77332B8F"/>
    <w:rsid w:val="773D9456"/>
    <w:rsid w:val="774154E9"/>
    <w:rsid w:val="775E1831"/>
    <w:rsid w:val="7760A117"/>
    <w:rsid w:val="776BEDCE"/>
    <w:rsid w:val="7770BA08"/>
    <w:rsid w:val="77723A3C"/>
    <w:rsid w:val="77726AC7"/>
    <w:rsid w:val="777A3B4D"/>
    <w:rsid w:val="777D0655"/>
    <w:rsid w:val="7785968E"/>
    <w:rsid w:val="778D7FFD"/>
    <w:rsid w:val="779260FD"/>
    <w:rsid w:val="779F5E62"/>
    <w:rsid w:val="77B0DF11"/>
    <w:rsid w:val="77B1DAD0"/>
    <w:rsid w:val="77B9E44D"/>
    <w:rsid w:val="77BB907B"/>
    <w:rsid w:val="77D29A4D"/>
    <w:rsid w:val="77E29399"/>
    <w:rsid w:val="77EAC779"/>
    <w:rsid w:val="77ECEDE9"/>
    <w:rsid w:val="77EF6C29"/>
    <w:rsid w:val="77EF78FE"/>
    <w:rsid w:val="77F0A013"/>
    <w:rsid w:val="7801D01B"/>
    <w:rsid w:val="781A910A"/>
    <w:rsid w:val="781F1920"/>
    <w:rsid w:val="78235A85"/>
    <w:rsid w:val="78240D88"/>
    <w:rsid w:val="7826D145"/>
    <w:rsid w:val="783A1729"/>
    <w:rsid w:val="784369BC"/>
    <w:rsid w:val="784D4806"/>
    <w:rsid w:val="7853F001"/>
    <w:rsid w:val="7870AEDF"/>
    <w:rsid w:val="7873512C"/>
    <w:rsid w:val="78784B16"/>
    <w:rsid w:val="78842945"/>
    <w:rsid w:val="788968CB"/>
    <w:rsid w:val="789309CB"/>
    <w:rsid w:val="7894AEF4"/>
    <w:rsid w:val="789ACF94"/>
    <w:rsid w:val="78A6E8FB"/>
    <w:rsid w:val="78BF534D"/>
    <w:rsid w:val="78F19FCB"/>
    <w:rsid w:val="78F77EF1"/>
    <w:rsid w:val="78F91398"/>
    <w:rsid w:val="78F9CEE0"/>
    <w:rsid w:val="78FE0F30"/>
    <w:rsid w:val="790E1A17"/>
    <w:rsid w:val="79153390"/>
    <w:rsid w:val="79163887"/>
    <w:rsid w:val="79211862"/>
    <w:rsid w:val="7929F0BD"/>
    <w:rsid w:val="79337C21"/>
    <w:rsid w:val="7933B95A"/>
    <w:rsid w:val="793B2EC3"/>
    <w:rsid w:val="7940EF70"/>
    <w:rsid w:val="7940F381"/>
    <w:rsid w:val="79468264"/>
    <w:rsid w:val="795132E8"/>
    <w:rsid w:val="7952116D"/>
    <w:rsid w:val="795760DC"/>
    <w:rsid w:val="7976A62A"/>
    <w:rsid w:val="797BDD78"/>
    <w:rsid w:val="798CD9F5"/>
    <w:rsid w:val="7990E0D1"/>
    <w:rsid w:val="799673B6"/>
    <w:rsid w:val="799AA279"/>
    <w:rsid w:val="799BCC4B"/>
    <w:rsid w:val="79A209BA"/>
    <w:rsid w:val="79ADC7CC"/>
    <w:rsid w:val="79AE1FCD"/>
    <w:rsid w:val="79AF1369"/>
    <w:rsid w:val="79AFE6DB"/>
    <w:rsid w:val="79B21B49"/>
    <w:rsid w:val="79B8550F"/>
    <w:rsid w:val="79C7D67B"/>
    <w:rsid w:val="79CAD25F"/>
    <w:rsid w:val="79D12B6A"/>
    <w:rsid w:val="79EDD4EB"/>
    <w:rsid w:val="79F1E1D7"/>
    <w:rsid w:val="79F646C9"/>
    <w:rsid w:val="79F97041"/>
    <w:rsid w:val="7A0979D8"/>
    <w:rsid w:val="7A0B9995"/>
    <w:rsid w:val="7A211CF2"/>
    <w:rsid w:val="7A2CD278"/>
    <w:rsid w:val="7A3186B7"/>
    <w:rsid w:val="7A337233"/>
    <w:rsid w:val="7A39F392"/>
    <w:rsid w:val="7A488D9C"/>
    <w:rsid w:val="7A4E348F"/>
    <w:rsid w:val="7A50BFF9"/>
    <w:rsid w:val="7A52EB08"/>
    <w:rsid w:val="7A555A57"/>
    <w:rsid w:val="7A5FF1DC"/>
    <w:rsid w:val="7A60EB99"/>
    <w:rsid w:val="7A651C57"/>
    <w:rsid w:val="7A66155D"/>
    <w:rsid w:val="7A6A48F7"/>
    <w:rsid w:val="7A6AE475"/>
    <w:rsid w:val="7A76A360"/>
    <w:rsid w:val="7A7997C0"/>
    <w:rsid w:val="7A859AFF"/>
    <w:rsid w:val="7A8C966E"/>
    <w:rsid w:val="7A8E1A84"/>
    <w:rsid w:val="7A8E1AF4"/>
    <w:rsid w:val="7A8E6B43"/>
    <w:rsid w:val="7A90A713"/>
    <w:rsid w:val="7A9F403E"/>
    <w:rsid w:val="7AADF5A1"/>
    <w:rsid w:val="7AAF993C"/>
    <w:rsid w:val="7AAFDB64"/>
    <w:rsid w:val="7AB13318"/>
    <w:rsid w:val="7AB3B24C"/>
    <w:rsid w:val="7AB87982"/>
    <w:rsid w:val="7ABB1289"/>
    <w:rsid w:val="7ABB90BB"/>
    <w:rsid w:val="7ACF4EF1"/>
    <w:rsid w:val="7ADD136B"/>
    <w:rsid w:val="7AE35A62"/>
    <w:rsid w:val="7AE6DA98"/>
    <w:rsid w:val="7AEF8FC0"/>
    <w:rsid w:val="7B19FA97"/>
    <w:rsid w:val="7B26391F"/>
    <w:rsid w:val="7B2B8912"/>
    <w:rsid w:val="7B2E9AA2"/>
    <w:rsid w:val="7B336F5B"/>
    <w:rsid w:val="7B4510D4"/>
    <w:rsid w:val="7B475895"/>
    <w:rsid w:val="7B48C447"/>
    <w:rsid w:val="7B4DEFF6"/>
    <w:rsid w:val="7B5B4668"/>
    <w:rsid w:val="7B5D2E4B"/>
    <w:rsid w:val="7B648F8C"/>
    <w:rsid w:val="7B6CA515"/>
    <w:rsid w:val="7B7157C2"/>
    <w:rsid w:val="7B7CBBD4"/>
    <w:rsid w:val="7B8049F2"/>
    <w:rsid w:val="7B86579D"/>
    <w:rsid w:val="7B874567"/>
    <w:rsid w:val="7B896F96"/>
    <w:rsid w:val="7B8B41BC"/>
    <w:rsid w:val="7BAAF092"/>
    <w:rsid w:val="7BB0E6AD"/>
    <w:rsid w:val="7BB3E0A6"/>
    <w:rsid w:val="7BB8FEBB"/>
    <w:rsid w:val="7BBA1F5C"/>
    <w:rsid w:val="7BBED6CD"/>
    <w:rsid w:val="7BC7A809"/>
    <w:rsid w:val="7BC8C19B"/>
    <w:rsid w:val="7BC96942"/>
    <w:rsid w:val="7BC9BCC8"/>
    <w:rsid w:val="7BCAA204"/>
    <w:rsid w:val="7BCC381A"/>
    <w:rsid w:val="7BD5BC98"/>
    <w:rsid w:val="7BE3605F"/>
    <w:rsid w:val="7BE59FEE"/>
    <w:rsid w:val="7BFAB82C"/>
    <w:rsid w:val="7BFB6A16"/>
    <w:rsid w:val="7BFE4B02"/>
    <w:rsid w:val="7C044307"/>
    <w:rsid w:val="7C053EEB"/>
    <w:rsid w:val="7C07378B"/>
    <w:rsid w:val="7C09B817"/>
    <w:rsid w:val="7C0B7D30"/>
    <w:rsid w:val="7C0C1F14"/>
    <w:rsid w:val="7C1277C2"/>
    <w:rsid w:val="7C1CA063"/>
    <w:rsid w:val="7C3B503A"/>
    <w:rsid w:val="7C466432"/>
    <w:rsid w:val="7C4BFA84"/>
    <w:rsid w:val="7C55FD6E"/>
    <w:rsid w:val="7C59767A"/>
    <w:rsid w:val="7C788C64"/>
    <w:rsid w:val="7C80B633"/>
    <w:rsid w:val="7C828195"/>
    <w:rsid w:val="7C891742"/>
    <w:rsid w:val="7C8BEA88"/>
    <w:rsid w:val="7C90D397"/>
    <w:rsid w:val="7C91D53B"/>
    <w:rsid w:val="7C969701"/>
    <w:rsid w:val="7C971699"/>
    <w:rsid w:val="7C9CF78E"/>
    <w:rsid w:val="7C9DFCF2"/>
    <w:rsid w:val="7CA25438"/>
    <w:rsid w:val="7CA41619"/>
    <w:rsid w:val="7CA6FF4A"/>
    <w:rsid w:val="7CB15EEC"/>
    <w:rsid w:val="7CBC0C9F"/>
    <w:rsid w:val="7CBC15DE"/>
    <w:rsid w:val="7CC61E84"/>
    <w:rsid w:val="7CC6F789"/>
    <w:rsid w:val="7CCFA689"/>
    <w:rsid w:val="7CD25E14"/>
    <w:rsid w:val="7CD34F86"/>
    <w:rsid w:val="7CE47522"/>
    <w:rsid w:val="7CE7DE2B"/>
    <w:rsid w:val="7CEDB936"/>
    <w:rsid w:val="7CF37965"/>
    <w:rsid w:val="7CF4AF49"/>
    <w:rsid w:val="7CF8B9ED"/>
    <w:rsid w:val="7CF9E3E8"/>
    <w:rsid w:val="7D004495"/>
    <w:rsid w:val="7D01A291"/>
    <w:rsid w:val="7D0AD10C"/>
    <w:rsid w:val="7D0EC167"/>
    <w:rsid w:val="7D0F5AC5"/>
    <w:rsid w:val="7D2CEBD4"/>
    <w:rsid w:val="7D2DB870"/>
    <w:rsid w:val="7D37B8C8"/>
    <w:rsid w:val="7D3FACD1"/>
    <w:rsid w:val="7D3FD346"/>
    <w:rsid w:val="7D419FFF"/>
    <w:rsid w:val="7D42E5AE"/>
    <w:rsid w:val="7D431F74"/>
    <w:rsid w:val="7D444A17"/>
    <w:rsid w:val="7D454E43"/>
    <w:rsid w:val="7D5C222B"/>
    <w:rsid w:val="7D66782D"/>
    <w:rsid w:val="7D67D5B3"/>
    <w:rsid w:val="7D6B318C"/>
    <w:rsid w:val="7D786245"/>
    <w:rsid w:val="7D7B97A3"/>
    <w:rsid w:val="7D7E12A6"/>
    <w:rsid w:val="7D892AAE"/>
    <w:rsid w:val="7D8AC6D0"/>
    <w:rsid w:val="7D8C557F"/>
    <w:rsid w:val="7DA0D790"/>
    <w:rsid w:val="7DA405D7"/>
    <w:rsid w:val="7DAA10B2"/>
    <w:rsid w:val="7DACF8B8"/>
    <w:rsid w:val="7DB88CE1"/>
    <w:rsid w:val="7DC20432"/>
    <w:rsid w:val="7DCEDAA5"/>
    <w:rsid w:val="7DD2C60E"/>
    <w:rsid w:val="7DD9A5AC"/>
    <w:rsid w:val="7DDA88BF"/>
    <w:rsid w:val="7DE29827"/>
    <w:rsid w:val="7DE432D2"/>
    <w:rsid w:val="7DF0F1B0"/>
    <w:rsid w:val="7DF10DC4"/>
    <w:rsid w:val="7DF65A85"/>
    <w:rsid w:val="7DFD2C8A"/>
    <w:rsid w:val="7DFEEFE4"/>
    <w:rsid w:val="7E046DC1"/>
    <w:rsid w:val="7E0ADFE7"/>
    <w:rsid w:val="7E0F1126"/>
    <w:rsid w:val="7E14EC67"/>
    <w:rsid w:val="7E1DA75D"/>
    <w:rsid w:val="7E1E6FA9"/>
    <w:rsid w:val="7E21687E"/>
    <w:rsid w:val="7E2E3D77"/>
    <w:rsid w:val="7E43BF52"/>
    <w:rsid w:val="7E44F4A9"/>
    <w:rsid w:val="7E534AA0"/>
    <w:rsid w:val="7E594CAA"/>
    <w:rsid w:val="7E5DD9F8"/>
    <w:rsid w:val="7E6555C6"/>
    <w:rsid w:val="7E7AC4A3"/>
    <w:rsid w:val="7E7BDCBE"/>
    <w:rsid w:val="7E838763"/>
    <w:rsid w:val="7E919EBB"/>
    <w:rsid w:val="7E993001"/>
    <w:rsid w:val="7E9C14F6"/>
    <w:rsid w:val="7EAE093C"/>
    <w:rsid w:val="7EAF98CE"/>
    <w:rsid w:val="7EBCE174"/>
    <w:rsid w:val="7EC16A3E"/>
    <w:rsid w:val="7EC18E56"/>
    <w:rsid w:val="7EC2FDD5"/>
    <w:rsid w:val="7EC87412"/>
    <w:rsid w:val="7ECA9BA0"/>
    <w:rsid w:val="7ED1E2C2"/>
    <w:rsid w:val="7ED76F8C"/>
    <w:rsid w:val="7EDA32AB"/>
    <w:rsid w:val="7EDAB89C"/>
    <w:rsid w:val="7EE3202A"/>
    <w:rsid w:val="7EE3DF30"/>
    <w:rsid w:val="7EEE7FC6"/>
    <w:rsid w:val="7EF2C33B"/>
    <w:rsid w:val="7EF91715"/>
    <w:rsid w:val="7EFAF835"/>
    <w:rsid w:val="7F02F440"/>
    <w:rsid w:val="7F087720"/>
    <w:rsid w:val="7F35C2E4"/>
    <w:rsid w:val="7F36BB48"/>
    <w:rsid w:val="7F3AF45C"/>
    <w:rsid w:val="7F3DB2C7"/>
    <w:rsid w:val="7F41521C"/>
    <w:rsid w:val="7F49A040"/>
    <w:rsid w:val="7F4B6028"/>
    <w:rsid w:val="7F556535"/>
    <w:rsid w:val="7F5D9048"/>
    <w:rsid w:val="7F633713"/>
    <w:rsid w:val="7F6FB19B"/>
    <w:rsid w:val="7F73E7CA"/>
    <w:rsid w:val="7F8576AA"/>
    <w:rsid w:val="7F8A89DE"/>
    <w:rsid w:val="7F901A79"/>
    <w:rsid w:val="7F9B45F4"/>
    <w:rsid w:val="7FA61AAC"/>
    <w:rsid w:val="7FA7EDA1"/>
    <w:rsid w:val="7FAE5EDE"/>
    <w:rsid w:val="7FB5B8EC"/>
    <w:rsid w:val="7FBB2723"/>
    <w:rsid w:val="7FC65AA7"/>
    <w:rsid w:val="7FDD478B"/>
    <w:rsid w:val="7FEA3E7D"/>
    <w:rsid w:val="7FED7E6E"/>
    <w:rsid w:val="7FF9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F6261"/>
  <w15:chartTrackingRefBased/>
  <w15:docId w15:val="{51EECCBA-BB0A-4874-85C2-90209652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3F"/>
    <w:pPr>
      <w:spacing w:after="0" w:line="480" w:lineRule="auto"/>
      <w:ind w:firstLine="567"/>
    </w:pPr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C633F"/>
    <w:rPr>
      <w:color w:val="0563C1"/>
      <w:u w:val="single"/>
    </w:rPr>
  </w:style>
  <w:style w:type="table" w:styleId="TableGrid">
    <w:name w:val="Table Grid"/>
    <w:basedOn w:val="TableNormal"/>
    <w:uiPriority w:val="39"/>
    <w:rsid w:val="00760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32D6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Times New Roman"/>
      <w:noProof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57658"/>
    <w:pPr>
      <w:spacing w:after="0" w:line="240" w:lineRule="auto"/>
    </w:pPr>
    <w:rPr>
      <w:rFonts w:ascii="Calibri" w:eastAsia="Calibri" w:hAnsi="Calibri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AEB"/>
    <w:rPr>
      <w:rFonts w:ascii="Calibri" w:eastAsia="Calibri" w:hAnsi="Calibri" w:cs="Times New Roman"/>
      <w:b/>
      <w:bCs/>
      <w:noProof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22636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5E3C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ame">
    <w:name w:val="name"/>
    <w:basedOn w:val="DefaultParagraphFont"/>
    <w:rsid w:val="00D82BB4"/>
  </w:style>
  <w:style w:type="character" w:styleId="LineNumber">
    <w:name w:val="line number"/>
    <w:basedOn w:val="DefaultParagraphFont"/>
    <w:uiPriority w:val="99"/>
    <w:semiHidden/>
    <w:unhideWhenUsed/>
    <w:rsid w:val="00AD446B"/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A5B56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B56"/>
    <w:rPr>
      <w:rFonts w:ascii="Calibri" w:eastAsia="Calibri" w:hAnsi="Calibri" w:cs="Times New Roman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5B56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B56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1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8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8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26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50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19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6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fc85ee86-5b55-443f-bd20-7302c1aaaabb">
  <we:reference id="WA104382081" version="1.46.0.0" store="fi-FI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9694A-4A7B-4EBE-8DF9-4B09C7C3F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9</Words>
  <Characters>2288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Links>
    <vt:vector size="42" baseType="variant">
      <vt:variant>
        <vt:i4>1048594</vt:i4>
      </vt:variant>
      <vt:variant>
        <vt:i4>15</vt:i4>
      </vt:variant>
      <vt:variant>
        <vt:i4>0</vt:i4>
      </vt:variant>
      <vt:variant>
        <vt:i4>5</vt:i4>
      </vt:variant>
      <vt:variant>
        <vt:lpwstr>http://urn.fi/URN:ISBN:978-952-302-669-8</vt:lpwstr>
      </vt:variant>
      <vt:variant>
        <vt:lpwstr/>
      </vt:variant>
      <vt:variant>
        <vt:i4>7143476</vt:i4>
      </vt:variant>
      <vt:variant>
        <vt:i4>12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767245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02/mds.25945</vt:lpwstr>
      </vt:variant>
      <vt:variant>
        <vt:lpwstr/>
      </vt:variant>
      <vt:variant>
        <vt:i4>5439556</vt:i4>
      </vt:variant>
      <vt:variant>
        <vt:i4>6</vt:i4>
      </vt:variant>
      <vt:variant>
        <vt:i4>0</vt:i4>
      </vt:variant>
      <vt:variant>
        <vt:i4>5</vt:i4>
      </vt:variant>
      <vt:variant>
        <vt:lpwstr>https://doi.org/10.1212/wnl.52.2.302</vt:lpwstr>
      </vt:variant>
      <vt:variant>
        <vt:lpwstr/>
      </vt:variant>
      <vt:variant>
        <vt:i4>5832772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2/mds.22024</vt:lpwstr>
      </vt:variant>
      <vt:variant>
        <vt:lpwstr/>
      </vt:variant>
      <vt:variant>
        <vt:i4>7405612</vt:i4>
      </vt:variant>
      <vt:variant>
        <vt:i4>0</vt:i4>
      </vt:variant>
      <vt:variant>
        <vt:i4>0</vt:i4>
      </vt:variant>
      <vt:variant>
        <vt:i4>5</vt:i4>
      </vt:variant>
      <vt:variant>
        <vt:lpwstr>http://www.15d-instrument.net/</vt:lpwstr>
      </vt:variant>
      <vt:variant>
        <vt:lpwstr/>
      </vt:variant>
      <vt:variant>
        <vt:i4>6291480</vt:i4>
      </vt:variant>
      <vt:variant>
        <vt:i4>0</vt:i4>
      </vt:variant>
      <vt:variant>
        <vt:i4>0</vt:i4>
      </vt:variant>
      <vt:variant>
        <vt:i4>5</vt:i4>
      </vt:variant>
      <vt:variant>
        <vt:lpwstr>https://www.julkari.fi/bitstream/handle/10024/144576/Sosiaalihuollon laitos- ja asumispalvelut_2021.pdf?sequence=1&amp;isAllowed=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Majamaa</dc:creator>
  <cp:keywords/>
  <dc:description/>
  <cp:lastModifiedBy>Kari Majamaa</cp:lastModifiedBy>
  <cp:revision>4</cp:revision>
  <dcterms:created xsi:type="dcterms:W3CDTF">2023-11-10T06:19:00Z</dcterms:created>
  <dcterms:modified xsi:type="dcterms:W3CDTF">2023-11-10T08:36:00Z</dcterms:modified>
</cp:coreProperties>
</file>